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77A8D7" w14:textId="77777777" w:rsidR="00B444F9" w:rsidRPr="00ED2B48" w:rsidRDefault="00B444F9" w:rsidP="00B444F9">
      <w:pPr>
        <w:pStyle w:val="Corpodeltesto10"/>
        <w:tabs>
          <w:tab w:val="left" w:pos="567"/>
          <w:tab w:val="left" w:pos="2268"/>
          <w:tab w:val="left" w:pos="2977"/>
          <w:tab w:val="left" w:pos="4962"/>
          <w:tab w:val="left" w:pos="6804"/>
          <w:tab w:val="left" w:pos="7088"/>
          <w:tab w:val="left" w:pos="7655"/>
          <w:tab w:val="left" w:pos="7797"/>
          <w:tab w:val="left" w:pos="8505"/>
          <w:tab w:val="left" w:pos="9072"/>
        </w:tabs>
        <w:jc w:val="both"/>
        <w:rPr>
          <w:rFonts w:ascii="Century Gothic" w:hAnsi="Century Gothic" w:cs="Arial"/>
          <w:b w:val="0"/>
          <w:sz w:val="20"/>
          <w:lang w:val="en-GB"/>
        </w:rPr>
      </w:pPr>
      <w:bookmarkStart w:id="0" w:name="_GoBack"/>
      <w:bookmarkEnd w:id="0"/>
    </w:p>
    <w:p w14:paraId="0F95087E" w14:textId="77777777" w:rsidR="00446A97" w:rsidRPr="00ED2B48" w:rsidRDefault="00446A97" w:rsidP="00446A97">
      <w:pPr>
        <w:pStyle w:val="Corpodeltesto10"/>
        <w:tabs>
          <w:tab w:val="left" w:pos="567"/>
          <w:tab w:val="left" w:pos="2268"/>
          <w:tab w:val="left" w:pos="2977"/>
          <w:tab w:val="left" w:pos="4962"/>
          <w:tab w:val="left" w:pos="6804"/>
          <w:tab w:val="left" w:pos="7088"/>
          <w:tab w:val="left" w:pos="7655"/>
          <w:tab w:val="left" w:pos="7797"/>
          <w:tab w:val="left" w:pos="8505"/>
          <w:tab w:val="left" w:pos="9072"/>
        </w:tabs>
        <w:rPr>
          <w:rFonts w:cs="Arial"/>
          <w:b w:val="0"/>
          <w:i/>
          <w:sz w:val="22"/>
          <w:szCs w:val="22"/>
          <w:lang w:val="en-GB"/>
        </w:rPr>
      </w:pPr>
    </w:p>
    <w:p w14:paraId="6373742E" w14:textId="77777777" w:rsidR="004F2A08" w:rsidRPr="00ED2B48" w:rsidRDefault="004F2A08" w:rsidP="00CC7CAE">
      <w:pPr>
        <w:jc w:val="both"/>
        <w:rPr>
          <w:rFonts w:ascii="Arial" w:eastAsia="Times New Roman" w:hAnsi="Arial" w:cs="Arial"/>
          <w:b/>
          <w:noProof/>
          <w:sz w:val="22"/>
          <w:szCs w:val="22"/>
          <w:lang w:val="en-GB" w:eastAsia="it-IT"/>
        </w:rPr>
      </w:pPr>
    </w:p>
    <w:p w14:paraId="5F3D0192" w14:textId="0BC4F806" w:rsidR="00541D4F" w:rsidRPr="00ED2B48" w:rsidRDefault="004E38F2" w:rsidP="004E38F2">
      <w:pPr>
        <w:pStyle w:val="Question"/>
        <w:ind w:left="567" w:hanging="567"/>
        <w:jc w:val="both"/>
        <w:rPr>
          <w:rFonts w:eastAsia="Arial Unicode MS" w:cs="Arial"/>
          <w:b w:val="0"/>
          <w:spacing w:val="0"/>
          <w:sz w:val="22"/>
          <w:szCs w:val="22"/>
          <w:lang w:val="en-GB" w:eastAsia="zh-CN"/>
        </w:rPr>
      </w:pPr>
      <w:r w:rsidRPr="00ED2B48">
        <w:rPr>
          <w:rFonts w:eastAsia="Arial Unicode MS" w:cs="Arial"/>
          <w:b w:val="0"/>
          <w:spacing w:val="0"/>
          <w:sz w:val="22"/>
          <w:szCs w:val="22"/>
          <w:lang w:val="en-GB" w:eastAsia="zh-CN"/>
        </w:rPr>
        <w:t xml:space="preserve">S.1 </w:t>
      </w:r>
      <w:r w:rsidR="0071406C" w:rsidRPr="00ED2B48">
        <w:rPr>
          <w:rFonts w:eastAsia="Arial Unicode MS" w:cs="Arial"/>
          <w:b w:val="0"/>
          <w:spacing w:val="0"/>
          <w:sz w:val="22"/>
          <w:szCs w:val="22"/>
          <w:lang w:val="en-GB" w:eastAsia="zh-CN"/>
        </w:rPr>
        <w:t>Do you work as a psychiatrist</w:t>
      </w:r>
      <w:r w:rsidR="00541D4F" w:rsidRPr="00ED2B48">
        <w:rPr>
          <w:rFonts w:eastAsia="Arial Unicode MS" w:cs="Arial"/>
          <w:b w:val="0"/>
          <w:spacing w:val="0"/>
          <w:sz w:val="22"/>
          <w:szCs w:val="22"/>
          <w:lang w:val="en-GB" w:eastAsia="zh-CN"/>
        </w:rPr>
        <w:t>?</w:t>
      </w:r>
    </w:p>
    <w:p w14:paraId="4272175B" w14:textId="77777777" w:rsidR="00494DF2" w:rsidRPr="00ED2B48" w:rsidRDefault="00494DF2" w:rsidP="004E38F2">
      <w:pPr>
        <w:pStyle w:val="Question"/>
        <w:ind w:left="567" w:hanging="567"/>
        <w:jc w:val="both"/>
        <w:rPr>
          <w:rFonts w:eastAsia="Arial Unicode MS" w:cs="Arial"/>
          <w:b w:val="0"/>
          <w:spacing w:val="0"/>
          <w:sz w:val="22"/>
          <w:szCs w:val="22"/>
          <w:lang w:val="en-GB" w:eastAsia="zh-CN"/>
        </w:rPr>
      </w:pPr>
    </w:p>
    <w:p w14:paraId="2DF6C551" w14:textId="265A16E2" w:rsidR="00541D4F" w:rsidRPr="00ED2B48" w:rsidRDefault="0071406C" w:rsidP="005D0FCD">
      <w:pPr>
        <w:pStyle w:val="Question"/>
        <w:numPr>
          <w:ilvl w:val="0"/>
          <w:numId w:val="7"/>
        </w:numPr>
        <w:ind w:firstLine="491"/>
        <w:rPr>
          <w:rFonts w:eastAsia="Arial Unicode MS" w:cs="Arial"/>
          <w:b w:val="0"/>
          <w:spacing w:val="0"/>
          <w:sz w:val="22"/>
          <w:szCs w:val="22"/>
          <w:lang w:val="en-GB" w:eastAsia="zh-CN"/>
        </w:rPr>
      </w:pPr>
      <w:r w:rsidRPr="00ED2B48">
        <w:rPr>
          <w:rFonts w:eastAsia="Arial Unicode MS" w:cs="Arial"/>
          <w:b w:val="0"/>
          <w:spacing w:val="0"/>
          <w:sz w:val="22"/>
          <w:szCs w:val="22"/>
          <w:lang w:val="en-GB" w:eastAsia="zh-CN"/>
        </w:rPr>
        <w:t>Yes</w:t>
      </w:r>
      <w:r w:rsidR="00541D4F" w:rsidRPr="00ED2B48">
        <w:rPr>
          <w:rFonts w:eastAsia="Arial Unicode MS" w:cs="Arial"/>
          <w:b w:val="0"/>
          <w:spacing w:val="0"/>
          <w:sz w:val="22"/>
          <w:szCs w:val="22"/>
          <w:lang w:val="en-GB" w:eastAsia="zh-CN"/>
        </w:rPr>
        <w:tab/>
      </w:r>
      <w:r w:rsidR="00541D4F" w:rsidRPr="00ED2B48">
        <w:rPr>
          <w:rFonts w:eastAsia="Arial Unicode MS" w:cs="Arial"/>
          <w:b w:val="0"/>
          <w:spacing w:val="0"/>
          <w:sz w:val="22"/>
          <w:szCs w:val="22"/>
          <w:lang w:val="en-GB" w:eastAsia="zh-CN"/>
        </w:rPr>
        <w:tab/>
      </w:r>
      <w:r w:rsidR="00541D4F" w:rsidRPr="00ED2B48">
        <w:rPr>
          <w:rFonts w:eastAsia="Arial Unicode MS" w:cs="Arial"/>
          <w:b w:val="0"/>
          <w:spacing w:val="0"/>
          <w:sz w:val="22"/>
          <w:szCs w:val="22"/>
          <w:lang w:val="en-GB" w:eastAsia="zh-CN"/>
        </w:rPr>
        <w:tab/>
      </w:r>
    </w:p>
    <w:p w14:paraId="6EFC844C" w14:textId="3904BA85" w:rsidR="00541D4F" w:rsidRPr="00ED2B48" w:rsidRDefault="00541D4F" w:rsidP="005D0FCD">
      <w:pPr>
        <w:pStyle w:val="Question"/>
        <w:numPr>
          <w:ilvl w:val="0"/>
          <w:numId w:val="7"/>
        </w:numPr>
        <w:ind w:firstLine="491"/>
        <w:rPr>
          <w:rFonts w:eastAsia="Arial Unicode MS" w:cs="Arial"/>
          <w:b w:val="0"/>
          <w:spacing w:val="0"/>
          <w:sz w:val="22"/>
          <w:szCs w:val="22"/>
          <w:lang w:val="en-GB" w:eastAsia="zh-CN"/>
        </w:rPr>
      </w:pPr>
      <w:r w:rsidRPr="00ED2B48">
        <w:rPr>
          <w:rFonts w:eastAsia="Arial Unicode MS" w:cs="Arial"/>
          <w:b w:val="0"/>
          <w:spacing w:val="0"/>
          <w:sz w:val="22"/>
          <w:szCs w:val="22"/>
          <w:lang w:val="en-GB" w:eastAsia="zh-CN"/>
        </w:rPr>
        <w:t>No</w:t>
      </w:r>
      <w:r w:rsidRPr="00ED2B48">
        <w:rPr>
          <w:rFonts w:eastAsia="Arial Unicode MS" w:cs="Arial"/>
          <w:b w:val="0"/>
          <w:spacing w:val="0"/>
          <w:sz w:val="22"/>
          <w:szCs w:val="22"/>
          <w:lang w:val="en-GB" w:eastAsia="zh-CN"/>
        </w:rPr>
        <w:tab/>
      </w:r>
      <w:r w:rsidR="002E12BB" w:rsidRPr="00ED2B48">
        <w:rPr>
          <w:rFonts w:eastAsia="Arial Unicode MS" w:cs="Arial"/>
          <w:b w:val="0"/>
          <w:spacing w:val="0"/>
          <w:sz w:val="22"/>
          <w:szCs w:val="22"/>
          <w:lang w:val="en-GB" w:eastAsia="zh-CN"/>
        </w:rPr>
        <w:sym w:font="Wingdings" w:char="F0E0"/>
      </w:r>
      <w:r w:rsidR="002E12BB" w:rsidRPr="00ED2B48">
        <w:rPr>
          <w:rFonts w:eastAsia="Arial Unicode MS" w:cs="Arial"/>
          <w:b w:val="0"/>
          <w:spacing w:val="0"/>
          <w:sz w:val="22"/>
          <w:szCs w:val="22"/>
          <w:lang w:val="en-GB" w:eastAsia="zh-CN"/>
        </w:rPr>
        <w:t xml:space="preserve"> </w:t>
      </w:r>
      <w:r w:rsidR="0071406C" w:rsidRPr="00ED2B48">
        <w:rPr>
          <w:rFonts w:eastAsia="Arial Unicode MS" w:cs="Arial"/>
          <w:i/>
          <w:color w:val="0070C0"/>
          <w:spacing w:val="0"/>
          <w:sz w:val="22"/>
          <w:szCs w:val="22"/>
          <w:lang w:val="en-GB" w:eastAsia="zh-CN"/>
        </w:rPr>
        <w:t>give thanks and end the survey</w:t>
      </w:r>
      <w:r w:rsidRPr="00ED2B48">
        <w:rPr>
          <w:rFonts w:eastAsia="Arial Unicode MS" w:cs="Arial"/>
          <w:b w:val="0"/>
          <w:spacing w:val="0"/>
          <w:sz w:val="22"/>
          <w:szCs w:val="22"/>
          <w:lang w:val="en-GB" w:eastAsia="zh-CN"/>
        </w:rPr>
        <w:t xml:space="preserve"> </w:t>
      </w:r>
    </w:p>
    <w:p w14:paraId="686C4993" w14:textId="77777777" w:rsidR="00494DF2" w:rsidRPr="00ED2B48" w:rsidRDefault="00494DF2" w:rsidP="00494DF2">
      <w:pPr>
        <w:pStyle w:val="Question"/>
        <w:ind w:left="851" w:firstLine="0"/>
        <w:rPr>
          <w:rFonts w:eastAsia="Arial Unicode MS" w:cs="Arial"/>
          <w:b w:val="0"/>
          <w:spacing w:val="0"/>
          <w:sz w:val="22"/>
          <w:szCs w:val="22"/>
          <w:lang w:val="en-GB" w:eastAsia="zh-CN"/>
        </w:rPr>
      </w:pPr>
    </w:p>
    <w:p w14:paraId="1D4F70E2" w14:textId="77777777" w:rsidR="00494DF2" w:rsidRPr="00ED2B48" w:rsidRDefault="00494DF2" w:rsidP="00FA0F74">
      <w:pPr>
        <w:pStyle w:val="Question"/>
        <w:ind w:left="0" w:right="0" w:firstLine="0"/>
        <w:jc w:val="both"/>
        <w:rPr>
          <w:rFonts w:eastAsia="Arial Unicode MS" w:cs="Arial"/>
          <w:b w:val="0"/>
          <w:spacing w:val="0"/>
          <w:sz w:val="22"/>
          <w:szCs w:val="22"/>
          <w:lang w:val="en-GB" w:eastAsia="zh-CN"/>
        </w:rPr>
      </w:pPr>
    </w:p>
    <w:p w14:paraId="169FC183" w14:textId="057458D0" w:rsidR="003738DA" w:rsidRPr="00ED2B48" w:rsidRDefault="003738DA" w:rsidP="003738DA">
      <w:pPr>
        <w:pStyle w:val="layout1"/>
        <w:tabs>
          <w:tab w:val="left" w:pos="1134"/>
        </w:tabs>
        <w:rPr>
          <w:rFonts w:cs="Arial"/>
          <w:szCs w:val="22"/>
        </w:rPr>
      </w:pPr>
      <w:r w:rsidRPr="00ED2B48">
        <w:rPr>
          <w:rFonts w:cs="Arial"/>
          <w:szCs w:val="22"/>
        </w:rPr>
        <w:t>S</w:t>
      </w:r>
      <w:r w:rsidR="0071406C" w:rsidRPr="00ED2B48">
        <w:rPr>
          <w:rFonts w:cs="Arial"/>
          <w:szCs w:val="22"/>
        </w:rPr>
        <w:t xml:space="preserve">. </w:t>
      </w:r>
      <w:r w:rsidRPr="00ED2B48">
        <w:rPr>
          <w:rFonts w:cs="Arial"/>
          <w:szCs w:val="22"/>
        </w:rPr>
        <w:t xml:space="preserve">2. Which one is your </w:t>
      </w:r>
      <w:r w:rsidR="0071406C" w:rsidRPr="00ED2B48">
        <w:rPr>
          <w:rFonts w:cs="Arial"/>
          <w:szCs w:val="22"/>
        </w:rPr>
        <w:t xml:space="preserve">PREVALENT </w:t>
      </w:r>
      <w:r w:rsidRPr="00ED2B48">
        <w:rPr>
          <w:rFonts w:cs="Arial"/>
          <w:szCs w:val="22"/>
        </w:rPr>
        <w:t>mental health treatment settings?</w:t>
      </w:r>
    </w:p>
    <w:p w14:paraId="098DCA1B" w14:textId="792C2741" w:rsidR="003738DA" w:rsidRPr="00ED2B48" w:rsidRDefault="003738DA" w:rsidP="003738DA">
      <w:pPr>
        <w:pStyle w:val="layout1"/>
        <w:tabs>
          <w:tab w:val="left" w:pos="1134"/>
        </w:tabs>
        <w:rPr>
          <w:rFonts w:cs="Arial"/>
          <w:szCs w:val="22"/>
        </w:rPr>
      </w:pPr>
      <w:r w:rsidRPr="00ED2B48">
        <w:rPr>
          <w:rFonts w:cs="Arial"/>
          <w:szCs w:val="22"/>
        </w:rPr>
        <w:t xml:space="preserve">   Outpatient clinic</w:t>
      </w:r>
    </w:p>
    <w:p w14:paraId="1F8F1E24" w14:textId="77777777" w:rsidR="003738DA" w:rsidRPr="00ED2B48" w:rsidRDefault="003738DA" w:rsidP="003738DA">
      <w:pPr>
        <w:pStyle w:val="layout1"/>
        <w:tabs>
          <w:tab w:val="left" w:pos="1134"/>
        </w:tabs>
        <w:rPr>
          <w:rFonts w:cs="Arial"/>
          <w:szCs w:val="22"/>
        </w:rPr>
      </w:pPr>
      <w:r w:rsidRPr="00ED2B48">
        <w:rPr>
          <w:rFonts w:cs="Arial"/>
          <w:szCs w:val="22"/>
        </w:rPr>
        <w:t xml:space="preserve">   Inpatient setting</w:t>
      </w:r>
    </w:p>
    <w:p w14:paraId="5084049F" w14:textId="77777777" w:rsidR="003738DA" w:rsidRPr="00ED2B48" w:rsidRDefault="003738DA" w:rsidP="003738DA">
      <w:pPr>
        <w:pStyle w:val="layout1"/>
        <w:tabs>
          <w:tab w:val="left" w:pos="1134"/>
        </w:tabs>
        <w:rPr>
          <w:rFonts w:cs="Arial"/>
          <w:szCs w:val="22"/>
        </w:rPr>
      </w:pPr>
      <w:r w:rsidRPr="00ED2B48">
        <w:rPr>
          <w:rFonts w:cs="Arial"/>
          <w:szCs w:val="22"/>
        </w:rPr>
        <w:t xml:space="preserve">   Residential setting</w:t>
      </w:r>
    </w:p>
    <w:p w14:paraId="73B234C8" w14:textId="77777777" w:rsidR="003738DA" w:rsidRPr="00ED2B48" w:rsidRDefault="003738DA" w:rsidP="003738DA">
      <w:pPr>
        <w:pStyle w:val="layout1"/>
        <w:tabs>
          <w:tab w:val="left" w:pos="1134"/>
        </w:tabs>
        <w:rPr>
          <w:rFonts w:cs="Arial"/>
          <w:szCs w:val="22"/>
        </w:rPr>
      </w:pPr>
      <w:r w:rsidRPr="00ED2B48">
        <w:rPr>
          <w:rFonts w:cs="Arial"/>
          <w:szCs w:val="22"/>
        </w:rPr>
        <w:t xml:space="preserve">   Private practice</w:t>
      </w:r>
    </w:p>
    <w:p w14:paraId="20280F4A" w14:textId="77777777" w:rsidR="003738DA" w:rsidRPr="00ED2B48" w:rsidRDefault="003738DA" w:rsidP="000026EF">
      <w:pPr>
        <w:pStyle w:val="layout1"/>
        <w:tabs>
          <w:tab w:val="left" w:pos="1134"/>
        </w:tabs>
        <w:spacing w:after="0" w:line="240" w:lineRule="auto"/>
        <w:rPr>
          <w:rFonts w:cs="Arial"/>
          <w:szCs w:val="22"/>
        </w:rPr>
      </w:pPr>
    </w:p>
    <w:p w14:paraId="6FA028E9" w14:textId="77777777" w:rsidR="00562370" w:rsidRPr="00ED2B48" w:rsidRDefault="00562370" w:rsidP="000026EF">
      <w:pPr>
        <w:pStyle w:val="layout1"/>
        <w:tabs>
          <w:tab w:val="left" w:pos="1134"/>
        </w:tabs>
        <w:spacing w:after="0" w:line="240" w:lineRule="auto"/>
        <w:rPr>
          <w:rFonts w:cs="Arial"/>
          <w:szCs w:val="22"/>
        </w:rPr>
      </w:pPr>
    </w:p>
    <w:p w14:paraId="1CE475D5" w14:textId="77777777" w:rsidR="003738DA" w:rsidRPr="00ED2B48" w:rsidRDefault="00494DF2" w:rsidP="00494DF2">
      <w:pPr>
        <w:pStyle w:val="layout1"/>
        <w:tabs>
          <w:tab w:val="left" w:pos="1134"/>
        </w:tabs>
        <w:spacing w:after="0" w:line="240" w:lineRule="auto"/>
        <w:rPr>
          <w:rFonts w:cs="Arial"/>
          <w:color w:val="000000"/>
          <w:szCs w:val="22"/>
        </w:rPr>
      </w:pPr>
      <w:r w:rsidRPr="00ED2B48">
        <w:rPr>
          <w:rFonts w:cs="Arial"/>
          <w:color w:val="000000"/>
          <w:szCs w:val="22"/>
        </w:rPr>
        <w:tab/>
      </w:r>
    </w:p>
    <w:p w14:paraId="6E4E53D3" w14:textId="758C27EC" w:rsidR="00FA0F74" w:rsidRPr="00ED2B48" w:rsidRDefault="00FA0F74" w:rsidP="00494DF2">
      <w:pPr>
        <w:pStyle w:val="layout1"/>
        <w:tabs>
          <w:tab w:val="left" w:pos="1134"/>
        </w:tabs>
        <w:spacing w:after="0" w:line="240" w:lineRule="auto"/>
        <w:rPr>
          <w:rFonts w:cs="Arial"/>
          <w:color w:val="000000"/>
          <w:szCs w:val="22"/>
        </w:rPr>
      </w:pPr>
    </w:p>
    <w:p w14:paraId="4DF2B61F" w14:textId="77777777" w:rsidR="00BF09DF" w:rsidRPr="00ED2B48" w:rsidRDefault="00BF09DF" w:rsidP="009668BC">
      <w:pPr>
        <w:pStyle w:val="Question"/>
        <w:ind w:left="0" w:firstLine="0"/>
        <w:jc w:val="center"/>
        <w:rPr>
          <w:rFonts w:eastAsia="Arial Unicode MS" w:cs="Arial"/>
          <w:sz w:val="22"/>
          <w:szCs w:val="22"/>
          <w:lang w:val="en-GB"/>
        </w:rPr>
      </w:pPr>
    </w:p>
    <w:p w14:paraId="73418F76" w14:textId="77777777" w:rsidR="003B395A" w:rsidRPr="00ED2B48" w:rsidRDefault="003B395A" w:rsidP="009668BC">
      <w:pPr>
        <w:pStyle w:val="Question"/>
        <w:ind w:left="0" w:firstLine="0"/>
        <w:jc w:val="center"/>
        <w:rPr>
          <w:rFonts w:eastAsia="Arial Unicode MS" w:cs="Arial"/>
          <w:sz w:val="22"/>
          <w:szCs w:val="22"/>
          <w:lang w:val="en-GB"/>
        </w:rPr>
      </w:pPr>
    </w:p>
    <w:p w14:paraId="352997A8" w14:textId="77777777" w:rsidR="006667C6" w:rsidRPr="00ED2B48" w:rsidRDefault="006667C6" w:rsidP="009668BC">
      <w:pPr>
        <w:pStyle w:val="Question"/>
        <w:ind w:left="0" w:firstLine="0"/>
        <w:jc w:val="center"/>
        <w:rPr>
          <w:rFonts w:eastAsia="Arial Unicode MS" w:cs="Arial"/>
          <w:sz w:val="22"/>
          <w:szCs w:val="22"/>
          <w:lang w:val="en-GB"/>
        </w:rPr>
      </w:pPr>
    </w:p>
    <w:p w14:paraId="17ABD031" w14:textId="77777777" w:rsidR="00A62AF1" w:rsidRPr="00ED2B48" w:rsidRDefault="00A62AF1" w:rsidP="009668BC">
      <w:pPr>
        <w:pStyle w:val="Question"/>
        <w:ind w:left="0" w:firstLine="0"/>
        <w:jc w:val="center"/>
        <w:rPr>
          <w:rFonts w:eastAsia="Arial Unicode MS" w:cs="Arial"/>
          <w:sz w:val="22"/>
          <w:szCs w:val="22"/>
          <w:lang w:val="en-GB"/>
        </w:rPr>
      </w:pPr>
    </w:p>
    <w:p w14:paraId="355E9835" w14:textId="77777777" w:rsidR="00A13627" w:rsidRPr="00ED2B48" w:rsidRDefault="00A13627">
      <w:pPr>
        <w:rPr>
          <w:rFonts w:ascii="Arial" w:eastAsia="Arial Unicode MS" w:hAnsi="Arial" w:cs="Arial"/>
          <w:b/>
          <w:spacing w:val="10"/>
          <w:sz w:val="22"/>
          <w:szCs w:val="22"/>
          <w:lang w:val="en-GB" w:eastAsia="it-IT"/>
        </w:rPr>
      </w:pPr>
      <w:r w:rsidRPr="00ED2B48">
        <w:rPr>
          <w:rFonts w:eastAsia="Arial Unicode MS" w:cs="Arial"/>
          <w:sz w:val="22"/>
          <w:szCs w:val="22"/>
          <w:lang w:val="en-GB"/>
        </w:rPr>
        <w:br w:type="page"/>
      </w:r>
    </w:p>
    <w:p w14:paraId="0901E9C5" w14:textId="4FA36C3F" w:rsidR="00342971" w:rsidRPr="00ED2B48" w:rsidRDefault="0071406C" w:rsidP="009668BC">
      <w:pPr>
        <w:pStyle w:val="Question"/>
        <w:ind w:left="0" w:firstLine="0"/>
        <w:jc w:val="center"/>
        <w:rPr>
          <w:rFonts w:eastAsia="Arial Unicode MS" w:cs="Arial"/>
          <w:sz w:val="22"/>
          <w:szCs w:val="22"/>
          <w:lang w:val="en-GB"/>
        </w:rPr>
      </w:pPr>
      <w:r w:rsidRPr="00ED2B48">
        <w:rPr>
          <w:rFonts w:eastAsia="Arial Unicode MS" w:cs="Arial"/>
          <w:sz w:val="22"/>
          <w:szCs w:val="22"/>
          <w:lang w:val="en-GB"/>
        </w:rPr>
        <w:lastRenderedPageBreak/>
        <w:t>QUESTIONNAIRE</w:t>
      </w:r>
    </w:p>
    <w:p w14:paraId="2971ED1B" w14:textId="77777777" w:rsidR="009668BC" w:rsidRPr="00ED2B48" w:rsidRDefault="009668BC" w:rsidP="00342971">
      <w:pPr>
        <w:pStyle w:val="Question"/>
        <w:ind w:left="0" w:firstLine="0"/>
        <w:jc w:val="center"/>
        <w:rPr>
          <w:rFonts w:eastAsia="Arial Unicode MS" w:cs="Arial"/>
          <w:spacing w:val="0"/>
          <w:sz w:val="22"/>
          <w:szCs w:val="22"/>
          <w:lang w:val="en-GB" w:eastAsia="zh-CN"/>
        </w:rPr>
      </w:pPr>
    </w:p>
    <w:p w14:paraId="67A82688" w14:textId="77777777" w:rsidR="00D5284A" w:rsidRPr="00ED2B48" w:rsidRDefault="00D5284A" w:rsidP="00444672">
      <w:pPr>
        <w:pStyle w:val="layout1"/>
        <w:spacing w:after="0" w:line="240" w:lineRule="auto"/>
        <w:ind w:left="567"/>
        <w:jc w:val="left"/>
        <w:rPr>
          <w:rFonts w:cs="Arial"/>
          <w:color w:val="000000"/>
          <w:szCs w:val="22"/>
        </w:rPr>
      </w:pPr>
    </w:p>
    <w:p w14:paraId="6EA00EBE" w14:textId="0C542244" w:rsidR="003201A9" w:rsidRPr="00ED2B48" w:rsidRDefault="003201A9" w:rsidP="00386572">
      <w:pPr>
        <w:pStyle w:val="layout1"/>
        <w:numPr>
          <w:ilvl w:val="0"/>
          <w:numId w:val="20"/>
        </w:numPr>
        <w:tabs>
          <w:tab w:val="left" w:pos="567"/>
        </w:tabs>
        <w:spacing w:after="0" w:line="240" w:lineRule="auto"/>
        <w:rPr>
          <w:rFonts w:cs="Arial"/>
          <w:bCs/>
          <w:szCs w:val="22"/>
        </w:rPr>
      </w:pPr>
      <w:r w:rsidRPr="00ED2B48">
        <w:rPr>
          <w:rFonts w:cs="Arial"/>
          <w:bCs/>
          <w:szCs w:val="22"/>
        </w:rPr>
        <w:t xml:space="preserve">With regard to your activity as a psychiatrist, how many patients do you visit per month irrespective of the type of psychiatric disorder? </w:t>
      </w:r>
      <w:r w:rsidR="00ED2B48">
        <w:rPr>
          <w:rFonts w:cs="Arial"/>
          <w:bCs/>
          <w:szCs w:val="22"/>
        </w:rPr>
        <w:t xml:space="preserve">Give </w:t>
      </w:r>
      <w:r w:rsidRPr="00ED2B48">
        <w:rPr>
          <w:rFonts w:cs="Arial"/>
          <w:bCs/>
          <w:szCs w:val="22"/>
        </w:rPr>
        <w:t>the number of patients</w:t>
      </w:r>
      <w:r w:rsidR="00ED2B48">
        <w:rPr>
          <w:rFonts w:cs="Arial"/>
          <w:bCs/>
          <w:szCs w:val="22"/>
        </w:rPr>
        <w:t>,</w:t>
      </w:r>
      <w:r w:rsidRPr="00ED2B48">
        <w:rPr>
          <w:rFonts w:cs="Arial"/>
          <w:bCs/>
          <w:szCs w:val="22"/>
        </w:rPr>
        <w:t xml:space="preserve"> not the number of </w:t>
      </w:r>
      <w:proofErr w:type="spellStart"/>
      <w:r w:rsidRPr="00ED2B48">
        <w:rPr>
          <w:rFonts w:cs="Arial"/>
          <w:bCs/>
          <w:szCs w:val="22"/>
        </w:rPr>
        <w:t>checkup</w:t>
      </w:r>
      <w:r w:rsidR="00ED2B48">
        <w:rPr>
          <w:rFonts w:cs="Arial"/>
          <w:bCs/>
          <w:szCs w:val="22"/>
        </w:rPr>
        <w:t>s</w:t>
      </w:r>
      <w:proofErr w:type="spellEnd"/>
      <w:r w:rsidRPr="00ED2B48">
        <w:rPr>
          <w:rFonts w:cs="Arial"/>
          <w:bCs/>
          <w:szCs w:val="22"/>
        </w:rPr>
        <w:t xml:space="preserve">. </w:t>
      </w:r>
    </w:p>
    <w:p w14:paraId="4CDC9722" w14:textId="77777777" w:rsidR="00113A75" w:rsidRPr="00ED2B48" w:rsidRDefault="00113A75" w:rsidP="00113A75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</w:p>
    <w:p w14:paraId="38DB2292" w14:textId="0D628856" w:rsidR="00444672" w:rsidRPr="00983226" w:rsidRDefault="00C65587" w:rsidP="00113A75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i/>
          <w:szCs w:val="22"/>
          <w:lang w:val="it-IT"/>
        </w:rPr>
      </w:pPr>
      <w:r w:rsidRPr="00983226">
        <w:rPr>
          <w:rFonts w:cs="Arial"/>
          <w:bCs/>
          <w:i/>
          <w:szCs w:val="22"/>
          <w:lang w:val="it-IT"/>
        </w:rPr>
        <w:t>Nella Sua attività di psichiatra, q</w:t>
      </w:r>
      <w:r w:rsidR="00444672" w:rsidRPr="00983226">
        <w:rPr>
          <w:rFonts w:cs="Arial"/>
          <w:bCs/>
          <w:i/>
          <w:szCs w:val="22"/>
          <w:lang w:val="it-IT"/>
        </w:rPr>
        <w:t>uanti pazienti visita in un mese medio, per qualsiasi tipo di patologia? Nel rispondere, consideri i pazienti una sola volta, non il numero di visite effettuate.</w:t>
      </w:r>
    </w:p>
    <w:p w14:paraId="49CA1BD9" w14:textId="77777777" w:rsidR="00494DF2" w:rsidRPr="00983226" w:rsidRDefault="00494DF2" w:rsidP="00494DF2">
      <w:pPr>
        <w:pStyle w:val="layout1"/>
        <w:spacing w:after="0" w:line="240" w:lineRule="auto"/>
        <w:rPr>
          <w:rFonts w:cs="Arial"/>
          <w:color w:val="000000"/>
          <w:szCs w:val="22"/>
          <w:lang w:val="it-IT"/>
        </w:rPr>
      </w:pPr>
    </w:p>
    <w:p w14:paraId="699B2161" w14:textId="12B33C3C" w:rsidR="00444672" w:rsidRPr="00ED2B48" w:rsidRDefault="00444672" w:rsidP="00444672">
      <w:pPr>
        <w:pStyle w:val="layout1"/>
        <w:tabs>
          <w:tab w:val="left" w:pos="2268"/>
        </w:tabs>
        <w:spacing w:after="0" w:line="240" w:lineRule="auto"/>
        <w:rPr>
          <w:rFonts w:cs="Arial"/>
          <w:color w:val="000000"/>
          <w:szCs w:val="22"/>
        </w:rPr>
      </w:pPr>
      <w:r w:rsidRPr="00983226">
        <w:rPr>
          <w:rFonts w:cs="Arial"/>
          <w:color w:val="000000"/>
          <w:szCs w:val="22"/>
          <w:lang w:val="it-IT"/>
        </w:rPr>
        <w:tab/>
      </w:r>
      <w:r w:rsidR="003201A9" w:rsidRPr="00ED2B48">
        <w:rPr>
          <w:rFonts w:cs="Arial"/>
          <w:color w:val="000000"/>
          <w:szCs w:val="22"/>
        </w:rPr>
        <w:t>Total number of patients</w:t>
      </w:r>
      <w:r w:rsidR="00A139A4" w:rsidRPr="00ED2B48">
        <w:rPr>
          <w:rFonts w:cs="Arial"/>
          <w:color w:val="000000"/>
          <w:szCs w:val="22"/>
        </w:rPr>
        <w:t xml:space="preserve"> ____________ per month</w:t>
      </w:r>
    </w:p>
    <w:p w14:paraId="7F5C865D" w14:textId="77777777" w:rsidR="00D5284A" w:rsidRPr="00ED2B48" w:rsidRDefault="00D5284A" w:rsidP="00444672">
      <w:pPr>
        <w:pStyle w:val="layout1"/>
        <w:tabs>
          <w:tab w:val="left" w:pos="2268"/>
        </w:tabs>
        <w:spacing w:after="0" w:line="240" w:lineRule="auto"/>
        <w:rPr>
          <w:rFonts w:cs="Arial"/>
          <w:color w:val="000000"/>
          <w:szCs w:val="22"/>
        </w:rPr>
      </w:pPr>
    </w:p>
    <w:p w14:paraId="1B9B8EDB" w14:textId="77777777" w:rsidR="00BC1FCC" w:rsidRPr="00ED2B48" w:rsidRDefault="00BC1FCC" w:rsidP="00444672">
      <w:pPr>
        <w:pStyle w:val="layout1"/>
        <w:tabs>
          <w:tab w:val="left" w:pos="2268"/>
        </w:tabs>
        <w:spacing w:after="0" w:line="240" w:lineRule="auto"/>
        <w:rPr>
          <w:rFonts w:cs="Arial"/>
          <w:color w:val="000000"/>
          <w:szCs w:val="22"/>
        </w:rPr>
      </w:pPr>
    </w:p>
    <w:p w14:paraId="459ECE51" w14:textId="55B5ACB4" w:rsidR="00113A75" w:rsidRPr="00ED2B48" w:rsidRDefault="00113A75" w:rsidP="00337C01">
      <w:pPr>
        <w:pStyle w:val="layout1"/>
        <w:numPr>
          <w:ilvl w:val="0"/>
          <w:numId w:val="20"/>
        </w:numPr>
        <w:tabs>
          <w:tab w:val="left" w:pos="567"/>
        </w:tabs>
        <w:spacing w:after="0" w:line="240" w:lineRule="auto"/>
        <w:rPr>
          <w:rFonts w:cs="Arial"/>
          <w:bCs/>
          <w:szCs w:val="22"/>
        </w:rPr>
      </w:pPr>
      <w:r w:rsidRPr="00ED2B48">
        <w:rPr>
          <w:rFonts w:cs="Arial"/>
          <w:bCs/>
          <w:szCs w:val="22"/>
        </w:rPr>
        <w:t>In particular, how many patients suffering from schizophrenia, bipolar</w:t>
      </w:r>
      <w:r w:rsidR="005D1033" w:rsidRPr="00ED2B48">
        <w:rPr>
          <w:rFonts w:cs="Arial"/>
          <w:bCs/>
          <w:szCs w:val="22"/>
        </w:rPr>
        <w:t xml:space="preserve"> disorder, and other mental</w:t>
      </w:r>
      <w:r w:rsidRPr="00ED2B48">
        <w:rPr>
          <w:rFonts w:cs="Arial"/>
          <w:bCs/>
          <w:szCs w:val="22"/>
        </w:rPr>
        <w:t xml:space="preserve"> disorders</w:t>
      </w:r>
      <w:r w:rsidR="00ED2B48">
        <w:rPr>
          <w:rFonts w:cs="Arial"/>
          <w:bCs/>
          <w:szCs w:val="22"/>
        </w:rPr>
        <w:t xml:space="preserve"> do you see per month</w:t>
      </w:r>
      <w:r w:rsidRPr="00ED2B48">
        <w:rPr>
          <w:rFonts w:cs="Arial"/>
          <w:bCs/>
          <w:szCs w:val="22"/>
        </w:rPr>
        <w:t xml:space="preserve">? </w:t>
      </w:r>
    </w:p>
    <w:p w14:paraId="3FB009B5" w14:textId="77777777" w:rsidR="00113A75" w:rsidRPr="00ED2B48" w:rsidRDefault="00113A75" w:rsidP="00113A75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</w:p>
    <w:p w14:paraId="39C41EC8" w14:textId="785DC088" w:rsidR="00494DF2" w:rsidRPr="00983226" w:rsidRDefault="00444672" w:rsidP="00113A75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i/>
          <w:szCs w:val="22"/>
          <w:lang w:val="it-IT"/>
        </w:rPr>
      </w:pPr>
      <w:r w:rsidRPr="00983226">
        <w:rPr>
          <w:rFonts w:cs="Arial"/>
          <w:bCs/>
          <w:i/>
          <w:szCs w:val="22"/>
          <w:lang w:val="it-IT"/>
        </w:rPr>
        <w:t xml:space="preserve">In particolare, di questi pazienti </w:t>
      </w:r>
      <w:r w:rsidR="003219BF" w:rsidRPr="00983226">
        <w:rPr>
          <w:rFonts w:cs="Arial"/>
          <w:bCs/>
          <w:i/>
          <w:szCs w:val="22"/>
          <w:lang w:val="it-IT"/>
        </w:rPr>
        <w:t>che Le</w:t>
      </w:r>
      <w:r w:rsidR="00494DF2" w:rsidRPr="00983226">
        <w:rPr>
          <w:rFonts w:cs="Arial"/>
          <w:bCs/>
          <w:i/>
          <w:szCs w:val="22"/>
          <w:lang w:val="it-IT"/>
        </w:rPr>
        <w:t xml:space="preserve">i vede in un mese medio quanti sono affetti da Schizofrenia, quanti da Disturbo Bipolare e quanti da altre patologie? </w:t>
      </w:r>
    </w:p>
    <w:p w14:paraId="33DDB37A" w14:textId="77777777" w:rsidR="00494DF2" w:rsidRPr="00983226" w:rsidRDefault="00494DF2" w:rsidP="00494DF2">
      <w:pPr>
        <w:pStyle w:val="layout1"/>
        <w:spacing w:after="0" w:line="240" w:lineRule="auto"/>
        <w:rPr>
          <w:rFonts w:cs="Arial"/>
          <w:color w:val="000000"/>
          <w:szCs w:val="22"/>
          <w:lang w:val="it-IT"/>
        </w:rPr>
      </w:pPr>
    </w:p>
    <w:p w14:paraId="5B3B1A79" w14:textId="011A7FC0" w:rsidR="00494DF2" w:rsidRPr="00ED2B48" w:rsidRDefault="00E2747A" w:rsidP="00444672">
      <w:pPr>
        <w:pStyle w:val="layout1"/>
        <w:spacing w:after="0" w:line="240" w:lineRule="auto"/>
        <w:ind w:left="1440"/>
        <w:rPr>
          <w:rFonts w:cs="Arial"/>
          <w:color w:val="000000"/>
          <w:szCs w:val="22"/>
        </w:rPr>
      </w:pPr>
      <w:r w:rsidRPr="00ED2B48">
        <w:rPr>
          <w:rFonts w:cs="Arial"/>
          <w:color w:val="000000"/>
          <w:szCs w:val="22"/>
        </w:rPr>
        <w:t>1.</w:t>
      </w:r>
      <w:r w:rsidR="00ED2B48">
        <w:rPr>
          <w:rFonts w:cs="Arial"/>
          <w:color w:val="000000"/>
          <w:szCs w:val="22"/>
        </w:rPr>
        <w:t xml:space="preserve"> </w:t>
      </w:r>
      <w:r w:rsidR="00113A75" w:rsidRPr="00ED2B48">
        <w:rPr>
          <w:rFonts w:cs="Arial"/>
          <w:color w:val="000000"/>
          <w:szCs w:val="22"/>
        </w:rPr>
        <w:t>Schizophrenia</w:t>
      </w:r>
      <w:r w:rsidR="00113A75" w:rsidRPr="00ED2B48">
        <w:rPr>
          <w:rFonts w:cs="Arial"/>
          <w:color w:val="000000"/>
          <w:szCs w:val="22"/>
        </w:rPr>
        <w:tab/>
        <w:t>______number</w:t>
      </w:r>
      <w:r w:rsidR="003219BF" w:rsidRPr="00ED2B48">
        <w:rPr>
          <w:rFonts w:cs="Arial"/>
          <w:color w:val="000000"/>
          <w:szCs w:val="22"/>
        </w:rPr>
        <w:t xml:space="preserve"> </w:t>
      </w:r>
      <w:r w:rsidR="00113A75" w:rsidRPr="00ED2B48">
        <w:rPr>
          <w:rFonts w:cs="Arial"/>
          <w:color w:val="000000"/>
          <w:szCs w:val="22"/>
        </w:rPr>
        <w:t>of patients</w:t>
      </w:r>
    </w:p>
    <w:p w14:paraId="057374EB" w14:textId="70A393D5" w:rsidR="00494DF2" w:rsidRPr="00ED2B48" w:rsidRDefault="00E2747A" w:rsidP="00113A75">
      <w:pPr>
        <w:pStyle w:val="layout1"/>
        <w:spacing w:after="0" w:line="240" w:lineRule="auto"/>
        <w:ind w:left="1440"/>
        <w:rPr>
          <w:rFonts w:cs="Arial"/>
          <w:color w:val="000000"/>
          <w:szCs w:val="22"/>
        </w:rPr>
      </w:pPr>
      <w:r w:rsidRPr="00ED2B48">
        <w:rPr>
          <w:rFonts w:cs="Arial"/>
          <w:color w:val="000000"/>
          <w:szCs w:val="22"/>
        </w:rPr>
        <w:t>2.</w:t>
      </w:r>
      <w:r w:rsidR="00ED2B48">
        <w:rPr>
          <w:rFonts w:cs="Arial"/>
          <w:color w:val="000000"/>
          <w:szCs w:val="22"/>
        </w:rPr>
        <w:t xml:space="preserve"> </w:t>
      </w:r>
      <w:r w:rsidR="00113A75" w:rsidRPr="00ED2B48">
        <w:rPr>
          <w:rFonts w:cs="Arial"/>
          <w:color w:val="000000"/>
          <w:szCs w:val="22"/>
        </w:rPr>
        <w:t>Bipolar disorder</w:t>
      </w:r>
      <w:r w:rsidR="00113A75" w:rsidRPr="00ED2B48">
        <w:rPr>
          <w:rFonts w:cs="Arial"/>
          <w:color w:val="000000"/>
          <w:szCs w:val="22"/>
        </w:rPr>
        <w:tab/>
        <w:t>______number of patients</w:t>
      </w:r>
    </w:p>
    <w:p w14:paraId="2EF1C631" w14:textId="0318C034" w:rsidR="00113A75" w:rsidRPr="00ED2B48" w:rsidRDefault="00E2747A" w:rsidP="00113A75">
      <w:pPr>
        <w:pStyle w:val="layout1"/>
        <w:spacing w:after="0" w:line="240" w:lineRule="auto"/>
        <w:ind w:left="1440"/>
        <w:rPr>
          <w:rFonts w:cs="Arial"/>
          <w:color w:val="000000"/>
          <w:szCs w:val="22"/>
        </w:rPr>
      </w:pPr>
      <w:r w:rsidRPr="00ED2B48">
        <w:rPr>
          <w:rFonts w:cs="Arial"/>
          <w:color w:val="000000"/>
          <w:szCs w:val="22"/>
        </w:rPr>
        <w:t>3.</w:t>
      </w:r>
      <w:r w:rsidR="00ED2B48">
        <w:rPr>
          <w:rFonts w:cs="Arial"/>
          <w:color w:val="000000"/>
          <w:szCs w:val="22"/>
        </w:rPr>
        <w:t xml:space="preserve"> </w:t>
      </w:r>
      <w:r w:rsidR="00113A75" w:rsidRPr="00ED2B48">
        <w:rPr>
          <w:rFonts w:cs="Arial"/>
          <w:color w:val="000000"/>
          <w:szCs w:val="22"/>
        </w:rPr>
        <w:t xml:space="preserve">Others </w:t>
      </w:r>
      <w:r w:rsidR="00915DE9" w:rsidRPr="00ED2B48">
        <w:rPr>
          <w:rFonts w:cs="Arial"/>
          <w:color w:val="000000"/>
          <w:szCs w:val="22"/>
        </w:rPr>
        <w:tab/>
      </w:r>
      <w:r w:rsidR="003219BF" w:rsidRPr="00ED2B48">
        <w:rPr>
          <w:rFonts w:cs="Arial"/>
          <w:color w:val="000000"/>
          <w:szCs w:val="22"/>
        </w:rPr>
        <w:tab/>
        <w:t>______</w:t>
      </w:r>
      <w:r w:rsidR="00113A75" w:rsidRPr="00ED2B48">
        <w:rPr>
          <w:rFonts w:cs="Arial"/>
          <w:color w:val="000000"/>
          <w:szCs w:val="22"/>
        </w:rPr>
        <w:t>number of patients</w:t>
      </w:r>
    </w:p>
    <w:p w14:paraId="3959107F" w14:textId="7E58C7B1" w:rsidR="00494DF2" w:rsidRPr="00ED2B48" w:rsidRDefault="00494DF2" w:rsidP="00444672">
      <w:pPr>
        <w:pStyle w:val="layout1"/>
        <w:spacing w:after="0" w:line="240" w:lineRule="auto"/>
        <w:ind w:left="1440"/>
        <w:rPr>
          <w:rFonts w:cs="Arial"/>
          <w:color w:val="000000"/>
          <w:szCs w:val="22"/>
        </w:rPr>
      </w:pPr>
    </w:p>
    <w:p w14:paraId="28DAA9A9" w14:textId="67922E1B" w:rsidR="00494DF2" w:rsidRPr="00ED2B48" w:rsidRDefault="003219BF" w:rsidP="00CE10B1">
      <w:pPr>
        <w:pStyle w:val="layout1"/>
        <w:tabs>
          <w:tab w:val="left" w:pos="3969"/>
        </w:tabs>
        <w:spacing w:after="0" w:line="240" w:lineRule="auto"/>
        <w:jc w:val="left"/>
        <w:rPr>
          <w:rFonts w:cs="Arial"/>
          <w:b/>
          <w:color w:val="000000"/>
          <w:szCs w:val="22"/>
        </w:rPr>
      </w:pPr>
      <w:r w:rsidRPr="00ED2B48">
        <w:rPr>
          <w:rFonts w:cs="Arial"/>
          <w:color w:val="000000"/>
          <w:szCs w:val="22"/>
        </w:rPr>
        <w:tab/>
      </w:r>
      <w:r w:rsidR="00113A75" w:rsidRPr="00ED2B48">
        <w:rPr>
          <w:rFonts w:cs="Arial"/>
          <w:b/>
          <w:color w:val="000000"/>
          <w:szCs w:val="22"/>
        </w:rPr>
        <w:t>Total</w:t>
      </w:r>
      <w:r w:rsidRPr="00ED2B48">
        <w:rPr>
          <w:rFonts w:cs="Arial"/>
          <w:b/>
          <w:color w:val="000000"/>
          <w:szCs w:val="22"/>
        </w:rPr>
        <w:t xml:space="preserve"> = </w:t>
      </w:r>
      <w:r w:rsidR="00113A75" w:rsidRPr="00ED2B48">
        <w:rPr>
          <w:rFonts w:cs="Arial"/>
          <w:b/>
          <w:color w:val="000000"/>
          <w:szCs w:val="22"/>
        </w:rPr>
        <w:t xml:space="preserve">number of patients given in </w:t>
      </w:r>
      <w:r w:rsidRPr="00ED2B48">
        <w:rPr>
          <w:rFonts w:cs="Arial"/>
          <w:b/>
          <w:color w:val="000000"/>
          <w:szCs w:val="22"/>
        </w:rPr>
        <w:t>D1</w:t>
      </w:r>
    </w:p>
    <w:p w14:paraId="67AB83D8" w14:textId="77777777" w:rsidR="00C7748C" w:rsidRPr="00ED2B48" w:rsidRDefault="00C7748C" w:rsidP="00444672">
      <w:pPr>
        <w:pStyle w:val="Question"/>
        <w:ind w:left="0" w:right="0" w:firstLine="0"/>
        <w:jc w:val="both"/>
        <w:rPr>
          <w:rFonts w:cs="Arial"/>
          <w:b w:val="0"/>
          <w:bCs/>
          <w:sz w:val="12"/>
          <w:szCs w:val="22"/>
          <w:lang w:val="en-GB"/>
        </w:rPr>
      </w:pPr>
    </w:p>
    <w:p w14:paraId="39EDF24D" w14:textId="77777777" w:rsidR="003D7C3A" w:rsidRPr="00ED2B48" w:rsidRDefault="003D7C3A" w:rsidP="003D7C3A">
      <w:pPr>
        <w:pStyle w:val="layout1"/>
        <w:tabs>
          <w:tab w:val="left" w:pos="3969"/>
        </w:tabs>
        <w:spacing w:after="0" w:line="240" w:lineRule="auto"/>
        <w:jc w:val="left"/>
        <w:rPr>
          <w:rFonts w:cs="Arial"/>
          <w:bCs/>
          <w:i/>
          <w:szCs w:val="22"/>
          <w:highlight w:val="green"/>
        </w:rPr>
      </w:pPr>
    </w:p>
    <w:p w14:paraId="78753EF9" w14:textId="77777777" w:rsidR="003D7C3A" w:rsidRPr="00ED2B48" w:rsidRDefault="003D7C3A" w:rsidP="00745797">
      <w:pPr>
        <w:pStyle w:val="layout1"/>
        <w:spacing w:after="0" w:line="240" w:lineRule="auto"/>
        <w:ind w:left="567" w:hanging="567"/>
        <w:jc w:val="left"/>
        <w:rPr>
          <w:rFonts w:cs="Arial"/>
          <w:color w:val="000000"/>
          <w:szCs w:val="22"/>
        </w:rPr>
      </w:pPr>
    </w:p>
    <w:p w14:paraId="44FDCFD7" w14:textId="411272D0" w:rsidR="003D7C3A" w:rsidRPr="00ED2B48" w:rsidRDefault="00113A75" w:rsidP="003D7C3A">
      <w:pPr>
        <w:pStyle w:val="layout1"/>
        <w:spacing w:after="0" w:line="240" w:lineRule="auto"/>
        <w:ind w:left="567" w:hanging="567"/>
        <w:jc w:val="left"/>
        <w:rPr>
          <w:rFonts w:cs="Arial"/>
          <w:b/>
          <w:color w:val="000000"/>
          <w:szCs w:val="22"/>
          <w:u w:val="single"/>
        </w:rPr>
      </w:pPr>
      <w:r w:rsidRPr="00ED2B48">
        <w:rPr>
          <w:rFonts w:cs="Arial"/>
          <w:b/>
          <w:color w:val="000000"/>
          <w:szCs w:val="22"/>
          <w:u w:val="single"/>
        </w:rPr>
        <w:t xml:space="preserve">Hereafter, please be focused on patients affected by SCHIZOPHRENIA </w:t>
      </w:r>
    </w:p>
    <w:p w14:paraId="7BCB64E9" w14:textId="77777777" w:rsidR="00113A75" w:rsidRPr="00ED2B48" w:rsidRDefault="00113A75" w:rsidP="003D7C3A">
      <w:pPr>
        <w:pStyle w:val="layout1"/>
        <w:spacing w:after="0" w:line="240" w:lineRule="auto"/>
        <w:ind w:left="567" w:hanging="567"/>
        <w:jc w:val="left"/>
        <w:rPr>
          <w:rFonts w:cs="Arial"/>
          <w:b/>
          <w:color w:val="000000"/>
          <w:szCs w:val="22"/>
          <w:u w:val="single"/>
        </w:rPr>
      </w:pPr>
    </w:p>
    <w:p w14:paraId="581B4ED5" w14:textId="7E1DD5D3" w:rsidR="00BE3D32" w:rsidRPr="00ED2B48" w:rsidRDefault="0090446F" w:rsidP="00BE3D32">
      <w:pPr>
        <w:pStyle w:val="layout1"/>
        <w:numPr>
          <w:ilvl w:val="0"/>
          <w:numId w:val="20"/>
        </w:numPr>
        <w:tabs>
          <w:tab w:val="left" w:pos="567"/>
        </w:tabs>
        <w:spacing w:after="0" w:line="240" w:lineRule="auto"/>
        <w:rPr>
          <w:rFonts w:cs="Arial"/>
          <w:bCs/>
          <w:szCs w:val="22"/>
        </w:rPr>
      </w:pPr>
      <w:r>
        <w:rPr>
          <w:rFonts w:cs="Arial"/>
          <w:bCs/>
          <w:szCs w:val="22"/>
        </w:rPr>
        <w:t xml:space="preserve">Out of </w:t>
      </w:r>
      <w:r w:rsidR="005D1033" w:rsidRPr="00ED2B48">
        <w:rPr>
          <w:rFonts w:cs="Arial"/>
          <w:bCs/>
          <w:szCs w:val="22"/>
        </w:rPr>
        <w:t xml:space="preserve">a mean of 100 patients suffering from schizophrenia that </w:t>
      </w:r>
      <w:r>
        <w:rPr>
          <w:rFonts w:cs="Arial"/>
          <w:bCs/>
          <w:szCs w:val="22"/>
        </w:rPr>
        <w:t xml:space="preserve">are seen every month for a </w:t>
      </w:r>
      <w:r w:rsidR="00B84451" w:rsidRPr="00ED2B48">
        <w:rPr>
          <w:rFonts w:cs="Arial"/>
          <w:bCs/>
          <w:szCs w:val="22"/>
        </w:rPr>
        <w:t>check</w:t>
      </w:r>
      <w:r w:rsidR="0047042E">
        <w:rPr>
          <w:rFonts w:cs="Arial"/>
          <w:bCs/>
          <w:szCs w:val="22"/>
        </w:rPr>
        <w:t xml:space="preserve"> </w:t>
      </w:r>
      <w:r w:rsidR="00701086" w:rsidRPr="00ED2B48">
        <w:rPr>
          <w:rFonts w:cs="Arial"/>
          <w:bCs/>
          <w:szCs w:val="22"/>
        </w:rPr>
        <w:t>up</w:t>
      </w:r>
      <w:r w:rsidR="005D1033" w:rsidRPr="00ED2B48">
        <w:rPr>
          <w:rFonts w:cs="Arial"/>
          <w:bCs/>
          <w:szCs w:val="22"/>
        </w:rPr>
        <w:t xml:space="preserve">, </w:t>
      </w:r>
      <w:r w:rsidR="00B84451" w:rsidRPr="00ED2B48">
        <w:rPr>
          <w:rFonts w:cs="Arial"/>
          <w:bCs/>
          <w:szCs w:val="22"/>
        </w:rPr>
        <w:t>what</w:t>
      </w:r>
      <w:r w:rsidR="005D1033" w:rsidRPr="00ED2B48">
        <w:rPr>
          <w:rFonts w:cs="Arial"/>
          <w:bCs/>
          <w:szCs w:val="22"/>
        </w:rPr>
        <w:t xml:space="preserve"> is the percentage of those in stable phase and those </w:t>
      </w:r>
      <w:r w:rsidR="00701086" w:rsidRPr="00ED2B48">
        <w:rPr>
          <w:rFonts w:cs="Arial"/>
          <w:bCs/>
          <w:szCs w:val="22"/>
        </w:rPr>
        <w:t>in an acute exacerbation phase of illness</w:t>
      </w:r>
      <w:r w:rsidR="00BE3D32" w:rsidRPr="00ED2B48">
        <w:rPr>
          <w:rFonts w:cs="Arial"/>
          <w:bCs/>
          <w:szCs w:val="22"/>
        </w:rPr>
        <w:t xml:space="preserve">? </w:t>
      </w:r>
    </w:p>
    <w:p w14:paraId="2AAC3884" w14:textId="77777777" w:rsidR="00BE3D32" w:rsidRPr="00ED2B48" w:rsidRDefault="00BE3D32" w:rsidP="00BE3D32">
      <w:pPr>
        <w:pStyle w:val="layout1"/>
        <w:spacing w:after="0" w:line="240" w:lineRule="auto"/>
        <w:rPr>
          <w:rFonts w:cs="Arial"/>
          <w:color w:val="000000"/>
          <w:szCs w:val="22"/>
        </w:rPr>
      </w:pPr>
    </w:p>
    <w:p w14:paraId="2C00F273" w14:textId="264176A0" w:rsidR="00BE3D32" w:rsidRPr="00ED2B48" w:rsidRDefault="00BE3D32" w:rsidP="00BE3D32">
      <w:pPr>
        <w:pStyle w:val="layout1"/>
        <w:spacing w:after="0" w:line="240" w:lineRule="auto"/>
        <w:ind w:left="1440"/>
        <w:rPr>
          <w:rFonts w:cs="Arial"/>
          <w:color w:val="000000"/>
          <w:szCs w:val="22"/>
        </w:rPr>
      </w:pPr>
      <w:r w:rsidRPr="00ED2B48">
        <w:rPr>
          <w:rFonts w:cs="Arial"/>
          <w:color w:val="000000"/>
          <w:szCs w:val="22"/>
        </w:rPr>
        <w:t>1.</w:t>
      </w:r>
      <w:r w:rsidR="0090446F">
        <w:rPr>
          <w:rFonts w:cs="Arial"/>
          <w:color w:val="000000"/>
          <w:szCs w:val="22"/>
        </w:rPr>
        <w:t xml:space="preserve"> </w:t>
      </w:r>
      <w:r w:rsidR="00701086" w:rsidRPr="00ED2B48">
        <w:rPr>
          <w:rFonts w:cs="Arial"/>
          <w:color w:val="000000"/>
          <w:szCs w:val="22"/>
        </w:rPr>
        <w:t>Patients</w:t>
      </w:r>
      <w:r w:rsidRPr="00ED2B48">
        <w:rPr>
          <w:rFonts w:cs="Arial"/>
          <w:color w:val="000000"/>
          <w:szCs w:val="22"/>
        </w:rPr>
        <w:t xml:space="preserve"> in </w:t>
      </w:r>
      <w:r w:rsidR="00701086" w:rsidRPr="00ED2B48">
        <w:rPr>
          <w:rFonts w:cs="Arial"/>
          <w:color w:val="000000"/>
          <w:szCs w:val="22"/>
        </w:rPr>
        <w:t>stable phase</w:t>
      </w:r>
      <w:r w:rsidRPr="00ED2B48">
        <w:rPr>
          <w:rFonts w:cs="Arial"/>
          <w:color w:val="000000"/>
          <w:szCs w:val="22"/>
        </w:rPr>
        <w:tab/>
      </w:r>
      <w:r w:rsidR="00701086" w:rsidRPr="00ED2B48">
        <w:rPr>
          <w:rFonts w:cs="Arial"/>
          <w:color w:val="000000"/>
          <w:szCs w:val="22"/>
        </w:rPr>
        <w:t xml:space="preserve">                                               </w:t>
      </w:r>
      <w:r w:rsidRPr="00ED2B48">
        <w:rPr>
          <w:rFonts w:cs="Arial"/>
          <w:color w:val="000000"/>
          <w:szCs w:val="22"/>
        </w:rPr>
        <w:t>______</w:t>
      </w:r>
      <w:r w:rsidR="00AA7821" w:rsidRPr="00ED2B48">
        <w:rPr>
          <w:rFonts w:cs="Arial"/>
          <w:color w:val="000000"/>
          <w:szCs w:val="22"/>
        </w:rPr>
        <w:t>%</w:t>
      </w:r>
      <w:r w:rsidR="00701086" w:rsidRPr="00ED2B48">
        <w:rPr>
          <w:rFonts w:cs="Arial"/>
          <w:color w:val="000000"/>
          <w:szCs w:val="22"/>
        </w:rPr>
        <w:t xml:space="preserve"> of patients</w:t>
      </w:r>
    </w:p>
    <w:p w14:paraId="3B61FF18" w14:textId="3870AC0C" w:rsidR="00BE3D32" w:rsidRPr="00ED2B48" w:rsidRDefault="00BE3D32" w:rsidP="00BE3D32">
      <w:pPr>
        <w:pStyle w:val="layout1"/>
        <w:spacing w:after="0" w:line="240" w:lineRule="auto"/>
        <w:ind w:left="1440"/>
        <w:rPr>
          <w:rFonts w:cs="Arial"/>
          <w:color w:val="000000"/>
          <w:szCs w:val="22"/>
        </w:rPr>
      </w:pPr>
      <w:r w:rsidRPr="00ED2B48">
        <w:rPr>
          <w:rFonts w:cs="Arial"/>
          <w:color w:val="000000"/>
          <w:szCs w:val="22"/>
        </w:rPr>
        <w:t>2.</w:t>
      </w:r>
      <w:r w:rsidR="0090446F">
        <w:rPr>
          <w:rFonts w:cs="Arial"/>
          <w:color w:val="000000"/>
          <w:szCs w:val="22"/>
        </w:rPr>
        <w:t xml:space="preserve"> </w:t>
      </w:r>
      <w:r w:rsidR="00701086" w:rsidRPr="00ED2B48">
        <w:rPr>
          <w:rFonts w:cs="Arial"/>
          <w:color w:val="000000"/>
          <w:szCs w:val="22"/>
        </w:rPr>
        <w:t>Patients in acute exacerbation phase</w:t>
      </w:r>
      <w:r w:rsidRPr="00ED2B48">
        <w:rPr>
          <w:rFonts w:cs="Arial"/>
          <w:color w:val="000000"/>
          <w:szCs w:val="22"/>
        </w:rPr>
        <w:tab/>
      </w:r>
      <w:r w:rsidRPr="00ED2B48">
        <w:rPr>
          <w:rFonts w:cs="Arial"/>
          <w:color w:val="000000"/>
          <w:szCs w:val="22"/>
        </w:rPr>
        <w:tab/>
        <w:t>______</w:t>
      </w:r>
      <w:r w:rsidR="00AA7821" w:rsidRPr="00ED2B48">
        <w:rPr>
          <w:rFonts w:cs="Arial"/>
          <w:color w:val="000000"/>
          <w:szCs w:val="22"/>
        </w:rPr>
        <w:t>%</w:t>
      </w:r>
      <w:r w:rsidR="00701086" w:rsidRPr="00ED2B48">
        <w:rPr>
          <w:rFonts w:cs="Arial"/>
          <w:color w:val="000000"/>
          <w:szCs w:val="22"/>
        </w:rPr>
        <w:t xml:space="preserve"> of patients</w:t>
      </w:r>
    </w:p>
    <w:p w14:paraId="398402FA" w14:textId="40C11938" w:rsidR="00BE3D32" w:rsidRPr="00ED2B48" w:rsidRDefault="00BE3D32" w:rsidP="00BE3D32">
      <w:pPr>
        <w:pStyle w:val="layout1"/>
        <w:tabs>
          <w:tab w:val="left" w:pos="3969"/>
        </w:tabs>
        <w:spacing w:after="0" w:line="240" w:lineRule="auto"/>
        <w:jc w:val="left"/>
        <w:rPr>
          <w:rFonts w:cs="Arial"/>
          <w:strike/>
          <w:color w:val="000000"/>
          <w:szCs w:val="22"/>
        </w:rPr>
      </w:pPr>
      <w:r w:rsidRPr="00ED2B48">
        <w:rPr>
          <w:rFonts w:cs="Arial"/>
          <w:color w:val="000000"/>
          <w:szCs w:val="22"/>
        </w:rPr>
        <w:tab/>
      </w:r>
      <w:r w:rsidRPr="00ED2B48">
        <w:rPr>
          <w:rFonts w:cs="Arial"/>
          <w:color w:val="000000"/>
          <w:szCs w:val="22"/>
        </w:rPr>
        <w:tab/>
        <w:t xml:space="preserve">                    </w:t>
      </w:r>
      <w:r w:rsidR="00701086" w:rsidRPr="00ED2B48">
        <w:rPr>
          <w:rFonts w:cs="Arial"/>
          <w:color w:val="000000"/>
          <w:szCs w:val="22"/>
        </w:rPr>
        <w:t xml:space="preserve">                           </w:t>
      </w:r>
      <w:r w:rsidR="00701086" w:rsidRPr="00ED2B48">
        <w:rPr>
          <w:rFonts w:cs="Arial"/>
          <w:b/>
          <w:color w:val="000000"/>
          <w:szCs w:val="22"/>
        </w:rPr>
        <w:t>Total</w:t>
      </w:r>
      <w:r w:rsidRPr="00ED2B48">
        <w:rPr>
          <w:rFonts w:cs="Arial"/>
          <w:b/>
          <w:color w:val="000000"/>
          <w:szCs w:val="22"/>
        </w:rPr>
        <w:t xml:space="preserve"> =</w:t>
      </w:r>
      <w:r w:rsidR="00AA7821" w:rsidRPr="00ED2B48">
        <w:rPr>
          <w:rFonts w:cs="Arial"/>
          <w:b/>
          <w:color w:val="000000"/>
          <w:szCs w:val="22"/>
        </w:rPr>
        <w:t xml:space="preserve"> 100%</w:t>
      </w:r>
    </w:p>
    <w:p w14:paraId="187300B2" w14:textId="77777777" w:rsidR="00BE3D32" w:rsidRPr="00ED2B48" w:rsidRDefault="00BE3D32" w:rsidP="00BE3D32">
      <w:pPr>
        <w:tabs>
          <w:tab w:val="left" w:pos="0"/>
        </w:tabs>
        <w:jc w:val="both"/>
        <w:rPr>
          <w:rFonts w:ascii="Arial" w:eastAsia="Arial Unicode MS" w:hAnsi="Arial" w:cs="Arial"/>
          <w:i/>
          <w:sz w:val="22"/>
          <w:szCs w:val="22"/>
          <w:lang w:val="en-GB"/>
        </w:rPr>
      </w:pPr>
    </w:p>
    <w:p w14:paraId="0EEE7845" w14:textId="77777777" w:rsidR="00BE3D32" w:rsidRPr="00ED2B48" w:rsidRDefault="00BE3D32" w:rsidP="003D7C3A">
      <w:pPr>
        <w:pStyle w:val="layout1"/>
        <w:spacing w:after="0" w:line="240" w:lineRule="auto"/>
        <w:ind w:left="567" w:hanging="567"/>
        <w:jc w:val="left"/>
        <w:rPr>
          <w:rFonts w:cs="Arial"/>
          <w:color w:val="000000"/>
          <w:szCs w:val="22"/>
        </w:rPr>
      </w:pPr>
    </w:p>
    <w:p w14:paraId="6D88AD1B" w14:textId="74F41852" w:rsidR="00FD63EB" w:rsidRPr="00ED2B48" w:rsidRDefault="00051F71" w:rsidP="00051F71">
      <w:pPr>
        <w:pStyle w:val="layout1"/>
        <w:numPr>
          <w:ilvl w:val="0"/>
          <w:numId w:val="20"/>
        </w:numPr>
        <w:tabs>
          <w:tab w:val="left" w:pos="567"/>
        </w:tabs>
        <w:spacing w:after="0" w:line="240" w:lineRule="auto"/>
        <w:rPr>
          <w:rFonts w:cs="Arial"/>
          <w:bCs/>
          <w:szCs w:val="22"/>
        </w:rPr>
      </w:pPr>
      <w:r w:rsidRPr="00ED2B48">
        <w:rPr>
          <w:rFonts w:cs="Arial"/>
          <w:bCs/>
          <w:szCs w:val="22"/>
        </w:rPr>
        <w:t>O</w:t>
      </w:r>
      <w:r w:rsidR="0090446F">
        <w:rPr>
          <w:rFonts w:cs="Arial"/>
          <w:bCs/>
          <w:szCs w:val="22"/>
        </w:rPr>
        <w:t>ut o</w:t>
      </w:r>
      <w:r w:rsidRPr="00ED2B48">
        <w:rPr>
          <w:rFonts w:cs="Arial"/>
          <w:bCs/>
          <w:szCs w:val="22"/>
        </w:rPr>
        <w:t xml:space="preserve">f a mean of 100 patients visited </w:t>
      </w:r>
      <w:r w:rsidR="0090446F">
        <w:rPr>
          <w:rFonts w:cs="Arial"/>
          <w:bCs/>
          <w:szCs w:val="22"/>
        </w:rPr>
        <w:t xml:space="preserve">or seen </w:t>
      </w:r>
      <w:r w:rsidRPr="00ED2B48">
        <w:rPr>
          <w:rFonts w:cs="Arial"/>
          <w:bCs/>
          <w:szCs w:val="22"/>
        </w:rPr>
        <w:t>monthly, what is the percentage of those diagnos</w:t>
      </w:r>
      <w:r w:rsidR="0090446F">
        <w:rPr>
          <w:rFonts w:cs="Arial"/>
          <w:bCs/>
          <w:szCs w:val="22"/>
        </w:rPr>
        <w:t>ed</w:t>
      </w:r>
      <w:r w:rsidRPr="00ED2B48">
        <w:rPr>
          <w:rFonts w:cs="Arial"/>
          <w:bCs/>
          <w:szCs w:val="22"/>
        </w:rPr>
        <w:t xml:space="preserve"> </w:t>
      </w:r>
      <w:r w:rsidR="0090446F">
        <w:rPr>
          <w:rFonts w:cs="Arial"/>
          <w:bCs/>
          <w:szCs w:val="22"/>
        </w:rPr>
        <w:t xml:space="preserve">with </w:t>
      </w:r>
      <w:r w:rsidRPr="00ED2B48">
        <w:rPr>
          <w:rFonts w:cs="Arial"/>
          <w:bCs/>
          <w:szCs w:val="22"/>
        </w:rPr>
        <w:t xml:space="preserve">schizophrenia for the first time, </w:t>
      </w:r>
      <w:r w:rsidR="0090446F">
        <w:rPr>
          <w:rFonts w:cs="Arial"/>
          <w:bCs/>
          <w:szCs w:val="22"/>
        </w:rPr>
        <w:t xml:space="preserve">those </w:t>
      </w:r>
      <w:r w:rsidRPr="00ED2B48">
        <w:rPr>
          <w:rFonts w:cs="Arial"/>
          <w:bCs/>
          <w:szCs w:val="22"/>
        </w:rPr>
        <w:t xml:space="preserve">who underwent treatment changes, and those </w:t>
      </w:r>
      <w:r w:rsidR="0090446F">
        <w:rPr>
          <w:rFonts w:cs="Arial"/>
          <w:bCs/>
          <w:szCs w:val="22"/>
        </w:rPr>
        <w:t xml:space="preserve">who </w:t>
      </w:r>
      <w:r w:rsidRPr="00ED2B48">
        <w:rPr>
          <w:rFonts w:cs="Arial"/>
          <w:bCs/>
          <w:szCs w:val="22"/>
        </w:rPr>
        <w:t>receiv</w:t>
      </w:r>
      <w:r w:rsidR="0090446F">
        <w:rPr>
          <w:rFonts w:cs="Arial"/>
          <w:bCs/>
          <w:szCs w:val="22"/>
        </w:rPr>
        <w:t>ed</w:t>
      </w:r>
      <w:r w:rsidRPr="00ED2B48">
        <w:rPr>
          <w:rFonts w:cs="Arial"/>
          <w:bCs/>
          <w:szCs w:val="22"/>
        </w:rPr>
        <w:t xml:space="preserve"> treatment confirmation? </w:t>
      </w:r>
    </w:p>
    <w:p w14:paraId="2F65CDEF" w14:textId="77777777" w:rsidR="00FD63EB" w:rsidRPr="00ED2B48" w:rsidRDefault="00FD63EB" w:rsidP="00FD63EB">
      <w:pPr>
        <w:pStyle w:val="layout1"/>
        <w:spacing w:after="0" w:line="240" w:lineRule="auto"/>
        <w:rPr>
          <w:rFonts w:cs="Arial"/>
          <w:color w:val="000000"/>
          <w:szCs w:val="22"/>
        </w:rPr>
      </w:pPr>
    </w:p>
    <w:p w14:paraId="6F9A1DAB" w14:textId="77777777" w:rsidR="00BC1FCC" w:rsidRPr="00ED2B48" w:rsidRDefault="00BC1FCC" w:rsidP="00FD63EB">
      <w:pPr>
        <w:pStyle w:val="layout1"/>
        <w:spacing w:after="0" w:line="240" w:lineRule="auto"/>
        <w:rPr>
          <w:rFonts w:cs="Arial"/>
          <w:color w:val="000000"/>
          <w:szCs w:val="22"/>
        </w:rPr>
      </w:pPr>
    </w:p>
    <w:p w14:paraId="3A03F83F" w14:textId="0D2825A4" w:rsidR="00C92901" w:rsidRPr="00ED2B48" w:rsidRDefault="00FD63EB" w:rsidP="004F53F0">
      <w:pPr>
        <w:pStyle w:val="layout1"/>
        <w:spacing w:before="200" w:after="200" w:line="240" w:lineRule="auto"/>
        <w:ind w:left="1440"/>
        <w:rPr>
          <w:rFonts w:cs="Arial"/>
          <w:color w:val="000000"/>
          <w:szCs w:val="22"/>
        </w:rPr>
      </w:pPr>
      <w:r w:rsidRPr="00ED2B48">
        <w:rPr>
          <w:rFonts w:cs="Arial"/>
          <w:color w:val="000000"/>
          <w:szCs w:val="22"/>
        </w:rPr>
        <w:t>1.</w:t>
      </w:r>
      <w:r w:rsidR="0090446F">
        <w:rPr>
          <w:rFonts w:cs="Arial"/>
          <w:color w:val="000000"/>
          <w:szCs w:val="22"/>
        </w:rPr>
        <w:t xml:space="preserve"> </w:t>
      </w:r>
      <w:r w:rsidR="004F53F0" w:rsidRPr="00ED2B48">
        <w:rPr>
          <w:rFonts w:cs="Arial"/>
          <w:color w:val="000000"/>
          <w:szCs w:val="22"/>
        </w:rPr>
        <w:t>Patients newly diagnosed</w:t>
      </w:r>
      <w:r w:rsidRPr="00ED2B48">
        <w:rPr>
          <w:rFonts w:cs="Arial"/>
          <w:color w:val="000000"/>
          <w:szCs w:val="22"/>
        </w:rPr>
        <w:tab/>
      </w:r>
      <w:r w:rsidR="00337C01" w:rsidRPr="00ED2B48">
        <w:rPr>
          <w:rFonts w:cs="Arial"/>
          <w:color w:val="000000"/>
          <w:szCs w:val="22"/>
        </w:rPr>
        <w:tab/>
      </w:r>
      <w:r w:rsidRPr="00ED2B48">
        <w:rPr>
          <w:rFonts w:cs="Arial"/>
          <w:color w:val="000000"/>
          <w:szCs w:val="22"/>
        </w:rPr>
        <w:t>______</w:t>
      </w:r>
      <w:r w:rsidR="00AA7821" w:rsidRPr="00ED2B48">
        <w:rPr>
          <w:rFonts w:cs="Arial"/>
          <w:color w:val="000000"/>
          <w:szCs w:val="22"/>
        </w:rPr>
        <w:t>%</w:t>
      </w:r>
      <w:r w:rsidR="00051F71" w:rsidRPr="00ED2B48">
        <w:rPr>
          <w:rFonts w:cs="Arial"/>
          <w:color w:val="000000"/>
          <w:szCs w:val="22"/>
        </w:rPr>
        <w:t xml:space="preserve"> of patients</w:t>
      </w:r>
    </w:p>
    <w:p w14:paraId="209BAD05" w14:textId="5838C52A" w:rsidR="004F53F0" w:rsidRPr="00ED2B48" w:rsidRDefault="00FD63EB" w:rsidP="004F53F0">
      <w:pPr>
        <w:pStyle w:val="layout1"/>
        <w:spacing w:before="200" w:after="200"/>
        <w:ind w:left="1440"/>
        <w:rPr>
          <w:rFonts w:cs="Arial"/>
          <w:color w:val="000000"/>
          <w:szCs w:val="22"/>
        </w:rPr>
      </w:pPr>
      <w:r w:rsidRPr="00ED2B48">
        <w:rPr>
          <w:rFonts w:cs="Arial"/>
          <w:color w:val="000000"/>
          <w:szCs w:val="22"/>
        </w:rPr>
        <w:t>2.</w:t>
      </w:r>
      <w:r w:rsidR="0090446F">
        <w:rPr>
          <w:rFonts w:cs="Arial"/>
          <w:color w:val="000000"/>
          <w:szCs w:val="22"/>
        </w:rPr>
        <w:t xml:space="preserve"> </w:t>
      </w:r>
      <w:r w:rsidR="004F53F0" w:rsidRPr="00ED2B48">
        <w:rPr>
          <w:rFonts w:cs="Arial"/>
          <w:color w:val="000000"/>
          <w:szCs w:val="22"/>
        </w:rPr>
        <w:t>Patients in therapeutic change</w:t>
      </w:r>
      <w:r w:rsidR="004F53F0" w:rsidRPr="00ED2B48">
        <w:rPr>
          <w:rFonts w:cs="Arial"/>
          <w:color w:val="000000"/>
          <w:szCs w:val="22"/>
        </w:rPr>
        <w:tab/>
      </w:r>
      <w:r w:rsidR="00337C01" w:rsidRPr="00ED2B48">
        <w:rPr>
          <w:rFonts w:cs="Arial"/>
          <w:color w:val="000000"/>
          <w:szCs w:val="22"/>
        </w:rPr>
        <w:t>______</w:t>
      </w:r>
      <w:r w:rsidR="00AA7821" w:rsidRPr="00ED2B48">
        <w:rPr>
          <w:rFonts w:cs="Arial"/>
          <w:color w:val="000000"/>
          <w:szCs w:val="22"/>
        </w:rPr>
        <w:t>%</w:t>
      </w:r>
      <w:r w:rsidR="004F53F0" w:rsidRPr="00ED2B48">
        <w:rPr>
          <w:rFonts w:cs="Arial"/>
          <w:color w:val="000000"/>
          <w:szCs w:val="22"/>
        </w:rPr>
        <w:t xml:space="preserve"> of patients</w:t>
      </w:r>
    </w:p>
    <w:p w14:paraId="2F6F8947" w14:textId="5DED9690" w:rsidR="00FD63EB" w:rsidRPr="00ED2B48" w:rsidRDefault="004F53F0" w:rsidP="004F53F0">
      <w:pPr>
        <w:pStyle w:val="layout1"/>
        <w:spacing w:before="200" w:after="200"/>
        <w:rPr>
          <w:rFonts w:cs="Arial"/>
          <w:color w:val="000000"/>
          <w:szCs w:val="22"/>
        </w:rPr>
      </w:pPr>
      <w:r w:rsidRPr="00ED2B48">
        <w:rPr>
          <w:rFonts w:cs="Arial"/>
          <w:color w:val="000000"/>
          <w:szCs w:val="22"/>
        </w:rPr>
        <w:t xml:space="preserve">                       </w:t>
      </w:r>
      <w:r w:rsidR="00FD63EB" w:rsidRPr="00ED2B48">
        <w:rPr>
          <w:rFonts w:cs="Arial"/>
          <w:color w:val="000000"/>
          <w:szCs w:val="22"/>
        </w:rPr>
        <w:t>3.</w:t>
      </w:r>
      <w:r w:rsidRPr="00ED2B48">
        <w:rPr>
          <w:rFonts w:cs="Arial"/>
          <w:color w:val="000000"/>
          <w:szCs w:val="22"/>
        </w:rPr>
        <w:t xml:space="preserve"> Patients in therapeutic continuation           </w:t>
      </w:r>
      <w:r w:rsidR="00337C01" w:rsidRPr="00ED2B48">
        <w:rPr>
          <w:rFonts w:cs="Arial"/>
          <w:color w:val="000000"/>
          <w:szCs w:val="22"/>
        </w:rPr>
        <w:t>______</w:t>
      </w:r>
      <w:r w:rsidR="00AA7821" w:rsidRPr="00ED2B48">
        <w:rPr>
          <w:rFonts w:cs="Arial"/>
          <w:color w:val="000000"/>
          <w:szCs w:val="22"/>
        </w:rPr>
        <w:t xml:space="preserve">% </w:t>
      </w:r>
      <w:r w:rsidRPr="00ED2B48">
        <w:rPr>
          <w:rFonts w:cs="Arial"/>
          <w:color w:val="000000"/>
          <w:szCs w:val="22"/>
        </w:rPr>
        <w:t>of patients</w:t>
      </w:r>
    </w:p>
    <w:p w14:paraId="64F2463A" w14:textId="6EB0B8E7" w:rsidR="00DE3BBD" w:rsidRPr="00ED2B48" w:rsidRDefault="00337C01" w:rsidP="00337C01">
      <w:pPr>
        <w:pStyle w:val="layout1"/>
        <w:tabs>
          <w:tab w:val="left" w:pos="3969"/>
        </w:tabs>
        <w:spacing w:after="0" w:line="240" w:lineRule="auto"/>
        <w:jc w:val="left"/>
        <w:rPr>
          <w:rFonts w:cs="Arial"/>
          <w:strike/>
          <w:color w:val="000000"/>
          <w:szCs w:val="22"/>
        </w:rPr>
      </w:pPr>
      <w:r w:rsidRPr="00ED2B48">
        <w:rPr>
          <w:rFonts w:cs="Arial"/>
          <w:color w:val="000000"/>
          <w:szCs w:val="22"/>
        </w:rPr>
        <w:tab/>
      </w:r>
      <w:r w:rsidRPr="00ED2B48">
        <w:rPr>
          <w:rFonts w:cs="Arial"/>
          <w:color w:val="000000"/>
          <w:szCs w:val="22"/>
        </w:rPr>
        <w:tab/>
        <w:t xml:space="preserve">                    </w:t>
      </w:r>
      <w:r w:rsidR="00051F71" w:rsidRPr="00ED2B48">
        <w:rPr>
          <w:rFonts w:cs="Arial"/>
          <w:b/>
          <w:color w:val="000000"/>
          <w:szCs w:val="22"/>
        </w:rPr>
        <w:t>Total</w:t>
      </w:r>
      <w:r w:rsidR="00AA7821" w:rsidRPr="00ED2B48">
        <w:rPr>
          <w:rFonts w:cs="Arial"/>
          <w:b/>
          <w:color w:val="000000"/>
          <w:szCs w:val="22"/>
        </w:rPr>
        <w:t xml:space="preserve"> = 100%</w:t>
      </w:r>
    </w:p>
    <w:p w14:paraId="3D7D0C51" w14:textId="77777777" w:rsidR="000914C8" w:rsidRPr="00ED2B48" w:rsidRDefault="000914C8" w:rsidP="00E2747A">
      <w:pPr>
        <w:tabs>
          <w:tab w:val="left" w:pos="0"/>
        </w:tabs>
        <w:jc w:val="both"/>
        <w:rPr>
          <w:rFonts w:ascii="Arial" w:eastAsia="Arial Unicode MS" w:hAnsi="Arial" w:cs="Arial"/>
          <w:i/>
          <w:sz w:val="22"/>
          <w:szCs w:val="22"/>
          <w:lang w:val="en-GB"/>
        </w:rPr>
      </w:pPr>
    </w:p>
    <w:p w14:paraId="014E52D3" w14:textId="77777777" w:rsidR="00C92901" w:rsidRPr="00ED2B48" w:rsidRDefault="00C92901" w:rsidP="00E2747A">
      <w:pPr>
        <w:tabs>
          <w:tab w:val="left" w:pos="0"/>
        </w:tabs>
        <w:jc w:val="both"/>
        <w:rPr>
          <w:rFonts w:ascii="Arial" w:eastAsia="Arial Unicode MS" w:hAnsi="Arial" w:cs="Arial"/>
          <w:i/>
          <w:sz w:val="22"/>
          <w:szCs w:val="22"/>
          <w:lang w:val="en-GB"/>
        </w:rPr>
      </w:pPr>
    </w:p>
    <w:p w14:paraId="34CC227F" w14:textId="77777777" w:rsidR="00BC1FCC" w:rsidRPr="00ED2B48" w:rsidRDefault="00BC1FCC" w:rsidP="00E2747A">
      <w:pPr>
        <w:tabs>
          <w:tab w:val="left" w:pos="0"/>
        </w:tabs>
        <w:jc w:val="both"/>
        <w:rPr>
          <w:rFonts w:ascii="Arial" w:eastAsia="Arial Unicode MS" w:hAnsi="Arial" w:cs="Arial"/>
          <w:i/>
          <w:sz w:val="22"/>
          <w:szCs w:val="22"/>
          <w:lang w:val="en-GB"/>
        </w:rPr>
      </w:pPr>
    </w:p>
    <w:p w14:paraId="39DB33FE" w14:textId="2699F362" w:rsidR="00FB0A34" w:rsidRPr="00ED2B48" w:rsidRDefault="00D97C9F" w:rsidP="00FB0A34">
      <w:pPr>
        <w:pStyle w:val="layout1"/>
        <w:numPr>
          <w:ilvl w:val="0"/>
          <w:numId w:val="20"/>
        </w:numPr>
        <w:tabs>
          <w:tab w:val="left" w:pos="567"/>
        </w:tabs>
        <w:spacing w:after="0" w:line="240" w:lineRule="auto"/>
        <w:rPr>
          <w:rFonts w:cs="Arial"/>
          <w:color w:val="000000"/>
          <w:szCs w:val="22"/>
        </w:rPr>
      </w:pPr>
      <w:r w:rsidRPr="00ED2B48">
        <w:rPr>
          <w:rFonts w:cs="Arial"/>
          <w:bCs/>
          <w:szCs w:val="22"/>
        </w:rPr>
        <w:t>O</w:t>
      </w:r>
      <w:r w:rsidR="0090446F">
        <w:rPr>
          <w:rFonts w:cs="Arial"/>
          <w:bCs/>
          <w:szCs w:val="22"/>
        </w:rPr>
        <w:t>ut o</w:t>
      </w:r>
      <w:r w:rsidRPr="00ED2B48">
        <w:rPr>
          <w:rFonts w:cs="Arial"/>
          <w:bCs/>
          <w:szCs w:val="22"/>
        </w:rPr>
        <w:t>f a mean of 100 patients</w:t>
      </w:r>
      <w:r w:rsidR="0090446F">
        <w:rPr>
          <w:rFonts w:cs="Arial"/>
          <w:bCs/>
          <w:szCs w:val="22"/>
        </w:rPr>
        <w:t xml:space="preserve"> visited or seen every month,</w:t>
      </w:r>
      <w:r w:rsidRPr="00ED2B48">
        <w:rPr>
          <w:rFonts w:cs="Arial"/>
          <w:bCs/>
          <w:szCs w:val="22"/>
        </w:rPr>
        <w:t xml:space="preserve"> what is percentage of those </w:t>
      </w:r>
      <w:r w:rsidR="0090446F">
        <w:rPr>
          <w:rFonts w:cs="Arial"/>
          <w:bCs/>
          <w:szCs w:val="22"/>
        </w:rPr>
        <w:t xml:space="preserve">who underwent </w:t>
      </w:r>
      <w:r w:rsidRPr="00ED2B48">
        <w:rPr>
          <w:rFonts w:cs="Arial"/>
          <w:bCs/>
          <w:szCs w:val="22"/>
        </w:rPr>
        <w:t>therapeutic change</w:t>
      </w:r>
      <w:r w:rsidR="0090446F">
        <w:rPr>
          <w:rFonts w:cs="Arial"/>
          <w:bCs/>
          <w:szCs w:val="22"/>
        </w:rPr>
        <w:t>s</w:t>
      </w:r>
      <w:r w:rsidRPr="00ED2B48">
        <w:rPr>
          <w:rFonts w:cs="Arial"/>
          <w:bCs/>
          <w:szCs w:val="22"/>
        </w:rPr>
        <w:t xml:space="preserve"> due to side effects, physical comorbidities, or </w:t>
      </w:r>
      <w:r w:rsidR="00762DE0" w:rsidRPr="00ED2B48">
        <w:rPr>
          <w:rFonts w:cs="Arial"/>
          <w:bCs/>
          <w:szCs w:val="22"/>
        </w:rPr>
        <w:t>partial/absent clinical response</w:t>
      </w:r>
      <w:r w:rsidRPr="00ED2B48">
        <w:rPr>
          <w:rFonts w:cs="Arial"/>
          <w:bCs/>
          <w:szCs w:val="22"/>
        </w:rPr>
        <w:t xml:space="preserve">? </w:t>
      </w:r>
    </w:p>
    <w:p w14:paraId="0A63D8F4" w14:textId="77777777" w:rsidR="00D97C9F" w:rsidRPr="00ED2B48" w:rsidRDefault="00D97C9F" w:rsidP="000026EF">
      <w:pPr>
        <w:pStyle w:val="layout1"/>
        <w:spacing w:after="0" w:line="240" w:lineRule="auto"/>
        <w:ind w:left="1440"/>
        <w:rPr>
          <w:rFonts w:cs="Arial"/>
          <w:szCs w:val="22"/>
        </w:rPr>
      </w:pPr>
    </w:p>
    <w:p w14:paraId="3386ACAF" w14:textId="77777777" w:rsidR="00D97C9F" w:rsidRPr="00ED2B48" w:rsidRDefault="00D97C9F" w:rsidP="000026EF">
      <w:pPr>
        <w:pStyle w:val="layout1"/>
        <w:spacing w:after="0" w:line="240" w:lineRule="auto"/>
        <w:ind w:left="1440"/>
        <w:rPr>
          <w:rFonts w:cs="Arial"/>
          <w:szCs w:val="22"/>
        </w:rPr>
      </w:pPr>
    </w:p>
    <w:p w14:paraId="29666DA1" w14:textId="5F10BD39" w:rsidR="000026EF" w:rsidRPr="00ED2B48" w:rsidRDefault="000026EF" w:rsidP="00983226">
      <w:pPr>
        <w:pStyle w:val="layout1"/>
        <w:numPr>
          <w:ilvl w:val="0"/>
          <w:numId w:val="35"/>
        </w:numPr>
        <w:spacing w:after="0" w:line="240" w:lineRule="auto"/>
        <w:rPr>
          <w:rFonts w:cs="Arial"/>
          <w:szCs w:val="22"/>
        </w:rPr>
      </w:pPr>
      <w:r w:rsidRPr="00ED2B48">
        <w:rPr>
          <w:rFonts w:cs="Arial"/>
          <w:szCs w:val="22"/>
        </w:rPr>
        <w:lastRenderedPageBreak/>
        <w:t>%</w:t>
      </w:r>
      <w:r w:rsidR="00D97C9F" w:rsidRPr="00ED2B48">
        <w:rPr>
          <w:rFonts w:cs="Arial"/>
          <w:bCs/>
          <w:szCs w:val="22"/>
        </w:rPr>
        <w:t xml:space="preserve"> therapeutic change due to side effects</w:t>
      </w:r>
      <w:r w:rsidR="00762DE0" w:rsidRPr="00ED2B48">
        <w:rPr>
          <w:rFonts w:cs="Arial"/>
          <w:szCs w:val="22"/>
        </w:rPr>
        <w:t xml:space="preserve">                                 </w:t>
      </w:r>
      <w:r w:rsidRPr="00ED2B48">
        <w:rPr>
          <w:rFonts w:cs="Arial"/>
          <w:szCs w:val="22"/>
        </w:rPr>
        <w:t xml:space="preserve">______% </w:t>
      </w:r>
      <w:r w:rsidR="00D97C9F" w:rsidRPr="00ED2B48">
        <w:rPr>
          <w:rFonts w:cs="Arial"/>
          <w:szCs w:val="22"/>
        </w:rPr>
        <w:t>of patients</w:t>
      </w:r>
    </w:p>
    <w:p w14:paraId="59888D42" w14:textId="7B1ABD55" w:rsidR="000026EF" w:rsidRPr="00ED2B48" w:rsidRDefault="000026EF" w:rsidP="00983226">
      <w:pPr>
        <w:pStyle w:val="layout1"/>
        <w:numPr>
          <w:ilvl w:val="0"/>
          <w:numId w:val="35"/>
        </w:numPr>
        <w:spacing w:after="0" w:line="240" w:lineRule="auto"/>
        <w:rPr>
          <w:rFonts w:cs="Arial"/>
          <w:szCs w:val="22"/>
        </w:rPr>
      </w:pPr>
      <w:r w:rsidRPr="00ED2B48">
        <w:rPr>
          <w:rFonts w:cs="Arial"/>
          <w:szCs w:val="22"/>
        </w:rPr>
        <w:t xml:space="preserve">% </w:t>
      </w:r>
      <w:r w:rsidR="00D97C9F" w:rsidRPr="00ED2B48">
        <w:rPr>
          <w:rFonts w:cs="Arial"/>
          <w:bCs/>
          <w:szCs w:val="22"/>
        </w:rPr>
        <w:t xml:space="preserve">therapeutic change due to </w:t>
      </w:r>
      <w:r w:rsidR="00D97C9F" w:rsidRPr="00ED2B48">
        <w:rPr>
          <w:rFonts w:cs="Arial"/>
          <w:szCs w:val="22"/>
        </w:rPr>
        <w:t xml:space="preserve">comorbidities  </w:t>
      </w:r>
      <w:r w:rsidR="00762DE0" w:rsidRPr="00ED2B48">
        <w:rPr>
          <w:rFonts w:cs="Arial"/>
          <w:szCs w:val="22"/>
        </w:rPr>
        <w:t xml:space="preserve">                            </w:t>
      </w:r>
      <w:r w:rsidRPr="00ED2B48">
        <w:rPr>
          <w:rFonts w:cs="Arial"/>
          <w:szCs w:val="22"/>
        </w:rPr>
        <w:t xml:space="preserve">______% </w:t>
      </w:r>
      <w:r w:rsidR="00D97C9F" w:rsidRPr="00ED2B48">
        <w:rPr>
          <w:rFonts w:cs="Arial"/>
          <w:szCs w:val="22"/>
        </w:rPr>
        <w:t>of patients</w:t>
      </w:r>
    </w:p>
    <w:p w14:paraId="669FF9A9" w14:textId="4BDE51B3" w:rsidR="00562370" w:rsidRPr="00ED2B48" w:rsidRDefault="00562370" w:rsidP="00983226">
      <w:pPr>
        <w:pStyle w:val="layout1"/>
        <w:numPr>
          <w:ilvl w:val="0"/>
          <w:numId w:val="35"/>
        </w:numPr>
        <w:spacing w:after="0" w:line="240" w:lineRule="auto"/>
        <w:rPr>
          <w:rFonts w:cs="Arial"/>
          <w:szCs w:val="22"/>
        </w:rPr>
      </w:pPr>
      <w:r w:rsidRPr="00ED2B48">
        <w:rPr>
          <w:rFonts w:cs="Arial"/>
          <w:szCs w:val="22"/>
        </w:rPr>
        <w:t xml:space="preserve">% </w:t>
      </w:r>
      <w:r w:rsidR="00762DE0" w:rsidRPr="00ED2B48">
        <w:rPr>
          <w:rFonts w:cs="Arial"/>
          <w:bCs/>
          <w:szCs w:val="22"/>
        </w:rPr>
        <w:t>therapeutic change due to</w:t>
      </w:r>
      <w:r w:rsidR="00762DE0" w:rsidRPr="00ED2B48">
        <w:rPr>
          <w:rFonts w:cs="Arial"/>
          <w:szCs w:val="22"/>
        </w:rPr>
        <w:t xml:space="preserve"> </w:t>
      </w:r>
      <w:r w:rsidR="00762DE0" w:rsidRPr="00ED2B48">
        <w:rPr>
          <w:rFonts w:cs="Arial"/>
          <w:bCs/>
          <w:szCs w:val="22"/>
        </w:rPr>
        <w:t xml:space="preserve">partial/absent clinical </w:t>
      </w:r>
      <w:proofErr w:type="gramStart"/>
      <w:r w:rsidR="00762DE0" w:rsidRPr="00ED2B48">
        <w:rPr>
          <w:rFonts w:cs="Arial"/>
          <w:bCs/>
          <w:szCs w:val="22"/>
        </w:rPr>
        <w:t xml:space="preserve">response  </w:t>
      </w:r>
      <w:r w:rsidRPr="00ED2B48">
        <w:rPr>
          <w:rFonts w:cs="Arial"/>
          <w:szCs w:val="22"/>
        </w:rPr>
        <w:t>_</w:t>
      </w:r>
      <w:proofErr w:type="gramEnd"/>
      <w:r w:rsidRPr="00ED2B48">
        <w:rPr>
          <w:rFonts w:cs="Arial"/>
          <w:szCs w:val="22"/>
        </w:rPr>
        <w:t xml:space="preserve">_____% </w:t>
      </w:r>
      <w:r w:rsidR="00762DE0" w:rsidRPr="00ED2B48">
        <w:rPr>
          <w:rFonts w:cs="Arial"/>
          <w:szCs w:val="22"/>
        </w:rPr>
        <w:t>of patients</w:t>
      </w:r>
    </w:p>
    <w:p w14:paraId="2239BCAF" w14:textId="77777777" w:rsidR="000026EF" w:rsidRPr="00ED2B48" w:rsidRDefault="000026EF" w:rsidP="00FB0A34">
      <w:pPr>
        <w:pStyle w:val="layout1"/>
        <w:spacing w:after="0" w:line="240" w:lineRule="auto"/>
        <w:ind w:left="1440"/>
        <w:rPr>
          <w:rFonts w:cs="Arial"/>
          <w:color w:val="000000"/>
          <w:szCs w:val="22"/>
        </w:rPr>
      </w:pPr>
    </w:p>
    <w:p w14:paraId="1C085BD2" w14:textId="77777777" w:rsidR="00FB0A34" w:rsidRPr="00ED2B48" w:rsidRDefault="00FB0A34" w:rsidP="00E2747A">
      <w:pPr>
        <w:tabs>
          <w:tab w:val="left" w:pos="0"/>
        </w:tabs>
        <w:jc w:val="both"/>
        <w:rPr>
          <w:rFonts w:ascii="Arial" w:eastAsia="Arial Unicode MS" w:hAnsi="Arial" w:cs="Arial"/>
          <w:i/>
          <w:sz w:val="22"/>
          <w:szCs w:val="22"/>
          <w:lang w:val="en-GB"/>
        </w:rPr>
      </w:pPr>
    </w:p>
    <w:p w14:paraId="07B73D64" w14:textId="77777777" w:rsidR="00BC1FCC" w:rsidRPr="00ED2B48" w:rsidRDefault="00BC1FCC" w:rsidP="00E2747A">
      <w:pPr>
        <w:tabs>
          <w:tab w:val="left" w:pos="0"/>
        </w:tabs>
        <w:jc w:val="both"/>
        <w:rPr>
          <w:rFonts w:ascii="Arial" w:eastAsia="Arial Unicode MS" w:hAnsi="Arial" w:cs="Arial"/>
          <w:i/>
          <w:sz w:val="22"/>
          <w:szCs w:val="22"/>
          <w:lang w:val="en-GB"/>
        </w:rPr>
      </w:pPr>
    </w:p>
    <w:p w14:paraId="1BBADE5A" w14:textId="77777777" w:rsidR="00BC1FCC" w:rsidRPr="00ED2B48" w:rsidRDefault="00BC1FCC" w:rsidP="00E2747A">
      <w:pPr>
        <w:tabs>
          <w:tab w:val="left" w:pos="0"/>
        </w:tabs>
        <w:jc w:val="both"/>
        <w:rPr>
          <w:rFonts w:ascii="Arial" w:eastAsia="Arial Unicode MS" w:hAnsi="Arial" w:cs="Arial"/>
          <w:i/>
          <w:sz w:val="22"/>
          <w:szCs w:val="22"/>
          <w:lang w:val="en-GB"/>
        </w:rPr>
      </w:pPr>
    </w:p>
    <w:p w14:paraId="6AF0DEEF" w14:textId="77777777" w:rsidR="00BC1FCC" w:rsidRPr="00ED2B48" w:rsidRDefault="00BC1FCC" w:rsidP="00E2747A">
      <w:pPr>
        <w:tabs>
          <w:tab w:val="left" w:pos="0"/>
        </w:tabs>
        <w:jc w:val="both"/>
        <w:rPr>
          <w:rFonts w:ascii="Arial" w:eastAsia="Arial Unicode MS" w:hAnsi="Arial" w:cs="Arial"/>
          <w:i/>
          <w:sz w:val="22"/>
          <w:szCs w:val="22"/>
          <w:lang w:val="en-GB"/>
        </w:rPr>
      </w:pPr>
    </w:p>
    <w:p w14:paraId="35A57887" w14:textId="77777777" w:rsidR="00BC1FCC" w:rsidRPr="00ED2B48" w:rsidRDefault="00BC1FCC" w:rsidP="00E2747A">
      <w:pPr>
        <w:tabs>
          <w:tab w:val="left" w:pos="0"/>
        </w:tabs>
        <w:jc w:val="both"/>
        <w:rPr>
          <w:rFonts w:ascii="Arial" w:eastAsia="Arial Unicode MS" w:hAnsi="Arial" w:cs="Arial"/>
          <w:i/>
          <w:sz w:val="22"/>
          <w:szCs w:val="22"/>
          <w:lang w:val="en-GB"/>
        </w:rPr>
      </w:pPr>
    </w:p>
    <w:p w14:paraId="280D96B4" w14:textId="77777777" w:rsidR="00BC1FCC" w:rsidRPr="00ED2B48" w:rsidRDefault="00BC1FCC" w:rsidP="00E2747A">
      <w:pPr>
        <w:tabs>
          <w:tab w:val="left" w:pos="0"/>
        </w:tabs>
        <w:jc w:val="both"/>
        <w:rPr>
          <w:rFonts w:ascii="Arial" w:eastAsia="Arial Unicode MS" w:hAnsi="Arial" w:cs="Arial"/>
          <w:i/>
          <w:sz w:val="22"/>
          <w:szCs w:val="22"/>
          <w:lang w:val="en-GB"/>
        </w:rPr>
      </w:pPr>
    </w:p>
    <w:p w14:paraId="2C5B520E" w14:textId="77777777" w:rsidR="00BC1FCC" w:rsidRPr="00ED2B48" w:rsidRDefault="00BC1FCC" w:rsidP="00E2747A">
      <w:pPr>
        <w:tabs>
          <w:tab w:val="left" w:pos="0"/>
        </w:tabs>
        <w:jc w:val="both"/>
        <w:rPr>
          <w:rFonts w:ascii="Arial" w:eastAsia="Arial Unicode MS" w:hAnsi="Arial" w:cs="Arial"/>
          <w:i/>
          <w:sz w:val="22"/>
          <w:szCs w:val="22"/>
          <w:lang w:val="en-GB"/>
        </w:rPr>
      </w:pPr>
    </w:p>
    <w:p w14:paraId="4667B4AF" w14:textId="064EF81E" w:rsidR="00BC1FCC" w:rsidRPr="00ED2B48" w:rsidRDefault="0064568B" w:rsidP="00386572">
      <w:pPr>
        <w:pStyle w:val="layout1"/>
        <w:numPr>
          <w:ilvl w:val="0"/>
          <w:numId w:val="21"/>
        </w:numPr>
        <w:tabs>
          <w:tab w:val="left" w:pos="567"/>
        </w:tabs>
        <w:spacing w:after="0" w:line="240" w:lineRule="auto"/>
        <w:rPr>
          <w:rFonts w:cs="Arial"/>
          <w:bCs/>
          <w:szCs w:val="22"/>
        </w:rPr>
      </w:pPr>
      <w:r w:rsidRPr="00ED2B48">
        <w:rPr>
          <w:rFonts w:cs="Arial"/>
          <w:bCs/>
          <w:szCs w:val="22"/>
        </w:rPr>
        <w:t xml:space="preserve">From your experience, what are the symptoms </w:t>
      </w:r>
      <w:r w:rsidRPr="00ED2B48">
        <w:rPr>
          <w:rFonts w:cs="Arial"/>
          <w:b/>
          <w:bCs/>
          <w:szCs w:val="22"/>
        </w:rPr>
        <w:t>MOST FREQUENTLY</w:t>
      </w:r>
      <w:r w:rsidRPr="00ED2B48">
        <w:rPr>
          <w:rFonts w:cs="Arial"/>
          <w:bCs/>
          <w:szCs w:val="22"/>
        </w:rPr>
        <w:t xml:space="preserve"> presented by people with schizophrenia? </w:t>
      </w:r>
      <w:r w:rsidR="00F632DE" w:rsidRPr="00ED2B48">
        <w:rPr>
          <w:rFonts w:cs="Arial"/>
          <w:b/>
          <w:bCs/>
          <w:szCs w:val="22"/>
        </w:rPr>
        <w:t>(</w:t>
      </w:r>
      <w:r w:rsidR="003C2998" w:rsidRPr="00ED2B48">
        <w:rPr>
          <w:rFonts w:cs="Arial"/>
          <w:b/>
          <w:bCs/>
          <w:szCs w:val="22"/>
        </w:rPr>
        <w:t>m</w:t>
      </w:r>
      <w:r w:rsidRPr="00ED2B48">
        <w:rPr>
          <w:rFonts w:cs="Arial"/>
          <w:b/>
          <w:bCs/>
          <w:szCs w:val="22"/>
        </w:rPr>
        <w:t>ultiple answers may be possible</w:t>
      </w:r>
      <w:r w:rsidR="00F632DE" w:rsidRPr="00ED2B48">
        <w:rPr>
          <w:rFonts w:cs="Arial"/>
          <w:b/>
          <w:bCs/>
          <w:szCs w:val="22"/>
        </w:rPr>
        <w:t>)</w:t>
      </w:r>
    </w:p>
    <w:p w14:paraId="1FE33486" w14:textId="77777777" w:rsidR="00B1252B" w:rsidRPr="00ED2B48" w:rsidRDefault="00B1252B" w:rsidP="00B1252B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</w:p>
    <w:p w14:paraId="138B7000" w14:textId="77777777" w:rsidR="00BC1FCC" w:rsidRPr="00ED2B48" w:rsidRDefault="00BC1FCC" w:rsidP="00BC1FCC">
      <w:pPr>
        <w:pStyle w:val="layout1"/>
        <w:spacing w:after="0" w:line="240" w:lineRule="auto"/>
        <w:rPr>
          <w:rFonts w:cs="Arial"/>
          <w:color w:val="000000"/>
          <w:szCs w:val="22"/>
        </w:rPr>
      </w:pPr>
    </w:p>
    <w:tbl>
      <w:tblPr>
        <w:tblW w:w="10706" w:type="dxa"/>
        <w:tblInd w:w="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957"/>
        <w:gridCol w:w="2749"/>
      </w:tblGrid>
      <w:tr w:rsidR="00BC1FCC" w:rsidRPr="00ED2B48" w14:paraId="4B0C5C99" w14:textId="77777777" w:rsidTr="003C2998">
        <w:trPr>
          <w:trHeight w:val="507"/>
        </w:trPr>
        <w:tc>
          <w:tcPr>
            <w:tcW w:w="7957" w:type="dxa"/>
            <w:shd w:val="clear" w:color="auto" w:fill="auto"/>
          </w:tcPr>
          <w:p w14:paraId="67545BFB" w14:textId="77777777" w:rsidR="00BC1FCC" w:rsidRPr="00ED2B48" w:rsidRDefault="00BC1FCC" w:rsidP="003C2998">
            <w:pPr>
              <w:pStyle w:val="layout1"/>
              <w:spacing w:after="0"/>
              <w:jc w:val="center"/>
              <w:rPr>
                <w:rFonts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2749" w:type="dxa"/>
            <w:shd w:val="clear" w:color="auto" w:fill="auto"/>
          </w:tcPr>
          <w:p w14:paraId="2A599DED" w14:textId="3BD30BC7" w:rsidR="00BC1FCC" w:rsidRPr="00ED2B48" w:rsidRDefault="00C80724" w:rsidP="003C2998">
            <w:pPr>
              <w:pStyle w:val="layout1"/>
              <w:spacing w:after="0"/>
              <w:jc w:val="center"/>
              <w:rPr>
                <w:rFonts w:cs="Arial"/>
                <w:color w:val="000000"/>
                <w:sz w:val="18"/>
                <w:szCs w:val="24"/>
              </w:rPr>
            </w:pPr>
            <w:r w:rsidRPr="00ED2B48">
              <w:rPr>
                <w:rFonts w:cs="Arial"/>
                <w:b/>
                <w:color w:val="000000"/>
                <w:sz w:val="18"/>
                <w:szCs w:val="24"/>
              </w:rPr>
              <w:t xml:space="preserve">Most frequent </w:t>
            </w:r>
            <w:r w:rsidRPr="00ED2B48">
              <w:rPr>
                <w:rFonts w:cs="Arial"/>
                <w:color w:val="000000"/>
                <w:sz w:val="18"/>
                <w:szCs w:val="24"/>
              </w:rPr>
              <w:t>symptoms reported by the person with schizophrenia</w:t>
            </w:r>
          </w:p>
        </w:tc>
      </w:tr>
    </w:tbl>
    <w:p w14:paraId="2538F405" w14:textId="77777777" w:rsidR="003C2998" w:rsidRPr="00ED2B48" w:rsidRDefault="003C2998" w:rsidP="003C2998">
      <w:pPr>
        <w:pStyle w:val="layout1"/>
        <w:tabs>
          <w:tab w:val="left" w:pos="567"/>
        </w:tabs>
        <w:ind w:left="113"/>
        <w:rPr>
          <w:rFonts w:cs="Arial"/>
          <w:bCs/>
          <w:szCs w:val="22"/>
        </w:rPr>
        <w:sectPr w:rsidR="003C2998" w:rsidRPr="00ED2B48" w:rsidSect="000974D0">
          <w:headerReference w:type="default" r:id="rId9"/>
          <w:footerReference w:type="even" r:id="rId10"/>
          <w:footerReference w:type="default" r:id="rId11"/>
          <w:pgSz w:w="11907" w:h="16840" w:code="9"/>
          <w:pgMar w:top="1298" w:right="680" w:bottom="1151" w:left="680" w:header="720" w:footer="720" w:gutter="0"/>
          <w:cols w:space="720"/>
          <w:docGrid w:linePitch="272"/>
        </w:sectPr>
      </w:pPr>
    </w:p>
    <w:tbl>
      <w:tblPr>
        <w:tblW w:w="10706" w:type="dxa"/>
        <w:tblInd w:w="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957"/>
        <w:gridCol w:w="2749"/>
      </w:tblGrid>
      <w:tr w:rsidR="00BC1FCC" w:rsidRPr="00ED2B48" w14:paraId="4E83824E" w14:textId="77777777" w:rsidTr="003C2998">
        <w:trPr>
          <w:trHeight w:val="295"/>
        </w:trPr>
        <w:tc>
          <w:tcPr>
            <w:tcW w:w="7957" w:type="dxa"/>
            <w:shd w:val="clear" w:color="auto" w:fill="auto"/>
            <w:vAlign w:val="center"/>
          </w:tcPr>
          <w:p w14:paraId="344928B5" w14:textId="7BF5F15A" w:rsidR="00BC1FCC" w:rsidRPr="00ED2B48" w:rsidRDefault="003C2998" w:rsidP="003C2998">
            <w:pPr>
              <w:pStyle w:val="layout1"/>
              <w:tabs>
                <w:tab w:val="left" w:pos="567"/>
              </w:tabs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Weight gain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75AB7A66" w14:textId="77777777" w:rsidR="00BC1FCC" w:rsidRPr="00ED2B48" w:rsidRDefault="00BC1FCC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C869DB" w:rsidRPr="00ED2B48" w14:paraId="51B95426" w14:textId="77777777" w:rsidTr="003C2998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262ACFDE" w14:textId="12A12DDD" w:rsidR="00C869DB" w:rsidRPr="00ED2B48" w:rsidRDefault="003C2998" w:rsidP="003C2998">
            <w:pPr>
              <w:pStyle w:val="layout1"/>
              <w:tabs>
                <w:tab w:val="left" w:pos="567"/>
              </w:tabs>
              <w:spacing w:line="240" w:lineRule="auto"/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Metabolic diseases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53752FD8" w14:textId="77777777" w:rsidR="00C869DB" w:rsidRPr="00ED2B48" w:rsidRDefault="00C869DB" w:rsidP="00C869DB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C869DB" w:rsidRPr="00ED2B48" w14:paraId="7CEB6411" w14:textId="77777777" w:rsidTr="003C2998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4DDE181C" w14:textId="733B4F2B" w:rsidR="00C869DB" w:rsidRPr="00ED2B48" w:rsidRDefault="003C2998" w:rsidP="003C2998">
            <w:pPr>
              <w:pStyle w:val="layout1"/>
              <w:tabs>
                <w:tab w:val="left" w:pos="567"/>
              </w:tabs>
              <w:spacing w:line="240" w:lineRule="auto"/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Cardiovascular diseases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5C4FCFFF" w14:textId="77777777" w:rsidR="00C869DB" w:rsidRPr="00ED2B48" w:rsidRDefault="00C869DB" w:rsidP="00C869DB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C869DB" w:rsidRPr="00ED2B48" w14:paraId="03BA0523" w14:textId="77777777" w:rsidTr="003C2998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6D6AD8BC" w14:textId="76DE087D" w:rsidR="00C869DB" w:rsidRPr="00ED2B48" w:rsidRDefault="003C2998" w:rsidP="003C2998">
            <w:pPr>
              <w:pStyle w:val="layout1"/>
              <w:tabs>
                <w:tab w:val="left" w:pos="567"/>
              </w:tabs>
              <w:spacing w:line="240" w:lineRule="auto"/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Hypertension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3709882D" w14:textId="77777777" w:rsidR="00C869DB" w:rsidRPr="00ED2B48" w:rsidRDefault="00C869DB" w:rsidP="00C869DB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C869DB" w:rsidRPr="00ED2B48" w14:paraId="7A3169EB" w14:textId="77777777" w:rsidTr="003C2998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1263BA94" w14:textId="5CBCDF13" w:rsidR="00C869DB" w:rsidRPr="00ED2B48" w:rsidRDefault="003C2998" w:rsidP="003C2998">
            <w:pPr>
              <w:pStyle w:val="layout1"/>
              <w:tabs>
                <w:tab w:val="left" w:pos="567"/>
              </w:tabs>
              <w:spacing w:line="240" w:lineRule="auto"/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Sexual dysfunctions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16F96F59" w14:textId="77777777" w:rsidR="00C869DB" w:rsidRPr="00ED2B48" w:rsidRDefault="00C869DB" w:rsidP="00C869DB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C869DB" w:rsidRPr="00ED2B48" w14:paraId="3D707700" w14:textId="77777777" w:rsidTr="003C2998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54B94C3D" w14:textId="00AD91FA" w:rsidR="00C869DB" w:rsidRPr="00ED2B48" w:rsidRDefault="003C2998" w:rsidP="0090446F">
            <w:pPr>
              <w:pStyle w:val="layout1"/>
              <w:tabs>
                <w:tab w:val="left" w:pos="567"/>
              </w:tabs>
              <w:ind w:left="113"/>
              <w:jc w:val="left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 xml:space="preserve">Extrapyramidal side effects </w:t>
            </w:r>
            <w:r w:rsidRPr="00ED2B48">
              <w:rPr>
                <w:rFonts w:cs="Arial"/>
                <w:szCs w:val="22"/>
              </w:rPr>
              <w:t>(parkinsonism, tremor, rigidity</w:t>
            </w:r>
            <w:r w:rsidR="00C869DB" w:rsidRPr="00ED2B48">
              <w:rPr>
                <w:rFonts w:cs="Arial"/>
                <w:szCs w:val="22"/>
              </w:rPr>
              <w:t xml:space="preserve">, </w:t>
            </w:r>
            <w:r w:rsidRPr="00ED2B48">
              <w:rPr>
                <w:rFonts w:cs="Arial"/>
                <w:szCs w:val="22"/>
              </w:rPr>
              <w:t>dyskinesia</w:t>
            </w:r>
            <w:r w:rsidR="00C869DB" w:rsidRPr="00ED2B48">
              <w:rPr>
                <w:rFonts w:cs="Arial"/>
                <w:szCs w:val="22"/>
              </w:rPr>
              <w:t xml:space="preserve">, </w:t>
            </w:r>
            <w:r w:rsidRPr="00ED2B48">
              <w:rPr>
                <w:rFonts w:cs="Arial"/>
                <w:szCs w:val="22"/>
              </w:rPr>
              <w:t>akathisia</w:t>
            </w:r>
            <w:r w:rsidR="00C869DB" w:rsidRPr="00ED2B48">
              <w:rPr>
                <w:rFonts w:cs="Arial"/>
                <w:szCs w:val="22"/>
              </w:rPr>
              <w:t>,</w:t>
            </w:r>
            <w:r w:rsidRPr="00ED2B48">
              <w:t xml:space="preserve"> </w:t>
            </w:r>
            <w:r w:rsidRPr="00ED2B48">
              <w:rPr>
                <w:rFonts w:cs="Arial"/>
                <w:szCs w:val="22"/>
              </w:rPr>
              <w:t>dystonia</w:t>
            </w:r>
            <w:r w:rsidR="00C869DB" w:rsidRPr="00ED2B48">
              <w:rPr>
                <w:rFonts w:cs="Arial"/>
                <w:szCs w:val="22"/>
              </w:rPr>
              <w:t>)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63AEA157" w14:textId="77777777" w:rsidR="00C869DB" w:rsidRPr="00ED2B48" w:rsidRDefault="00C869DB" w:rsidP="00C869DB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46B12" w:rsidRPr="00ED2B48" w14:paraId="0B687ADD" w14:textId="77777777" w:rsidTr="003C2998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1E920029" w14:textId="4A818742" w:rsidR="00346B12" w:rsidRPr="00ED2B48" w:rsidRDefault="00B1252B" w:rsidP="00B1252B">
            <w:pPr>
              <w:pStyle w:val="layout1"/>
              <w:tabs>
                <w:tab w:val="left" w:pos="567"/>
              </w:tabs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Insomnia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621CF178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46B12" w:rsidRPr="00ED2B48" w14:paraId="24C901DF" w14:textId="77777777" w:rsidTr="003C2998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423E23D6" w14:textId="1DC5D4C0" w:rsidR="00346B12" w:rsidRPr="00ED2B48" w:rsidRDefault="00B1252B" w:rsidP="00B1252B">
            <w:pPr>
              <w:pStyle w:val="layout1"/>
              <w:tabs>
                <w:tab w:val="left" w:pos="567"/>
              </w:tabs>
              <w:spacing w:line="240" w:lineRule="auto"/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Hypersomnia/</w:t>
            </w:r>
            <w:r w:rsidR="00ED2B48" w:rsidRPr="00ED2B48">
              <w:rPr>
                <w:rFonts w:cs="Arial"/>
                <w:bCs/>
                <w:szCs w:val="22"/>
              </w:rPr>
              <w:t>somnolence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64F1A161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46B12" w:rsidRPr="00ED2B48" w14:paraId="6D168770" w14:textId="77777777" w:rsidTr="003C2998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4E59969C" w14:textId="637669A7" w:rsidR="00346B12" w:rsidRPr="00ED2B48" w:rsidRDefault="00B1252B" w:rsidP="00B1252B">
            <w:pPr>
              <w:pStyle w:val="layout1"/>
              <w:tabs>
                <w:tab w:val="left" w:pos="567"/>
              </w:tabs>
              <w:spacing w:line="240" w:lineRule="auto"/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Gynecomastia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5DF3CD44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46B12" w:rsidRPr="00ED2B48" w14:paraId="29796F9A" w14:textId="77777777" w:rsidTr="003C2998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1456B672" w14:textId="30EF566C" w:rsidR="00346B12" w:rsidRPr="00ED2B48" w:rsidRDefault="00B1252B" w:rsidP="00B1252B">
            <w:pPr>
              <w:pStyle w:val="layout1"/>
              <w:tabs>
                <w:tab w:val="left" w:pos="567"/>
              </w:tabs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Respiratory tract diseases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5DA1F679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46B12" w:rsidRPr="00ED2B48" w14:paraId="46968797" w14:textId="77777777" w:rsidTr="003C2998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32BB3326" w14:textId="5D4C3629" w:rsidR="00346B12" w:rsidRPr="00ED2B48" w:rsidRDefault="00B1252B" w:rsidP="00B1252B">
            <w:pPr>
              <w:pStyle w:val="layout1"/>
              <w:tabs>
                <w:tab w:val="left" w:pos="567"/>
              </w:tabs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Urinary dysfunctions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52A6083A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46B12" w:rsidRPr="00ED2B48" w14:paraId="7134FA1D" w14:textId="77777777" w:rsidTr="003C2998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17DC82A0" w14:textId="3DC36E44" w:rsidR="00346B12" w:rsidRPr="00ED2B48" w:rsidRDefault="003C2998" w:rsidP="003C2998">
            <w:pPr>
              <w:pStyle w:val="layout1"/>
              <w:tabs>
                <w:tab w:val="left" w:pos="567"/>
              </w:tabs>
              <w:spacing w:line="240" w:lineRule="auto"/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Musculoskeletal diseases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018BF4A4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46B12" w:rsidRPr="00ED2B48" w14:paraId="610B4795" w14:textId="77777777" w:rsidTr="003C2998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186C0FC4" w14:textId="571D1F0D" w:rsidR="00346B12" w:rsidRPr="00ED2B48" w:rsidRDefault="00B1252B" w:rsidP="00346B12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thers</w:t>
            </w:r>
            <w:r w:rsidR="00346B12"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Pr="00ED2B48"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  <w:t>(specify</w:t>
            </w:r>
            <w:r w:rsidR="00346B12" w:rsidRPr="00ED2B48"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  <w:t>) _____________</w:t>
            </w:r>
            <w:r w:rsidR="0060367B" w:rsidRPr="00ED2B48"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  <w:t>____________</w:t>
            </w:r>
            <w:r w:rsidR="00346B12" w:rsidRPr="00ED2B48"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  <w:t>_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04A5A082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</w:tbl>
    <w:p w14:paraId="08C60D5A" w14:textId="77777777" w:rsidR="00BC1FCC" w:rsidRPr="00ED2B48" w:rsidRDefault="00BC1FCC" w:rsidP="00BC1FCC">
      <w:pPr>
        <w:pStyle w:val="layout1"/>
        <w:spacing w:after="0" w:line="240" w:lineRule="auto"/>
        <w:rPr>
          <w:rFonts w:cs="Arial"/>
          <w:color w:val="000000"/>
          <w:szCs w:val="22"/>
        </w:rPr>
      </w:pPr>
    </w:p>
    <w:p w14:paraId="44383842" w14:textId="77777777" w:rsidR="003C2998" w:rsidRPr="00ED2B48" w:rsidRDefault="003C2998" w:rsidP="00656D76">
      <w:pPr>
        <w:pStyle w:val="layout1"/>
        <w:numPr>
          <w:ilvl w:val="0"/>
          <w:numId w:val="25"/>
        </w:numPr>
        <w:tabs>
          <w:tab w:val="left" w:pos="567"/>
        </w:tabs>
        <w:spacing w:after="0" w:line="240" w:lineRule="auto"/>
        <w:rPr>
          <w:rFonts w:cs="Arial"/>
          <w:bCs/>
          <w:szCs w:val="22"/>
        </w:rPr>
        <w:sectPr w:rsidR="003C2998" w:rsidRPr="00ED2B48" w:rsidSect="003C2998">
          <w:type w:val="continuous"/>
          <w:pgSz w:w="11907" w:h="16840" w:code="9"/>
          <w:pgMar w:top="1298" w:right="680" w:bottom="1151" w:left="680" w:header="720" w:footer="720" w:gutter="0"/>
          <w:cols w:space="720"/>
          <w:docGrid w:linePitch="272"/>
        </w:sectPr>
      </w:pPr>
    </w:p>
    <w:p w14:paraId="25ECA1DB" w14:textId="103EBB49" w:rsidR="008D67A5" w:rsidRPr="00ED2B48" w:rsidRDefault="003C2998" w:rsidP="008D67A5">
      <w:pPr>
        <w:pStyle w:val="layout1"/>
        <w:numPr>
          <w:ilvl w:val="0"/>
          <w:numId w:val="25"/>
        </w:numPr>
        <w:tabs>
          <w:tab w:val="left" w:pos="567"/>
        </w:tabs>
        <w:spacing w:after="0" w:line="240" w:lineRule="auto"/>
        <w:rPr>
          <w:rFonts w:cs="Arial"/>
          <w:bCs/>
          <w:szCs w:val="22"/>
        </w:rPr>
      </w:pPr>
      <w:r w:rsidRPr="00ED2B48">
        <w:rPr>
          <w:rFonts w:cs="Arial"/>
          <w:bCs/>
          <w:szCs w:val="22"/>
        </w:rPr>
        <w:t xml:space="preserve">From your experience, what are the symptoms </w:t>
      </w:r>
      <w:r w:rsidRPr="00ED2B48">
        <w:rPr>
          <w:rFonts w:cs="Arial"/>
          <w:b/>
          <w:bCs/>
          <w:szCs w:val="22"/>
        </w:rPr>
        <w:t>MOST BOTHERSOME</w:t>
      </w:r>
      <w:r w:rsidRPr="00ED2B48">
        <w:rPr>
          <w:rFonts w:cs="Arial"/>
          <w:bCs/>
          <w:szCs w:val="22"/>
        </w:rPr>
        <w:t xml:space="preserve"> presented by people with schizophrenia? </w:t>
      </w:r>
      <w:r w:rsidRPr="00ED2B48">
        <w:rPr>
          <w:rFonts w:cs="Arial"/>
          <w:b/>
          <w:bCs/>
          <w:szCs w:val="22"/>
        </w:rPr>
        <w:t>(multiple answers may be possible)</w:t>
      </w:r>
    </w:p>
    <w:p w14:paraId="603DD74A" w14:textId="77777777" w:rsidR="003C2998" w:rsidRPr="00ED2B48" w:rsidRDefault="003C2998" w:rsidP="003C2998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</w:p>
    <w:tbl>
      <w:tblPr>
        <w:tblW w:w="10706" w:type="dxa"/>
        <w:tblInd w:w="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957"/>
        <w:gridCol w:w="2749"/>
      </w:tblGrid>
      <w:tr w:rsidR="003C2998" w:rsidRPr="00ED2B48" w14:paraId="74F665F5" w14:textId="77777777" w:rsidTr="00BC3D2A">
        <w:trPr>
          <w:trHeight w:val="507"/>
        </w:trPr>
        <w:tc>
          <w:tcPr>
            <w:tcW w:w="7957" w:type="dxa"/>
            <w:shd w:val="clear" w:color="auto" w:fill="auto"/>
          </w:tcPr>
          <w:p w14:paraId="534E1433" w14:textId="77777777" w:rsidR="003C2998" w:rsidRPr="00ED2B48" w:rsidRDefault="003C2998" w:rsidP="00BC3D2A">
            <w:pPr>
              <w:pStyle w:val="layout1"/>
              <w:spacing w:after="0"/>
              <w:jc w:val="center"/>
              <w:rPr>
                <w:rFonts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2749" w:type="dxa"/>
            <w:shd w:val="clear" w:color="auto" w:fill="auto"/>
          </w:tcPr>
          <w:p w14:paraId="7569BFF7" w14:textId="566A8D6A" w:rsidR="003C2998" w:rsidRPr="00ED2B48" w:rsidRDefault="003C2998" w:rsidP="00BC3D2A">
            <w:pPr>
              <w:pStyle w:val="layout1"/>
              <w:spacing w:after="0"/>
              <w:jc w:val="center"/>
              <w:rPr>
                <w:rFonts w:cs="Arial"/>
                <w:color w:val="000000"/>
                <w:sz w:val="18"/>
                <w:szCs w:val="24"/>
              </w:rPr>
            </w:pPr>
            <w:r w:rsidRPr="00ED2B48">
              <w:rPr>
                <w:rFonts w:cs="Arial"/>
                <w:b/>
                <w:color w:val="000000"/>
                <w:sz w:val="18"/>
                <w:szCs w:val="24"/>
              </w:rPr>
              <w:t xml:space="preserve">Most bothersome </w:t>
            </w:r>
            <w:r w:rsidRPr="00ED2B48">
              <w:rPr>
                <w:rFonts w:cs="Arial"/>
                <w:color w:val="000000"/>
                <w:sz w:val="18"/>
                <w:szCs w:val="24"/>
              </w:rPr>
              <w:t>symptoms reported by the person with schizophrenia</w:t>
            </w:r>
          </w:p>
        </w:tc>
      </w:tr>
    </w:tbl>
    <w:p w14:paraId="2BB25254" w14:textId="77777777" w:rsidR="003C2998" w:rsidRPr="00ED2B48" w:rsidRDefault="003C2998" w:rsidP="003C2998">
      <w:pPr>
        <w:pStyle w:val="layout1"/>
        <w:tabs>
          <w:tab w:val="left" w:pos="567"/>
        </w:tabs>
        <w:ind w:left="113"/>
        <w:rPr>
          <w:rFonts w:cs="Arial"/>
          <w:bCs/>
          <w:szCs w:val="22"/>
        </w:rPr>
        <w:sectPr w:rsidR="003C2998" w:rsidRPr="00ED2B48" w:rsidSect="003C2998">
          <w:headerReference w:type="default" r:id="rId12"/>
          <w:footerReference w:type="even" r:id="rId13"/>
          <w:footerReference w:type="default" r:id="rId14"/>
          <w:type w:val="continuous"/>
          <w:pgSz w:w="11907" w:h="16840" w:code="9"/>
          <w:pgMar w:top="1298" w:right="680" w:bottom="1151" w:left="680" w:header="720" w:footer="720" w:gutter="0"/>
          <w:cols w:space="720"/>
          <w:docGrid w:linePitch="272"/>
        </w:sectPr>
      </w:pPr>
    </w:p>
    <w:tbl>
      <w:tblPr>
        <w:tblW w:w="10706" w:type="dxa"/>
        <w:tblInd w:w="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957"/>
        <w:gridCol w:w="2749"/>
      </w:tblGrid>
      <w:tr w:rsidR="003C2998" w:rsidRPr="00ED2B48" w14:paraId="1CFC9B78" w14:textId="77777777" w:rsidTr="00BC3D2A">
        <w:trPr>
          <w:trHeight w:val="295"/>
        </w:trPr>
        <w:tc>
          <w:tcPr>
            <w:tcW w:w="7957" w:type="dxa"/>
            <w:shd w:val="clear" w:color="auto" w:fill="auto"/>
            <w:vAlign w:val="center"/>
          </w:tcPr>
          <w:p w14:paraId="730D30C3" w14:textId="77777777" w:rsidR="003C2998" w:rsidRPr="00ED2B48" w:rsidRDefault="003C2998" w:rsidP="00BC3D2A">
            <w:pPr>
              <w:pStyle w:val="layout1"/>
              <w:tabs>
                <w:tab w:val="left" w:pos="567"/>
              </w:tabs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Weight gain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5C149748" w14:textId="77777777" w:rsidR="003C2998" w:rsidRPr="00ED2B48" w:rsidRDefault="003C2998" w:rsidP="00BC3D2A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C2998" w:rsidRPr="00ED2B48" w14:paraId="2FC6FBA2" w14:textId="77777777" w:rsidTr="00BC3D2A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21E51D2B" w14:textId="77777777" w:rsidR="003C2998" w:rsidRPr="00ED2B48" w:rsidRDefault="003C2998" w:rsidP="00BC3D2A">
            <w:pPr>
              <w:pStyle w:val="layout1"/>
              <w:tabs>
                <w:tab w:val="left" w:pos="567"/>
              </w:tabs>
              <w:spacing w:line="240" w:lineRule="auto"/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Metabolic diseases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6D9CB48A" w14:textId="77777777" w:rsidR="003C2998" w:rsidRPr="00ED2B48" w:rsidRDefault="003C2998" w:rsidP="00BC3D2A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C2998" w:rsidRPr="00ED2B48" w14:paraId="08F2D9FF" w14:textId="77777777" w:rsidTr="00BC3D2A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7FB04619" w14:textId="77777777" w:rsidR="003C2998" w:rsidRPr="00ED2B48" w:rsidRDefault="003C2998" w:rsidP="00BC3D2A">
            <w:pPr>
              <w:pStyle w:val="layout1"/>
              <w:tabs>
                <w:tab w:val="left" w:pos="567"/>
              </w:tabs>
              <w:spacing w:line="240" w:lineRule="auto"/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Cardiovascular diseases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287E1B87" w14:textId="77777777" w:rsidR="003C2998" w:rsidRPr="00ED2B48" w:rsidRDefault="003C2998" w:rsidP="00BC3D2A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C2998" w:rsidRPr="00ED2B48" w14:paraId="7CE0E43F" w14:textId="77777777" w:rsidTr="00BC3D2A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67A1B7D8" w14:textId="77777777" w:rsidR="003C2998" w:rsidRPr="00ED2B48" w:rsidRDefault="003C2998" w:rsidP="00BC3D2A">
            <w:pPr>
              <w:pStyle w:val="layout1"/>
              <w:tabs>
                <w:tab w:val="left" w:pos="567"/>
              </w:tabs>
              <w:spacing w:line="240" w:lineRule="auto"/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Hypertension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4216B9C0" w14:textId="77777777" w:rsidR="003C2998" w:rsidRPr="00ED2B48" w:rsidRDefault="003C2998" w:rsidP="00BC3D2A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C2998" w:rsidRPr="00ED2B48" w14:paraId="6A6CB4CC" w14:textId="77777777" w:rsidTr="00BC3D2A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5AA13B7F" w14:textId="77777777" w:rsidR="003C2998" w:rsidRPr="00ED2B48" w:rsidRDefault="003C2998" w:rsidP="00BC3D2A">
            <w:pPr>
              <w:pStyle w:val="layout1"/>
              <w:tabs>
                <w:tab w:val="left" w:pos="567"/>
              </w:tabs>
              <w:spacing w:line="240" w:lineRule="auto"/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Sexual dysfunctions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767465A7" w14:textId="77777777" w:rsidR="003C2998" w:rsidRPr="00ED2B48" w:rsidRDefault="003C2998" w:rsidP="00BC3D2A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C2998" w:rsidRPr="00ED2B48" w14:paraId="3014066D" w14:textId="77777777" w:rsidTr="00BC3D2A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6760DD22" w14:textId="77777777" w:rsidR="003C2998" w:rsidRPr="00ED2B48" w:rsidRDefault="003C2998" w:rsidP="0090446F">
            <w:pPr>
              <w:pStyle w:val="layout1"/>
              <w:tabs>
                <w:tab w:val="left" w:pos="567"/>
              </w:tabs>
              <w:ind w:left="113"/>
              <w:jc w:val="left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 xml:space="preserve">Extrapyramidal side effects </w:t>
            </w:r>
            <w:r w:rsidRPr="00ED2B48">
              <w:rPr>
                <w:rFonts w:cs="Arial"/>
                <w:szCs w:val="22"/>
              </w:rPr>
              <w:t xml:space="preserve"> (parkinsonism, tremor, rigidity, dyskinesia, akathisia,</w:t>
            </w:r>
            <w:r w:rsidRPr="00ED2B48">
              <w:t xml:space="preserve"> </w:t>
            </w:r>
            <w:r w:rsidRPr="00ED2B48">
              <w:rPr>
                <w:rFonts w:cs="Arial"/>
                <w:szCs w:val="22"/>
              </w:rPr>
              <w:t>dystonia)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0A105831" w14:textId="77777777" w:rsidR="003C2998" w:rsidRPr="00ED2B48" w:rsidRDefault="003C2998" w:rsidP="00BC3D2A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C2998" w:rsidRPr="00ED2B48" w14:paraId="7B2AEC80" w14:textId="77777777" w:rsidTr="00BC3D2A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0B474709" w14:textId="77777777" w:rsidR="003C2998" w:rsidRPr="00ED2B48" w:rsidRDefault="003C2998" w:rsidP="00BC3D2A">
            <w:pPr>
              <w:pStyle w:val="layout1"/>
              <w:tabs>
                <w:tab w:val="left" w:pos="567"/>
              </w:tabs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Insomnia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487CEA07" w14:textId="77777777" w:rsidR="003C2998" w:rsidRPr="00ED2B48" w:rsidRDefault="003C2998" w:rsidP="00BC3D2A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C2998" w:rsidRPr="00ED2B48" w14:paraId="19BE708A" w14:textId="77777777" w:rsidTr="00BC3D2A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38BFE229" w14:textId="497F94AE" w:rsidR="003C2998" w:rsidRPr="00ED2B48" w:rsidRDefault="003C2998" w:rsidP="00BC3D2A">
            <w:pPr>
              <w:pStyle w:val="layout1"/>
              <w:tabs>
                <w:tab w:val="left" w:pos="567"/>
              </w:tabs>
              <w:spacing w:line="240" w:lineRule="auto"/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Hypersomnia/</w:t>
            </w:r>
            <w:r w:rsidR="00ED2B48" w:rsidRPr="00ED2B48">
              <w:rPr>
                <w:rFonts w:cs="Arial"/>
                <w:bCs/>
                <w:szCs w:val="22"/>
              </w:rPr>
              <w:t>somnolence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34541BE2" w14:textId="77777777" w:rsidR="003C2998" w:rsidRPr="00ED2B48" w:rsidRDefault="003C2998" w:rsidP="00BC3D2A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C2998" w:rsidRPr="00ED2B48" w14:paraId="5AD379AE" w14:textId="77777777" w:rsidTr="00BC3D2A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39F023E4" w14:textId="77777777" w:rsidR="003C2998" w:rsidRPr="00ED2B48" w:rsidRDefault="003C2998" w:rsidP="00BC3D2A">
            <w:pPr>
              <w:pStyle w:val="layout1"/>
              <w:tabs>
                <w:tab w:val="left" w:pos="567"/>
              </w:tabs>
              <w:spacing w:line="240" w:lineRule="auto"/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Gynecomastia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4C9DBFCA" w14:textId="77777777" w:rsidR="003C2998" w:rsidRPr="00ED2B48" w:rsidRDefault="003C2998" w:rsidP="00BC3D2A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C2998" w:rsidRPr="00ED2B48" w14:paraId="630A97AC" w14:textId="77777777" w:rsidTr="00BC3D2A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7DEFE51E" w14:textId="77777777" w:rsidR="003C2998" w:rsidRPr="00ED2B48" w:rsidRDefault="003C2998" w:rsidP="00BC3D2A">
            <w:pPr>
              <w:pStyle w:val="layout1"/>
              <w:tabs>
                <w:tab w:val="left" w:pos="567"/>
              </w:tabs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Respiratory tract diseases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7735B917" w14:textId="77777777" w:rsidR="003C2998" w:rsidRPr="00ED2B48" w:rsidRDefault="003C2998" w:rsidP="00BC3D2A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C2998" w:rsidRPr="00ED2B48" w14:paraId="1A3B384D" w14:textId="77777777" w:rsidTr="00BC3D2A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2869861D" w14:textId="77777777" w:rsidR="003C2998" w:rsidRPr="00ED2B48" w:rsidRDefault="003C2998" w:rsidP="00BC3D2A">
            <w:pPr>
              <w:pStyle w:val="layout1"/>
              <w:tabs>
                <w:tab w:val="left" w:pos="567"/>
              </w:tabs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Urinary dysfunctions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734ADE33" w14:textId="77777777" w:rsidR="003C2998" w:rsidRPr="00ED2B48" w:rsidRDefault="003C2998" w:rsidP="00BC3D2A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C2998" w:rsidRPr="00ED2B48" w14:paraId="4ACA2143" w14:textId="77777777" w:rsidTr="00BC3D2A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6CEB997E" w14:textId="77777777" w:rsidR="003C2998" w:rsidRPr="00ED2B48" w:rsidRDefault="003C2998" w:rsidP="00BC3D2A">
            <w:pPr>
              <w:pStyle w:val="layout1"/>
              <w:tabs>
                <w:tab w:val="left" w:pos="567"/>
              </w:tabs>
              <w:spacing w:line="240" w:lineRule="auto"/>
              <w:ind w:left="113"/>
              <w:rPr>
                <w:rFonts w:cs="Arial"/>
                <w:bCs/>
                <w:szCs w:val="22"/>
              </w:rPr>
            </w:pPr>
            <w:r w:rsidRPr="00ED2B48">
              <w:rPr>
                <w:rFonts w:cs="Arial"/>
                <w:bCs/>
                <w:szCs w:val="22"/>
              </w:rPr>
              <w:t>Musculoskeletal diseases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256C6778" w14:textId="77777777" w:rsidR="003C2998" w:rsidRPr="00ED2B48" w:rsidRDefault="003C2998" w:rsidP="00BC3D2A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C2998" w:rsidRPr="00ED2B48" w14:paraId="41F1E16B" w14:textId="77777777" w:rsidTr="00BC3D2A">
        <w:trPr>
          <w:trHeight w:val="394"/>
        </w:trPr>
        <w:tc>
          <w:tcPr>
            <w:tcW w:w="7957" w:type="dxa"/>
            <w:shd w:val="clear" w:color="auto" w:fill="auto"/>
            <w:vAlign w:val="center"/>
          </w:tcPr>
          <w:p w14:paraId="476AE9CC" w14:textId="77777777" w:rsidR="003C2998" w:rsidRPr="00ED2B48" w:rsidRDefault="003C2998" w:rsidP="00BC3D2A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Others </w:t>
            </w:r>
            <w:r w:rsidRPr="00ED2B48"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  <w:t>(specify) __________________________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6B980482" w14:textId="77777777" w:rsidR="003C2998" w:rsidRPr="00ED2B48" w:rsidRDefault="003C2998" w:rsidP="00BC3D2A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</w:tbl>
    <w:p w14:paraId="3F7924F9" w14:textId="77777777" w:rsidR="003C2998" w:rsidRPr="00ED2B48" w:rsidRDefault="003C2998" w:rsidP="003C2998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</w:p>
    <w:p w14:paraId="45E0A190" w14:textId="77777777" w:rsidR="008D67A5" w:rsidRPr="00ED2B48" w:rsidRDefault="008D67A5" w:rsidP="008D67A5">
      <w:pPr>
        <w:pStyle w:val="layout1"/>
        <w:spacing w:after="0" w:line="240" w:lineRule="auto"/>
        <w:rPr>
          <w:rFonts w:cs="Arial"/>
          <w:color w:val="000000"/>
          <w:szCs w:val="22"/>
        </w:rPr>
      </w:pPr>
    </w:p>
    <w:p w14:paraId="55A2D87E" w14:textId="77777777" w:rsidR="00BC1FCC" w:rsidRPr="00ED2B48" w:rsidRDefault="00BC1FCC" w:rsidP="00E2747A">
      <w:pPr>
        <w:tabs>
          <w:tab w:val="left" w:pos="0"/>
        </w:tabs>
        <w:jc w:val="both"/>
        <w:rPr>
          <w:rFonts w:ascii="Arial" w:eastAsia="Arial Unicode MS" w:hAnsi="Arial" w:cs="Arial"/>
          <w:i/>
          <w:sz w:val="22"/>
          <w:szCs w:val="22"/>
          <w:lang w:val="en-GB"/>
        </w:rPr>
      </w:pPr>
    </w:p>
    <w:p w14:paraId="4CF6FAB8" w14:textId="2D187F9E" w:rsidR="00573A07" w:rsidRPr="00ED2B48" w:rsidRDefault="0090446F" w:rsidP="0090446F">
      <w:pPr>
        <w:pStyle w:val="layout1"/>
        <w:keepNext/>
        <w:keepLines/>
        <w:numPr>
          <w:ilvl w:val="0"/>
          <w:numId w:val="27"/>
        </w:numPr>
        <w:tabs>
          <w:tab w:val="left" w:pos="567"/>
        </w:tabs>
        <w:spacing w:after="0" w:line="240" w:lineRule="auto"/>
        <w:ind w:left="115" w:hanging="115"/>
        <w:rPr>
          <w:rFonts w:cs="Arial"/>
          <w:bCs/>
          <w:szCs w:val="22"/>
        </w:rPr>
      </w:pPr>
      <w:r>
        <w:rPr>
          <w:rFonts w:cs="Arial"/>
          <w:b/>
          <w:bCs/>
          <w:szCs w:val="22"/>
        </w:rPr>
        <w:t xml:space="preserve">With regard to </w:t>
      </w:r>
      <w:r w:rsidR="00AF1909" w:rsidRPr="00ED2B48">
        <w:rPr>
          <w:rFonts w:cs="Arial"/>
          <w:b/>
          <w:bCs/>
          <w:szCs w:val="22"/>
        </w:rPr>
        <w:t>your patients affected by schizophrenia</w:t>
      </w:r>
      <w:r>
        <w:rPr>
          <w:rFonts w:cs="Arial"/>
          <w:b/>
          <w:bCs/>
          <w:szCs w:val="22"/>
        </w:rPr>
        <w:t>,</w:t>
      </w:r>
      <w:r w:rsidRPr="00ED2B48">
        <w:rPr>
          <w:rFonts w:cs="Arial"/>
          <w:b/>
          <w:bCs/>
          <w:szCs w:val="22"/>
        </w:rPr>
        <w:t xml:space="preserve"> </w:t>
      </w:r>
      <w:r>
        <w:rPr>
          <w:rFonts w:cs="Arial"/>
          <w:b/>
          <w:bCs/>
          <w:szCs w:val="22"/>
        </w:rPr>
        <w:t>o</w:t>
      </w:r>
      <w:r w:rsidRPr="00ED2B48">
        <w:rPr>
          <w:rFonts w:cs="Arial"/>
          <w:b/>
          <w:bCs/>
          <w:szCs w:val="22"/>
        </w:rPr>
        <w:t xml:space="preserve">n </w:t>
      </w:r>
      <w:r w:rsidR="005D42AD" w:rsidRPr="00ED2B48">
        <w:rPr>
          <w:rFonts w:cs="Arial"/>
          <w:b/>
          <w:bCs/>
          <w:szCs w:val="22"/>
        </w:rPr>
        <w:t>averag</w:t>
      </w:r>
      <w:r w:rsidR="00FA23CD" w:rsidRPr="00ED2B48">
        <w:rPr>
          <w:rFonts w:cs="Arial"/>
          <w:b/>
          <w:bCs/>
          <w:szCs w:val="22"/>
        </w:rPr>
        <w:t>e, how</w:t>
      </w:r>
      <w:r w:rsidR="005D42AD" w:rsidRPr="00ED2B48">
        <w:rPr>
          <w:rFonts w:cs="Arial"/>
          <w:b/>
          <w:bCs/>
          <w:szCs w:val="22"/>
        </w:rPr>
        <w:t xml:space="preserve"> often do you see each patient? </w:t>
      </w:r>
    </w:p>
    <w:p w14:paraId="1295A913" w14:textId="77777777" w:rsidR="005D42AD" w:rsidRPr="00ED2B48" w:rsidRDefault="005D42AD" w:rsidP="005D42AD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</w:p>
    <w:p w14:paraId="39FD48E0" w14:textId="57591F42" w:rsidR="00573A07" w:rsidRPr="00ED2B48" w:rsidRDefault="00573A07" w:rsidP="005D42AD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</w:r>
      <w:r w:rsidR="00E920AA" w:rsidRPr="00ED2B48">
        <w:rPr>
          <w:rFonts w:cs="Arial"/>
          <w:bCs/>
          <w:szCs w:val="22"/>
        </w:rPr>
        <w:t>…</w:t>
      </w:r>
      <w:r w:rsidR="005D42AD" w:rsidRPr="00ED2B48">
        <w:rPr>
          <w:rFonts w:cs="Arial"/>
          <w:bCs/>
          <w:szCs w:val="22"/>
        </w:rPr>
        <w:t>NEWLY DIAGNOSED PATIENTS:</w:t>
      </w:r>
      <w:r w:rsidR="005D42AD" w:rsidRPr="00ED2B48">
        <w:rPr>
          <w:rFonts w:cs="Arial"/>
          <w:bCs/>
          <w:szCs w:val="22"/>
        </w:rPr>
        <w:tab/>
        <w:t xml:space="preserve"> every</w:t>
      </w:r>
      <w:r w:rsidRPr="00ED2B48">
        <w:rPr>
          <w:rFonts w:cs="Arial"/>
          <w:bCs/>
          <w:szCs w:val="22"/>
        </w:rPr>
        <w:t xml:space="preserve"> |__|__| </w:t>
      </w:r>
      <w:r w:rsidR="005D42AD" w:rsidRPr="00ED2B48">
        <w:rPr>
          <w:rFonts w:cs="Arial"/>
          <w:bCs/>
          <w:szCs w:val="22"/>
        </w:rPr>
        <w:t>days</w:t>
      </w:r>
      <w:r w:rsidRPr="00ED2B48">
        <w:rPr>
          <w:rFonts w:cs="Arial"/>
          <w:bCs/>
          <w:szCs w:val="22"/>
        </w:rPr>
        <w:t xml:space="preserve"> </w:t>
      </w:r>
      <w:r w:rsidR="005D42AD" w:rsidRPr="00ED2B48">
        <w:rPr>
          <w:rFonts w:cs="Arial"/>
          <w:bCs/>
          <w:szCs w:val="22"/>
        </w:rPr>
        <w:t>or every</w:t>
      </w:r>
      <w:r w:rsidRPr="00ED2B48">
        <w:rPr>
          <w:rFonts w:cs="Arial"/>
          <w:bCs/>
          <w:szCs w:val="22"/>
        </w:rPr>
        <w:t xml:space="preserve"> |__|__| </w:t>
      </w:r>
      <w:r w:rsidR="005D42AD" w:rsidRPr="00ED2B48">
        <w:rPr>
          <w:rFonts w:cs="Arial"/>
          <w:bCs/>
          <w:szCs w:val="22"/>
        </w:rPr>
        <w:t>months</w:t>
      </w:r>
    </w:p>
    <w:p w14:paraId="44E17FA8" w14:textId="4DE603D0" w:rsidR="00573A07" w:rsidRPr="00ED2B48" w:rsidRDefault="00573A07" w:rsidP="00573A07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  <w:t>□</w:t>
      </w:r>
      <w:r w:rsidR="005D42AD" w:rsidRPr="00ED2B48">
        <w:rPr>
          <w:rFonts w:cs="Arial"/>
          <w:bCs/>
          <w:szCs w:val="22"/>
        </w:rPr>
        <w:t xml:space="preserve"> just when needed</w:t>
      </w:r>
    </w:p>
    <w:p w14:paraId="19EB3869" w14:textId="77777777" w:rsidR="00573A07" w:rsidRPr="00ED2B48" w:rsidRDefault="00573A07" w:rsidP="00573A07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</w:p>
    <w:p w14:paraId="0FA7117D" w14:textId="107D166D" w:rsidR="005D42AD" w:rsidRPr="00ED2B48" w:rsidRDefault="00573A07" w:rsidP="005D42AD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</w:r>
      <w:r w:rsidR="00E920AA" w:rsidRPr="00ED2B48">
        <w:rPr>
          <w:rFonts w:cs="Arial"/>
          <w:bCs/>
          <w:szCs w:val="22"/>
        </w:rPr>
        <w:t>…</w:t>
      </w:r>
      <w:r w:rsidR="005D42AD" w:rsidRPr="00ED2B48">
        <w:rPr>
          <w:rFonts w:cs="Arial"/>
          <w:bCs/>
          <w:szCs w:val="22"/>
        </w:rPr>
        <w:t>PATIENTS IN THERAPEUTIC CHANGE</w:t>
      </w:r>
      <w:r w:rsidRPr="00ED2B48">
        <w:rPr>
          <w:rFonts w:cs="Arial"/>
          <w:bCs/>
          <w:szCs w:val="22"/>
        </w:rPr>
        <w:t>:</w:t>
      </w:r>
      <w:r w:rsidRPr="00ED2B48">
        <w:rPr>
          <w:rFonts w:cs="Arial"/>
          <w:bCs/>
          <w:szCs w:val="22"/>
        </w:rPr>
        <w:tab/>
        <w:t xml:space="preserve"> </w:t>
      </w:r>
      <w:r w:rsidR="005D42AD" w:rsidRPr="00ED2B48">
        <w:rPr>
          <w:rFonts w:cs="Arial"/>
          <w:bCs/>
          <w:szCs w:val="22"/>
        </w:rPr>
        <w:t>every |__|__| days or every |__|__| months</w:t>
      </w:r>
    </w:p>
    <w:p w14:paraId="00704C4B" w14:textId="46AA8E40" w:rsidR="00573A07" w:rsidRPr="00ED2B48" w:rsidRDefault="005D42AD" w:rsidP="00FA23CD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  <w:t>□ just when needed</w:t>
      </w:r>
    </w:p>
    <w:p w14:paraId="6F2B7A10" w14:textId="77777777" w:rsidR="00573A07" w:rsidRPr="00ED2B48" w:rsidRDefault="00573A07" w:rsidP="00573A07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</w:p>
    <w:p w14:paraId="64540523" w14:textId="162FC704" w:rsidR="005D42AD" w:rsidRPr="00ED2B48" w:rsidRDefault="00573A07" w:rsidP="005D42AD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</w:r>
      <w:r w:rsidR="00E920AA" w:rsidRPr="00ED2B48">
        <w:rPr>
          <w:rFonts w:cs="Arial"/>
          <w:bCs/>
          <w:szCs w:val="22"/>
        </w:rPr>
        <w:t>…</w:t>
      </w:r>
      <w:r w:rsidR="005D42AD" w:rsidRPr="00ED2B48">
        <w:rPr>
          <w:rFonts w:cs="Arial"/>
          <w:bCs/>
          <w:szCs w:val="22"/>
        </w:rPr>
        <w:t>PATIENTS IN THERAPEUTIC CONTINUATION</w:t>
      </w:r>
      <w:r w:rsidRPr="00ED2B48">
        <w:rPr>
          <w:rFonts w:cs="Arial"/>
          <w:bCs/>
          <w:szCs w:val="22"/>
        </w:rPr>
        <w:t xml:space="preserve">: </w:t>
      </w:r>
      <w:r w:rsidR="005D42AD" w:rsidRPr="00ED2B48">
        <w:rPr>
          <w:rFonts w:cs="Arial"/>
          <w:bCs/>
          <w:szCs w:val="22"/>
        </w:rPr>
        <w:t xml:space="preserve">every |__|__| days or </w:t>
      </w:r>
    </w:p>
    <w:p w14:paraId="4CAEADF2" w14:textId="41F2A39E" w:rsidR="005D42AD" w:rsidRPr="00ED2B48" w:rsidRDefault="005D42AD" w:rsidP="005D42AD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  <w:r w:rsidRPr="00ED2B48">
        <w:rPr>
          <w:rFonts w:cs="Arial"/>
          <w:bCs/>
          <w:szCs w:val="22"/>
        </w:rPr>
        <w:t xml:space="preserve">                                                                                                every |__|__| months □ just when needed </w:t>
      </w:r>
    </w:p>
    <w:p w14:paraId="7CF60CC0" w14:textId="2C5AF8C6" w:rsidR="00573A07" w:rsidRPr="00ED2B48" w:rsidRDefault="00573A07" w:rsidP="005D42AD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</w:p>
    <w:p w14:paraId="065422C8" w14:textId="77777777" w:rsidR="00573A07" w:rsidRPr="00ED2B48" w:rsidRDefault="00573A07" w:rsidP="00573A07">
      <w:pPr>
        <w:tabs>
          <w:tab w:val="left" w:pos="0"/>
        </w:tabs>
        <w:jc w:val="both"/>
        <w:rPr>
          <w:rFonts w:ascii="Arial" w:eastAsia="Arial Unicode MS" w:hAnsi="Arial" w:cs="Arial"/>
          <w:i/>
          <w:sz w:val="22"/>
          <w:szCs w:val="22"/>
          <w:lang w:val="en-GB"/>
        </w:rPr>
      </w:pPr>
    </w:p>
    <w:p w14:paraId="64C6FE0A" w14:textId="77777777" w:rsidR="00E920AA" w:rsidRPr="00ED2B48" w:rsidRDefault="00E920AA" w:rsidP="00E2747A">
      <w:pPr>
        <w:tabs>
          <w:tab w:val="left" w:pos="0"/>
        </w:tabs>
        <w:jc w:val="both"/>
        <w:rPr>
          <w:rFonts w:ascii="Arial" w:eastAsia="Arial Unicode MS" w:hAnsi="Arial" w:cs="Arial"/>
          <w:i/>
          <w:sz w:val="22"/>
          <w:szCs w:val="22"/>
          <w:lang w:val="en-GB"/>
        </w:rPr>
      </w:pPr>
    </w:p>
    <w:p w14:paraId="410CA5FE" w14:textId="6E3D3FF6" w:rsidR="002F195F" w:rsidRPr="00ED2B48" w:rsidRDefault="00D639C2" w:rsidP="00656D76">
      <w:pPr>
        <w:pStyle w:val="layout1"/>
        <w:numPr>
          <w:ilvl w:val="0"/>
          <w:numId w:val="28"/>
        </w:numPr>
        <w:tabs>
          <w:tab w:val="left" w:pos="567"/>
        </w:tabs>
        <w:spacing w:after="0" w:line="240" w:lineRule="auto"/>
        <w:rPr>
          <w:rFonts w:cs="Arial"/>
          <w:bCs/>
          <w:szCs w:val="22"/>
        </w:rPr>
      </w:pPr>
      <w:r w:rsidRPr="00ED2B48">
        <w:rPr>
          <w:rFonts w:cs="Arial"/>
          <w:bCs/>
          <w:szCs w:val="22"/>
        </w:rPr>
        <w:t>On average, how often</w:t>
      </w:r>
      <w:r w:rsidR="002F195F" w:rsidRPr="00ED2B48">
        <w:rPr>
          <w:rFonts w:cs="Arial"/>
          <w:bCs/>
          <w:szCs w:val="22"/>
        </w:rPr>
        <w:t xml:space="preserve"> </w:t>
      </w:r>
      <w:r w:rsidRPr="00ED2B48">
        <w:rPr>
          <w:rFonts w:cs="Arial"/>
          <w:bCs/>
          <w:szCs w:val="22"/>
        </w:rPr>
        <w:t xml:space="preserve">do you require instrumental examinations </w:t>
      </w:r>
      <w:r w:rsidR="0047042E">
        <w:rPr>
          <w:rFonts w:cs="Arial"/>
          <w:bCs/>
          <w:szCs w:val="22"/>
        </w:rPr>
        <w:t>(</w:t>
      </w:r>
      <w:r w:rsidR="0047042E" w:rsidRPr="0047042E">
        <w:rPr>
          <w:rFonts w:cs="Arial"/>
          <w:bCs/>
          <w:szCs w:val="22"/>
        </w:rPr>
        <w:t>(</w:t>
      </w:r>
      <w:proofErr w:type="spellStart"/>
      <w:r w:rsidR="0047042E" w:rsidRPr="0047042E">
        <w:rPr>
          <w:rFonts w:cs="Arial"/>
          <w:bCs/>
          <w:szCs w:val="22"/>
        </w:rPr>
        <w:t>eg</w:t>
      </w:r>
      <w:proofErr w:type="spellEnd"/>
      <w:r w:rsidR="0047042E" w:rsidRPr="0047042E">
        <w:rPr>
          <w:rFonts w:cs="Arial"/>
          <w:bCs/>
          <w:szCs w:val="22"/>
        </w:rPr>
        <w:t xml:space="preserve">, laboratory tests) </w:t>
      </w:r>
      <w:r w:rsidRPr="00ED2B48">
        <w:rPr>
          <w:rFonts w:cs="Arial"/>
          <w:bCs/>
          <w:szCs w:val="22"/>
        </w:rPr>
        <w:t>for the three different types of patients</w:t>
      </w:r>
      <w:r w:rsidR="0090446F">
        <w:rPr>
          <w:rFonts w:cs="Arial"/>
          <w:bCs/>
          <w:szCs w:val="22"/>
        </w:rPr>
        <w:t xml:space="preserve"> with schizophrenia</w:t>
      </w:r>
      <w:r w:rsidR="002F195F" w:rsidRPr="00ED2B48">
        <w:rPr>
          <w:rFonts w:cs="Arial"/>
          <w:bCs/>
          <w:szCs w:val="22"/>
        </w:rPr>
        <w:t>?</w:t>
      </w:r>
    </w:p>
    <w:p w14:paraId="1D48CB61" w14:textId="77777777" w:rsidR="002F195F" w:rsidRPr="00ED2B48" w:rsidRDefault="002F195F" w:rsidP="002F195F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</w:p>
    <w:p w14:paraId="49B6ED6C" w14:textId="61465790" w:rsidR="00FA23CD" w:rsidRPr="00ED2B48" w:rsidRDefault="002F195F" w:rsidP="00FA23CD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</w:r>
      <w:r w:rsidR="00FA23CD" w:rsidRPr="00ED2B48">
        <w:rPr>
          <w:rFonts w:cs="Arial"/>
          <w:bCs/>
          <w:szCs w:val="22"/>
        </w:rPr>
        <w:t>…NEWLY DIAGNOSED PATIENTS:</w:t>
      </w:r>
      <w:r w:rsidR="00FA23CD" w:rsidRPr="00ED2B48">
        <w:rPr>
          <w:rFonts w:cs="Arial"/>
          <w:bCs/>
          <w:szCs w:val="22"/>
        </w:rPr>
        <w:tab/>
        <w:t xml:space="preserve"> every |__|__| days or every |__|__| months</w:t>
      </w:r>
    </w:p>
    <w:p w14:paraId="09BF2CDE" w14:textId="21218B8F" w:rsidR="00FA23CD" w:rsidRPr="00ED2B48" w:rsidRDefault="00FA23CD" w:rsidP="00FA23CD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  <w:t xml:space="preserve">□ </w:t>
      </w:r>
      <w:r w:rsidR="00797CFE">
        <w:rPr>
          <w:rFonts w:cs="Arial"/>
          <w:bCs/>
          <w:szCs w:val="22"/>
        </w:rPr>
        <w:t>n</w:t>
      </w:r>
      <w:r w:rsidR="00BC3D2A" w:rsidRPr="00ED2B48">
        <w:rPr>
          <w:rFonts w:cs="Arial"/>
          <w:bCs/>
          <w:szCs w:val="22"/>
        </w:rPr>
        <w:t>ever</w:t>
      </w:r>
    </w:p>
    <w:p w14:paraId="0628F1F5" w14:textId="77777777" w:rsidR="00FA23CD" w:rsidRPr="00ED2B48" w:rsidRDefault="00FA23CD" w:rsidP="00FA23CD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</w:p>
    <w:p w14:paraId="6BD6E50C" w14:textId="724675EE" w:rsidR="00FA23CD" w:rsidRPr="00ED2B48" w:rsidRDefault="00FA23CD" w:rsidP="00FA23CD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  <w:t>…PATIENTS IN THERAPEUTIC CHANGE:</w:t>
      </w:r>
      <w:r w:rsidRPr="00ED2B48">
        <w:rPr>
          <w:rFonts w:cs="Arial"/>
          <w:bCs/>
          <w:szCs w:val="22"/>
        </w:rPr>
        <w:tab/>
        <w:t xml:space="preserve"> every |__|__| days or every |__|__| months</w:t>
      </w:r>
    </w:p>
    <w:p w14:paraId="2E1DDB2C" w14:textId="67C7B233" w:rsidR="00FA23CD" w:rsidRPr="00ED2B48" w:rsidRDefault="00FA23CD" w:rsidP="00FA23CD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  <w:t xml:space="preserve">□ </w:t>
      </w:r>
      <w:r w:rsidR="00BC3D2A" w:rsidRPr="00ED2B48">
        <w:rPr>
          <w:rFonts w:cs="Arial"/>
          <w:bCs/>
          <w:szCs w:val="22"/>
        </w:rPr>
        <w:t>never</w:t>
      </w:r>
      <w:r w:rsidRPr="00ED2B48">
        <w:rPr>
          <w:rFonts w:cs="Arial"/>
          <w:bCs/>
          <w:szCs w:val="22"/>
        </w:rPr>
        <w:t xml:space="preserve"> </w:t>
      </w:r>
    </w:p>
    <w:p w14:paraId="75C4171E" w14:textId="77777777" w:rsidR="00FA23CD" w:rsidRPr="00ED2B48" w:rsidRDefault="00FA23CD" w:rsidP="00FA23CD">
      <w:pPr>
        <w:pStyle w:val="layout1"/>
        <w:tabs>
          <w:tab w:val="left" w:pos="567"/>
        </w:tabs>
        <w:spacing w:after="0" w:line="240" w:lineRule="auto"/>
        <w:rPr>
          <w:rFonts w:cs="Arial"/>
          <w:bCs/>
          <w:szCs w:val="22"/>
        </w:rPr>
      </w:pPr>
    </w:p>
    <w:p w14:paraId="7EB7E257" w14:textId="69F7A248" w:rsidR="00FA23CD" w:rsidRPr="00ED2B48" w:rsidRDefault="00FA23CD" w:rsidP="00FA23CD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  <w:r w:rsidRPr="00ED2B48">
        <w:rPr>
          <w:rFonts w:cs="Arial"/>
          <w:bCs/>
          <w:szCs w:val="22"/>
        </w:rPr>
        <w:tab/>
      </w:r>
      <w:r w:rsidRPr="00ED2B48">
        <w:rPr>
          <w:rFonts w:cs="Arial"/>
          <w:bCs/>
          <w:szCs w:val="22"/>
        </w:rPr>
        <w:tab/>
        <w:t xml:space="preserve">…PATIENTS IN THERAPEUTIC CONTINUATION: every |__|__| days or </w:t>
      </w:r>
    </w:p>
    <w:p w14:paraId="6F731AF7" w14:textId="5C198A22" w:rsidR="00FA23CD" w:rsidRPr="00ED2B48" w:rsidRDefault="00FA23CD" w:rsidP="00FA23CD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  <w:r w:rsidRPr="00ED2B48">
        <w:rPr>
          <w:rFonts w:cs="Arial"/>
          <w:bCs/>
          <w:szCs w:val="22"/>
        </w:rPr>
        <w:t xml:space="preserve">                                                                                                every |__|__| months □ </w:t>
      </w:r>
      <w:r w:rsidR="00BC3D2A" w:rsidRPr="00ED2B48">
        <w:rPr>
          <w:rFonts w:cs="Arial"/>
          <w:bCs/>
          <w:szCs w:val="22"/>
        </w:rPr>
        <w:t>never</w:t>
      </w:r>
      <w:r w:rsidRPr="00ED2B48">
        <w:rPr>
          <w:rFonts w:cs="Arial"/>
          <w:bCs/>
          <w:szCs w:val="22"/>
        </w:rPr>
        <w:t xml:space="preserve"> </w:t>
      </w:r>
    </w:p>
    <w:p w14:paraId="0CAF145E" w14:textId="41147AC7" w:rsidR="00FA23CD" w:rsidRPr="00ED2B48" w:rsidRDefault="00FA23CD" w:rsidP="00FA23CD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</w:p>
    <w:p w14:paraId="339AAD71" w14:textId="608CD2C6" w:rsidR="00EB01D6" w:rsidRPr="00ED2B48" w:rsidRDefault="00EB01D6" w:rsidP="00EB01D6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</w:p>
    <w:p w14:paraId="4FFCA0EA" w14:textId="77777777" w:rsidR="00C53773" w:rsidRPr="00ED2B48" w:rsidRDefault="00C53773" w:rsidP="00E2747A">
      <w:pPr>
        <w:tabs>
          <w:tab w:val="left" w:pos="0"/>
        </w:tabs>
        <w:jc w:val="both"/>
        <w:rPr>
          <w:rFonts w:ascii="Arial" w:eastAsia="Arial Unicode MS" w:hAnsi="Arial" w:cs="Arial"/>
          <w:i/>
          <w:sz w:val="22"/>
          <w:szCs w:val="22"/>
          <w:lang w:val="en-GB"/>
        </w:rPr>
      </w:pPr>
    </w:p>
    <w:p w14:paraId="3EFD41E6" w14:textId="5AD51C5B" w:rsidR="00FA23CD" w:rsidRPr="00ED2B48" w:rsidRDefault="00FA23CD" w:rsidP="00797CFE">
      <w:pPr>
        <w:pStyle w:val="layout1"/>
        <w:numPr>
          <w:ilvl w:val="0"/>
          <w:numId w:val="29"/>
        </w:numPr>
        <w:tabs>
          <w:tab w:val="left" w:pos="567"/>
        </w:tabs>
        <w:spacing w:after="0" w:line="240" w:lineRule="auto"/>
        <w:jc w:val="left"/>
        <w:rPr>
          <w:rFonts w:cs="Arial"/>
          <w:bCs/>
          <w:color w:val="0070C0"/>
          <w:szCs w:val="22"/>
        </w:rPr>
      </w:pPr>
      <w:r w:rsidRPr="00ED2B48">
        <w:rPr>
          <w:rFonts w:cs="Arial"/>
          <w:bCs/>
          <w:szCs w:val="22"/>
        </w:rPr>
        <w:t xml:space="preserve">In detail, what tests do you </w:t>
      </w:r>
      <w:r w:rsidR="00797CFE">
        <w:rPr>
          <w:rFonts w:cs="Arial"/>
          <w:bCs/>
          <w:szCs w:val="22"/>
        </w:rPr>
        <w:t>request</w:t>
      </w:r>
      <w:r w:rsidR="00797CFE" w:rsidRPr="00ED2B48">
        <w:rPr>
          <w:rFonts w:cs="Arial"/>
          <w:bCs/>
          <w:szCs w:val="22"/>
        </w:rPr>
        <w:t xml:space="preserve"> </w:t>
      </w:r>
      <w:r w:rsidRPr="00ED2B48">
        <w:rPr>
          <w:rFonts w:cs="Arial"/>
          <w:bCs/>
          <w:szCs w:val="22"/>
        </w:rPr>
        <w:t>for the three different types of patients? (multiple answers may be possible)</w:t>
      </w:r>
    </w:p>
    <w:p w14:paraId="0682FF44" w14:textId="77777777" w:rsidR="00D639C2" w:rsidRPr="00ED2B48" w:rsidRDefault="00D639C2" w:rsidP="00D639C2">
      <w:pPr>
        <w:pStyle w:val="layout1"/>
        <w:tabs>
          <w:tab w:val="left" w:pos="567"/>
        </w:tabs>
        <w:spacing w:after="0" w:line="240" w:lineRule="auto"/>
        <w:rPr>
          <w:rFonts w:cs="Arial"/>
          <w:bCs/>
          <w:color w:val="0070C0"/>
          <w:szCs w:val="22"/>
        </w:rPr>
      </w:pPr>
    </w:p>
    <w:p w14:paraId="6A878F92" w14:textId="77777777" w:rsidR="00D639C2" w:rsidRPr="00ED2B48" w:rsidRDefault="00D639C2" w:rsidP="00D639C2">
      <w:pPr>
        <w:pStyle w:val="layout1"/>
        <w:tabs>
          <w:tab w:val="left" w:pos="567"/>
        </w:tabs>
        <w:spacing w:after="0" w:line="240" w:lineRule="auto"/>
        <w:rPr>
          <w:rFonts w:cs="Arial"/>
          <w:bCs/>
          <w:color w:val="0070C0"/>
          <w:szCs w:val="22"/>
        </w:rPr>
      </w:pPr>
    </w:p>
    <w:tbl>
      <w:tblPr>
        <w:tblW w:w="9185" w:type="dxa"/>
        <w:tblInd w:w="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926"/>
        <w:gridCol w:w="1701"/>
        <w:gridCol w:w="1701"/>
        <w:gridCol w:w="1857"/>
      </w:tblGrid>
      <w:tr w:rsidR="0061702A" w:rsidRPr="00ED2B48" w14:paraId="05D3091D" w14:textId="77777777" w:rsidTr="00A92707">
        <w:trPr>
          <w:trHeight w:val="511"/>
        </w:trPr>
        <w:tc>
          <w:tcPr>
            <w:tcW w:w="3926" w:type="dxa"/>
            <w:shd w:val="clear" w:color="auto" w:fill="auto"/>
            <w:vAlign w:val="center"/>
          </w:tcPr>
          <w:p w14:paraId="38A2726B" w14:textId="77777777" w:rsidR="0061702A" w:rsidRPr="00ED2B48" w:rsidRDefault="0061702A" w:rsidP="00F632DE">
            <w:pPr>
              <w:pStyle w:val="layout1"/>
              <w:spacing w:after="0"/>
              <w:jc w:val="left"/>
              <w:rPr>
                <w:rFonts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E5B6F53" w14:textId="77777777" w:rsidR="0061702A" w:rsidRPr="00ED2B48" w:rsidRDefault="0061702A" w:rsidP="00A92707">
            <w:pPr>
              <w:jc w:val="center"/>
              <w:rPr>
                <w:sz w:val="18"/>
                <w:lang w:val="en-GB"/>
              </w:rPr>
            </w:pPr>
          </w:p>
          <w:p w14:paraId="4B0C460B" w14:textId="3CADBF60" w:rsidR="0061702A" w:rsidRPr="00ED2B48" w:rsidRDefault="0061702A" w:rsidP="00524D4B">
            <w:pPr>
              <w:pStyle w:val="layout1"/>
              <w:spacing w:after="0"/>
              <w:jc w:val="center"/>
              <w:rPr>
                <w:rFonts w:cs="Arial"/>
                <w:color w:val="000000"/>
                <w:sz w:val="18"/>
                <w:szCs w:val="24"/>
              </w:rPr>
            </w:pPr>
            <w:r w:rsidRPr="00ED2B48">
              <w:rPr>
                <w:rFonts w:ascii="Times New Roman" w:hAnsi="Times New Roman"/>
                <w:sz w:val="18"/>
              </w:rPr>
              <w:t>Patients diagnosed for the first time</w:t>
            </w:r>
          </w:p>
        </w:tc>
        <w:tc>
          <w:tcPr>
            <w:tcW w:w="1701" w:type="dxa"/>
            <w:vAlign w:val="center"/>
          </w:tcPr>
          <w:p w14:paraId="7137803B" w14:textId="77777777" w:rsidR="0061702A" w:rsidRPr="00ED2B48" w:rsidRDefault="0061702A" w:rsidP="00A92707">
            <w:pPr>
              <w:jc w:val="center"/>
              <w:rPr>
                <w:sz w:val="18"/>
                <w:lang w:val="en-GB"/>
              </w:rPr>
            </w:pPr>
          </w:p>
          <w:p w14:paraId="30E7DF4D" w14:textId="7F8F897D" w:rsidR="0061702A" w:rsidRPr="00ED2B48" w:rsidRDefault="0061702A" w:rsidP="000C1F2B">
            <w:pPr>
              <w:pStyle w:val="layout1"/>
              <w:spacing w:after="0"/>
              <w:jc w:val="center"/>
              <w:rPr>
                <w:rFonts w:cs="Arial"/>
                <w:color w:val="000000"/>
                <w:sz w:val="18"/>
                <w:szCs w:val="24"/>
              </w:rPr>
            </w:pPr>
            <w:r w:rsidRPr="00ED2B48">
              <w:rPr>
                <w:rFonts w:ascii="Times New Roman" w:hAnsi="Times New Roman"/>
                <w:sz w:val="18"/>
              </w:rPr>
              <w:t xml:space="preserve">Patients in </w:t>
            </w:r>
            <w:r w:rsidR="00797CFE">
              <w:rPr>
                <w:rFonts w:ascii="Times New Roman" w:hAnsi="Times New Roman"/>
                <w:sz w:val="18"/>
              </w:rPr>
              <w:t xml:space="preserve">who undergo </w:t>
            </w:r>
            <w:r w:rsidRPr="00ED2B48">
              <w:rPr>
                <w:rFonts w:ascii="Times New Roman" w:hAnsi="Times New Roman"/>
                <w:sz w:val="18"/>
              </w:rPr>
              <w:t>therapeutic change</w:t>
            </w:r>
          </w:p>
        </w:tc>
        <w:tc>
          <w:tcPr>
            <w:tcW w:w="1857" w:type="dxa"/>
            <w:vAlign w:val="center"/>
          </w:tcPr>
          <w:p w14:paraId="67A44155" w14:textId="77777777" w:rsidR="0061702A" w:rsidRPr="00ED2B48" w:rsidRDefault="0061702A" w:rsidP="00A92707">
            <w:pPr>
              <w:jc w:val="center"/>
              <w:rPr>
                <w:sz w:val="18"/>
                <w:lang w:val="en-GB"/>
              </w:rPr>
            </w:pPr>
          </w:p>
          <w:p w14:paraId="4A6E5581" w14:textId="3EFAA92A" w:rsidR="0061702A" w:rsidRPr="00ED2B48" w:rsidRDefault="0061702A" w:rsidP="00524D4B">
            <w:pPr>
              <w:pStyle w:val="layout1"/>
              <w:spacing w:after="0"/>
              <w:jc w:val="center"/>
              <w:rPr>
                <w:rFonts w:cs="Arial"/>
                <w:color w:val="000000"/>
                <w:sz w:val="18"/>
                <w:szCs w:val="24"/>
              </w:rPr>
            </w:pPr>
            <w:r w:rsidRPr="00ED2B48">
              <w:rPr>
                <w:rFonts w:ascii="Times New Roman" w:hAnsi="Times New Roman"/>
                <w:sz w:val="18"/>
              </w:rPr>
              <w:t>Patients in therapeutic continuation</w:t>
            </w:r>
          </w:p>
        </w:tc>
      </w:tr>
      <w:tr w:rsidR="0061702A" w:rsidRPr="00ED2B48" w14:paraId="3E7AAEE1" w14:textId="77777777" w:rsidTr="00573A07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0C114972" w14:textId="7093AA6D" w:rsidR="0061702A" w:rsidRPr="00ED2B48" w:rsidRDefault="0061702A" w:rsidP="000C1F2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Electrocardiogram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3B5ED4" w14:textId="77777777" w:rsidR="0061702A" w:rsidRPr="00ED2B48" w:rsidRDefault="0061702A" w:rsidP="00524D4B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6B19846" w14:textId="77777777" w:rsidR="0061702A" w:rsidRPr="00ED2B48" w:rsidRDefault="0061702A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362B842E" w14:textId="77777777" w:rsidR="0061702A" w:rsidRPr="00ED2B48" w:rsidRDefault="0061702A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61702A" w:rsidRPr="00ED2B48" w14:paraId="1D55FF20" w14:textId="77777777" w:rsidTr="00573A07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0393C33C" w14:textId="6BFE0EA8" w:rsidR="0061702A" w:rsidRPr="00ED2B48" w:rsidRDefault="0061702A" w:rsidP="0061702A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olesterol blood leve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B591F0" w14:textId="77777777" w:rsidR="0061702A" w:rsidRPr="00ED2B48" w:rsidRDefault="0061702A" w:rsidP="00524D4B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EAC866C" w14:textId="77777777" w:rsidR="0061702A" w:rsidRPr="00ED2B48" w:rsidRDefault="0061702A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0BAD95BC" w14:textId="77777777" w:rsidR="0061702A" w:rsidRPr="00ED2B48" w:rsidRDefault="0061702A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61702A" w:rsidRPr="00ED2B48" w14:paraId="4256545E" w14:textId="77777777" w:rsidTr="00573A07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07294073" w14:textId="6D4EFF1D" w:rsidR="0061702A" w:rsidRPr="00ED2B48" w:rsidRDefault="00890D69" w:rsidP="0061702A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</w:t>
            </w:r>
            <w:r w:rsidR="0061702A"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sting blood sugar leve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9A3CBD" w14:textId="77777777" w:rsidR="0061702A" w:rsidRPr="00ED2B48" w:rsidRDefault="0061702A" w:rsidP="00524D4B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C190B02" w14:textId="77777777" w:rsidR="0061702A" w:rsidRPr="00ED2B48" w:rsidRDefault="0061702A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27C8183B" w14:textId="77777777" w:rsidR="0061702A" w:rsidRPr="00ED2B48" w:rsidRDefault="0061702A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61702A" w:rsidRPr="00ED2B48" w14:paraId="28CEC7C9" w14:textId="77777777" w:rsidTr="00573A07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04EF7830" w14:textId="0A9DEBA2" w:rsidR="0061702A" w:rsidRPr="00ED2B48" w:rsidRDefault="0061702A" w:rsidP="0061702A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lood pressur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E27B56" w14:textId="77777777" w:rsidR="0061702A" w:rsidRPr="00ED2B48" w:rsidRDefault="0061702A" w:rsidP="00524D4B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8A29166" w14:textId="77777777" w:rsidR="0061702A" w:rsidRPr="00ED2B48" w:rsidRDefault="0061702A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2FB0B2F9" w14:textId="77777777" w:rsidR="0061702A" w:rsidRPr="00ED2B48" w:rsidRDefault="0061702A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61702A" w:rsidRPr="00ED2B48" w14:paraId="65B0A9FD" w14:textId="77777777" w:rsidTr="00573A07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1FD32EE2" w14:textId="67654F23" w:rsidR="0061702A" w:rsidRPr="00ED2B48" w:rsidRDefault="0061702A" w:rsidP="0061702A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iglycerides blood level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BA44CF" w14:textId="77777777" w:rsidR="0061702A" w:rsidRPr="00ED2B48" w:rsidRDefault="0061702A" w:rsidP="00524D4B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BEE6F3A" w14:textId="77777777" w:rsidR="0061702A" w:rsidRPr="00ED2B48" w:rsidRDefault="0061702A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252DB620" w14:textId="77777777" w:rsidR="0061702A" w:rsidRPr="00ED2B48" w:rsidRDefault="0061702A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61702A" w:rsidRPr="00ED2B48" w14:paraId="3B9D71FC" w14:textId="77777777" w:rsidTr="00573A07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457629E0" w14:textId="17CE8FBA" w:rsidR="0061702A" w:rsidRPr="00ED2B48" w:rsidRDefault="0061702A" w:rsidP="0056237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erum electrolyte level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313D7B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9107FFC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490ABA64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61702A" w:rsidRPr="00ED2B48" w14:paraId="6B23358E" w14:textId="77777777" w:rsidTr="00573A07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222A9A5A" w14:textId="3499CEC7" w:rsidR="0061702A" w:rsidRPr="00ED2B48" w:rsidRDefault="0061702A" w:rsidP="0061702A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olactin level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704550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91FE702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27EDDC25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61702A" w:rsidRPr="00ED2B48" w14:paraId="5FE26147" w14:textId="77777777" w:rsidTr="00573A07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40CA78AE" w14:textId="0B9E72B3" w:rsidR="0061702A" w:rsidRPr="00ED2B48" w:rsidRDefault="0061702A" w:rsidP="0061702A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hyroid hormone level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847ADC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F6A26FC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46665BF3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61702A" w:rsidRPr="00ED2B48" w14:paraId="66D05518" w14:textId="77777777" w:rsidTr="00573A07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0ABABF22" w14:textId="2F1468B0" w:rsidR="0061702A" w:rsidRPr="00ED2B48" w:rsidRDefault="0061702A" w:rsidP="0056237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exual hormones (female/male gender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4322C4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F998182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1F0A3CEF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61702A" w:rsidRPr="00ED2B48" w14:paraId="4215924D" w14:textId="77777777" w:rsidTr="00573A07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615D635E" w14:textId="58A2FEAA" w:rsidR="0061702A" w:rsidRPr="00ED2B48" w:rsidRDefault="0061702A" w:rsidP="0061702A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lood tests of renal func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B9EB55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5860215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710AB02D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61702A" w:rsidRPr="00ED2B48" w14:paraId="571D408C" w14:textId="77777777" w:rsidTr="00573A07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509A79CD" w14:textId="00109E19" w:rsidR="0061702A" w:rsidRPr="00ED2B48" w:rsidRDefault="0061702A" w:rsidP="0061702A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iver enzymes level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3F818B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C5983B2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611E011B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61702A" w:rsidRPr="00ED2B48" w14:paraId="08093F4F" w14:textId="77777777" w:rsidTr="00573A07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18422F9A" w14:textId="188DCC7F" w:rsidR="0061702A" w:rsidRPr="00ED2B48" w:rsidRDefault="0061702A" w:rsidP="0056237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ammograph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28DA46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04A732A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0330F3E5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61702A" w:rsidRPr="00ED2B48" w14:paraId="4B99B344" w14:textId="77777777" w:rsidTr="00573A07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65CE6622" w14:textId="12EAEC72" w:rsidR="0061702A" w:rsidRPr="00ED2B48" w:rsidRDefault="0061702A" w:rsidP="0056237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AP tes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310C2C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6ACB8C6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2B392DAB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61702A" w:rsidRPr="00ED2B48" w14:paraId="09EC5D53" w14:textId="77777777" w:rsidTr="00573A07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627F0FBE" w14:textId="430C9E2E" w:rsidR="0061702A" w:rsidRPr="00ED2B48" w:rsidRDefault="0061702A" w:rsidP="0056237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Prostate </w:t>
            </w:r>
            <w:r w:rsidR="00797CF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pecific </w:t>
            </w:r>
            <w:r w:rsidR="00797CF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</w:t>
            </w: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tigen tes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8BD646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2A804A2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32C6A673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61702A" w:rsidRPr="00ED2B48" w14:paraId="38324223" w14:textId="77777777" w:rsidTr="00573A07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4BC500EF" w14:textId="561D1497" w:rsidR="0061702A" w:rsidRPr="00ED2B48" w:rsidRDefault="0061702A" w:rsidP="0061702A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aecal occult blood tes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C1AB1C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3CE4CA8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3C5F89B2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61702A" w:rsidRPr="00ED2B48" w14:paraId="0C1DEC21" w14:textId="77777777" w:rsidTr="00573A07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7B2015B3" w14:textId="47055F2A" w:rsidR="0061702A" w:rsidRPr="00ED2B48" w:rsidRDefault="0061702A" w:rsidP="0061702A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IV-</w:t>
            </w:r>
            <w:r w:rsidR="00890D6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</w:t>
            </w: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epatitis </w:t>
            </w:r>
            <w:r w:rsidR="00890D6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</w:t>
            </w: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st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ED5DD4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53553C6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49DBB0E4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61702A" w:rsidRPr="00ED2B48" w14:paraId="7CBBA9DE" w14:textId="77777777" w:rsidTr="00573A07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72F86489" w14:textId="48343221" w:rsidR="0061702A" w:rsidRPr="00ED2B48" w:rsidRDefault="0061702A" w:rsidP="00562370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sychometric tests for sexual function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35BE9A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EDDE3E7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117CD31D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61702A" w:rsidRPr="00ED2B48" w14:paraId="1CE50033" w14:textId="77777777" w:rsidTr="00573A07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46709B8A" w14:textId="64EEAC77" w:rsidR="0061702A" w:rsidRPr="00ED2B48" w:rsidRDefault="0061702A" w:rsidP="006170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 xml:space="preserve">Drug </w:t>
            </w:r>
            <w:r w:rsidR="00890D69">
              <w:rPr>
                <w:rFonts w:ascii="Arial" w:hAnsi="Arial" w:cs="Arial"/>
                <w:sz w:val="22"/>
                <w:szCs w:val="22"/>
                <w:lang w:val="en-GB"/>
              </w:rPr>
              <w:t>m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>etabolit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0BDA91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6CCD9ED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7BD10620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61702A" w:rsidRPr="00ED2B48" w14:paraId="70DB2551" w14:textId="77777777" w:rsidTr="00573A07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184560B3" w14:textId="3D5778BD" w:rsidR="0061702A" w:rsidRPr="00ED2B48" w:rsidRDefault="0061702A" w:rsidP="0061702A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Others </w:t>
            </w:r>
            <w:r w:rsidRPr="00ED2B48"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  <w:t>(specify) ______________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9B6109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BE65DFA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0FB01325" w14:textId="77777777" w:rsidR="0061702A" w:rsidRPr="00ED2B48" w:rsidRDefault="0061702A" w:rsidP="00562370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</w:tbl>
    <w:p w14:paraId="22337B14" w14:textId="77777777" w:rsidR="00850112" w:rsidRPr="00ED2B48" w:rsidRDefault="00850112" w:rsidP="00EC3C80">
      <w:pPr>
        <w:pStyle w:val="Question"/>
        <w:ind w:left="0" w:right="0" w:firstLine="0"/>
        <w:rPr>
          <w:rFonts w:cs="Arial"/>
          <w:bCs/>
          <w:sz w:val="22"/>
          <w:szCs w:val="22"/>
          <w:lang w:val="en-GB"/>
        </w:rPr>
      </w:pPr>
    </w:p>
    <w:p w14:paraId="2C058269" w14:textId="77777777" w:rsidR="00EB5115" w:rsidRPr="00ED2B48" w:rsidRDefault="00EB5115" w:rsidP="00EC3C80">
      <w:pPr>
        <w:pStyle w:val="Question"/>
        <w:ind w:left="0" w:right="0" w:firstLine="0"/>
        <w:rPr>
          <w:rFonts w:cs="Arial"/>
          <w:bCs/>
          <w:sz w:val="22"/>
          <w:szCs w:val="22"/>
          <w:lang w:val="en-GB"/>
        </w:rPr>
      </w:pPr>
    </w:p>
    <w:p w14:paraId="4086FB11" w14:textId="77777777" w:rsidR="00454748" w:rsidRPr="00ED2B48" w:rsidRDefault="00454748" w:rsidP="00454748">
      <w:pPr>
        <w:pStyle w:val="layout1"/>
        <w:numPr>
          <w:ilvl w:val="0"/>
          <w:numId w:val="30"/>
        </w:numPr>
        <w:tabs>
          <w:tab w:val="left" w:pos="567"/>
        </w:tabs>
        <w:rPr>
          <w:rFonts w:cs="Arial"/>
          <w:bCs/>
          <w:szCs w:val="22"/>
        </w:rPr>
      </w:pPr>
      <w:r w:rsidRPr="00ED2B48">
        <w:rPr>
          <w:rFonts w:cs="Arial"/>
          <w:bCs/>
          <w:iCs/>
          <w:szCs w:val="22"/>
        </w:rPr>
        <w:t>Regardless of the type of patient, how often do you investigate the following aspects?</w:t>
      </w:r>
    </w:p>
    <w:p w14:paraId="6959151B" w14:textId="77777777" w:rsidR="00A92707" w:rsidRPr="00ED2B48" w:rsidRDefault="00A92707" w:rsidP="00A92707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</w:p>
    <w:tbl>
      <w:tblPr>
        <w:tblW w:w="10730" w:type="dxa"/>
        <w:tblInd w:w="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926"/>
        <w:gridCol w:w="1134"/>
        <w:gridCol w:w="1134"/>
        <w:gridCol w:w="1418"/>
        <w:gridCol w:w="1134"/>
        <w:gridCol w:w="708"/>
        <w:gridCol w:w="1276"/>
      </w:tblGrid>
      <w:tr w:rsidR="00DC5160" w:rsidRPr="00ED2B48" w14:paraId="4AB7454D" w14:textId="77777777" w:rsidTr="00454748">
        <w:trPr>
          <w:trHeight w:val="511"/>
        </w:trPr>
        <w:tc>
          <w:tcPr>
            <w:tcW w:w="3926" w:type="dxa"/>
            <w:shd w:val="clear" w:color="auto" w:fill="auto"/>
            <w:vAlign w:val="center"/>
          </w:tcPr>
          <w:p w14:paraId="51E5E962" w14:textId="77777777" w:rsidR="00DC5160" w:rsidRPr="00ED2B48" w:rsidRDefault="00DC5160" w:rsidP="00FB0A34">
            <w:pPr>
              <w:pStyle w:val="layout1"/>
              <w:spacing w:after="0"/>
              <w:jc w:val="left"/>
              <w:rPr>
                <w:rFonts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C372CB7" w14:textId="1EB0BBFE" w:rsidR="00DC5160" w:rsidRPr="00ED2B48" w:rsidRDefault="00454748" w:rsidP="00DC5160">
            <w:pPr>
              <w:pStyle w:val="layout1"/>
              <w:spacing w:after="0"/>
              <w:jc w:val="center"/>
              <w:rPr>
                <w:rFonts w:cs="Arial"/>
                <w:color w:val="000000"/>
                <w:sz w:val="14"/>
                <w:szCs w:val="24"/>
              </w:rPr>
            </w:pPr>
            <w:r w:rsidRPr="00ED2B48">
              <w:rPr>
                <w:rFonts w:cs="Arial"/>
                <w:color w:val="000000"/>
                <w:sz w:val="14"/>
                <w:szCs w:val="24"/>
              </w:rPr>
              <w:t>NEV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BB59B2" w14:textId="25915495" w:rsidR="00DC5160" w:rsidRPr="00ED2B48" w:rsidRDefault="00454748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14"/>
                <w:szCs w:val="24"/>
              </w:rPr>
            </w:pPr>
            <w:r w:rsidRPr="00ED2B48">
              <w:rPr>
                <w:rFonts w:cs="Arial"/>
                <w:color w:val="000000"/>
                <w:sz w:val="14"/>
                <w:szCs w:val="24"/>
              </w:rPr>
              <w:t>ONLY AT THE FIRST VISIT</w:t>
            </w:r>
          </w:p>
        </w:tc>
        <w:tc>
          <w:tcPr>
            <w:tcW w:w="1418" w:type="dxa"/>
            <w:vAlign w:val="center"/>
          </w:tcPr>
          <w:p w14:paraId="0D6CED31" w14:textId="67C4CA78" w:rsidR="00DC5160" w:rsidRPr="00ED2B48" w:rsidRDefault="00454748" w:rsidP="00B75878">
            <w:pPr>
              <w:pStyle w:val="layout1"/>
              <w:spacing w:after="0"/>
              <w:jc w:val="center"/>
              <w:rPr>
                <w:rFonts w:cs="Arial"/>
                <w:color w:val="000000"/>
                <w:sz w:val="14"/>
                <w:szCs w:val="24"/>
              </w:rPr>
            </w:pPr>
            <w:r w:rsidRPr="00ED2B48">
              <w:rPr>
                <w:rFonts w:cs="Arial"/>
                <w:color w:val="000000"/>
                <w:sz w:val="14"/>
                <w:szCs w:val="24"/>
              </w:rPr>
              <w:t>ONLY FOR PATIENTS IN THERAPEUTC CHANGE</w:t>
            </w:r>
          </w:p>
        </w:tc>
        <w:tc>
          <w:tcPr>
            <w:tcW w:w="1134" w:type="dxa"/>
            <w:vAlign w:val="center"/>
          </w:tcPr>
          <w:p w14:paraId="26D41717" w14:textId="0E868A0C" w:rsidR="00DC5160" w:rsidRPr="00ED2B48" w:rsidRDefault="00454748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14"/>
                <w:szCs w:val="24"/>
              </w:rPr>
            </w:pPr>
            <w:r w:rsidRPr="00ED2B48">
              <w:rPr>
                <w:rFonts w:cs="Arial"/>
                <w:color w:val="000000"/>
                <w:sz w:val="14"/>
                <w:szCs w:val="24"/>
              </w:rPr>
              <w:t>SOMETIMES</w:t>
            </w:r>
          </w:p>
        </w:tc>
        <w:tc>
          <w:tcPr>
            <w:tcW w:w="708" w:type="dxa"/>
            <w:vAlign w:val="center"/>
          </w:tcPr>
          <w:p w14:paraId="3186A03A" w14:textId="318040DA" w:rsidR="00DC5160" w:rsidRPr="00ED2B48" w:rsidRDefault="00454748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14"/>
                <w:szCs w:val="24"/>
              </w:rPr>
            </w:pPr>
            <w:r w:rsidRPr="00ED2B48">
              <w:rPr>
                <w:rFonts w:cs="Arial"/>
                <w:color w:val="000000"/>
                <w:sz w:val="14"/>
                <w:szCs w:val="24"/>
              </w:rPr>
              <w:t>OFTEN</w:t>
            </w:r>
          </w:p>
        </w:tc>
        <w:tc>
          <w:tcPr>
            <w:tcW w:w="1276" w:type="dxa"/>
            <w:vAlign w:val="center"/>
          </w:tcPr>
          <w:p w14:paraId="14BDA6DE" w14:textId="034C54E0" w:rsidR="00DC5160" w:rsidRPr="00ED2B48" w:rsidRDefault="00454748" w:rsidP="00890D69">
            <w:pPr>
              <w:pStyle w:val="layout1"/>
              <w:spacing w:after="0"/>
              <w:ind w:right="38"/>
              <w:jc w:val="center"/>
              <w:rPr>
                <w:rFonts w:cs="Arial"/>
                <w:color w:val="000000"/>
                <w:sz w:val="14"/>
                <w:szCs w:val="24"/>
              </w:rPr>
            </w:pPr>
            <w:r w:rsidRPr="00ED2B48">
              <w:rPr>
                <w:rFonts w:cs="Arial"/>
                <w:color w:val="000000"/>
                <w:sz w:val="14"/>
                <w:szCs w:val="24"/>
              </w:rPr>
              <w:t>ALWAYS, AT EVERY VISIT</w:t>
            </w:r>
          </w:p>
        </w:tc>
      </w:tr>
      <w:tr w:rsidR="00DC5160" w:rsidRPr="00ED2B48" w14:paraId="54678496" w14:textId="77777777" w:rsidTr="00454748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73EA6CB7" w14:textId="4272F55E" w:rsidR="00DC5160" w:rsidRPr="00ED2B48" w:rsidRDefault="00955329" w:rsidP="0095532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Body weight </w:t>
            </w:r>
          </w:p>
        </w:tc>
        <w:tc>
          <w:tcPr>
            <w:tcW w:w="1134" w:type="dxa"/>
          </w:tcPr>
          <w:p w14:paraId="0359AF35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2A32826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847ED81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A6F5471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0C074015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D320E9E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DC5160" w:rsidRPr="00ED2B48" w14:paraId="2DB1CC4E" w14:textId="77777777" w:rsidTr="00454748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22564962" w14:textId="4B819599" w:rsidR="00DC5160" w:rsidRPr="00ED2B48" w:rsidRDefault="00955329" w:rsidP="00EB5115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Waist circumference</w:t>
            </w:r>
          </w:p>
        </w:tc>
        <w:tc>
          <w:tcPr>
            <w:tcW w:w="1134" w:type="dxa"/>
          </w:tcPr>
          <w:p w14:paraId="6349F4BD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3EE315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29A701A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9CB5642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38B90063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C50AAB6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DC5160" w:rsidRPr="00ED2B48" w14:paraId="007F034F" w14:textId="77777777" w:rsidTr="00454748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18F78B0E" w14:textId="2B28DCFB" w:rsidR="00DC5160" w:rsidRPr="00ED2B48" w:rsidRDefault="00955329" w:rsidP="00EB5115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exual dysfunction</w:t>
            </w:r>
          </w:p>
        </w:tc>
        <w:tc>
          <w:tcPr>
            <w:tcW w:w="1134" w:type="dxa"/>
          </w:tcPr>
          <w:p w14:paraId="6B9E4CD5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F682C9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6043927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B1168BB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45EBA66D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C5C6AED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DC5160" w:rsidRPr="00ED2B48" w14:paraId="5ED1D933" w14:textId="77777777" w:rsidTr="00454748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23AE8EE5" w14:textId="59B24952" w:rsidR="00DC5160" w:rsidRPr="00ED2B48" w:rsidRDefault="00DC5160" w:rsidP="00EB5115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emor</w:t>
            </w:r>
          </w:p>
        </w:tc>
        <w:tc>
          <w:tcPr>
            <w:tcW w:w="1134" w:type="dxa"/>
          </w:tcPr>
          <w:p w14:paraId="7AACAC93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657063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7955444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6CE876D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7C2E2873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1D2CB67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DC5160" w:rsidRPr="00ED2B48" w14:paraId="6027ECE5" w14:textId="77777777" w:rsidTr="00454748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33866EDE" w14:textId="3402DC4E" w:rsidR="00DC5160" w:rsidRPr="00ED2B48" w:rsidRDefault="00955329" w:rsidP="00EB5115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leep disturbance</w:t>
            </w:r>
          </w:p>
        </w:tc>
        <w:tc>
          <w:tcPr>
            <w:tcW w:w="1134" w:type="dxa"/>
          </w:tcPr>
          <w:p w14:paraId="4757FF5C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5EC358E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1CF46DB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7DDF0DD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086E15B2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243051D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DC5160" w:rsidRPr="00ED2B48" w14:paraId="037307DF" w14:textId="77777777" w:rsidTr="00454748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76B7F258" w14:textId="2B500E9C" w:rsidR="00DC5160" w:rsidRPr="00ED2B48" w:rsidRDefault="00955329" w:rsidP="00EB5115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y</w:t>
            </w:r>
            <w:r w:rsidR="00DC5160"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ecomastia</w:t>
            </w:r>
          </w:p>
        </w:tc>
        <w:tc>
          <w:tcPr>
            <w:tcW w:w="1134" w:type="dxa"/>
          </w:tcPr>
          <w:p w14:paraId="09D9130E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7BCC7F1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04F49CF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CCF5B33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09EA7492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286ABA2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DC5160" w:rsidRPr="00ED2B48" w14:paraId="1C332C94" w14:textId="77777777" w:rsidTr="00454748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6F01BB52" w14:textId="3A12DBC6" w:rsidR="00DC5160" w:rsidRPr="00ED2B48" w:rsidRDefault="00955329" w:rsidP="0095532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Respiratory tract diseases </w:t>
            </w:r>
          </w:p>
        </w:tc>
        <w:tc>
          <w:tcPr>
            <w:tcW w:w="1134" w:type="dxa"/>
          </w:tcPr>
          <w:p w14:paraId="307C2A4C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66F775C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D42BE6B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48FD8FA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3D83BAF3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1A7C4BD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DC5160" w:rsidRPr="00ED2B48" w14:paraId="0DF0BC32" w14:textId="77777777" w:rsidTr="00454748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7241D9CB" w14:textId="67104617" w:rsidR="00DC5160" w:rsidRPr="00ED2B48" w:rsidRDefault="00955329" w:rsidP="0095532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Urinary dysfunctions</w:t>
            </w:r>
          </w:p>
        </w:tc>
        <w:tc>
          <w:tcPr>
            <w:tcW w:w="1134" w:type="dxa"/>
          </w:tcPr>
          <w:p w14:paraId="634D36A5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363DC5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FEC82A3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F5C7969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59AA94F3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0210606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DC5160" w:rsidRPr="00ED2B48" w14:paraId="0FB53C5C" w14:textId="77777777" w:rsidTr="00454748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67707D7D" w14:textId="3461EE65" w:rsidR="00DC5160" w:rsidRPr="00ED2B48" w:rsidRDefault="00955329" w:rsidP="00EB5115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usculoskeletal diseases</w:t>
            </w:r>
          </w:p>
        </w:tc>
        <w:tc>
          <w:tcPr>
            <w:tcW w:w="1134" w:type="dxa"/>
          </w:tcPr>
          <w:p w14:paraId="618B1CE0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DFA214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E59B7E7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2F0DC35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0D3C9514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82FE01A" w14:textId="77777777" w:rsidR="00DC5160" w:rsidRPr="00ED2B48" w:rsidRDefault="00DC5160" w:rsidP="00EB5115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B75878" w:rsidRPr="00ED2B48" w14:paraId="458932C3" w14:textId="77777777" w:rsidTr="00454748">
        <w:trPr>
          <w:trHeight w:val="397"/>
        </w:trPr>
        <w:tc>
          <w:tcPr>
            <w:tcW w:w="3926" w:type="dxa"/>
            <w:shd w:val="clear" w:color="auto" w:fill="auto"/>
            <w:vAlign w:val="center"/>
          </w:tcPr>
          <w:p w14:paraId="36D95304" w14:textId="0D8009F0" w:rsidR="00B75878" w:rsidRPr="00ED2B48" w:rsidRDefault="00955329" w:rsidP="0095532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amily history of cardiovascular disease</w:t>
            </w:r>
          </w:p>
        </w:tc>
        <w:tc>
          <w:tcPr>
            <w:tcW w:w="1134" w:type="dxa"/>
          </w:tcPr>
          <w:p w14:paraId="4A527FC4" w14:textId="77777777" w:rsidR="00B75878" w:rsidRPr="00ED2B48" w:rsidRDefault="00B75878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9FC6EB3" w14:textId="77777777" w:rsidR="00B75878" w:rsidRPr="00ED2B48" w:rsidRDefault="00B75878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42FA377" w14:textId="77777777" w:rsidR="00B75878" w:rsidRPr="00ED2B48" w:rsidRDefault="00B75878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29EEF48" w14:textId="77777777" w:rsidR="00B75878" w:rsidRPr="00ED2B48" w:rsidRDefault="00B75878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564EA24E" w14:textId="77777777" w:rsidR="00B75878" w:rsidRPr="00ED2B48" w:rsidRDefault="00B75878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1B55BA3" w14:textId="77777777" w:rsidR="00B75878" w:rsidRPr="00ED2B48" w:rsidRDefault="00B75878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</w:tbl>
    <w:p w14:paraId="3B6D45AC" w14:textId="77777777" w:rsidR="00EB5115" w:rsidRPr="00ED2B48" w:rsidRDefault="00EB5115" w:rsidP="00EC3C80">
      <w:pPr>
        <w:pStyle w:val="Question"/>
        <w:ind w:left="0" w:right="0" w:firstLine="0"/>
        <w:rPr>
          <w:rFonts w:cs="Arial"/>
          <w:bCs/>
          <w:sz w:val="22"/>
          <w:szCs w:val="22"/>
          <w:lang w:val="en-GB"/>
        </w:rPr>
      </w:pPr>
    </w:p>
    <w:p w14:paraId="6A16A15D" w14:textId="77777777" w:rsidR="00A53AB1" w:rsidRPr="00ED2B48" w:rsidRDefault="00A53AB1" w:rsidP="00EC3C80">
      <w:pPr>
        <w:pStyle w:val="Question"/>
        <w:ind w:left="0" w:right="0" w:firstLine="0"/>
        <w:rPr>
          <w:rFonts w:cs="Arial"/>
          <w:bCs/>
          <w:sz w:val="22"/>
          <w:szCs w:val="22"/>
          <w:lang w:val="en-GB"/>
        </w:rPr>
      </w:pPr>
    </w:p>
    <w:p w14:paraId="0DE6F355" w14:textId="335B491E" w:rsidR="00A53AB1" w:rsidRPr="00ED2B48" w:rsidRDefault="00890D69" w:rsidP="006647D2">
      <w:pPr>
        <w:pStyle w:val="layout1"/>
        <w:numPr>
          <w:ilvl w:val="0"/>
          <w:numId w:val="31"/>
        </w:numPr>
        <w:tabs>
          <w:tab w:val="left" w:pos="567"/>
        </w:tabs>
        <w:spacing w:after="0" w:line="240" w:lineRule="auto"/>
        <w:ind w:left="0" w:firstLine="0"/>
        <w:jc w:val="left"/>
        <w:rPr>
          <w:rFonts w:cs="Arial"/>
          <w:bCs/>
          <w:color w:val="0070C0"/>
          <w:szCs w:val="22"/>
        </w:rPr>
      </w:pPr>
      <w:r>
        <w:rPr>
          <w:rFonts w:cs="Arial"/>
          <w:bCs/>
          <w:szCs w:val="22"/>
        </w:rPr>
        <w:t>H</w:t>
      </w:r>
      <w:r w:rsidR="006647D2" w:rsidRPr="00ED2B48">
        <w:rPr>
          <w:rFonts w:cs="Arial"/>
          <w:bCs/>
          <w:szCs w:val="22"/>
        </w:rPr>
        <w:t>ow often do you investigate the following aspects of everyday life?</w:t>
      </w:r>
      <w:r w:rsidR="00A53AB1" w:rsidRPr="00ED2B48">
        <w:rPr>
          <w:rFonts w:cs="Arial"/>
          <w:bCs/>
          <w:szCs w:val="22"/>
        </w:rPr>
        <w:t xml:space="preserve"> </w:t>
      </w:r>
    </w:p>
    <w:p w14:paraId="07CE787B" w14:textId="77777777" w:rsidR="006647D2" w:rsidRPr="00ED2B48" w:rsidRDefault="006647D2" w:rsidP="006647D2">
      <w:pPr>
        <w:pStyle w:val="layout1"/>
        <w:tabs>
          <w:tab w:val="left" w:pos="567"/>
        </w:tabs>
        <w:spacing w:after="0" w:line="240" w:lineRule="auto"/>
        <w:rPr>
          <w:rFonts w:cs="Arial"/>
          <w:bCs/>
          <w:color w:val="0070C0"/>
          <w:szCs w:val="22"/>
        </w:rPr>
      </w:pPr>
    </w:p>
    <w:tbl>
      <w:tblPr>
        <w:tblW w:w="10730" w:type="dxa"/>
        <w:tblInd w:w="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921"/>
        <w:gridCol w:w="1132"/>
        <w:gridCol w:w="1134"/>
        <w:gridCol w:w="1417"/>
        <w:gridCol w:w="1134"/>
        <w:gridCol w:w="855"/>
        <w:gridCol w:w="1137"/>
      </w:tblGrid>
      <w:tr w:rsidR="00955329" w:rsidRPr="00ED2B48" w14:paraId="4A630A70" w14:textId="77777777" w:rsidTr="00890D69">
        <w:trPr>
          <w:trHeight w:val="511"/>
        </w:trPr>
        <w:tc>
          <w:tcPr>
            <w:tcW w:w="3921" w:type="dxa"/>
            <w:shd w:val="clear" w:color="auto" w:fill="auto"/>
            <w:vAlign w:val="center"/>
          </w:tcPr>
          <w:p w14:paraId="56B4D018" w14:textId="77777777" w:rsidR="00955329" w:rsidRPr="00ED2B48" w:rsidRDefault="00955329" w:rsidP="00BF2C91">
            <w:pPr>
              <w:pStyle w:val="layout1"/>
              <w:spacing w:after="0"/>
              <w:jc w:val="left"/>
              <w:rPr>
                <w:rFonts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vAlign w:val="center"/>
          </w:tcPr>
          <w:p w14:paraId="71A00B66" w14:textId="77777777" w:rsidR="00955329" w:rsidRPr="00ED2B48" w:rsidRDefault="00955329" w:rsidP="00BF2C91">
            <w:pPr>
              <w:pStyle w:val="layout1"/>
              <w:spacing w:after="0"/>
              <w:jc w:val="center"/>
              <w:rPr>
                <w:rFonts w:cs="Arial"/>
                <w:color w:val="000000"/>
                <w:sz w:val="14"/>
                <w:szCs w:val="24"/>
              </w:rPr>
            </w:pPr>
            <w:r w:rsidRPr="00ED2B48">
              <w:rPr>
                <w:rFonts w:cs="Arial"/>
                <w:color w:val="000000"/>
                <w:sz w:val="14"/>
                <w:szCs w:val="24"/>
              </w:rPr>
              <w:t>NEV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E22A5D" w14:textId="77777777" w:rsidR="00955329" w:rsidRPr="00ED2B48" w:rsidRDefault="00955329" w:rsidP="00BF2C91">
            <w:pPr>
              <w:pStyle w:val="layout1"/>
              <w:spacing w:after="0"/>
              <w:jc w:val="center"/>
              <w:rPr>
                <w:rFonts w:cs="Arial"/>
                <w:color w:val="000000"/>
                <w:sz w:val="14"/>
                <w:szCs w:val="24"/>
              </w:rPr>
            </w:pPr>
            <w:r w:rsidRPr="00ED2B48">
              <w:rPr>
                <w:rFonts w:cs="Arial"/>
                <w:color w:val="000000"/>
                <w:sz w:val="14"/>
                <w:szCs w:val="24"/>
              </w:rPr>
              <w:t>ONLY AT THE FIRST VISIT</w:t>
            </w:r>
          </w:p>
        </w:tc>
        <w:tc>
          <w:tcPr>
            <w:tcW w:w="1417" w:type="dxa"/>
            <w:vAlign w:val="center"/>
          </w:tcPr>
          <w:p w14:paraId="367FF140" w14:textId="265F261D" w:rsidR="00955329" w:rsidRPr="00ED2B48" w:rsidRDefault="00955329" w:rsidP="00BF2C91">
            <w:pPr>
              <w:pStyle w:val="layout1"/>
              <w:spacing w:after="0"/>
              <w:jc w:val="center"/>
              <w:rPr>
                <w:rFonts w:cs="Arial"/>
                <w:color w:val="000000"/>
                <w:sz w:val="14"/>
                <w:szCs w:val="24"/>
              </w:rPr>
            </w:pPr>
            <w:r w:rsidRPr="00ED2B48">
              <w:rPr>
                <w:rFonts w:cs="Arial"/>
                <w:color w:val="000000"/>
                <w:sz w:val="14"/>
                <w:szCs w:val="24"/>
              </w:rPr>
              <w:t>ONLY FOR PATIENTS IN THERAPEUTC CHANGE</w:t>
            </w:r>
          </w:p>
        </w:tc>
        <w:tc>
          <w:tcPr>
            <w:tcW w:w="1134" w:type="dxa"/>
            <w:vAlign w:val="center"/>
          </w:tcPr>
          <w:p w14:paraId="6556F851" w14:textId="77777777" w:rsidR="00955329" w:rsidRPr="00ED2B48" w:rsidRDefault="00955329" w:rsidP="00BF2C91">
            <w:pPr>
              <w:pStyle w:val="layout1"/>
              <w:spacing w:after="0"/>
              <w:jc w:val="center"/>
              <w:rPr>
                <w:rFonts w:cs="Arial"/>
                <w:color w:val="000000"/>
                <w:sz w:val="14"/>
                <w:szCs w:val="24"/>
              </w:rPr>
            </w:pPr>
            <w:r w:rsidRPr="00ED2B48">
              <w:rPr>
                <w:rFonts w:cs="Arial"/>
                <w:color w:val="000000"/>
                <w:sz w:val="14"/>
                <w:szCs w:val="24"/>
              </w:rPr>
              <w:t>SOMETIMES</w:t>
            </w:r>
          </w:p>
        </w:tc>
        <w:tc>
          <w:tcPr>
            <w:tcW w:w="855" w:type="dxa"/>
            <w:vAlign w:val="center"/>
          </w:tcPr>
          <w:p w14:paraId="548133FC" w14:textId="77777777" w:rsidR="00955329" w:rsidRPr="00ED2B48" w:rsidRDefault="00955329" w:rsidP="00BF2C91">
            <w:pPr>
              <w:pStyle w:val="layout1"/>
              <w:spacing w:after="0"/>
              <w:jc w:val="center"/>
              <w:rPr>
                <w:rFonts w:cs="Arial"/>
                <w:color w:val="000000"/>
                <w:sz w:val="14"/>
                <w:szCs w:val="24"/>
              </w:rPr>
            </w:pPr>
            <w:r w:rsidRPr="00ED2B48">
              <w:rPr>
                <w:rFonts w:cs="Arial"/>
                <w:color w:val="000000"/>
                <w:sz w:val="14"/>
                <w:szCs w:val="24"/>
              </w:rPr>
              <w:t>OFTEN</w:t>
            </w:r>
          </w:p>
        </w:tc>
        <w:tc>
          <w:tcPr>
            <w:tcW w:w="1137" w:type="dxa"/>
            <w:vAlign w:val="center"/>
          </w:tcPr>
          <w:p w14:paraId="7BB42E59" w14:textId="77777777" w:rsidR="00955329" w:rsidRPr="00ED2B48" w:rsidRDefault="00955329" w:rsidP="00890D69">
            <w:pPr>
              <w:pStyle w:val="layout1"/>
              <w:spacing w:after="0"/>
              <w:jc w:val="center"/>
              <w:rPr>
                <w:rFonts w:cs="Arial"/>
                <w:color w:val="000000"/>
                <w:sz w:val="14"/>
                <w:szCs w:val="24"/>
              </w:rPr>
            </w:pPr>
            <w:r w:rsidRPr="00ED2B48">
              <w:rPr>
                <w:rFonts w:cs="Arial"/>
                <w:color w:val="000000"/>
                <w:sz w:val="14"/>
                <w:szCs w:val="24"/>
              </w:rPr>
              <w:t>ALWAYS, AT EVERY VISIT</w:t>
            </w:r>
          </w:p>
        </w:tc>
      </w:tr>
      <w:tr w:rsidR="00A53AB1" w:rsidRPr="00ED2B48" w14:paraId="4EF03807" w14:textId="77777777" w:rsidTr="00890D69">
        <w:trPr>
          <w:trHeight w:val="397"/>
        </w:trPr>
        <w:tc>
          <w:tcPr>
            <w:tcW w:w="3921" w:type="dxa"/>
            <w:shd w:val="clear" w:color="auto" w:fill="auto"/>
            <w:vAlign w:val="center"/>
          </w:tcPr>
          <w:p w14:paraId="7C313E9D" w14:textId="7C60D52E" w:rsidR="00A53AB1" w:rsidRPr="00ED2B48" w:rsidRDefault="0047026C" w:rsidP="0047026C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ietary habits</w:t>
            </w:r>
          </w:p>
        </w:tc>
        <w:tc>
          <w:tcPr>
            <w:tcW w:w="1132" w:type="dxa"/>
          </w:tcPr>
          <w:p w14:paraId="083C15EF" w14:textId="77777777" w:rsidR="00A53AB1" w:rsidRPr="00ED2B48" w:rsidRDefault="00A53AB1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4221FE9" w14:textId="77777777" w:rsidR="00A53AB1" w:rsidRPr="00ED2B48" w:rsidRDefault="00A53AB1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C2ED5F5" w14:textId="77777777" w:rsidR="00A53AB1" w:rsidRPr="00ED2B48" w:rsidRDefault="00A53AB1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BD2E735" w14:textId="77777777" w:rsidR="00A53AB1" w:rsidRPr="00ED2B48" w:rsidRDefault="00A53AB1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vAlign w:val="center"/>
          </w:tcPr>
          <w:p w14:paraId="04FC8F82" w14:textId="77777777" w:rsidR="00A53AB1" w:rsidRPr="00ED2B48" w:rsidRDefault="00A53AB1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681A2AFE" w14:textId="77777777" w:rsidR="00A53AB1" w:rsidRPr="00ED2B48" w:rsidRDefault="00A53AB1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A53AB1" w:rsidRPr="00ED2B48" w14:paraId="3316B498" w14:textId="77777777" w:rsidTr="00890D69">
        <w:trPr>
          <w:trHeight w:val="397"/>
        </w:trPr>
        <w:tc>
          <w:tcPr>
            <w:tcW w:w="3921" w:type="dxa"/>
            <w:shd w:val="clear" w:color="auto" w:fill="auto"/>
            <w:vAlign w:val="center"/>
          </w:tcPr>
          <w:p w14:paraId="70A231A4" w14:textId="364127A7" w:rsidR="00A53AB1" w:rsidRPr="00ED2B48" w:rsidRDefault="0047026C" w:rsidP="000026EF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Physical activity </w:t>
            </w:r>
          </w:p>
        </w:tc>
        <w:tc>
          <w:tcPr>
            <w:tcW w:w="1132" w:type="dxa"/>
          </w:tcPr>
          <w:p w14:paraId="19575D43" w14:textId="77777777" w:rsidR="00A53AB1" w:rsidRPr="00ED2B48" w:rsidRDefault="00A53AB1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7A19068" w14:textId="77777777" w:rsidR="00A53AB1" w:rsidRPr="00ED2B48" w:rsidRDefault="00A53AB1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C2DC10C" w14:textId="77777777" w:rsidR="00A53AB1" w:rsidRPr="00ED2B48" w:rsidRDefault="00A53AB1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253A5FA" w14:textId="77777777" w:rsidR="00A53AB1" w:rsidRPr="00ED2B48" w:rsidRDefault="00A53AB1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vAlign w:val="center"/>
          </w:tcPr>
          <w:p w14:paraId="7E133FA2" w14:textId="77777777" w:rsidR="00A53AB1" w:rsidRPr="00ED2B48" w:rsidRDefault="00A53AB1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437D258F" w14:textId="77777777" w:rsidR="00A53AB1" w:rsidRPr="00ED2B48" w:rsidRDefault="00A53AB1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A53AB1" w:rsidRPr="00ED2B48" w14:paraId="77B3FA90" w14:textId="77777777" w:rsidTr="00890D69">
        <w:trPr>
          <w:trHeight w:val="397"/>
        </w:trPr>
        <w:tc>
          <w:tcPr>
            <w:tcW w:w="3921" w:type="dxa"/>
            <w:shd w:val="clear" w:color="auto" w:fill="auto"/>
            <w:vAlign w:val="center"/>
          </w:tcPr>
          <w:p w14:paraId="1303A6C4" w14:textId="77777777" w:rsidR="0047026C" w:rsidRPr="00ED2B48" w:rsidRDefault="0047026C" w:rsidP="0047026C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Substance abuse/dependence </w:t>
            </w:r>
          </w:p>
          <w:p w14:paraId="091AF64D" w14:textId="5D863445" w:rsidR="00A53AB1" w:rsidRPr="00ED2B48" w:rsidRDefault="0047026C" w:rsidP="000026EF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(excluding alcohol)</w:t>
            </w:r>
          </w:p>
        </w:tc>
        <w:tc>
          <w:tcPr>
            <w:tcW w:w="1132" w:type="dxa"/>
          </w:tcPr>
          <w:p w14:paraId="6A679B99" w14:textId="77777777" w:rsidR="00A53AB1" w:rsidRPr="00ED2B48" w:rsidRDefault="00A53AB1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3C91C31" w14:textId="77777777" w:rsidR="00A53AB1" w:rsidRPr="00ED2B48" w:rsidRDefault="00A53AB1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54B54F2" w14:textId="77777777" w:rsidR="00A53AB1" w:rsidRPr="00ED2B48" w:rsidRDefault="00A53AB1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606BD40" w14:textId="77777777" w:rsidR="00A53AB1" w:rsidRPr="00ED2B48" w:rsidRDefault="00A53AB1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vAlign w:val="center"/>
          </w:tcPr>
          <w:p w14:paraId="2B972B79" w14:textId="77777777" w:rsidR="00A53AB1" w:rsidRPr="00ED2B48" w:rsidRDefault="00A53AB1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616B9806" w14:textId="77777777" w:rsidR="00A53AB1" w:rsidRPr="00ED2B48" w:rsidRDefault="00A53AB1" w:rsidP="000026EF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46B12" w:rsidRPr="00ED2B48" w14:paraId="2DD32B6F" w14:textId="77777777" w:rsidTr="00890D69">
        <w:trPr>
          <w:trHeight w:val="397"/>
        </w:trPr>
        <w:tc>
          <w:tcPr>
            <w:tcW w:w="3921" w:type="dxa"/>
            <w:shd w:val="clear" w:color="auto" w:fill="auto"/>
            <w:vAlign w:val="center"/>
          </w:tcPr>
          <w:p w14:paraId="4EA06517" w14:textId="66A90BB4" w:rsidR="00346B12" w:rsidRPr="00ED2B48" w:rsidRDefault="0047026C" w:rsidP="00E760E1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Behavioural addiction (sex, </w:t>
            </w:r>
            <w:r w:rsidR="00E760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nternet</w:t>
            </w: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gaming, others)</w:t>
            </w:r>
          </w:p>
        </w:tc>
        <w:tc>
          <w:tcPr>
            <w:tcW w:w="1132" w:type="dxa"/>
          </w:tcPr>
          <w:p w14:paraId="7A530A14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B6A297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F88687A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F1CE031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vAlign w:val="center"/>
          </w:tcPr>
          <w:p w14:paraId="21D1A9C5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036AA89C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46B12" w:rsidRPr="00ED2B48" w14:paraId="2CCCA715" w14:textId="77777777" w:rsidTr="00890D69">
        <w:trPr>
          <w:trHeight w:val="397"/>
        </w:trPr>
        <w:tc>
          <w:tcPr>
            <w:tcW w:w="3921" w:type="dxa"/>
            <w:shd w:val="clear" w:color="auto" w:fill="auto"/>
            <w:vAlign w:val="center"/>
          </w:tcPr>
          <w:p w14:paraId="19361519" w14:textId="7354130D" w:rsidR="00346B12" w:rsidRPr="00ED2B48" w:rsidRDefault="0047026C" w:rsidP="00346B12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moking habits</w:t>
            </w:r>
          </w:p>
        </w:tc>
        <w:tc>
          <w:tcPr>
            <w:tcW w:w="1132" w:type="dxa"/>
          </w:tcPr>
          <w:p w14:paraId="4AD41668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56C61B5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9ED32FE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BCA3D19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vAlign w:val="center"/>
          </w:tcPr>
          <w:p w14:paraId="2896C778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3B6F02D6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46B12" w:rsidRPr="00ED2B48" w14:paraId="49839316" w14:textId="77777777" w:rsidTr="00890D69">
        <w:trPr>
          <w:trHeight w:val="397"/>
        </w:trPr>
        <w:tc>
          <w:tcPr>
            <w:tcW w:w="3921" w:type="dxa"/>
            <w:shd w:val="clear" w:color="auto" w:fill="auto"/>
            <w:vAlign w:val="center"/>
          </w:tcPr>
          <w:p w14:paraId="42329437" w14:textId="5BBE7C4B" w:rsidR="00346B12" w:rsidRPr="00ED2B48" w:rsidRDefault="0047026C" w:rsidP="00346B12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lcohol abuse/use</w:t>
            </w:r>
          </w:p>
        </w:tc>
        <w:tc>
          <w:tcPr>
            <w:tcW w:w="1132" w:type="dxa"/>
          </w:tcPr>
          <w:p w14:paraId="296CD5AD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4E2391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3B743BA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8ADE614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vAlign w:val="center"/>
          </w:tcPr>
          <w:p w14:paraId="326046E3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328C4017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46B12" w:rsidRPr="00ED2B48" w14:paraId="34D4B545" w14:textId="77777777" w:rsidTr="00890D69">
        <w:trPr>
          <w:trHeight w:val="397"/>
        </w:trPr>
        <w:tc>
          <w:tcPr>
            <w:tcW w:w="3921" w:type="dxa"/>
            <w:shd w:val="clear" w:color="auto" w:fill="auto"/>
            <w:vAlign w:val="center"/>
          </w:tcPr>
          <w:p w14:paraId="6F9B2D37" w14:textId="77777777" w:rsidR="0047026C" w:rsidRPr="00ED2B48" w:rsidRDefault="0047026C" w:rsidP="0047026C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Psychotropic prescribed medications </w:t>
            </w:r>
          </w:p>
          <w:p w14:paraId="57AE9FF0" w14:textId="1C704AEC" w:rsidR="00346B12" w:rsidRPr="00ED2B48" w:rsidRDefault="0047026C" w:rsidP="00346B12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use/misuse/abuse/dependence</w:t>
            </w:r>
          </w:p>
        </w:tc>
        <w:tc>
          <w:tcPr>
            <w:tcW w:w="1132" w:type="dxa"/>
          </w:tcPr>
          <w:p w14:paraId="613A9812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FE8DB3C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32F4777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7D582B1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vAlign w:val="center"/>
          </w:tcPr>
          <w:p w14:paraId="25036757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0EA04070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46B12" w:rsidRPr="00ED2B48" w14:paraId="6C8E61F6" w14:textId="77777777" w:rsidTr="00890D69">
        <w:trPr>
          <w:trHeight w:val="397"/>
        </w:trPr>
        <w:tc>
          <w:tcPr>
            <w:tcW w:w="3921" w:type="dxa"/>
            <w:shd w:val="clear" w:color="auto" w:fill="auto"/>
            <w:vAlign w:val="center"/>
          </w:tcPr>
          <w:p w14:paraId="5F3AF4D3" w14:textId="1C1BE358" w:rsidR="00346B12" w:rsidRPr="00ED2B48" w:rsidRDefault="0047026C" w:rsidP="00346B12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ouple relationship</w:t>
            </w:r>
          </w:p>
        </w:tc>
        <w:tc>
          <w:tcPr>
            <w:tcW w:w="1132" w:type="dxa"/>
          </w:tcPr>
          <w:p w14:paraId="73CF3DE8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086E5C3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2296D0B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A48F493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vAlign w:val="center"/>
          </w:tcPr>
          <w:p w14:paraId="2BDB5A03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1918EED0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46B12" w:rsidRPr="00ED2B48" w14:paraId="3500A812" w14:textId="77777777" w:rsidTr="00890D69">
        <w:trPr>
          <w:trHeight w:val="397"/>
        </w:trPr>
        <w:tc>
          <w:tcPr>
            <w:tcW w:w="3921" w:type="dxa"/>
            <w:shd w:val="clear" w:color="auto" w:fill="auto"/>
            <w:vAlign w:val="center"/>
          </w:tcPr>
          <w:p w14:paraId="2D510BFF" w14:textId="08A8A95D" w:rsidR="00346B12" w:rsidRPr="00ED2B48" w:rsidRDefault="0047026C" w:rsidP="00346B12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requency of sexual intercourse or masturbation</w:t>
            </w:r>
          </w:p>
        </w:tc>
        <w:tc>
          <w:tcPr>
            <w:tcW w:w="1132" w:type="dxa"/>
          </w:tcPr>
          <w:p w14:paraId="19460DFB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F930F94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7C97FDA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83A94ED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vAlign w:val="center"/>
          </w:tcPr>
          <w:p w14:paraId="0A7033EC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0D84A6D3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46B12" w:rsidRPr="00ED2B48" w14:paraId="53E1BAA7" w14:textId="77777777" w:rsidTr="00890D69">
        <w:trPr>
          <w:trHeight w:val="397"/>
        </w:trPr>
        <w:tc>
          <w:tcPr>
            <w:tcW w:w="3921" w:type="dxa"/>
            <w:shd w:val="clear" w:color="auto" w:fill="auto"/>
            <w:vAlign w:val="center"/>
          </w:tcPr>
          <w:p w14:paraId="753C95F3" w14:textId="5D97E785" w:rsidR="00346B12" w:rsidRPr="00ED2B48" w:rsidRDefault="0047026C" w:rsidP="00346B12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exual orientation</w:t>
            </w:r>
          </w:p>
        </w:tc>
        <w:tc>
          <w:tcPr>
            <w:tcW w:w="1132" w:type="dxa"/>
          </w:tcPr>
          <w:p w14:paraId="30517C32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1659D0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1805DA0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4948D88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vAlign w:val="center"/>
          </w:tcPr>
          <w:p w14:paraId="52065C0B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5905F054" w14:textId="77777777" w:rsidR="00346B12" w:rsidRPr="00ED2B48" w:rsidRDefault="00346B12" w:rsidP="00346B12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A309E6" w:rsidRPr="00ED2B48" w14:paraId="3A3F78B1" w14:textId="77777777" w:rsidTr="00890D69">
        <w:trPr>
          <w:trHeight w:val="397"/>
        </w:trPr>
        <w:tc>
          <w:tcPr>
            <w:tcW w:w="3921" w:type="dxa"/>
            <w:shd w:val="clear" w:color="auto" w:fill="auto"/>
            <w:vAlign w:val="center"/>
          </w:tcPr>
          <w:p w14:paraId="15C28757" w14:textId="08041070" w:rsidR="00A309E6" w:rsidRPr="00ED2B48" w:rsidRDefault="0047026C" w:rsidP="00A309E6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GB"/>
              </w:rPr>
            </w:pPr>
            <w:r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thers</w:t>
            </w:r>
            <w:r w:rsidR="00A309E6" w:rsidRPr="00ED2B48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Pr="00ED2B48"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  <w:t>(specify</w:t>
            </w:r>
            <w:r w:rsidR="00A309E6" w:rsidRPr="00ED2B48"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  <w:t>) ______________</w:t>
            </w:r>
          </w:p>
        </w:tc>
        <w:tc>
          <w:tcPr>
            <w:tcW w:w="1132" w:type="dxa"/>
          </w:tcPr>
          <w:p w14:paraId="62CED2F2" w14:textId="77777777" w:rsidR="00A309E6" w:rsidRPr="00ED2B48" w:rsidRDefault="00A309E6" w:rsidP="00A309E6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7F6C8D" w14:textId="77777777" w:rsidR="00A309E6" w:rsidRPr="00ED2B48" w:rsidRDefault="00A309E6" w:rsidP="00A309E6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A742082" w14:textId="77777777" w:rsidR="00A309E6" w:rsidRPr="00ED2B48" w:rsidRDefault="00A309E6" w:rsidP="00A309E6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40FF96A" w14:textId="77777777" w:rsidR="00A309E6" w:rsidRPr="00ED2B48" w:rsidRDefault="00A309E6" w:rsidP="00A309E6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vAlign w:val="center"/>
          </w:tcPr>
          <w:p w14:paraId="43E01759" w14:textId="77777777" w:rsidR="00A309E6" w:rsidRPr="00ED2B48" w:rsidRDefault="00A309E6" w:rsidP="00A309E6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06EC81E2" w14:textId="77777777" w:rsidR="00A309E6" w:rsidRPr="00ED2B48" w:rsidRDefault="00A309E6" w:rsidP="00A309E6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</w:tbl>
    <w:p w14:paraId="1EF73C6E" w14:textId="77777777" w:rsidR="0047026C" w:rsidRPr="00ED2B48" w:rsidRDefault="0047026C" w:rsidP="0047026C">
      <w:pPr>
        <w:pStyle w:val="layout1"/>
        <w:tabs>
          <w:tab w:val="left" w:pos="567"/>
        </w:tabs>
        <w:spacing w:after="0" w:line="240" w:lineRule="auto"/>
        <w:ind w:left="113"/>
        <w:rPr>
          <w:rFonts w:cs="Arial"/>
          <w:bCs/>
          <w:szCs w:val="22"/>
        </w:rPr>
      </w:pPr>
    </w:p>
    <w:p w14:paraId="300603FB" w14:textId="603095C8" w:rsidR="00D95A4B" w:rsidRPr="00ED2B48" w:rsidRDefault="00AB3856" w:rsidP="00D95A4B">
      <w:pPr>
        <w:pStyle w:val="layout1"/>
        <w:numPr>
          <w:ilvl w:val="0"/>
          <w:numId w:val="31"/>
        </w:numPr>
        <w:tabs>
          <w:tab w:val="left" w:pos="567"/>
        </w:tabs>
        <w:spacing w:after="0" w:line="240" w:lineRule="auto"/>
        <w:rPr>
          <w:rFonts w:cs="Arial"/>
          <w:bCs/>
          <w:szCs w:val="22"/>
        </w:rPr>
      </w:pPr>
      <w:r w:rsidRPr="00ED2B48">
        <w:rPr>
          <w:rFonts w:cs="Arial"/>
          <w:bCs/>
          <w:szCs w:val="22"/>
        </w:rPr>
        <w:lastRenderedPageBreak/>
        <w:t>In approaching and managing medical comorbidities, do you usually consult a specialist</w:t>
      </w:r>
      <w:r w:rsidR="00D95A4B" w:rsidRPr="00ED2B48">
        <w:rPr>
          <w:rFonts w:cs="Arial"/>
          <w:bCs/>
          <w:szCs w:val="22"/>
        </w:rPr>
        <w:t xml:space="preserve">? </w:t>
      </w:r>
    </w:p>
    <w:p w14:paraId="71D37A50" w14:textId="77777777" w:rsidR="00D95A4B" w:rsidRPr="00ED2B48" w:rsidRDefault="00D95A4B" w:rsidP="00D95A4B">
      <w:pPr>
        <w:pStyle w:val="Question"/>
        <w:ind w:left="0" w:right="0" w:firstLine="0"/>
        <w:jc w:val="center"/>
        <w:rPr>
          <w:rFonts w:cs="Arial"/>
          <w:bCs/>
          <w:color w:val="0070C0"/>
          <w:sz w:val="22"/>
          <w:szCs w:val="22"/>
          <w:lang w:val="en-GB"/>
        </w:rPr>
      </w:pPr>
    </w:p>
    <w:tbl>
      <w:tblPr>
        <w:tblW w:w="9194" w:type="dxa"/>
        <w:tblInd w:w="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838"/>
        <w:gridCol w:w="1397"/>
        <w:gridCol w:w="1397"/>
        <w:gridCol w:w="1562"/>
      </w:tblGrid>
      <w:tr w:rsidR="00D95A4B" w:rsidRPr="00ED2B48" w14:paraId="4AD46C5E" w14:textId="77777777" w:rsidTr="00AB3856">
        <w:trPr>
          <w:trHeight w:val="494"/>
        </w:trPr>
        <w:tc>
          <w:tcPr>
            <w:tcW w:w="4838" w:type="dxa"/>
            <w:shd w:val="clear" w:color="auto" w:fill="auto"/>
            <w:vAlign w:val="center"/>
          </w:tcPr>
          <w:p w14:paraId="59084FDD" w14:textId="5E0CF5E7" w:rsidR="00D95A4B" w:rsidRPr="00ED2B48" w:rsidRDefault="00D95A4B" w:rsidP="006457CC">
            <w:pPr>
              <w:pStyle w:val="layout1"/>
              <w:spacing w:after="0"/>
              <w:jc w:val="left"/>
              <w:rPr>
                <w:rFonts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2EECB46B" w14:textId="2EC5A824" w:rsidR="00D95A4B" w:rsidRPr="00ED2B48" w:rsidRDefault="00AB3856" w:rsidP="006457CC">
            <w:pPr>
              <w:pStyle w:val="layout1"/>
              <w:spacing w:after="0"/>
              <w:jc w:val="center"/>
              <w:rPr>
                <w:rFonts w:cs="Arial"/>
                <w:color w:val="000000"/>
                <w:sz w:val="18"/>
                <w:szCs w:val="24"/>
              </w:rPr>
            </w:pPr>
            <w:r w:rsidRPr="00ED2B48">
              <w:rPr>
                <w:rFonts w:cs="Arial"/>
                <w:color w:val="000000"/>
                <w:sz w:val="18"/>
                <w:szCs w:val="24"/>
              </w:rPr>
              <w:t>NEVER</w:t>
            </w:r>
          </w:p>
        </w:tc>
        <w:tc>
          <w:tcPr>
            <w:tcW w:w="1397" w:type="dxa"/>
            <w:vAlign w:val="center"/>
          </w:tcPr>
          <w:p w14:paraId="49D22C43" w14:textId="418E36BE" w:rsidR="00D95A4B" w:rsidRPr="00ED2B48" w:rsidRDefault="00AB3856" w:rsidP="006457CC">
            <w:pPr>
              <w:pStyle w:val="layout1"/>
              <w:spacing w:after="0"/>
              <w:jc w:val="center"/>
              <w:rPr>
                <w:rFonts w:cs="Arial"/>
                <w:color w:val="000000"/>
                <w:sz w:val="18"/>
                <w:szCs w:val="24"/>
              </w:rPr>
            </w:pPr>
            <w:r w:rsidRPr="00ED2B48">
              <w:rPr>
                <w:rFonts w:cs="Arial"/>
                <w:color w:val="000000"/>
                <w:sz w:val="18"/>
                <w:szCs w:val="24"/>
              </w:rPr>
              <w:t>SOMETIMES</w:t>
            </w:r>
          </w:p>
        </w:tc>
        <w:tc>
          <w:tcPr>
            <w:tcW w:w="1562" w:type="dxa"/>
            <w:vAlign w:val="center"/>
          </w:tcPr>
          <w:p w14:paraId="1EF8D372" w14:textId="4E500779" w:rsidR="00D95A4B" w:rsidRPr="00ED2B48" w:rsidRDefault="00AB3856" w:rsidP="006457CC">
            <w:pPr>
              <w:pStyle w:val="layout1"/>
              <w:spacing w:after="0"/>
              <w:jc w:val="center"/>
              <w:rPr>
                <w:rFonts w:cs="Arial"/>
                <w:color w:val="000000"/>
                <w:sz w:val="18"/>
                <w:szCs w:val="24"/>
              </w:rPr>
            </w:pPr>
            <w:r w:rsidRPr="00ED2B48">
              <w:rPr>
                <w:rFonts w:cs="Arial"/>
                <w:color w:val="000000"/>
                <w:sz w:val="18"/>
                <w:szCs w:val="24"/>
              </w:rPr>
              <w:t>FREQUENTLY</w:t>
            </w:r>
          </w:p>
        </w:tc>
      </w:tr>
      <w:tr w:rsidR="00D95A4B" w:rsidRPr="00ED2B48" w14:paraId="4C64B27B" w14:textId="77777777" w:rsidTr="00AB3856">
        <w:trPr>
          <w:trHeight w:val="384"/>
        </w:trPr>
        <w:tc>
          <w:tcPr>
            <w:tcW w:w="4838" w:type="dxa"/>
            <w:shd w:val="clear" w:color="auto" w:fill="auto"/>
            <w:vAlign w:val="center"/>
          </w:tcPr>
          <w:p w14:paraId="524E3594" w14:textId="77777777" w:rsidR="00D95A4B" w:rsidRPr="00ED2B48" w:rsidRDefault="00D95A4B" w:rsidP="006457CC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97" w:type="dxa"/>
          </w:tcPr>
          <w:p w14:paraId="1D6A4A08" w14:textId="77777777" w:rsidR="00D95A4B" w:rsidRPr="00ED2B48" w:rsidRDefault="00D95A4B" w:rsidP="006457CC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11A6D187" w14:textId="77777777" w:rsidR="00D95A4B" w:rsidRPr="00ED2B48" w:rsidRDefault="00D95A4B" w:rsidP="006457CC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14:paraId="47C0D97F" w14:textId="77777777" w:rsidR="00D95A4B" w:rsidRPr="00ED2B48" w:rsidRDefault="00D95A4B" w:rsidP="006457CC">
            <w:pPr>
              <w:pStyle w:val="layout1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</w:tbl>
    <w:p w14:paraId="4E1FEE40" w14:textId="77777777" w:rsidR="00D95A4B" w:rsidRPr="00ED2B48" w:rsidRDefault="00D95A4B">
      <w:pPr>
        <w:rPr>
          <w:rFonts w:cs="Arial"/>
          <w:bCs/>
          <w:sz w:val="22"/>
          <w:szCs w:val="22"/>
          <w:lang w:val="en-GB"/>
        </w:rPr>
      </w:pPr>
    </w:p>
    <w:p w14:paraId="6CED4410" w14:textId="29FC8281" w:rsidR="00274C11" w:rsidRPr="00ED2B48" w:rsidRDefault="001D2E4C" w:rsidP="00C53773">
      <w:pPr>
        <w:rPr>
          <w:rFonts w:ascii="Arial" w:eastAsia="Times New Roman" w:hAnsi="Arial" w:cs="Arial"/>
          <w:b/>
          <w:bCs/>
          <w:spacing w:val="10"/>
          <w:sz w:val="22"/>
          <w:szCs w:val="22"/>
          <w:lang w:val="en-GB" w:eastAsia="it-IT"/>
        </w:rPr>
      </w:pPr>
      <w:r w:rsidRPr="00ED2B48">
        <w:rPr>
          <w:rFonts w:ascii="Arial" w:hAnsi="Arial" w:cs="Arial"/>
          <w:bCs/>
          <w:sz w:val="22"/>
          <w:szCs w:val="22"/>
          <w:lang w:val="en-GB"/>
        </w:rPr>
        <w:t>If the answer is affirmative</w:t>
      </w:r>
      <w:r w:rsidR="00890D69">
        <w:rPr>
          <w:rFonts w:ascii="Arial" w:hAnsi="Arial" w:cs="Arial"/>
          <w:bCs/>
          <w:sz w:val="22"/>
          <w:szCs w:val="22"/>
          <w:lang w:val="en-GB"/>
        </w:rPr>
        <w:t xml:space="preserve"> (ie, i</w:t>
      </w:r>
      <w:r w:rsidR="00890D69" w:rsidRPr="00890D69">
        <w:rPr>
          <w:rFonts w:ascii="Arial" w:hAnsi="Arial" w:cs="Arial"/>
          <w:bCs/>
          <w:sz w:val="22"/>
          <w:szCs w:val="22"/>
          <w:lang w:val="en-GB"/>
        </w:rPr>
        <w:t xml:space="preserve">f the answer is “sometimes” </w:t>
      </w:r>
      <w:r w:rsidR="00890D69">
        <w:rPr>
          <w:rFonts w:ascii="Arial" w:hAnsi="Arial" w:cs="Arial"/>
          <w:bCs/>
          <w:sz w:val="22"/>
          <w:szCs w:val="22"/>
          <w:lang w:val="en-GB"/>
        </w:rPr>
        <w:t xml:space="preserve">or </w:t>
      </w:r>
      <w:r w:rsidR="00890D69" w:rsidRPr="00890D69">
        <w:rPr>
          <w:rFonts w:ascii="Arial" w:hAnsi="Arial" w:cs="Arial"/>
          <w:bCs/>
          <w:sz w:val="22"/>
          <w:szCs w:val="22"/>
          <w:lang w:val="en-GB"/>
        </w:rPr>
        <w:t>“frequently”)</w:t>
      </w:r>
      <w:r w:rsidR="00D95A4B" w:rsidRPr="00ED2B48">
        <w:rPr>
          <w:rFonts w:ascii="Arial" w:hAnsi="Arial" w:cs="Arial"/>
          <w:bCs/>
          <w:sz w:val="22"/>
          <w:szCs w:val="22"/>
          <w:lang w:val="en-GB"/>
        </w:rPr>
        <w:t xml:space="preserve">, </w:t>
      </w:r>
      <w:r w:rsidR="00AB3856" w:rsidRPr="00ED2B48">
        <w:rPr>
          <w:rFonts w:ascii="Arial" w:hAnsi="Arial" w:cs="Arial"/>
          <w:bCs/>
          <w:sz w:val="22"/>
          <w:szCs w:val="22"/>
          <w:lang w:val="en-GB"/>
        </w:rPr>
        <w:t>which specialist do you consult</w:t>
      </w:r>
      <w:r w:rsidR="00D95A4B" w:rsidRPr="00ED2B48">
        <w:rPr>
          <w:rFonts w:ascii="Arial" w:hAnsi="Arial" w:cs="Arial"/>
          <w:bCs/>
          <w:sz w:val="22"/>
          <w:szCs w:val="22"/>
          <w:lang w:val="en-GB"/>
        </w:rPr>
        <w:t>? (</w:t>
      </w:r>
      <w:r w:rsidR="00AB3856" w:rsidRPr="00ED2B48">
        <w:rPr>
          <w:rFonts w:ascii="Arial" w:hAnsi="Arial" w:cs="Arial"/>
          <w:bCs/>
          <w:i/>
          <w:sz w:val="22"/>
          <w:szCs w:val="22"/>
          <w:lang w:val="en-GB"/>
        </w:rPr>
        <w:t>specify</w:t>
      </w:r>
      <w:r w:rsidR="00D95A4B" w:rsidRPr="00ED2B48">
        <w:rPr>
          <w:rFonts w:ascii="Arial" w:hAnsi="Arial" w:cs="Arial"/>
          <w:bCs/>
          <w:sz w:val="22"/>
          <w:szCs w:val="22"/>
          <w:lang w:val="en-GB"/>
        </w:rPr>
        <w:t>)________________________________</w:t>
      </w:r>
      <w:r w:rsidR="00274C11" w:rsidRPr="00ED2B48">
        <w:rPr>
          <w:rFonts w:ascii="Arial" w:hAnsi="Arial" w:cs="Arial"/>
          <w:bCs/>
          <w:sz w:val="22"/>
          <w:szCs w:val="22"/>
          <w:lang w:val="en-GB"/>
        </w:rPr>
        <w:br w:type="page"/>
      </w:r>
    </w:p>
    <w:p w14:paraId="6558FD64" w14:textId="77777777" w:rsidR="00C12402" w:rsidRPr="00ED2B48" w:rsidRDefault="00C12402" w:rsidP="00EC3C80">
      <w:pPr>
        <w:pStyle w:val="Question"/>
        <w:ind w:left="0" w:right="0" w:firstLine="0"/>
        <w:rPr>
          <w:rFonts w:cs="Arial"/>
          <w:bCs/>
          <w:sz w:val="22"/>
          <w:szCs w:val="22"/>
          <w:lang w:val="en-GB"/>
        </w:rPr>
      </w:pPr>
    </w:p>
    <w:p w14:paraId="21FDCE9B" w14:textId="05737EE2" w:rsidR="009A6830" w:rsidRPr="00ED2B48" w:rsidRDefault="00AB3856" w:rsidP="00DA2991">
      <w:pPr>
        <w:pStyle w:val="layout1"/>
        <w:spacing w:after="0" w:line="240" w:lineRule="auto"/>
        <w:rPr>
          <w:rFonts w:eastAsia="Arial Unicode MS"/>
          <w:b/>
        </w:rPr>
      </w:pPr>
      <w:r w:rsidRPr="00ED2B48">
        <w:rPr>
          <w:rFonts w:eastAsia="Arial Unicode MS"/>
          <w:b/>
        </w:rPr>
        <w:t>DEMOGRAPHICS</w:t>
      </w:r>
    </w:p>
    <w:p w14:paraId="20EBCBA7" w14:textId="77777777" w:rsidR="00EE1E01" w:rsidRPr="00ED2B48" w:rsidRDefault="00EE1E01" w:rsidP="0036099E">
      <w:pPr>
        <w:pStyle w:val="layout1"/>
        <w:spacing w:after="0"/>
        <w:rPr>
          <w:rFonts w:eastAsia="SimSun" w:cs="Arial"/>
          <w:szCs w:val="22"/>
          <w:lang w:eastAsia="zh-CN"/>
        </w:rPr>
      </w:pPr>
    </w:p>
    <w:p w14:paraId="10F09A1E" w14:textId="72DD13B6" w:rsidR="009E78AE" w:rsidRPr="00ED2B48" w:rsidRDefault="00AB3856" w:rsidP="009E78AE">
      <w:pPr>
        <w:rPr>
          <w:rFonts w:ascii="Arial" w:eastAsia="Arial Unicode MS" w:hAnsi="Arial" w:cs="Arial"/>
          <w:sz w:val="22"/>
          <w:szCs w:val="22"/>
          <w:lang w:val="en-GB"/>
        </w:rPr>
      </w:pPr>
      <w:r w:rsidRPr="00ED2B48">
        <w:rPr>
          <w:rFonts w:ascii="Arial" w:eastAsia="Arial Unicode MS" w:hAnsi="Arial" w:cs="Arial"/>
          <w:sz w:val="22"/>
          <w:szCs w:val="22"/>
          <w:lang w:val="en-GB"/>
        </w:rPr>
        <w:t>Gender</w:t>
      </w:r>
    </w:p>
    <w:p w14:paraId="79551935" w14:textId="0349DC1D" w:rsidR="009E78AE" w:rsidRPr="00ED2B48" w:rsidRDefault="009E78AE" w:rsidP="009E78AE">
      <w:pPr>
        <w:rPr>
          <w:rFonts w:ascii="Arial" w:eastAsia="Arial Unicode MS" w:hAnsi="Arial" w:cs="Arial"/>
          <w:sz w:val="22"/>
          <w:szCs w:val="22"/>
          <w:lang w:val="en-GB"/>
        </w:rPr>
      </w:pPr>
      <w:r w:rsidRPr="00ED2B48">
        <w:rPr>
          <w:rFonts w:ascii="Arial" w:eastAsia="Arial Unicode MS" w:hAnsi="Arial" w:cs="Arial"/>
          <w:sz w:val="22"/>
          <w:szCs w:val="22"/>
          <w:lang w:val="en-GB"/>
        </w:rPr>
        <w:t xml:space="preserve">1 </w:t>
      </w:r>
      <w:r w:rsidRPr="00ED2B48">
        <w:rPr>
          <w:rFonts w:ascii="Arial" w:eastAsia="Arial Unicode MS" w:hAnsi="Arial" w:cs="Arial"/>
          <w:sz w:val="22"/>
          <w:szCs w:val="22"/>
          <w:lang w:val="en-GB"/>
        </w:rPr>
        <w:sym w:font="Wingdings" w:char="F071"/>
      </w:r>
      <w:r w:rsidR="00AB3856" w:rsidRPr="00ED2B48">
        <w:rPr>
          <w:rFonts w:ascii="Arial" w:eastAsia="Arial Unicode MS" w:hAnsi="Arial" w:cs="Arial"/>
          <w:sz w:val="22"/>
          <w:szCs w:val="22"/>
          <w:lang w:val="en-GB"/>
        </w:rPr>
        <w:t xml:space="preserve"> male</w:t>
      </w:r>
    </w:p>
    <w:p w14:paraId="50B4FBD1" w14:textId="38ACBA0D" w:rsidR="009E78AE" w:rsidRPr="00ED2B48" w:rsidRDefault="009E78AE" w:rsidP="009E78AE">
      <w:pPr>
        <w:rPr>
          <w:rFonts w:ascii="Arial" w:eastAsia="Arial Unicode MS" w:hAnsi="Arial" w:cs="Arial"/>
          <w:sz w:val="22"/>
          <w:szCs w:val="22"/>
          <w:lang w:val="en-GB"/>
        </w:rPr>
      </w:pPr>
      <w:r w:rsidRPr="00ED2B48">
        <w:rPr>
          <w:rFonts w:ascii="Arial" w:eastAsia="Arial Unicode MS" w:hAnsi="Arial" w:cs="Arial"/>
          <w:sz w:val="22"/>
          <w:szCs w:val="22"/>
          <w:lang w:val="en-GB"/>
        </w:rPr>
        <w:t xml:space="preserve">2 </w:t>
      </w:r>
      <w:r w:rsidRPr="00ED2B48">
        <w:rPr>
          <w:rFonts w:ascii="Arial" w:eastAsia="Arial Unicode MS" w:hAnsi="Arial" w:cs="Arial"/>
          <w:sz w:val="22"/>
          <w:szCs w:val="22"/>
          <w:lang w:val="en-GB"/>
        </w:rPr>
        <w:sym w:font="Wingdings" w:char="F071"/>
      </w:r>
      <w:r w:rsidR="00AB3856" w:rsidRPr="00ED2B48">
        <w:rPr>
          <w:rFonts w:ascii="Arial" w:eastAsia="Arial Unicode MS" w:hAnsi="Arial" w:cs="Arial"/>
          <w:sz w:val="22"/>
          <w:szCs w:val="22"/>
          <w:lang w:val="en-GB"/>
        </w:rPr>
        <w:t xml:space="preserve"> female</w:t>
      </w:r>
    </w:p>
    <w:p w14:paraId="4A2D5A9D" w14:textId="77777777" w:rsidR="000C1D81" w:rsidRPr="00ED2B48" w:rsidRDefault="000C1D81" w:rsidP="009E78AE">
      <w:pPr>
        <w:rPr>
          <w:rFonts w:ascii="Arial" w:eastAsia="Arial Unicode MS" w:hAnsi="Arial" w:cs="Arial"/>
          <w:sz w:val="22"/>
          <w:szCs w:val="22"/>
          <w:lang w:val="en-GB"/>
        </w:rPr>
      </w:pPr>
    </w:p>
    <w:p w14:paraId="48FA2322" w14:textId="77777777" w:rsidR="009E78AE" w:rsidRPr="00ED2B48" w:rsidRDefault="009E78AE" w:rsidP="009E78AE">
      <w:pPr>
        <w:ind w:left="720"/>
        <w:rPr>
          <w:rFonts w:ascii="Arial" w:eastAsia="Arial Unicode MS" w:hAnsi="Arial" w:cs="Arial"/>
          <w:sz w:val="22"/>
          <w:szCs w:val="22"/>
          <w:lang w:val="en-GB"/>
        </w:rPr>
      </w:pPr>
    </w:p>
    <w:p w14:paraId="3F22B0FC" w14:textId="77777777" w:rsidR="000C1D81" w:rsidRPr="00ED2B48" w:rsidRDefault="000C1D81" w:rsidP="00A53AB1">
      <w:pPr>
        <w:ind w:left="705" w:hanging="705"/>
        <w:rPr>
          <w:rFonts w:ascii="Arial" w:eastAsia="Arial Unicode MS" w:hAnsi="Arial" w:cs="Arial"/>
          <w:sz w:val="22"/>
          <w:szCs w:val="22"/>
          <w:lang w:val="en-GB"/>
        </w:rPr>
      </w:pPr>
    </w:p>
    <w:p w14:paraId="30EC8106" w14:textId="1CCEDA27" w:rsidR="00A53AB1" w:rsidRPr="00ED2B48" w:rsidRDefault="00AB3856" w:rsidP="00A53AB1">
      <w:pPr>
        <w:ind w:left="705" w:hanging="705"/>
        <w:rPr>
          <w:rFonts w:ascii="Arial" w:eastAsia="Arial Unicode MS" w:hAnsi="Arial" w:cs="Arial"/>
          <w:sz w:val="22"/>
          <w:szCs w:val="22"/>
          <w:lang w:val="en-GB"/>
        </w:rPr>
      </w:pPr>
      <w:r w:rsidRPr="00ED2B48">
        <w:rPr>
          <w:rFonts w:ascii="Arial" w:eastAsia="Arial Unicode MS" w:hAnsi="Arial" w:cs="Arial"/>
          <w:sz w:val="22"/>
          <w:szCs w:val="22"/>
          <w:lang w:val="en-GB"/>
        </w:rPr>
        <w:t>Age</w:t>
      </w:r>
      <w:r w:rsidR="00CD784D" w:rsidRPr="00ED2B48">
        <w:rPr>
          <w:rFonts w:ascii="Arial" w:eastAsia="Arial Unicode MS" w:hAnsi="Arial" w:cs="Arial"/>
          <w:sz w:val="22"/>
          <w:szCs w:val="22"/>
          <w:lang w:val="en-GB"/>
        </w:rPr>
        <w:t>:</w:t>
      </w:r>
      <w:r w:rsidR="00A53AB1" w:rsidRPr="00ED2B48">
        <w:rPr>
          <w:rFonts w:ascii="Arial" w:eastAsia="Arial Unicode MS" w:hAnsi="Arial" w:cs="Arial"/>
          <w:sz w:val="22"/>
          <w:szCs w:val="22"/>
          <w:lang w:val="en-GB"/>
        </w:rPr>
        <w:t xml:space="preserve"> </w:t>
      </w:r>
      <w:r w:rsidRPr="00ED2B48">
        <w:rPr>
          <w:rFonts w:ascii="Arial" w:eastAsia="Arial Unicode MS" w:hAnsi="Arial" w:cs="Arial"/>
          <w:sz w:val="22"/>
          <w:szCs w:val="22"/>
          <w:lang w:val="en-GB"/>
        </w:rPr>
        <w:t>|__|__| years</w:t>
      </w:r>
    </w:p>
    <w:p w14:paraId="7C1E95F9" w14:textId="77777777" w:rsidR="00CD784D" w:rsidRPr="00ED2B48" w:rsidRDefault="00CD784D" w:rsidP="009E78AE">
      <w:pPr>
        <w:ind w:left="720"/>
        <w:rPr>
          <w:rFonts w:ascii="Arial" w:eastAsia="Arial Unicode MS" w:hAnsi="Arial" w:cs="Arial"/>
          <w:sz w:val="22"/>
          <w:szCs w:val="22"/>
          <w:lang w:val="en-GB"/>
        </w:rPr>
      </w:pPr>
    </w:p>
    <w:p w14:paraId="3C6C66A5" w14:textId="77777777" w:rsidR="009E78AE" w:rsidRPr="00ED2B48" w:rsidRDefault="009E78AE" w:rsidP="009E78AE">
      <w:pPr>
        <w:ind w:left="705" w:hanging="705"/>
        <w:rPr>
          <w:rFonts w:ascii="Arial" w:eastAsia="Arial Unicode MS" w:hAnsi="Arial" w:cs="Arial"/>
          <w:sz w:val="22"/>
          <w:szCs w:val="22"/>
          <w:lang w:val="en-GB"/>
        </w:rPr>
      </w:pPr>
    </w:p>
    <w:p w14:paraId="25AAA514" w14:textId="77777777" w:rsidR="000C1D81" w:rsidRPr="00ED2B48" w:rsidRDefault="000C1D81" w:rsidP="009E78AE">
      <w:pPr>
        <w:rPr>
          <w:rFonts w:ascii="Arial" w:eastAsia="Arial Unicode MS" w:hAnsi="Arial" w:cs="Arial"/>
          <w:sz w:val="22"/>
          <w:szCs w:val="22"/>
          <w:lang w:val="en-GB"/>
        </w:rPr>
      </w:pPr>
    </w:p>
    <w:p w14:paraId="1E8BC1A4" w14:textId="3FAF6344" w:rsidR="009E78AE" w:rsidRPr="00ED2B48" w:rsidRDefault="00AB3856" w:rsidP="009E78AE">
      <w:pPr>
        <w:rPr>
          <w:rFonts w:ascii="Arial" w:eastAsia="Arial Unicode MS" w:hAnsi="Arial" w:cs="Arial"/>
          <w:sz w:val="22"/>
          <w:szCs w:val="22"/>
          <w:lang w:val="en-GB"/>
        </w:rPr>
      </w:pPr>
      <w:r w:rsidRPr="00ED2B48">
        <w:rPr>
          <w:rFonts w:ascii="Arial" w:eastAsia="Arial Unicode MS" w:hAnsi="Arial" w:cs="Arial"/>
          <w:sz w:val="22"/>
          <w:szCs w:val="22"/>
          <w:lang w:val="en-GB"/>
        </w:rPr>
        <w:t>Years of activity</w:t>
      </w:r>
      <w:r w:rsidR="009E78AE" w:rsidRPr="00ED2B48">
        <w:rPr>
          <w:rFonts w:ascii="Arial" w:eastAsia="Arial Unicode MS" w:hAnsi="Arial" w:cs="Arial"/>
          <w:sz w:val="22"/>
          <w:szCs w:val="22"/>
          <w:lang w:val="en-GB"/>
        </w:rPr>
        <w:t xml:space="preserve"> </w:t>
      </w:r>
    </w:p>
    <w:p w14:paraId="72906E17" w14:textId="36F06CDE" w:rsidR="009E78AE" w:rsidRPr="00ED2B48" w:rsidRDefault="00AB3856" w:rsidP="009E78AE">
      <w:pPr>
        <w:ind w:left="705" w:hanging="705"/>
        <w:rPr>
          <w:rFonts w:ascii="Arial" w:eastAsia="Arial Unicode MS" w:hAnsi="Arial" w:cs="Arial"/>
          <w:sz w:val="22"/>
          <w:szCs w:val="22"/>
          <w:lang w:val="en-GB"/>
        </w:rPr>
      </w:pPr>
      <w:r w:rsidRPr="00ED2B48">
        <w:rPr>
          <w:rFonts w:ascii="Arial" w:eastAsia="Arial Unicode MS" w:hAnsi="Arial" w:cs="Arial"/>
          <w:sz w:val="22"/>
          <w:szCs w:val="22"/>
          <w:lang w:val="en-GB"/>
        </w:rPr>
        <w:t>|__|__| years</w:t>
      </w:r>
    </w:p>
    <w:p w14:paraId="29DC6D6E" w14:textId="77777777" w:rsidR="00B007BB" w:rsidRPr="00ED2B48" w:rsidRDefault="00B007BB" w:rsidP="009E78AE">
      <w:pPr>
        <w:ind w:left="705" w:hanging="705"/>
        <w:rPr>
          <w:rFonts w:ascii="Arial" w:eastAsia="Arial Unicode MS" w:hAnsi="Arial" w:cs="Arial"/>
          <w:sz w:val="22"/>
          <w:szCs w:val="22"/>
          <w:lang w:val="en-GB"/>
        </w:rPr>
      </w:pPr>
    </w:p>
    <w:p w14:paraId="085EDF38" w14:textId="77777777" w:rsidR="000C1D81" w:rsidRPr="00ED2B48" w:rsidRDefault="000C1D81" w:rsidP="009E78AE">
      <w:pPr>
        <w:ind w:left="705" w:hanging="705"/>
        <w:rPr>
          <w:rFonts w:ascii="Arial" w:eastAsia="Arial Unicode MS" w:hAnsi="Arial" w:cs="Arial"/>
          <w:sz w:val="22"/>
          <w:szCs w:val="22"/>
          <w:lang w:val="en-GB"/>
        </w:rPr>
      </w:pPr>
    </w:p>
    <w:p w14:paraId="3AA61B0C" w14:textId="77777777" w:rsidR="000C1D81" w:rsidRPr="00ED2B48" w:rsidRDefault="000C1D81" w:rsidP="009E78AE">
      <w:pPr>
        <w:ind w:left="705" w:hanging="705"/>
        <w:rPr>
          <w:rFonts w:ascii="Arial" w:eastAsia="Arial Unicode MS" w:hAnsi="Arial" w:cs="Arial"/>
          <w:sz w:val="22"/>
          <w:szCs w:val="22"/>
          <w:lang w:val="en-GB"/>
        </w:rPr>
      </w:pPr>
    </w:p>
    <w:p w14:paraId="11685B93" w14:textId="43CFFE96" w:rsidR="00B007BB" w:rsidRPr="00ED2B48" w:rsidRDefault="00344483" w:rsidP="009E78AE">
      <w:pPr>
        <w:ind w:left="705" w:hanging="705"/>
        <w:rPr>
          <w:rFonts w:ascii="Arial" w:eastAsia="Arial Unicode MS" w:hAnsi="Arial" w:cs="Arial"/>
          <w:sz w:val="22"/>
          <w:szCs w:val="22"/>
          <w:lang w:val="en-GB"/>
        </w:rPr>
      </w:pPr>
      <w:r w:rsidRPr="00ED2B48">
        <w:rPr>
          <w:rFonts w:ascii="Arial" w:eastAsia="Arial Unicode MS" w:hAnsi="Arial" w:cs="Arial"/>
          <w:sz w:val="22"/>
          <w:szCs w:val="22"/>
          <w:lang w:val="en-GB"/>
        </w:rPr>
        <w:t xml:space="preserve">City of provenance </w:t>
      </w:r>
    </w:p>
    <w:p w14:paraId="6B8DE36D" w14:textId="77777777" w:rsidR="00B007BB" w:rsidRPr="00ED2B48" w:rsidRDefault="00B007BB" w:rsidP="009E78AE">
      <w:pPr>
        <w:ind w:left="705" w:hanging="705"/>
        <w:rPr>
          <w:rFonts w:ascii="Arial" w:eastAsia="Arial Unicode MS" w:hAnsi="Arial" w:cs="Arial"/>
          <w:sz w:val="22"/>
          <w:szCs w:val="22"/>
          <w:lang w:val="en-GB"/>
        </w:rPr>
      </w:pPr>
      <w:r w:rsidRPr="00ED2B48">
        <w:rPr>
          <w:rFonts w:ascii="Arial" w:eastAsia="Arial Unicode MS" w:hAnsi="Arial" w:cs="Arial"/>
          <w:sz w:val="22"/>
          <w:szCs w:val="22"/>
          <w:lang w:val="en-GB"/>
        </w:rPr>
        <w:t>_____________________</w:t>
      </w:r>
    </w:p>
    <w:p w14:paraId="3D5AC24F" w14:textId="77777777" w:rsidR="00B007BB" w:rsidRPr="00ED2B48" w:rsidRDefault="00B007BB" w:rsidP="009E78AE">
      <w:pPr>
        <w:ind w:left="705" w:hanging="705"/>
        <w:rPr>
          <w:rFonts w:ascii="Arial" w:eastAsia="Arial Unicode MS" w:hAnsi="Arial" w:cs="Arial"/>
          <w:sz w:val="22"/>
          <w:szCs w:val="22"/>
          <w:lang w:val="en-GB"/>
        </w:rPr>
      </w:pPr>
    </w:p>
    <w:p w14:paraId="5DDD3853" w14:textId="77777777" w:rsidR="000C1D81" w:rsidRPr="00ED2B48" w:rsidRDefault="000C1D81" w:rsidP="009E78AE">
      <w:pPr>
        <w:ind w:left="705" w:hanging="705"/>
        <w:rPr>
          <w:rFonts w:ascii="Arial" w:eastAsia="Arial Unicode MS" w:hAnsi="Arial" w:cs="Arial"/>
          <w:sz w:val="22"/>
          <w:szCs w:val="22"/>
          <w:lang w:val="en-GB"/>
        </w:rPr>
      </w:pPr>
    </w:p>
    <w:p w14:paraId="0AC6AA03" w14:textId="77777777" w:rsidR="000C1D81" w:rsidRPr="00ED2B48" w:rsidRDefault="000C1D81" w:rsidP="009E78AE">
      <w:pPr>
        <w:ind w:left="705" w:hanging="705"/>
        <w:rPr>
          <w:rFonts w:ascii="Arial" w:eastAsia="Arial Unicode MS" w:hAnsi="Arial" w:cs="Arial"/>
          <w:sz w:val="22"/>
          <w:szCs w:val="22"/>
          <w:lang w:val="en-GB"/>
        </w:rPr>
      </w:pPr>
    </w:p>
    <w:p w14:paraId="0274F11D" w14:textId="6D34173A" w:rsidR="00B007BB" w:rsidRPr="00ED2B48" w:rsidRDefault="00344483" w:rsidP="009E78AE">
      <w:pPr>
        <w:ind w:left="705" w:hanging="705"/>
        <w:rPr>
          <w:rFonts w:ascii="Arial" w:eastAsia="Arial Unicode MS" w:hAnsi="Arial" w:cs="Arial"/>
          <w:sz w:val="22"/>
          <w:szCs w:val="22"/>
          <w:lang w:val="en-GB"/>
        </w:rPr>
      </w:pPr>
      <w:r w:rsidRPr="00ED2B48">
        <w:rPr>
          <w:rFonts w:ascii="Arial" w:eastAsia="Arial Unicode MS" w:hAnsi="Arial" w:cs="Arial"/>
          <w:sz w:val="22"/>
          <w:szCs w:val="22"/>
          <w:lang w:val="en-GB"/>
        </w:rPr>
        <w:t>Province of provenance</w:t>
      </w:r>
    </w:p>
    <w:p w14:paraId="5B52859A" w14:textId="77777777" w:rsidR="00B007BB" w:rsidRPr="00ED2B48" w:rsidRDefault="00B007BB" w:rsidP="00B007BB">
      <w:pPr>
        <w:ind w:left="705" w:hanging="705"/>
        <w:rPr>
          <w:rFonts w:ascii="Arial" w:eastAsia="Arial Unicode MS" w:hAnsi="Arial" w:cs="Arial"/>
          <w:sz w:val="22"/>
          <w:szCs w:val="22"/>
          <w:lang w:val="en-GB"/>
        </w:rPr>
      </w:pPr>
      <w:r w:rsidRPr="00ED2B48">
        <w:rPr>
          <w:rFonts w:ascii="Arial" w:eastAsia="Arial Unicode MS" w:hAnsi="Arial" w:cs="Arial"/>
          <w:sz w:val="22"/>
          <w:szCs w:val="22"/>
          <w:lang w:val="en-GB"/>
        </w:rPr>
        <w:t>_____________________</w:t>
      </w:r>
    </w:p>
    <w:p w14:paraId="07DC5B43" w14:textId="77777777" w:rsidR="009E78AE" w:rsidRPr="00ED2B48" w:rsidRDefault="009E78AE" w:rsidP="0036099E">
      <w:pPr>
        <w:pStyle w:val="layout1"/>
        <w:spacing w:after="0"/>
        <w:rPr>
          <w:rFonts w:eastAsia="SimSun" w:cs="Arial"/>
          <w:szCs w:val="22"/>
          <w:lang w:eastAsia="zh-CN"/>
        </w:rPr>
      </w:pPr>
    </w:p>
    <w:p w14:paraId="2BA5DC8D" w14:textId="77777777" w:rsidR="000C1D81" w:rsidRPr="00ED2B48" w:rsidRDefault="000C1D81" w:rsidP="0036099E">
      <w:pPr>
        <w:pStyle w:val="layout1"/>
        <w:spacing w:after="0"/>
        <w:rPr>
          <w:rFonts w:eastAsia="SimSun" w:cs="Arial"/>
          <w:szCs w:val="22"/>
          <w:lang w:eastAsia="zh-CN"/>
        </w:rPr>
      </w:pPr>
    </w:p>
    <w:p w14:paraId="150AE471" w14:textId="77777777" w:rsidR="000C1D81" w:rsidRPr="00ED2B48" w:rsidRDefault="000C1D81" w:rsidP="0036099E">
      <w:pPr>
        <w:pStyle w:val="layout1"/>
        <w:spacing w:after="0"/>
        <w:rPr>
          <w:rFonts w:eastAsia="SimSun" w:cs="Arial"/>
          <w:szCs w:val="22"/>
          <w:lang w:eastAsia="zh-CN"/>
        </w:rPr>
      </w:pPr>
    </w:p>
    <w:p w14:paraId="5DEA8702" w14:textId="550E36C3" w:rsidR="0036099E" w:rsidRPr="00ED2B48" w:rsidRDefault="00344483" w:rsidP="0036099E">
      <w:pPr>
        <w:pStyle w:val="layout1"/>
        <w:spacing w:after="0"/>
        <w:rPr>
          <w:rFonts w:eastAsia="SimSun" w:cs="Arial"/>
          <w:szCs w:val="22"/>
          <w:lang w:eastAsia="zh-CN"/>
        </w:rPr>
      </w:pPr>
      <w:r w:rsidRPr="00ED2B48">
        <w:rPr>
          <w:rFonts w:eastAsia="SimSun" w:cs="Arial"/>
          <w:szCs w:val="22"/>
          <w:lang w:eastAsia="zh-CN"/>
        </w:rPr>
        <w:t>Region of Italy:</w:t>
      </w:r>
    </w:p>
    <w:p w14:paraId="094A4E44" w14:textId="77777777" w:rsidR="00B007BB" w:rsidRPr="00ED2B48" w:rsidRDefault="00B007BB" w:rsidP="0036099E">
      <w:pPr>
        <w:pStyle w:val="layout1"/>
        <w:spacing w:after="0"/>
        <w:rPr>
          <w:rFonts w:cs="Arial"/>
          <w:b/>
          <w:szCs w:val="22"/>
        </w:rPr>
      </w:pPr>
    </w:p>
    <w:tbl>
      <w:tblPr>
        <w:tblW w:w="0" w:type="auto"/>
        <w:tblInd w:w="1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25"/>
        <w:gridCol w:w="3313"/>
      </w:tblGrid>
      <w:tr w:rsidR="0036099E" w:rsidRPr="00ED2B48" w14:paraId="11087919" w14:textId="77777777" w:rsidTr="0036099E"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947D2" w14:textId="76022651" w:rsidR="0036099E" w:rsidRPr="00ED2B48" w:rsidRDefault="00360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1   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Pie</w:t>
            </w:r>
            <w:r w:rsidR="005D7AE0" w:rsidRPr="00ED2B48">
              <w:rPr>
                <w:rFonts w:ascii="Arial" w:hAnsi="Arial" w:cs="Arial"/>
                <w:sz w:val="22"/>
                <w:szCs w:val="22"/>
                <w:lang w:val="en-GB"/>
              </w:rPr>
              <w:t>dmont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                                              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4F0D9" w14:textId="77777777" w:rsidR="0036099E" w:rsidRPr="00ED2B48" w:rsidRDefault="00360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11 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Lazio</w:t>
            </w:r>
          </w:p>
        </w:tc>
      </w:tr>
      <w:tr w:rsidR="0036099E" w:rsidRPr="00ED2B48" w14:paraId="0B292700" w14:textId="77777777" w:rsidTr="0036099E"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A6A69" w14:textId="245AEDB9" w:rsidR="0036099E" w:rsidRPr="00ED2B48" w:rsidRDefault="00360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2   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="00344483"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>Aosta</w:t>
            </w:r>
            <w:r w:rsidR="00344483"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Valley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0E5B5" w14:textId="77777777" w:rsidR="0036099E" w:rsidRPr="00ED2B48" w:rsidRDefault="00360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>12 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Umbria</w:t>
            </w:r>
          </w:p>
        </w:tc>
      </w:tr>
      <w:tr w:rsidR="0036099E" w:rsidRPr="00ED2B48" w14:paraId="543AC6D6" w14:textId="77777777" w:rsidTr="0036099E"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9E119" w14:textId="1AFEF6C9" w:rsidR="0036099E" w:rsidRPr="00ED2B48" w:rsidRDefault="00360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3   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="00344483"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Lombardy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                                             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D5B78" w14:textId="77777777" w:rsidR="0036099E" w:rsidRPr="00ED2B48" w:rsidRDefault="00360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13 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Abruzzo</w:t>
            </w:r>
          </w:p>
        </w:tc>
      </w:tr>
      <w:tr w:rsidR="0036099E" w:rsidRPr="00ED2B48" w14:paraId="6287A9D3" w14:textId="77777777" w:rsidTr="0036099E"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ADB14" w14:textId="77777777" w:rsidR="0036099E" w:rsidRPr="00ED2B48" w:rsidRDefault="00360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4   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Liguria                                                  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37836" w14:textId="77777777" w:rsidR="0036099E" w:rsidRPr="00ED2B48" w:rsidRDefault="00360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>14 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Molise</w:t>
            </w:r>
          </w:p>
        </w:tc>
      </w:tr>
      <w:tr w:rsidR="0036099E" w:rsidRPr="00ED2B48" w14:paraId="7E6CAA7A" w14:textId="77777777" w:rsidTr="0036099E"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AE750" w14:textId="45730807" w:rsidR="0036099E" w:rsidRPr="00ED2B48" w:rsidRDefault="0036099E">
            <w:pPr>
              <w:tabs>
                <w:tab w:val="left" w:pos="4183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5   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="005D7AE0"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Friuli-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>Venezia Giulia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88B81" w14:textId="77777777" w:rsidR="0036099E" w:rsidRPr="00ED2B48" w:rsidRDefault="00360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>15 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Campania</w:t>
            </w:r>
          </w:p>
        </w:tc>
      </w:tr>
      <w:tr w:rsidR="0036099E" w:rsidRPr="00ED2B48" w14:paraId="438EA745" w14:textId="77777777" w:rsidTr="0036099E"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509A0" w14:textId="6E3FD7D8" w:rsidR="0036099E" w:rsidRPr="00ED2B48" w:rsidRDefault="00360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6   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="005D7AE0"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Trentino-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>Alto Adige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F09FA" w14:textId="77777777" w:rsidR="0036099E" w:rsidRPr="00ED2B48" w:rsidRDefault="00360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>16 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Puglia</w:t>
            </w:r>
          </w:p>
        </w:tc>
      </w:tr>
      <w:tr w:rsidR="0036099E" w:rsidRPr="00ED2B48" w14:paraId="36C7A355" w14:textId="77777777" w:rsidTr="0036099E"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3C7D3" w14:textId="77777777" w:rsidR="0036099E" w:rsidRPr="00ED2B48" w:rsidRDefault="00360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7   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Veneto                                                  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5C79D" w14:textId="77777777" w:rsidR="0036099E" w:rsidRPr="00ED2B48" w:rsidRDefault="00360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17 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Basilicata</w:t>
            </w:r>
          </w:p>
        </w:tc>
      </w:tr>
      <w:tr w:rsidR="0036099E" w:rsidRPr="00ED2B48" w14:paraId="17FEDFDD" w14:textId="77777777" w:rsidTr="0036099E"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1D0CB" w14:textId="50C6F4C9" w:rsidR="0036099E" w:rsidRPr="00ED2B48" w:rsidRDefault="00360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8   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="005D7AE0"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Emilia-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Romagna                                    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3B837" w14:textId="77777777" w:rsidR="0036099E" w:rsidRPr="00ED2B48" w:rsidRDefault="00360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>18 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Calabria</w:t>
            </w:r>
          </w:p>
        </w:tc>
      </w:tr>
      <w:tr w:rsidR="0036099E" w:rsidRPr="00ED2B48" w14:paraId="3D1B3F83" w14:textId="77777777" w:rsidTr="0036099E"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ED882" w14:textId="66F0E471" w:rsidR="0036099E" w:rsidRPr="00ED2B48" w:rsidRDefault="00360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9   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="00344483"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Tuscany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                                                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4C80C" w14:textId="02299AAE" w:rsidR="0036099E" w:rsidRPr="00ED2B48" w:rsidRDefault="00360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>19 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="005D7AE0"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Sicily</w:t>
            </w:r>
          </w:p>
        </w:tc>
      </w:tr>
      <w:tr w:rsidR="0036099E" w:rsidRPr="00ED2B48" w14:paraId="2E6932DB" w14:textId="77777777" w:rsidTr="0036099E"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0658C" w14:textId="424E4D58" w:rsidR="0036099E" w:rsidRPr="00ED2B48" w:rsidRDefault="00360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10 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Marche</w:t>
            </w:r>
            <w:r w:rsidR="00344483" w:rsidRPr="00ED2B48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                                                 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48758" w14:textId="3A8853D4" w:rsidR="0036099E" w:rsidRPr="00ED2B48" w:rsidRDefault="00360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>20 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sym w:font="Wingdings" w:char="F071"/>
            </w:r>
            <w:r w:rsidR="005D7AE0" w:rsidRPr="00ED2B48">
              <w:rPr>
                <w:rFonts w:ascii="Arial" w:hAnsi="Arial" w:cs="Arial"/>
                <w:sz w:val="22"/>
                <w:szCs w:val="22"/>
                <w:lang w:val="en-GB"/>
              </w:rPr>
              <w:t xml:space="preserve"> Sardi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r w:rsidR="005D7AE0" w:rsidRPr="00ED2B48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Pr="00ED2B48">
              <w:rPr>
                <w:rFonts w:ascii="Arial" w:hAnsi="Arial" w:cs="Arial"/>
                <w:sz w:val="22"/>
                <w:szCs w:val="22"/>
                <w:lang w:val="en-GB"/>
              </w:rPr>
              <w:t>a        </w:t>
            </w:r>
          </w:p>
        </w:tc>
      </w:tr>
    </w:tbl>
    <w:p w14:paraId="14D0C704" w14:textId="77777777" w:rsidR="003B386C" w:rsidRPr="00ED2B48" w:rsidRDefault="003B386C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286F948F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5BA2FCF3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16CEEFAA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1BCD0A20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240A3E66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3808A18D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3E2A778A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7E38B063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5FD3BC33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58E7E2A4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52EE9FEB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2779DB41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08DD2123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264CEAFF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6FE003B6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7FFB5D77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693DA446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7CD40FFB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6E76085E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412BE57A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4C0F3F61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7FFF3FB4" w14:textId="4BF5ACC5" w:rsidR="000C1D81" w:rsidRPr="00ED2B48" w:rsidRDefault="00344483" w:rsidP="000C1D81">
      <w:pPr>
        <w:ind w:left="720"/>
        <w:rPr>
          <w:rFonts w:ascii="Arial" w:eastAsia="Times New Roman" w:hAnsi="Arial" w:cs="Arial"/>
          <w:color w:val="000000"/>
          <w:sz w:val="28"/>
          <w:lang w:val="en-GB"/>
        </w:rPr>
      </w:pPr>
      <w:r w:rsidRPr="00ED2B48">
        <w:rPr>
          <w:rFonts w:ascii="Arial" w:eastAsia="Times New Roman" w:hAnsi="Arial" w:cs="Arial"/>
          <w:color w:val="000000"/>
          <w:sz w:val="28"/>
          <w:lang w:val="en-GB"/>
        </w:rPr>
        <w:t>Name</w:t>
      </w:r>
      <w:r w:rsidR="000C1D81" w:rsidRPr="00ED2B48">
        <w:rPr>
          <w:rFonts w:ascii="Arial" w:eastAsia="Times New Roman" w:hAnsi="Arial" w:cs="Arial"/>
          <w:color w:val="000000"/>
          <w:sz w:val="28"/>
          <w:lang w:val="en-GB"/>
        </w:rPr>
        <w:t>: _____________________________________</w:t>
      </w:r>
    </w:p>
    <w:p w14:paraId="7E3BE9ED" w14:textId="77777777" w:rsidR="000C1D81" w:rsidRPr="00ED2B48" w:rsidRDefault="000C1D81" w:rsidP="000C1D81">
      <w:pPr>
        <w:ind w:left="720"/>
        <w:rPr>
          <w:rFonts w:ascii="Arial" w:eastAsia="Times New Roman" w:hAnsi="Arial" w:cs="Arial"/>
          <w:color w:val="212121"/>
          <w:sz w:val="32"/>
          <w:szCs w:val="23"/>
          <w:lang w:val="en-GB" w:eastAsia="it-IT"/>
        </w:rPr>
      </w:pPr>
    </w:p>
    <w:p w14:paraId="5B8A2DF2" w14:textId="1D388269" w:rsidR="000C1D81" w:rsidRPr="00ED2B48" w:rsidRDefault="00344483" w:rsidP="000C1D81">
      <w:pPr>
        <w:ind w:left="720"/>
        <w:rPr>
          <w:rFonts w:ascii="Arial" w:eastAsia="Times New Roman" w:hAnsi="Arial" w:cs="Arial"/>
          <w:color w:val="000000"/>
          <w:sz w:val="28"/>
          <w:lang w:val="en-GB"/>
        </w:rPr>
      </w:pPr>
      <w:r w:rsidRPr="00ED2B48">
        <w:rPr>
          <w:rFonts w:ascii="Arial" w:eastAsia="Times New Roman" w:hAnsi="Arial" w:cs="Arial"/>
          <w:color w:val="000000"/>
          <w:sz w:val="28"/>
          <w:lang w:val="en-GB"/>
        </w:rPr>
        <w:t>Surname</w:t>
      </w:r>
      <w:r w:rsidR="000C1D81" w:rsidRPr="00ED2B48">
        <w:rPr>
          <w:rFonts w:ascii="Arial" w:eastAsia="Times New Roman" w:hAnsi="Arial" w:cs="Arial"/>
          <w:color w:val="000000"/>
          <w:sz w:val="28"/>
          <w:lang w:val="en-GB"/>
        </w:rPr>
        <w:t>: __________________________________</w:t>
      </w:r>
    </w:p>
    <w:p w14:paraId="5F1178B3" w14:textId="77777777" w:rsidR="000C1D81" w:rsidRPr="00ED2B48" w:rsidRDefault="000C1D81" w:rsidP="000C1D81">
      <w:pPr>
        <w:ind w:left="720"/>
        <w:rPr>
          <w:rFonts w:ascii="Arial" w:eastAsia="Times New Roman" w:hAnsi="Arial" w:cs="Arial"/>
          <w:color w:val="212121"/>
          <w:sz w:val="32"/>
          <w:szCs w:val="23"/>
          <w:lang w:val="en-GB"/>
        </w:rPr>
      </w:pPr>
    </w:p>
    <w:p w14:paraId="3C50586C" w14:textId="6A8FC879" w:rsidR="000C1D81" w:rsidRPr="00ED2B48" w:rsidRDefault="001D2E4C" w:rsidP="000C1D81">
      <w:pPr>
        <w:ind w:left="720"/>
        <w:rPr>
          <w:rFonts w:ascii="Arial" w:eastAsia="Times New Roman" w:hAnsi="Arial" w:cs="Arial"/>
          <w:color w:val="000000"/>
          <w:sz w:val="28"/>
          <w:lang w:val="en-GB"/>
        </w:rPr>
      </w:pPr>
      <w:r w:rsidRPr="00ED2B48">
        <w:rPr>
          <w:rFonts w:ascii="Arial" w:eastAsia="Times New Roman" w:hAnsi="Arial" w:cs="Arial"/>
          <w:color w:val="000000"/>
          <w:sz w:val="28"/>
          <w:lang w:val="en-GB"/>
        </w:rPr>
        <w:t xml:space="preserve">Position in the Register of Medical Practitioners: </w:t>
      </w:r>
      <w:r w:rsidR="000C1D81" w:rsidRPr="00ED2B48">
        <w:rPr>
          <w:rFonts w:ascii="Arial" w:eastAsia="Times New Roman" w:hAnsi="Arial" w:cs="Arial"/>
          <w:color w:val="000000"/>
          <w:sz w:val="28"/>
          <w:lang w:val="en-GB"/>
        </w:rPr>
        <w:t>_____</w:t>
      </w:r>
      <w:r w:rsidRPr="00ED2B48">
        <w:rPr>
          <w:rFonts w:ascii="Arial" w:eastAsia="Times New Roman" w:hAnsi="Arial" w:cs="Arial"/>
          <w:color w:val="000000"/>
          <w:sz w:val="28"/>
          <w:lang w:val="en-GB"/>
        </w:rPr>
        <w:t>___________________</w:t>
      </w:r>
    </w:p>
    <w:p w14:paraId="715D0890" w14:textId="77777777" w:rsidR="000C1D81" w:rsidRPr="00ED2B48" w:rsidRDefault="000C1D81" w:rsidP="000C1D81">
      <w:pPr>
        <w:ind w:left="720"/>
        <w:rPr>
          <w:rFonts w:ascii="Arial" w:eastAsia="Times New Roman" w:hAnsi="Arial" w:cs="Arial"/>
          <w:color w:val="212121"/>
          <w:sz w:val="32"/>
          <w:szCs w:val="23"/>
          <w:lang w:val="en-GB"/>
        </w:rPr>
      </w:pPr>
    </w:p>
    <w:p w14:paraId="191E7AA5" w14:textId="4693DAF1" w:rsidR="000C1D81" w:rsidRPr="00ED2B48" w:rsidRDefault="00EC54CC" w:rsidP="000C1D81">
      <w:pPr>
        <w:ind w:left="720"/>
        <w:rPr>
          <w:rFonts w:ascii="Arial" w:eastAsia="Times New Roman" w:hAnsi="Arial" w:cs="Arial"/>
          <w:color w:val="212121"/>
          <w:sz w:val="28"/>
          <w:szCs w:val="23"/>
          <w:lang w:val="en-GB"/>
        </w:rPr>
      </w:pPr>
      <w:r>
        <w:rPr>
          <w:rFonts w:ascii="Arial" w:eastAsia="Times New Roman" w:hAnsi="Arial" w:cs="Arial"/>
          <w:color w:val="000000"/>
          <w:sz w:val="28"/>
          <w:lang w:val="en-GB"/>
        </w:rPr>
        <w:t>E</w:t>
      </w:r>
      <w:r w:rsidR="000C1D81" w:rsidRPr="00ED2B48">
        <w:rPr>
          <w:rFonts w:ascii="Arial" w:eastAsia="Times New Roman" w:hAnsi="Arial" w:cs="Arial"/>
          <w:color w:val="000000"/>
          <w:sz w:val="28"/>
          <w:lang w:val="en-GB"/>
        </w:rPr>
        <w:t>-mail: ______________________________</w:t>
      </w:r>
    </w:p>
    <w:p w14:paraId="4153C902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46532CFD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7FF1C8E3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79B4AAA4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23035149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51523329" w14:textId="77777777" w:rsidR="000C1D81" w:rsidRPr="00ED2B48" w:rsidRDefault="000C1D8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p w14:paraId="59819D56" w14:textId="563C540F" w:rsidR="003000F1" w:rsidRPr="00ED2B48" w:rsidRDefault="003000F1" w:rsidP="009A455A">
      <w:pPr>
        <w:pStyle w:val="layout1"/>
        <w:spacing w:after="0"/>
        <w:jc w:val="left"/>
        <w:rPr>
          <w:rFonts w:eastAsia="Arial Unicode MS" w:cs="Arial"/>
          <w:b/>
          <w:szCs w:val="22"/>
        </w:rPr>
      </w:pPr>
    </w:p>
    <w:sectPr w:rsidR="003000F1" w:rsidRPr="00ED2B48" w:rsidSect="003C2998">
      <w:type w:val="continuous"/>
      <w:pgSz w:w="11907" w:h="16840" w:code="9"/>
      <w:pgMar w:top="1298" w:right="680" w:bottom="1151" w:left="68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4A2B05" w14:textId="77777777" w:rsidR="000C4951" w:rsidRDefault="000C4951">
      <w:r>
        <w:separator/>
      </w:r>
    </w:p>
  </w:endnote>
  <w:endnote w:type="continuationSeparator" w:id="0">
    <w:p w14:paraId="307ECBE6" w14:textId="77777777" w:rsidR="000C4951" w:rsidRDefault="000C4951">
      <w:r>
        <w:continuationSeparator/>
      </w:r>
    </w:p>
  </w:endnote>
  <w:endnote w:type="continuationNotice" w:id="1">
    <w:p w14:paraId="227A5863" w14:textId="77777777" w:rsidR="000C4951" w:rsidRDefault="000C49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Bold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760C8E" w14:textId="77777777" w:rsidR="00344483" w:rsidRDefault="00344483" w:rsidP="00A65F13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7</w:t>
    </w:r>
    <w:r>
      <w:rPr>
        <w:rStyle w:val="Numeropagina"/>
      </w:rPr>
      <w:fldChar w:fldCharType="end"/>
    </w:r>
  </w:p>
  <w:p w14:paraId="73CC79D3" w14:textId="77777777" w:rsidR="00344483" w:rsidRDefault="00344483" w:rsidP="00366FAA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1BA5DB" w14:textId="77777777" w:rsidR="00344483" w:rsidRDefault="00344483" w:rsidP="00A65F13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125661">
      <w:rPr>
        <w:rStyle w:val="Numeropagina"/>
        <w:noProof/>
      </w:rPr>
      <w:t>3</w:t>
    </w:r>
    <w:r>
      <w:rPr>
        <w:rStyle w:val="Numeropagina"/>
      </w:rPr>
      <w:fldChar w:fldCharType="end"/>
    </w:r>
  </w:p>
  <w:p w14:paraId="39B68CBD" w14:textId="77777777" w:rsidR="00344483" w:rsidRDefault="00344483" w:rsidP="00366FAA">
    <w:pPr>
      <w:pStyle w:val="Pidipagin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E042FB" w14:textId="77777777" w:rsidR="00344483" w:rsidRDefault="00344483" w:rsidP="00A65F13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7</w:t>
    </w:r>
    <w:r>
      <w:rPr>
        <w:rStyle w:val="Numeropagina"/>
      </w:rPr>
      <w:fldChar w:fldCharType="end"/>
    </w:r>
  </w:p>
  <w:p w14:paraId="6B767750" w14:textId="77777777" w:rsidR="00344483" w:rsidRDefault="00344483" w:rsidP="00366FAA">
    <w:pPr>
      <w:pStyle w:val="Pidipagina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D9778D" w14:textId="77777777" w:rsidR="00344483" w:rsidRDefault="00344483" w:rsidP="00A65F13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125661">
      <w:rPr>
        <w:rStyle w:val="Numeropagina"/>
        <w:noProof/>
      </w:rPr>
      <w:t>5</w:t>
    </w:r>
    <w:r>
      <w:rPr>
        <w:rStyle w:val="Numeropagina"/>
      </w:rPr>
      <w:fldChar w:fldCharType="end"/>
    </w:r>
  </w:p>
  <w:p w14:paraId="7CCC317D" w14:textId="77777777" w:rsidR="00344483" w:rsidRDefault="00344483" w:rsidP="00366FAA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ACDAD2" w14:textId="77777777" w:rsidR="000C4951" w:rsidRDefault="000C4951">
      <w:r>
        <w:separator/>
      </w:r>
    </w:p>
  </w:footnote>
  <w:footnote w:type="continuationSeparator" w:id="0">
    <w:p w14:paraId="2AC07586" w14:textId="77777777" w:rsidR="000C4951" w:rsidRDefault="000C4951">
      <w:r>
        <w:continuationSeparator/>
      </w:r>
    </w:p>
  </w:footnote>
  <w:footnote w:type="continuationNotice" w:id="1">
    <w:p w14:paraId="472269F4" w14:textId="77777777" w:rsidR="000C4951" w:rsidRDefault="000C495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EE5432" w14:textId="77777777" w:rsidR="00344483" w:rsidRDefault="00344483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6198D0" w14:textId="77777777" w:rsidR="00344483" w:rsidRDefault="00344483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C4711"/>
    <w:multiLevelType w:val="hybridMultilevel"/>
    <w:tmpl w:val="FAEA9548"/>
    <w:lvl w:ilvl="0" w:tplc="C122E73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027D228F"/>
    <w:multiLevelType w:val="hybridMultilevel"/>
    <w:tmpl w:val="FAEA9548"/>
    <w:lvl w:ilvl="0" w:tplc="C122E73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09110A01"/>
    <w:multiLevelType w:val="hybridMultilevel"/>
    <w:tmpl w:val="0D303EAC"/>
    <w:lvl w:ilvl="0" w:tplc="AACA872C">
      <w:start w:val="1"/>
      <w:numFmt w:val="decimal"/>
      <w:lvlText w:val="%1."/>
      <w:lvlJc w:val="left"/>
      <w:pPr>
        <w:tabs>
          <w:tab w:val="num" w:pos="1134"/>
        </w:tabs>
        <w:ind w:left="907" w:hanging="340"/>
      </w:pPr>
      <w:rPr>
        <w:rFonts w:hint="default"/>
        <w:b w:val="0"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436A06"/>
    <w:multiLevelType w:val="hybridMultilevel"/>
    <w:tmpl w:val="3F16BB6A"/>
    <w:lvl w:ilvl="0" w:tplc="649401FA">
      <w:start w:val="1"/>
      <w:numFmt w:val="decimal"/>
      <w:lvlText w:val="Q%1."/>
      <w:lvlJc w:val="left"/>
      <w:pPr>
        <w:tabs>
          <w:tab w:val="num" w:pos="993"/>
        </w:tabs>
        <w:ind w:left="766" w:hanging="340"/>
      </w:pPr>
      <w:rPr>
        <w:rFonts w:hint="default"/>
        <w:b w:val="0"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CD1D68"/>
    <w:multiLevelType w:val="multilevel"/>
    <w:tmpl w:val="48149492"/>
    <w:name w:val="Number10"/>
    <w:lvl w:ilvl="0">
      <w:start w:val="1"/>
      <w:numFmt w:val="decimal"/>
      <w:lvlRestart w:val="0"/>
      <w:lvlText w:val="%1."/>
      <w:lvlJc w:val="left"/>
      <w:pPr>
        <w:tabs>
          <w:tab w:val="num" w:pos="360"/>
        </w:tabs>
        <w:ind w:left="288" w:hanging="288"/>
      </w:pPr>
      <w:rPr>
        <w:rFonts w:hint="default"/>
        <w:sz w:val="20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648" w:hanging="288"/>
      </w:pPr>
      <w:rPr>
        <w:rFonts w:hint="default"/>
        <w:sz w:val="20"/>
      </w:rPr>
    </w:lvl>
    <w:lvl w:ilvl="2">
      <w:start w:val="1"/>
      <w:numFmt w:val="lowerRoman"/>
      <w:lvlText w:val="%3."/>
      <w:lvlJc w:val="left"/>
      <w:pPr>
        <w:tabs>
          <w:tab w:val="num" w:pos="1440"/>
        </w:tabs>
        <w:ind w:left="1008" w:hanging="288"/>
      </w:pPr>
      <w:rPr>
        <w:rFonts w:hint="default"/>
        <w:sz w:val="20"/>
      </w:rPr>
    </w:lvl>
    <w:lvl w:ilvl="3">
      <w:start w:val="1"/>
      <w:numFmt w:val="decimal"/>
      <w:lvlText w:val="%4)"/>
      <w:lvlJc w:val="left"/>
      <w:pPr>
        <w:tabs>
          <w:tab w:val="num" w:pos="1440"/>
        </w:tabs>
        <w:ind w:left="1368" w:hanging="288"/>
      </w:pPr>
      <w:rPr>
        <w:rFonts w:hint="default"/>
        <w:sz w:val="20"/>
      </w:rPr>
    </w:lvl>
    <w:lvl w:ilvl="4">
      <w:start w:val="1"/>
      <w:numFmt w:val="lowerLetter"/>
      <w:lvlText w:val="%5)"/>
      <w:lvlJc w:val="left"/>
      <w:pPr>
        <w:tabs>
          <w:tab w:val="num" w:pos="1800"/>
        </w:tabs>
        <w:ind w:left="1728" w:hanging="288"/>
      </w:pPr>
      <w:rPr>
        <w:rFonts w:hint="default"/>
      </w:rPr>
    </w:lvl>
    <w:lvl w:ilvl="5">
      <w:start w:val="1"/>
      <w:numFmt w:val="lowerRoman"/>
      <w:lvlText w:val="%6)"/>
      <w:lvlJc w:val="left"/>
      <w:pPr>
        <w:tabs>
          <w:tab w:val="num" w:pos="2520"/>
        </w:tabs>
        <w:ind w:left="2088" w:hanging="288"/>
      </w:pPr>
      <w:rPr>
        <w:rFonts w:hint="default"/>
        <w:sz w:val="20"/>
      </w:rPr>
    </w:lvl>
    <w:lvl w:ilvl="6">
      <w:start w:val="1"/>
      <w:numFmt w:val="decimal"/>
      <w:lvlText w:val="(%7)"/>
      <w:lvlJc w:val="left"/>
      <w:pPr>
        <w:tabs>
          <w:tab w:val="num" w:pos="2520"/>
        </w:tabs>
        <w:ind w:left="2448" w:hanging="288"/>
      </w:pPr>
      <w:rPr>
        <w:rFonts w:hint="default"/>
        <w:sz w:val="20"/>
      </w:rPr>
    </w:lvl>
    <w:lvl w:ilvl="7">
      <w:start w:val="1"/>
      <w:numFmt w:val="lowerLetter"/>
      <w:lvlText w:val="(%8)"/>
      <w:lvlJc w:val="left"/>
      <w:pPr>
        <w:tabs>
          <w:tab w:val="num" w:pos="2880"/>
        </w:tabs>
        <w:ind w:left="2808" w:hanging="288"/>
      </w:pPr>
      <w:rPr>
        <w:rFonts w:hint="default"/>
        <w:sz w:val="20"/>
      </w:rPr>
    </w:lvl>
    <w:lvl w:ilvl="8">
      <w:start w:val="1"/>
      <w:numFmt w:val="lowerRoman"/>
      <w:lvlText w:val="(%9)"/>
      <w:lvlJc w:val="left"/>
      <w:pPr>
        <w:tabs>
          <w:tab w:val="num" w:pos="3600"/>
        </w:tabs>
        <w:ind w:left="3240" w:hanging="360"/>
      </w:pPr>
      <w:rPr>
        <w:rFonts w:hint="default"/>
        <w:sz w:val="20"/>
      </w:rPr>
    </w:lvl>
  </w:abstractNum>
  <w:abstractNum w:abstractNumId="5" w15:restartNumberingAfterBreak="0">
    <w:nsid w:val="0DD727FF"/>
    <w:multiLevelType w:val="hybridMultilevel"/>
    <w:tmpl w:val="266664A8"/>
    <w:lvl w:ilvl="0" w:tplc="AACA872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0FEA46B8"/>
    <w:multiLevelType w:val="hybridMultilevel"/>
    <w:tmpl w:val="8F4E1BB2"/>
    <w:lvl w:ilvl="0" w:tplc="23AA8D24">
      <w:start w:val="1"/>
      <w:numFmt w:val="decimal"/>
      <w:lvlText w:val="D%1a."/>
      <w:lvlJc w:val="left"/>
      <w:pPr>
        <w:ind w:left="113" w:hanging="113"/>
      </w:pPr>
      <w:rPr>
        <w:rFonts w:hint="default"/>
        <w:b w:val="0"/>
        <w:i w:val="0"/>
        <w:spacing w:val="0"/>
        <w:kern w:val="16"/>
        <w:position w:val="0"/>
        <w:sz w:val="22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EC15C4"/>
    <w:multiLevelType w:val="hybridMultilevel"/>
    <w:tmpl w:val="FAEA9548"/>
    <w:lvl w:ilvl="0" w:tplc="C122E73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14D84CAF"/>
    <w:multiLevelType w:val="hybridMultilevel"/>
    <w:tmpl w:val="35D220FE"/>
    <w:lvl w:ilvl="0" w:tplc="515E168A">
      <w:start w:val="1"/>
      <w:numFmt w:val="decimal"/>
      <w:lvlText w:val="D%1a."/>
      <w:lvlJc w:val="left"/>
      <w:pPr>
        <w:ind w:left="113" w:hanging="113"/>
      </w:pPr>
      <w:rPr>
        <w:rFonts w:hint="default"/>
        <w:b w:val="0"/>
        <w:i w:val="0"/>
        <w:spacing w:val="0"/>
        <w:kern w:val="16"/>
        <w:position w:val="0"/>
        <w:sz w:val="22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1B1EBB"/>
    <w:multiLevelType w:val="hybridMultilevel"/>
    <w:tmpl w:val="4B241576"/>
    <w:lvl w:ilvl="0" w:tplc="F4FE35E0">
      <w:start w:val="6"/>
      <w:numFmt w:val="decimal"/>
      <w:lvlText w:val="D%1a."/>
      <w:lvlJc w:val="left"/>
      <w:pPr>
        <w:ind w:left="113" w:hanging="113"/>
      </w:pPr>
      <w:rPr>
        <w:rFonts w:hint="default"/>
        <w:b w:val="0"/>
        <w:i w:val="0"/>
        <w:spacing w:val="0"/>
        <w:kern w:val="16"/>
        <w:position w:val="0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E51884"/>
    <w:multiLevelType w:val="hybridMultilevel"/>
    <w:tmpl w:val="7E143532"/>
    <w:lvl w:ilvl="0" w:tplc="56DEEF78">
      <w:start w:val="1"/>
      <w:numFmt w:val="decimal"/>
      <w:lvlText w:val="D%1a."/>
      <w:lvlJc w:val="left"/>
      <w:pPr>
        <w:ind w:left="113" w:hanging="113"/>
      </w:pPr>
      <w:rPr>
        <w:rFonts w:hint="default"/>
        <w:b w:val="0"/>
        <w:i w:val="0"/>
        <w:spacing w:val="0"/>
        <w:kern w:val="16"/>
        <w:position w:val="0"/>
        <w:sz w:val="22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DA2287"/>
    <w:multiLevelType w:val="multilevel"/>
    <w:tmpl w:val="DADCCB16"/>
    <w:lvl w:ilvl="0">
      <w:start w:val="1"/>
      <w:numFmt w:val="bullet"/>
      <w:pStyle w:val="SmallBullet"/>
      <w:lvlText w:val=""/>
      <w:lvlJc w:val="left"/>
      <w:pPr>
        <w:tabs>
          <w:tab w:val="num" w:pos="216"/>
        </w:tabs>
        <w:ind w:left="216" w:hanging="216"/>
      </w:pPr>
      <w:rPr>
        <w:rFonts w:ascii="Wingdings" w:hAnsi="Wingdings" w:hint="default"/>
        <w:sz w:val="12"/>
      </w:rPr>
    </w:lvl>
    <w:lvl w:ilvl="1">
      <w:start w:val="1"/>
      <w:numFmt w:val="bullet"/>
      <w:pStyle w:val="SmallDash"/>
      <w:lvlText w:val="–"/>
      <w:lvlJc w:val="left"/>
      <w:pPr>
        <w:tabs>
          <w:tab w:val="num" w:pos="504"/>
        </w:tabs>
        <w:ind w:left="504" w:hanging="216"/>
      </w:pPr>
      <w:rPr>
        <w:rFonts w:ascii="Times New Roman" w:hAnsi="Times New Roman"/>
        <w:sz w:val="20"/>
      </w:rPr>
    </w:lvl>
    <w:lvl w:ilvl="2">
      <w:start w:val="1"/>
      <w:numFmt w:val="bullet"/>
      <w:pStyle w:val="SmallCircle"/>
      <w:lvlText w:val=""/>
      <w:lvlJc w:val="left"/>
      <w:pPr>
        <w:tabs>
          <w:tab w:val="num" w:pos="792"/>
        </w:tabs>
        <w:ind w:left="792" w:hanging="216"/>
      </w:pPr>
      <w:rPr>
        <w:rFonts w:ascii="Wingdings" w:hAnsi="Wingdings" w:hint="default"/>
        <w:sz w:val="12"/>
      </w:rPr>
    </w:lvl>
    <w:lvl w:ilvl="3">
      <w:start w:val="1"/>
      <w:numFmt w:val="bullet"/>
      <w:pStyle w:val="SmallTriangle"/>
      <w:lvlText w:val="►"/>
      <w:lvlJc w:val="left"/>
      <w:pPr>
        <w:tabs>
          <w:tab w:val="num" w:pos="1080"/>
        </w:tabs>
        <w:ind w:left="1080" w:hanging="216"/>
      </w:pPr>
      <w:rPr>
        <w:rFonts w:ascii="Times New Roman" w:hAnsi="Times New Roman"/>
        <w:sz w:val="12"/>
      </w:rPr>
    </w:lvl>
    <w:lvl w:ilvl="4">
      <w:start w:val="1"/>
      <w:numFmt w:val="bullet"/>
      <w:pStyle w:val="SmallBullet2"/>
      <w:lvlText w:val=""/>
      <w:lvlJc w:val="left"/>
      <w:pPr>
        <w:tabs>
          <w:tab w:val="num" w:pos="1368"/>
        </w:tabs>
        <w:ind w:left="1368" w:hanging="216"/>
      </w:pPr>
      <w:rPr>
        <w:rFonts w:ascii="Wingdings" w:hAnsi="Wingdings" w:hint="default"/>
        <w:sz w:val="12"/>
      </w:rPr>
    </w:lvl>
    <w:lvl w:ilvl="5">
      <w:start w:val="1"/>
      <w:numFmt w:val="bullet"/>
      <w:pStyle w:val="SmallDash2"/>
      <w:lvlText w:val="–"/>
      <w:lvlJc w:val="left"/>
      <w:pPr>
        <w:tabs>
          <w:tab w:val="num" w:pos="1656"/>
        </w:tabs>
        <w:ind w:left="1656" w:hanging="216"/>
      </w:pPr>
      <w:rPr>
        <w:rFonts w:ascii="Times New Roman" w:hAnsi="Times New Roman"/>
        <w:sz w:val="20"/>
      </w:rPr>
    </w:lvl>
    <w:lvl w:ilvl="6">
      <w:start w:val="1"/>
      <w:numFmt w:val="bullet"/>
      <w:pStyle w:val="SmallCircle2"/>
      <w:lvlText w:val=""/>
      <w:lvlJc w:val="left"/>
      <w:pPr>
        <w:tabs>
          <w:tab w:val="num" w:pos="1944"/>
        </w:tabs>
        <w:ind w:left="1944" w:hanging="216"/>
      </w:pPr>
      <w:rPr>
        <w:rFonts w:ascii="Wingdings" w:hAnsi="Wingdings" w:hint="default"/>
        <w:sz w:val="12"/>
      </w:rPr>
    </w:lvl>
    <w:lvl w:ilvl="7">
      <w:start w:val="1"/>
      <w:numFmt w:val="bullet"/>
      <w:pStyle w:val="SmallTriangle2"/>
      <w:lvlText w:val="►"/>
      <w:lvlJc w:val="left"/>
      <w:pPr>
        <w:tabs>
          <w:tab w:val="num" w:pos="2232"/>
        </w:tabs>
        <w:ind w:left="2232" w:hanging="216"/>
      </w:pPr>
      <w:rPr>
        <w:rFonts w:ascii="Times New Roman" w:hAnsi="Times New Roman"/>
        <w:sz w:val="12"/>
      </w:rPr>
    </w:lvl>
    <w:lvl w:ilvl="8">
      <w:start w:val="1"/>
      <w:numFmt w:val="bullet"/>
      <w:pStyle w:val="SmallBullet3"/>
      <w:lvlText w:val=""/>
      <w:lvlJc w:val="left"/>
      <w:pPr>
        <w:tabs>
          <w:tab w:val="num" w:pos="2520"/>
        </w:tabs>
        <w:ind w:left="2520" w:hanging="216"/>
      </w:pPr>
      <w:rPr>
        <w:rFonts w:ascii="Wingdings" w:hAnsi="Wingdings" w:hint="default"/>
        <w:sz w:val="12"/>
      </w:rPr>
    </w:lvl>
  </w:abstractNum>
  <w:abstractNum w:abstractNumId="12" w15:restartNumberingAfterBreak="0">
    <w:nsid w:val="203725B9"/>
    <w:multiLevelType w:val="hybridMultilevel"/>
    <w:tmpl w:val="34364B74"/>
    <w:lvl w:ilvl="0" w:tplc="FB56DAB0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2348385E"/>
    <w:multiLevelType w:val="hybridMultilevel"/>
    <w:tmpl w:val="BF628FD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1D13D3"/>
    <w:multiLevelType w:val="hybridMultilevel"/>
    <w:tmpl w:val="141CB7D2"/>
    <w:lvl w:ilvl="0" w:tplc="44DAE81A">
      <w:start w:val="1"/>
      <w:numFmt w:val="decimal"/>
      <w:lvlText w:val="D%1."/>
      <w:lvlJc w:val="left"/>
      <w:pPr>
        <w:ind w:left="113" w:hanging="113"/>
      </w:pPr>
      <w:rPr>
        <w:rFonts w:hint="default"/>
        <w:b w:val="0"/>
        <w:i w:val="0"/>
        <w:spacing w:val="0"/>
        <w:kern w:val="16"/>
        <w:position w:val="0"/>
        <w:sz w:val="22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F6795E"/>
    <w:multiLevelType w:val="multilevel"/>
    <w:tmpl w:val="09324588"/>
    <w:lvl w:ilvl="0">
      <w:start w:val="1"/>
      <w:numFmt w:val="bullet"/>
      <w:pStyle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>
      <w:start w:val="1"/>
      <w:numFmt w:val="bullet"/>
      <w:pStyle w:val="Dash"/>
      <w:lvlText w:val="–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sz w:val="24"/>
      </w:rPr>
    </w:lvl>
    <w:lvl w:ilvl="2">
      <w:start w:val="1"/>
      <w:numFmt w:val="bullet"/>
      <w:pStyle w:val="Sub-dash"/>
      <w:lvlText w:val=""/>
      <w:lvlJc w:val="left"/>
      <w:pPr>
        <w:tabs>
          <w:tab w:val="num" w:pos="1512"/>
        </w:tabs>
        <w:ind w:left="1512" w:hanging="360"/>
      </w:pPr>
      <w:rPr>
        <w:rFonts w:ascii="Wingdings" w:hAnsi="Wingdings" w:hint="default"/>
        <w:sz w:val="14"/>
      </w:rPr>
    </w:lvl>
    <w:lvl w:ilvl="3">
      <w:start w:val="1"/>
      <w:numFmt w:val="bullet"/>
      <w:pStyle w:val="Triangle"/>
      <w:lvlText w:val="►"/>
      <w:lvlJc w:val="left"/>
      <w:pPr>
        <w:tabs>
          <w:tab w:val="num" w:pos="1872"/>
        </w:tabs>
        <w:ind w:left="1872" w:hanging="288"/>
      </w:pPr>
      <w:rPr>
        <w:rFonts w:ascii="Times New Roman" w:hAnsi="Times New Roman" w:cs="Times New Roman"/>
        <w:sz w:val="14"/>
      </w:rPr>
    </w:lvl>
    <w:lvl w:ilvl="4">
      <w:start w:val="1"/>
      <w:numFmt w:val="bullet"/>
      <w:pStyle w:val="Bullet2"/>
      <w:lvlText w:val=""/>
      <w:lvlJc w:val="left"/>
      <w:pPr>
        <w:tabs>
          <w:tab w:val="num" w:pos="2304"/>
        </w:tabs>
        <w:ind w:left="2304" w:hanging="360"/>
      </w:pPr>
      <w:rPr>
        <w:rFonts w:ascii="Wingdings" w:hAnsi="Wingdings" w:hint="default"/>
        <w:sz w:val="16"/>
      </w:rPr>
    </w:lvl>
    <w:lvl w:ilvl="5">
      <w:start w:val="1"/>
      <w:numFmt w:val="bullet"/>
      <w:pStyle w:val="Dash2"/>
      <w:lvlText w:val="–"/>
      <w:lvlJc w:val="left"/>
      <w:pPr>
        <w:tabs>
          <w:tab w:val="num" w:pos="2808"/>
        </w:tabs>
        <w:ind w:left="2808" w:hanging="360"/>
      </w:pPr>
      <w:rPr>
        <w:rFonts w:ascii="Times New Roman" w:hAnsi="Times New Roman" w:cs="Times New Roman"/>
        <w:sz w:val="24"/>
      </w:rPr>
    </w:lvl>
    <w:lvl w:ilvl="6">
      <w:start w:val="1"/>
      <w:numFmt w:val="bullet"/>
      <w:pStyle w:val="Sub-dash2"/>
      <w:lvlText w:val=""/>
      <w:lvlJc w:val="left"/>
      <w:pPr>
        <w:tabs>
          <w:tab w:val="num" w:pos="3168"/>
        </w:tabs>
        <w:ind w:left="3168" w:hanging="288"/>
      </w:pPr>
      <w:rPr>
        <w:rFonts w:ascii="Wingdings" w:hAnsi="Wingdings" w:hint="default"/>
        <w:sz w:val="12"/>
      </w:rPr>
    </w:lvl>
    <w:lvl w:ilvl="7">
      <w:start w:val="1"/>
      <w:numFmt w:val="bullet"/>
      <w:pStyle w:val="Triangle2"/>
      <w:lvlText w:val="►"/>
      <w:lvlJc w:val="left"/>
      <w:pPr>
        <w:tabs>
          <w:tab w:val="num" w:pos="3528"/>
        </w:tabs>
        <w:ind w:left="3528" w:hanging="288"/>
      </w:pPr>
      <w:rPr>
        <w:rFonts w:ascii="Times New Roman" w:hAnsi="Times New Roman" w:cs="Times New Roman"/>
        <w:sz w:val="14"/>
      </w:rPr>
    </w:lvl>
    <w:lvl w:ilvl="8">
      <w:start w:val="1"/>
      <w:numFmt w:val="bullet"/>
      <w:pStyle w:val="Bullet-Indent"/>
      <w:lvlText w:val="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16"/>
      </w:rPr>
    </w:lvl>
  </w:abstractNum>
  <w:abstractNum w:abstractNumId="16" w15:restartNumberingAfterBreak="0">
    <w:nsid w:val="269C5AD9"/>
    <w:multiLevelType w:val="hybridMultilevel"/>
    <w:tmpl w:val="A34632C8"/>
    <w:lvl w:ilvl="0" w:tplc="1DFA7CB2">
      <w:start w:val="7"/>
      <w:numFmt w:val="decimal"/>
      <w:lvlText w:val="Q%1."/>
      <w:lvlJc w:val="left"/>
      <w:pPr>
        <w:tabs>
          <w:tab w:val="num" w:pos="1134"/>
        </w:tabs>
        <w:ind w:left="907" w:hanging="340"/>
      </w:pPr>
      <w:rPr>
        <w:rFonts w:hint="default"/>
        <w:b w:val="0"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363706"/>
    <w:multiLevelType w:val="multilevel"/>
    <w:tmpl w:val="4094D8B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DB225B8"/>
    <w:multiLevelType w:val="hybridMultilevel"/>
    <w:tmpl w:val="89A27B9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B77A19"/>
    <w:multiLevelType w:val="singleLevel"/>
    <w:tmpl w:val="B3F2CDDE"/>
    <w:lvl w:ilvl="0">
      <w:start w:val="1"/>
      <w:numFmt w:val="bullet"/>
      <w:pStyle w:val="CheckMark"/>
      <w:lvlText w:val=""/>
      <w:lvlJc w:val="left"/>
      <w:pPr>
        <w:tabs>
          <w:tab w:val="num" w:pos="504"/>
        </w:tabs>
        <w:ind w:left="432" w:hanging="288"/>
      </w:pPr>
      <w:rPr>
        <w:rFonts w:ascii="Wingdings" w:hAnsi="Wingdings" w:hint="default"/>
        <w:b/>
        <w:i w:val="0"/>
        <w:sz w:val="24"/>
      </w:rPr>
    </w:lvl>
  </w:abstractNum>
  <w:abstractNum w:abstractNumId="20" w15:restartNumberingAfterBreak="0">
    <w:nsid w:val="40E02615"/>
    <w:multiLevelType w:val="singleLevel"/>
    <w:tmpl w:val="C818C8D0"/>
    <w:lvl w:ilvl="0">
      <w:start w:val="1"/>
      <w:numFmt w:val="bullet"/>
      <w:pStyle w:val="CheckBox"/>
      <w:lvlText w:val=""/>
      <w:lvlJc w:val="left"/>
      <w:pPr>
        <w:tabs>
          <w:tab w:val="num" w:pos="504"/>
        </w:tabs>
        <w:ind w:left="432" w:hanging="288"/>
      </w:pPr>
      <w:rPr>
        <w:rFonts w:ascii="Wingdings" w:hAnsi="Wingdings" w:hint="default"/>
        <w:sz w:val="20"/>
      </w:rPr>
    </w:lvl>
  </w:abstractNum>
  <w:abstractNum w:abstractNumId="21" w15:restartNumberingAfterBreak="0">
    <w:nsid w:val="43374F5C"/>
    <w:multiLevelType w:val="hybridMultilevel"/>
    <w:tmpl w:val="7F8486EC"/>
    <w:lvl w:ilvl="0" w:tplc="0E7271C2">
      <w:start w:val="6"/>
      <w:numFmt w:val="decimal"/>
      <w:lvlText w:val="D%1b."/>
      <w:lvlJc w:val="left"/>
      <w:pPr>
        <w:ind w:left="113" w:hanging="113"/>
      </w:pPr>
      <w:rPr>
        <w:rFonts w:hint="default"/>
        <w:b w:val="0"/>
        <w:i w:val="0"/>
        <w:spacing w:val="0"/>
        <w:kern w:val="16"/>
        <w:position w:val="0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F33002"/>
    <w:multiLevelType w:val="hybridMultilevel"/>
    <w:tmpl w:val="8EB2C69A"/>
    <w:lvl w:ilvl="0" w:tplc="E5524124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 w15:restartNumberingAfterBreak="0">
    <w:nsid w:val="4AA3117A"/>
    <w:multiLevelType w:val="hybridMultilevel"/>
    <w:tmpl w:val="FAEA9548"/>
    <w:lvl w:ilvl="0" w:tplc="C122E73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4" w15:restartNumberingAfterBreak="0">
    <w:nsid w:val="4E0A14CF"/>
    <w:multiLevelType w:val="hybridMultilevel"/>
    <w:tmpl w:val="D7C094AA"/>
    <w:lvl w:ilvl="0" w:tplc="054CAF04">
      <w:start w:val="2"/>
      <w:numFmt w:val="decimal"/>
      <w:lvlText w:val="Q%1."/>
      <w:lvlJc w:val="left"/>
      <w:pPr>
        <w:tabs>
          <w:tab w:val="num" w:pos="1134"/>
        </w:tabs>
        <w:ind w:left="907" w:hanging="340"/>
      </w:pPr>
      <w:rPr>
        <w:rFonts w:hint="default"/>
        <w:b w:val="0"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814E5A"/>
    <w:multiLevelType w:val="multilevel"/>
    <w:tmpl w:val="1E10985C"/>
    <w:name w:val="Bullet12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 w:val="0"/>
        <w:sz w:val="16"/>
      </w:rPr>
    </w:lvl>
    <w:lvl w:ilvl="1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  <w:b w:val="0"/>
        <w:sz w:val="24"/>
      </w:rPr>
    </w:lvl>
    <w:lvl w:ilvl="2">
      <w:start w:val="1"/>
      <w:numFmt w:val="bullet"/>
      <w:lvlText w:val=""/>
      <w:lvlJc w:val="left"/>
      <w:pPr>
        <w:tabs>
          <w:tab w:val="num" w:pos="1512"/>
        </w:tabs>
        <w:ind w:left="1512" w:hanging="360"/>
      </w:pPr>
      <w:rPr>
        <w:rFonts w:ascii="Wingdings" w:hAnsi="Wingdings" w:hint="default"/>
        <w:b w:val="0"/>
        <w:sz w:val="14"/>
      </w:rPr>
    </w:lvl>
    <w:lvl w:ilvl="3">
      <w:start w:val="1"/>
      <w:numFmt w:val="bullet"/>
      <w:lvlText w:val="►"/>
      <w:lvlJc w:val="left"/>
      <w:pPr>
        <w:tabs>
          <w:tab w:val="num" w:pos="1944"/>
        </w:tabs>
        <w:ind w:left="1872" w:hanging="288"/>
      </w:pPr>
      <w:rPr>
        <w:rFonts w:ascii="Times New Roman" w:hAnsi="Times New Roman" w:hint="default"/>
        <w:b w:val="0"/>
        <w:sz w:val="14"/>
      </w:rPr>
    </w:lvl>
    <w:lvl w:ilvl="4">
      <w:start w:val="1"/>
      <w:numFmt w:val="bullet"/>
      <w:lvlText w:val=""/>
      <w:lvlJc w:val="left"/>
      <w:pPr>
        <w:tabs>
          <w:tab w:val="num" w:pos="2304"/>
        </w:tabs>
        <w:ind w:left="2304" w:hanging="360"/>
      </w:pPr>
      <w:rPr>
        <w:rFonts w:ascii="Wingdings" w:hAnsi="Wingdings" w:hint="default"/>
        <w:b w:val="0"/>
        <w:sz w:val="16"/>
      </w:rPr>
    </w:lvl>
    <w:lvl w:ilvl="5">
      <w:start w:val="1"/>
      <w:numFmt w:val="bullet"/>
      <w:lvlText w:val="–"/>
      <w:lvlJc w:val="left"/>
      <w:pPr>
        <w:tabs>
          <w:tab w:val="num" w:pos="2808"/>
        </w:tabs>
        <w:ind w:left="2808" w:hanging="360"/>
      </w:pPr>
      <w:rPr>
        <w:rFonts w:ascii="Times New Roman" w:hAnsi="Times New Roman" w:hint="default"/>
        <w:b w:val="0"/>
        <w:sz w:val="24"/>
      </w:rPr>
    </w:lvl>
    <w:lvl w:ilvl="6">
      <w:start w:val="1"/>
      <w:numFmt w:val="bullet"/>
      <w:lvlText w:val=""/>
      <w:lvlJc w:val="left"/>
      <w:pPr>
        <w:tabs>
          <w:tab w:val="num" w:pos="3240"/>
        </w:tabs>
        <w:ind w:left="3168" w:hanging="288"/>
      </w:pPr>
      <w:rPr>
        <w:rFonts w:ascii="Wingdings" w:hAnsi="Wingdings" w:hint="default"/>
        <w:b w:val="0"/>
        <w:sz w:val="12"/>
      </w:rPr>
    </w:lvl>
    <w:lvl w:ilvl="7">
      <w:start w:val="1"/>
      <w:numFmt w:val="bullet"/>
      <w:lvlText w:val="►"/>
      <w:lvlJc w:val="left"/>
      <w:pPr>
        <w:tabs>
          <w:tab w:val="num" w:pos="3600"/>
        </w:tabs>
        <w:ind w:left="3528" w:hanging="288"/>
      </w:pPr>
      <w:rPr>
        <w:rFonts w:ascii="Times New Roman" w:hAnsi="Times New Roman" w:hint="default"/>
        <w:b w:val="0"/>
        <w:sz w:val="14"/>
      </w:rPr>
    </w:lvl>
    <w:lvl w:ilvl="8">
      <w:start w:val="1"/>
      <w:numFmt w:val="bullet"/>
      <w:lvlText w:val="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b w:val="0"/>
        <w:sz w:val="16"/>
      </w:rPr>
    </w:lvl>
  </w:abstractNum>
  <w:abstractNum w:abstractNumId="26" w15:restartNumberingAfterBreak="0">
    <w:nsid w:val="56E37D59"/>
    <w:multiLevelType w:val="multilevel"/>
    <w:tmpl w:val="2FE27E06"/>
    <w:lvl w:ilvl="0">
      <w:start w:val="1"/>
      <w:numFmt w:val="decimal"/>
      <w:pStyle w:val="Numbered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sz w:val="24"/>
      </w:rPr>
    </w:lvl>
    <w:lvl w:ilvl="1">
      <w:start w:val="1"/>
      <w:numFmt w:val="upperLetter"/>
      <w:pStyle w:val="Lettered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4"/>
      </w:rPr>
    </w:lvl>
    <w:lvl w:ilvl="2">
      <w:start w:val="1"/>
      <w:numFmt w:val="upperRoman"/>
      <w:pStyle w:val="Roman"/>
      <w:lvlText w:val="%3."/>
      <w:lvlJc w:val="left"/>
      <w:pPr>
        <w:tabs>
          <w:tab w:val="num" w:pos="1080"/>
        </w:tabs>
        <w:ind w:left="1080" w:hanging="360"/>
      </w:pPr>
      <w:rPr>
        <w:rFonts w:hint="default"/>
        <w:b w:val="0"/>
        <w:sz w:val="24"/>
      </w:rPr>
    </w:lvl>
    <w:lvl w:ilvl="3">
      <w:start w:val="1"/>
      <w:numFmt w:val="decimal"/>
      <w:pStyle w:val="Numbered2"/>
      <w:lvlText w:val="%4)"/>
      <w:lvlJc w:val="left"/>
      <w:pPr>
        <w:tabs>
          <w:tab w:val="num" w:pos="1512"/>
        </w:tabs>
        <w:ind w:left="1512" w:hanging="432"/>
      </w:pPr>
      <w:rPr>
        <w:rFonts w:hint="default"/>
        <w:b w:val="0"/>
        <w:sz w:val="24"/>
      </w:rPr>
    </w:lvl>
    <w:lvl w:ilvl="4">
      <w:start w:val="1"/>
      <w:numFmt w:val="lowerLetter"/>
      <w:pStyle w:val="Lettered2"/>
      <w:lvlText w:val="%5)"/>
      <w:lvlJc w:val="left"/>
      <w:pPr>
        <w:tabs>
          <w:tab w:val="num" w:pos="1872"/>
        </w:tabs>
        <w:ind w:left="1872" w:hanging="360"/>
      </w:pPr>
      <w:rPr>
        <w:sz w:val="24"/>
      </w:rPr>
    </w:lvl>
    <w:lvl w:ilvl="5">
      <w:start w:val="1"/>
      <w:numFmt w:val="lowerRoman"/>
      <w:pStyle w:val="Roman2"/>
      <w:lvlText w:val="%6)"/>
      <w:lvlJc w:val="left"/>
      <w:pPr>
        <w:tabs>
          <w:tab w:val="num" w:pos="2304"/>
        </w:tabs>
        <w:ind w:left="2304" w:hanging="360"/>
      </w:pPr>
      <w:rPr>
        <w:b w:val="0"/>
        <w:sz w:val="24"/>
      </w:rPr>
    </w:lvl>
    <w:lvl w:ilvl="6">
      <w:start w:val="1"/>
      <w:numFmt w:val="decimal"/>
      <w:pStyle w:val="Numbered3"/>
      <w:lvlText w:val="(%7)"/>
      <w:lvlJc w:val="left"/>
      <w:pPr>
        <w:tabs>
          <w:tab w:val="num" w:pos="2808"/>
        </w:tabs>
        <w:ind w:left="2808" w:hanging="432"/>
      </w:pPr>
      <w:rPr>
        <w:b w:val="0"/>
        <w:sz w:val="24"/>
      </w:rPr>
    </w:lvl>
    <w:lvl w:ilvl="7">
      <w:start w:val="1"/>
      <w:numFmt w:val="lowerLetter"/>
      <w:pStyle w:val="Lettered3"/>
      <w:lvlText w:val="(%8)"/>
      <w:lvlJc w:val="left"/>
      <w:pPr>
        <w:tabs>
          <w:tab w:val="num" w:pos="3168"/>
        </w:tabs>
        <w:ind w:left="3168" w:hanging="360"/>
      </w:pPr>
      <w:rPr>
        <w:b w:val="0"/>
        <w:sz w:val="24"/>
      </w:rPr>
    </w:lvl>
    <w:lvl w:ilvl="8">
      <w:start w:val="1"/>
      <w:numFmt w:val="lowerRoman"/>
      <w:pStyle w:val="Roman3"/>
      <w:lvlText w:val="(%9)"/>
      <w:lvlJc w:val="left"/>
      <w:pPr>
        <w:tabs>
          <w:tab w:val="num" w:pos="3528"/>
        </w:tabs>
        <w:ind w:left="3528" w:hanging="360"/>
      </w:pPr>
      <w:rPr>
        <w:b w:val="0"/>
        <w:sz w:val="24"/>
      </w:rPr>
    </w:lvl>
  </w:abstractNum>
  <w:abstractNum w:abstractNumId="27" w15:restartNumberingAfterBreak="0">
    <w:nsid w:val="614C7164"/>
    <w:multiLevelType w:val="hybridMultilevel"/>
    <w:tmpl w:val="FAEA9548"/>
    <w:lvl w:ilvl="0" w:tplc="C122E73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8" w15:restartNumberingAfterBreak="0">
    <w:nsid w:val="62B21089"/>
    <w:multiLevelType w:val="hybridMultilevel"/>
    <w:tmpl w:val="F788B41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476B63"/>
    <w:multiLevelType w:val="multilevel"/>
    <w:tmpl w:val="1E74B130"/>
    <w:lvl w:ilvl="0">
      <w:start w:val="1"/>
      <w:numFmt w:val="decimal"/>
      <w:lvlRestart w:val="0"/>
      <w:pStyle w:val="SmallNumbered"/>
      <w:lvlText w:val="%1."/>
      <w:lvlJc w:val="left"/>
      <w:pPr>
        <w:tabs>
          <w:tab w:val="num" w:pos="288"/>
        </w:tabs>
        <w:ind w:left="288" w:hanging="288"/>
      </w:pPr>
      <w:rPr>
        <w:sz w:val="20"/>
      </w:rPr>
    </w:lvl>
    <w:lvl w:ilvl="1">
      <w:start w:val="1"/>
      <w:numFmt w:val="lowerLetter"/>
      <w:pStyle w:val="SmallLettered"/>
      <w:lvlText w:val="%2."/>
      <w:lvlJc w:val="left"/>
      <w:pPr>
        <w:tabs>
          <w:tab w:val="num" w:pos="648"/>
        </w:tabs>
        <w:ind w:left="648" w:hanging="288"/>
      </w:pPr>
      <w:rPr>
        <w:sz w:val="20"/>
      </w:rPr>
    </w:lvl>
    <w:lvl w:ilvl="2">
      <w:start w:val="1"/>
      <w:numFmt w:val="lowerRoman"/>
      <w:pStyle w:val="SmallRoman"/>
      <w:lvlText w:val="%3."/>
      <w:lvlJc w:val="left"/>
      <w:pPr>
        <w:tabs>
          <w:tab w:val="num" w:pos="1008"/>
        </w:tabs>
        <w:ind w:left="1008" w:hanging="288"/>
      </w:pPr>
      <w:rPr>
        <w:sz w:val="20"/>
      </w:rPr>
    </w:lvl>
    <w:lvl w:ilvl="3">
      <w:start w:val="1"/>
      <w:numFmt w:val="decimal"/>
      <w:pStyle w:val="SmallNumbered2"/>
      <w:lvlText w:val="%4)"/>
      <w:lvlJc w:val="left"/>
      <w:pPr>
        <w:tabs>
          <w:tab w:val="num" w:pos="1368"/>
        </w:tabs>
        <w:ind w:left="1368" w:hanging="288"/>
      </w:pPr>
      <w:rPr>
        <w:sz w:val="20"/>
      </w:rPr>
    </w:lvl>
    <w:lvl w:ilvl="4">
      <w:start w:val="1"/>
      <w:numFmt w:val="lowerLetter"/>
      <w:pStyle w:val="SmallLettered2"/>
      <w:lvlText w:val="%5)"/>
      <w:lvlJc w:val="left"/>
      <w:pPr>
        <w:tabs>
          <w:tab w:val="num" w:pos="1728"/>
        </w:tabs>
        <w:ind w:left="1728" w:hanging="288"/>
      </w:pPr>
    </w:lvl>
    <w:lvl w:ilvl="5">
      <w:start w:val="1"/>
      <w:numFmt w:val="lowerRoman"/>
      <w:pStyle w:val="SmallRoman2"/>
      <w:lvlText w:val="%6)"/>
      <w:lvlJc w:val="left"/>
      <w:pPr>
        <w:tabs>
          <w:tab w:val="num" w:pos="2088"/>
        </w:tabs>
        <w:ind w:left="2088" w:hanging="288"/>
      </w:pPr>
      <w:rPr>
        <w:sz w:val="20"/>
      </w:rPr>
    </w:lvl>
    <w:lvl w:ilvl="6">
      <w:start w:val="1"/>
      <w:numFmt w:val="decimal"/>
      <w:pStyle w:val="SmallNumbered3"/>
      <w:lvlText w:val="(%7)"/>
      <w:lvlJc w:val="left"/>
      <w:pPr>
        <w:tabs>
          <w:tab w:val="num" w:pos="2448"/>
        </w:tabs>
        <w:ind w:left="2448" w:hanging="288"/>
      </w:pPr>
      <w:rPr>
        <w:sz w:val="20"/>
      </w:rPr>
    </w:lvl>
    <w:lvl w:ilvl="7">
      <w:start w:val="1"/>
      <w:numFmt w:val="lowerLetter"/>
      <w:pStyle w:val="SmallLettered3"/>
      <w:lvlText w:val="(%8)"/>
      <w:lvlJc w:val="left"/>
      <w:pPr>
        <w:tabs>
          <w:tab w:val="num" w:pos="2808"/>
        </w:tabs>
        <w:ind w:left="2808" w:hanging="288"/>
      </w:pPr>
      <w:rPr>
        <w:sz w:val="20"/>
      </w:rPr>
    </w:lvl>
    <w:lvl w:ilvl="8">
      <w:start w:val="1"/>
      <w:numFmt w:val="lowerRoman"/>
      <w:pStyle w:val="SmallRoman3"/>
      <w:lvlText w:val="(%9)"/>
      <w:lvlJc w:val="left"/>
      <w:pPr>
        <w:tabs>
          <w:tab w:val="num" w:pos="3240"/>
        </w:tabs>
        <w:ind w:left="3240" w:hanging="360"/>
      </w:pPr>
      <w:rPr>
        <w:sz w:val="20"/>
      </w:rPr>
    </w:lvl>
  </w:abstractNum>
  <w:abstractNum w:abstractNumId="30" w15:restartNumberingAfterBreak="0">
    <w:nsid w:val="68054ADF"/>
    <w:multiLevelType w:val="hybridMultilevel"/>
    <w:tmpl w:val="9D06741C"/>
    <w:lvl w:ilvl="0" w:tplc="0E7271C2">
      <w:start w:val="6"/>
      <w:numFmt w:val="decimal"/>
      <w:lvlText w:val="D%1b."/>
      <w:lvlJc w:val="left"/>
      <w:pPr>
        <w:ind w:left="113" w:hanging="113"/>
      </w:pPr>
      <w:rPr>
        <w:rFonts w:hint="default"/>
        <w:b w:val="0"/>
        <w:i w:val="0"/>
        <w:spacing w:val="0"/>
        <w:kern w:val="16"/>
        <w:position w:val="0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F365C9"/>
    <w:multiLevelType w:val="hybridMultilevel"/>
    <w:tmpl w:val="42C05208"/>
    <w:lvl w:ilvl="0" w:tplc="12F498FC">
      <w:numFmt w:val="decimal"/>
      <w:lvlText w:val="D%1."/>
      <w:lvlJc w:val="left"/>
      <w:pPr>
        <w:ind w:left="6067" w:hanging="113"/>
      </w:pPr>
      <w:rPr>
        <w:rFonts w:hint="default"/>
        <w:b w:val="0"/>
        <w:i w:val="0"/>
        <w:spacing w:val="0"/>
        <w:kern w:val="16"/>
        <w:position w:val="0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075DF1"/>
    <w:multiLevelType w:val="multilevel"/>
    <w:tmpl w:val="7CF2E60E"/>
    <w:name w:val="Number122"/>
    <w:lvl w:ilvl="0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upperLetter"/>
      <w:suff w:val="nothing"/>
      <w:lvlText w:val="%2."/>
      <w:lvlJc w:val="left"/>
      <w:pPr>
        <w:ind w:left="720" w:hanging="360"/>
      </w:pPr>
      <w:rPr>
        <w:rFonts w:hint="default"/>
        <w:sz w:val="24"/>
      </w:rPr>
    </w:lvl>
    <w:lvl w:ilvl="2">
      <w:start w:val="1"/>
      <w:numFmt w:val="upperRoman"/>
      <w:suff w:val="nothing"/>
      <w:lvlText w:val="%3."/>
      <w:lvlJc w:val="left"/>
      <w:pPr>
        <w:ind w:left="1080" w:hanging="360"/>
      </w:pPr>
      <w:rPr>
        <w:rFonts w:hint="default"/>
        <w:sz w:val="24"/>
      </w:rPr>
    </w:lvl>
    <w:lvl w:ilvl="3">
      <w:start w:val="1"/>
      <w:numFmt w:val="decimal"/>
      <w:suff w:val="nothing"/>
      <w:lvlText w:val="%4)"/>
      <w:lvlJc w:val="left"/>
      <w:pPr>
        <w:ind w:left="1512" w:hanging="432"/>
      </w:pPr>
      <w:rPr>
        <w:rFonts w:hint="default"/>
        <w:sz w:val="24"/>
      </w:rPr>
    </w:lvl>
    <w:lvl w:ilvl="4">
      <w:start w:val="1"/>
      <w:numFmt w:val="lowerLetter"/>
      <w:suff w:val="nothing"/>
      <w:lvlText w:val="%5)"/>
      <w:lvlJc w:val="left"/>
      <w:pPr>
        <w:ind w:left="1872" w:hanging="360"/>
      </w:pPr>
      <w:rPr>
        <w:rFonts w:hint="default"/>
        <w:sz w:val="24"/>
      </w:rPr>
    </w:lvl>
    <w:lvl w:ilvl="5">
      <w:start w:val="1"/>
      <w:numFmt w:val="lowerRoman"/>
      <w:suff w:val="nothing"/>
      <w:lvlText w:val="%6)"/>
      <w:lvlJc w:val="left"/>
      <w:pPr>
        <w:ind w:left="2304" w:hanging="360"/>
      </w:pPr>
      <w:rPr>
        <w:rFonts w:hint="default"/>
        <w:sz w:val="24"/>
      </w:rPr>
    </w:lvl>
    <w:lvl w:ilvl="6">
      <w:start w:val="1"/>
      <w:numFmt w:val="decimal"/>
      <w:suff w:val="nothing"/>
      <w:lvlText w:val="(%7)"/>
      <w:lvlJc w:val="left"/>
      <w:pPr>
        <w:ind w:left="2808" w:hanging="432"/>
      </w:pPr>
      <w:rPr>
        <w:rFonts w:hint="default"/>
        <w:sz w:val="24"/>
      </w:rPr>
    </w:lvl>
    <w:lvl w:ilvl="7">
      <w:start w:val="1"/>
      <w:numFmt w:val="lowerLetter"/>
      <w:suff w:val="nothing"/>
      <w:lvlText w:val="(%8)"/>
      <w:lvlJc w:val="left"/>
      <w:pPr>
        <w:ind w:left="3168" w:hanging="360"/>
      </w:pPr>
      <w:rPr>
        <w:rFonts w:hint="default"/>
        <w:sz w:val="24"/>
      </w:rPr>
    </w:lvl>
    <w:lvl w:ilvl="8">
      <w:start w:val="1"/>
      <w:numFmt w:val="lowerRoman"/>
      <w:suff w:val="nothing"/>
      <w:lvlText w:val="(%9)"/>
      <w:lvlJc w:val="left"/>
      <w:pPr>
        <w:ind w:left="3528" w:hanging="360"/>
      </w:pPr>
      <w:rPr>
        <w:rFonts w:hint="default"/>
        <w:sz w:val="24"/>
      </w:rPr>
    </w:lvl>
  </w:abstractNum>
  <w:abstractNum w:abstractNumId="33" w15:restartNumberingAfterBreak="0">
    <w:nsid w:val="7C5B0651"/>
    <w:multiLevelType w:val="multilevel"/>
    <w:tmpl w:val="9B7C7662"/>
    <w:name w:val="Number12"/>
    <w:lvl w:ilvl="0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upperLetter"/>
      <w:suff w:val="nothing"/>
      <w:lvlText w:val="%2."/>
      <w:lvlJc w:val="left"/>
      <w:pPr>
        <w:ind w:left="720" w:hanging="360"/>
      </w:pPr>
      <w:rPr>
        <w:rFonts w:hint="default"/>
        <w:sz w:val="24"/>
      </w:rPr>
    </w:lvl>
    <w:lvl w:ilvl="2">
      <w:start w:val="1"/>
      <w:numFmt w:val="upperRoman"/>
      <w:suff w:val="nothing"/>
      <w:lvlText w:val="%3."/>
      <w:lvlJc w:val="left"/>
      <w:pPr>
        <w:ind w:left="1080" w:hanging="360"/>
      </w:pPr>
      <w:rPr>
        <w:rFonts w:hint="default"/>
        <w:sz w:val="24"/>
      </w:rPr>
    </w:lvl>
    <w:lvl w:ilvl="3">
      <w:start w:val="1"/>
      <w:numFmt w:val="decimal"/>
      <w:suff w:val="nothing"/>
      <w:lvlText w:val="%4)"/>
      <w:lvlJc w:val="left"/>
      <w:pPr>
        <w:ind w:left="1512" w:hanging="432"/>
      </w:pPr>
      <w:rPr>
        <w:rFonts w:hint="default"/>
        <w:sz w:val="24"/>
      </w:rPr>
    </w:lvl>
    <w:lvl w:ilvl="4">
      <w:start w:val="1"/>
      <w:numFmt w:val="lowerLetter"/>
      <w:suff w:val="nothing"/>
      <w:lvlText w:val="%5)"/>
      <w:lvlJc w:val="left"/>
      <w:pPr>
        <w:ind w:left="1872" w:hanging="360"/>
      </w:pPr>
      <w:rPr>
        <w:rFonts w:hint="default"/>
        <w:sz w:val="24"/>
      </w:rPr>
    </w:lvl>
    <w:lvl w:ilvl="5">
      <w:start w:val="1"/>
      <w:numFmt w:val="lowerRoman"/>
      <w:suff w:val="nothing"/>
      <w:lvlText w:val="%6)"/>
      <w:lvlJc w:val="left"/>
      <w:pPr>
        <w:ind w:left="2304" w:hanging="360"/>
      </w:pPr>
      <w:rPr>
        <w:rFonts w:hint="default"/>
        <w:sz w:val="24"/>
      </w:rPr>
    </w:lvl>
    <w:lvl w:ilvl="6">
      <w:start w:val="1"/>
      <w:numFmt w:val="decimal"/>
      <w:suff w:val="nothing"/>
      <w:lvlText w:val="(%7)"/>
      <w:lvlJc w:val="left"/>
      <w:pPr>
        <w:ind w:left="2808" w:hanging="432"/>
      </w:pPr>
      <w:rPr>
        <w:rFonts w:hint="default"/>
        <w:sz w:val="24"/>
      </w:rPr>
    </w:lvl>
    <w:lvl w:ilvl="7">
      <w:start w:val="1"/>
      <w:numFmt w:val="lowerLetter"/>
      <w:suff w:val="nothing"/>
      <w:lvlText w:val="(%8)"/>
      <w:lvlJc w:val="left"/>
      <w:pPr>
        <w:ind w:left="3168" w:hanging="360"/>
      </w:pPr>
      <w:rPr>
        <w:rFonts w:hint="default"/>
        <w:sz w:val="24"/>
      </w:rPr>
    </w:lvl>
    <w:lvl w:ilvl="8">
      <w:start w:val="1"/>
      <w:numFmt w:val="lowerRoman"/>
      <w:suff w:val="nothing"/>
      <w:lvlText w:val="(%9)"/>
      <w:lvlJc w:val="left"/>
      <w:pPr>
        <w:ind w:left="3528" w:hanging="360"/>
      </w:pPr>
      <w:rPr>
        <w:rFonts w:hint="default"/>
        <w:sz w:val="24"/>
      </w:rPr>
    </w:lvl>
  </w:abstractNum>
  <w:num w:numId="1">
    <w:abstractNumId w:val="20"/>
  </w:num>
  <w:num w:numId="2">
    <w:abstractNumId w:val="29"/>
  </w:num>
  <w:num w:numId="3">
    <w:abstractNumId w:val="26"/>
  </w:num>
  <w:num w:numId="4">
    <w:abstractNumId w:val="15"/>
  </w:num>
  <w:num w:numId="5">
    <w:abstractNumId w:val="11"/>
  </w:num>
  <w:num w:numId="6">
    <w:abstractNumId w:val="19"/>
  </w:num>
  <w:num w:numId="7">
    <w:abstractNumId w:val="22"/>
  </w:num>
  <w:num w:numId="8">
    <w:abstractNumId w:val="3"/>
  </w:num>
  <w:num w:numId="9">
    <w:abstractNumId w:val="31"/>
  </w:num>
  <w:num w:numId="10">
    <w:abstractNumId w:val="0"/>
  </w:num>
  <w:num w:numId="11">
    <w:abstractNumId w:val="7"/>
  </w:num>
  <w:num w:numId="12">
    <w:abstractNumId w:val="1"/>
  </w:num>
  <w:num w:numId="13">
    <w:abstractNumId w:val="5"/>
  </w:num>
  <w:num w:numId="14">
    <w:abstractNumId w:val="24"/>
  </w:num>
  <w:num w:numId="15">
    <w:abstractNumId w:val="16"/>
  </w:num>
  <w:num w:numId="16">
    <w:abstractNumId w:val="2"/>
  </w:num>
  <w:num w:numId="17">
    <w:abstractNumId w:val="27"/>
  </w:num>
  <w:num w:numId="18">
    <w:abstractNumId w:val="23"/>
  </w:num>
  <w:num w:numId="19">
    <w:abstractNumId w:val="18"/>
  </w:num>
  <w:num w:numId="20">
    <w:abstractNumId w:val="14"/>
  </w:num>
  <w:num w:numId="21">
    <w:abstractNumId w:val="9"/>
  </w:num>
  <w:num w:numId="22">
    <w:abstractNumId w:val="10"/>
  </w:num>
  <w:num w:numId="23">
    <w:abstractNumId w:val="6"/>
  </w:num>
  <w:num w:numId="24">
    <w:abstractNumId w:val="8"/>
  </w:num>
  <w:num w:numId="25">
    <w:abstractNumId w:val="30"/>
  </w:num>
  <w:num w:numId="26">
    <w:abstractNumId w:val="21"/>
  </w:num>
  <w:num w:numId="27">
    <w:abstractNumId w:val="30"/>
    <w:lvlOverride w:ilvl="0">
      <w:lvl w:ilvl="0" w:tplc="0E7271C2">
        <w:start w:val="6"/>
        <w:numFmt w:val="decimal"/>
        <w:lvlText w:val="D%1."/>
        <w:lvlJc w:val="left"/>
        <w:pPr>
          <w:ind w:left="113" w:hanging="113"/>
        </w:pPr>
        <w:rPr>
          <w:rFonts w:hint="default"/>
          <w:b w:val="0"/>
          <w:i w:val="0"/>
          <w:spacing w:val="0"/>
          <w:kern w:val="16"/>
          <w:position w:val="0"/>
          <w:sz w:val="22"/>
        </w:rPr>
      </w:lvl>
    </w:lvlOverride>
    <w:lvlOverride w:ilvl="1">
      <w:lvl w:ilvl="1" w:tplc="04100019">
        <w:start w:val="1"/>
        <w:numFmt w:val="lowerLetter"/>
        <w:lvlText w:val="%2.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 w:tplc="0410001B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 w:tplc="0410000F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 w:tplc="04100019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 w:tplc="0410001B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 w:tplc="0410000F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 w:tplc="04100019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 w:tplc="0410001B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28">
    <w:abstractNumId w:val="30"/>
    <w:lvlOverride w:ilvl="0">
      <w:lvl w:ilvl="0" w:tplc="0E7271C2">
        <w:start w:val="6"/>
        <w:numFmt w:val="decimal"/>
        <w:lvlText w:val="D%1."/>
        <w:lvlJc w:val="left"/>
        <w:pPr>
          <w:ind w:left="113" w:hanging="113"/>
        </w:pPr>
        <w:rPr>
          <w:rFonts w:hint="default"/>
          <w:b w:val="0"/>
          <w:i w:val="0"/>
          <w:spacing w:val="0"/>
          <w:kern w:val="16"/>
          <w:position w:val="0"/>
          <w:sz w:val="22"/>
        </w:rPr>
      </w:lvl>
    </w:lvlOverride>
    <w:lvlOverride w:ilvl="1">
      <w:lvl w:ilvl="1" w:tplc="04100019">
        <w:start w:val="1"/>
        <w:numFmt w:val="lowerLetter"/>
        <w:lvlText w:val="%2.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 w:tplc="0410001B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 w:tplc="0410000F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 w:tplc="04100019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 w:tplc="0410001B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 w:tplc="0410000F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 w:tplc="04100019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 w:tplc="0410001B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29">
    <w:abstractNumId w:val="30"/>
    <w:lvlOverride w:ilvl="0">
      <w:lvl w:ilvl="0" w:tplc="0E7271C2">
        <w:start w:val="6"/>
        <w:numFmt w:val="decimal"/>
        <w:lvlText w:val="D%1."/>
        <w:lvlJc w:val="left"/>
        <w:pPr>
          <w:ind w:left="113" w:hanging="113"/>
        </w:pPr>
        <w:rPr>
          <w:rFonts w:hint="default"/>
          <w:b w:val="0"/>
          <w:i w:val="0"/>
          <w:spacing w:val="0"/>
          <w:kern w:val="16"/>
          <w:position w:val="0"/>
          <w:sz w:val="22"/>
        </w:rPr>
      </w:lvl>
    </w:lvlOverride>
    <w:lvlOverride w:ilvl="1">
      <w:lvl w:ilvl="1" w:tplc="04100019">
        <w:start w:val="1"/>
        <w:numFmt w:val="lowerLetter"/>
        <w:lvlText w:val="%2.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 w:tplc="0410001B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 w:tplc="0410000F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 w:tplc="04100019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 w:tplc="0410001B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 w:tplc="0410000F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 w:tplc="04100019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 w:tplc="0410001B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30">
    <w:abstractNumId w:val="30"/>
    <w:lvlOverride w:ilvl="0">
      <w:lvl w:ilvl="0" w:tplc="0E7271C2">
        <w:start w:val="6"/>
        <w:numFmt w:val="decimal"/>
        <w:lvlText w:val="D%1."/>
        <w:lvlJc w:val="left"/>
        <w:pPr>
          <w:ind w:left="113" w:hanging="113"/>
        </w:pPr>
        <w:rPr>
          <w:rFonts w:hint="default"/>
          <w:b w:val="0"/>
          <w:i w:val="0"/>
          <w:spacing w:val="0"/>
          <w:kern w:val="16"/>
          <w:position w:val="0"/>
          <w:sz w:val="22"/>
        </w:rPr>
      </w:lvl>
    </w:lvlOverride>
    <w:lvlOverride w:ilvl="1">
      <w:lvl w:ilvl="1" w:tplc="04100019">
        <w:start w:val="1"/>
        <w:numFmt w:val="lowerLetter"/>
        <w:lvlText w:val="%2.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 w:tplc="0410001B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 w:tplc="0410000F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 w:tplc="04100019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 w:tplc="0410001B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 w:tplc="0410000F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 w:tplc="04100019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 w:tplc="0410001B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31">
    <w:abstractNumId w:val="30"/>
    <w:lvlOverride w:ilvl="0">
      <w:lvl w:ilvl="0" w:tplc="0E7271C2">
        <w:start w:val="6"/>
        <w:numFmt w:val="decimal"/>
        <w:lvlText w:val="D%1."/>
        <w:lvlJc w:val="left"/>
        <w:pPr>
          <w:ind w:left="113" w:hanging="113"/>
        </w:pPr>
        <w:rPr>
          <w:rFonts w:hint="default"/>
          <w:b w:val="0"/>
          <w:i w:val="0"/>
          <w:spacing w:val="0"/>
          <w:kern w:val="16"/>
          <w:position w:val="0"/>
          <w:sz w:val="22"/>
        </w:rPr>
      </w:lvl>
    </w:lvlOverride>
    <w:lvlOverride w:ilvl="1">
      <w:lvl w:ilvl="1" w:tplc="04100019">
        <w:start w:val="1"/>
        <w:numFmt w:val="lowerLetter"/>
        <w:lvlText w:val="%2.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 w:tplc="0410001B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 w:tplc="0410000F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 w:tplc="04100019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 w:tplc="0410001B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 w:tplc="0410000F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 w:tplc="04100019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 w:tplc="0410001B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32">
    <w:abstractNumId w:val="28"/>
  </w:num>
  <w:num w:numId="33">
    <w:abstractNumId w:val="13"/>
  </w:num>
  <w:num w:numId="34">
    <w:abstractNumId w:val="17"/>
  </w:num>
  <w:num w:numId="35">
    <w:abstractNumId w:val="12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440"/>
  <w:hyphenationZone w:val="283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E7F"/>
    <w:rsid w:val="00001378"/>
    <w:rsid w:val="00001442"/>
    <w:rsid w:val="000026EF"/>
    <w:rsid w:val="00002BCC"/>
    <w:rsid w:val="00002FBC"/>
    <w:rsid w:val="00004858"/>
    <w:rsid w:val="000048CD"/>
    <w:rsid w:val="0000491C"/>
    <w:rsid w:val="00006D47"/>
    <w:rsid w:val="00007DD5"/>
    <w:rsid w:val="00010321"/>
    <w:rsid w:val="000106DA"/>
    <w:rsid w:val="00010EE2"/>
    <w:rsid w:val="00010FBF"/>
    <w:rsid w:val="00011A8D"/>
    <w:rsid w:val="000123F2"/>
    <w:rsid w:val="0001331A"/>
    <w:rsid w:val="0001358E"/>
    <w:rsid w:val="00014B46"/>
    <w:rsid w:val="00014FE0"/>
    <w:rsid w:val="00014FEF"/>
    <w:rsid w:val="00015DC7"/>
    <w:rsid w:val="00016495"/>
    <w:rsid w:val="000178E6"/>
    <w:rsid w:val="0002001F"/>
    <w:rsid w:val="0002068C"/>
    <w:rsid w:val="000208E3"/>
    <w:rsid w:val="00020929"/>
    <w:rsid w:val="00021490"/>
    <w:rsid w:val="000215C4"/>
    <w:rsid w:val="00021660"/>
    <w:rsid w:val="00021B12"/>
    <w:rsid w:val="000221FF"/>
    <w:rsid w:val="000225FF"/>
    <w:rsid w:val="00022613"/>
    <w:rsid w:val="0002431E"/>
    <w:rsid w:val="00024771"/>
    <w:rsid w:val="00024F9F"/>
    <w:rsid w:val="00024FE6"/>
    <w:rsid w:val="00025C07"/>
    <w:rsid w:val="0002674A"/>
    <w:rsid w:val="000267B5"/>
    <w:rsid w:val="000270B8"/>
    <w:rsid w:val="00027570"/>
    <w:rsid w:val="0002786D"/>
    <w:rsid w:val="0003000A"/>
    <w:rsid w:val="00030998"/>
    <w:rsid w:val="00030EC7"/>
    <w:rsid w:val="000315A3"/>
    <w:rsid w:val="00031B47"/>
    <w:rsid w:val="00031EC6"/>
    <w:rsid w:val="0003292B"/>
    <w:rsid w:val="00032A7B"/>
    <w:rsid w:val="00032CE5"/>
    <w:rsid w:val="00032DB0"/>
    <w:rsid w:val="000338DA"/>
    <w:rsid w:val="00033D38"/>
    <w:rsid w:val="0003451F"/>
    <w:rsid w:val="0003468D"/>
    <w:rsid w:val="00034ADF"/>
    <w:rsid w:val="00035595"/>
    <w:rsid w:val="000361BE"/>
    <w:rsid w:val="000375FC"/>
    <w:rsid w:val="0004002C"/>
    <w:rsid w:val="00040ED8"/>
    <w:rsid w:val="00041B70"/>
    <w:rsid w:val="000424EF"/>
    <w:rsid w:val="00042A6B"/>
    <w:rsid w:val="00046527"/>
    <w:rsid w:val="000467AA"/>
    <w:rsid w:val="00046CB1"/>
    <w:rsid w:val="00046D6D"/>
    <w:rsid w:val="000477E0"/>
    <w:rsid w:val="00051F71"/>
    <w:rsid w:val="00053B6C"/>
    <w:rsid w:val="00054C56"/>
    <w:rsid w:val="00055241"/>
    <w:rsid w:val="00055284"/>
    <w:rsid w:val="00055707"/>
    <w:rsid w:val="0005577C"/>
    <w:rsid w:val="000559AB"/>
    <w:rsid w:val="000570FE"/>
    <w:rsid w:val="000571F6"/>
    <w:rsid w:val="00060C31"/>
    <w:rsid w:val="0006171F"/>
    <w:rsid w:val="00061F8A"/>
    <w:rsid w:val="0006220D"/>
    <w:rsid w:val="000633A5"/>
    <w:rsid w:val="000637E2"/>
    <w:rsid w:val="00063DA6"/>
    <w:rsid w:val="00064423"/>
    <w:rsid w:val="0006462B"/>
    <w:rsid w:val="0006471D"/>
    <w:rsid w:val="00064A6E"/>
    <w:rsid w:val="00065FC6"/>
    <w:rsid w:val="00066FD5"/>
    <w:rsid w:val="00067F57"/>
    <w:rsid w:val="00067FBB"/>
    <w:rsid w:val="000717FE"/>
    <w:rsid w:val="00071D97"/>
    <w:rsid w:val="00072500"/>
    <w:rsid w:val="0007275D"/>
    <w:rsid w:val="00072B17"/>
    <w:rsid w:val="00072C08"/>
    <w:rsid w:val="00072CED"/>
    <w:rsid w:val="0007412A"/>
    <w:rsid w:val="00074E07"/>
    <w:rsid w:val="00075562"/>
    <w:rsid w:val="00075851"/>
    <w:rsid w:val="000775B7"/>
    <w:rsid w:val="0008068D"/>
    <w:rsid w:val="00081B3A"/>
    <w:rsid w:val="00081BDE"/>
    <w:rsid w:val="00082A52"/>
    <w:rsid w:val="000842FB"/>
    <w:rsid w:val="000851FA"/>
    <w:rsid w:val="00086C44"/>
    <w:rsid w:val="0008760F"/>
    <w:rsid w:val="00087F7A"/>
    <w:rsid w:val="000914C8"/>
    <w:rsid w:val="0009564F"/>
    <w:rsid w:val="00096EB8"/>
    <w:rsid w:val="00096F86"/>
    <w:rsid w:val="000974D0"/>
    <w:rsid w:val="000975C7"/>
    <w:rsid w:val="000979EE"/>
    <w:rsid w:val="00097C99"/>
    <w:rsid w:val="00097E37"/>
    <w:rsid w:val="000A02FC"/>
    <w:rsid w:val="000A0388"/>
    <w:rsid w:val="000A0584"/>
    <w:rsid w:val="000A29CB"/>
    <w:rsid w:val="000A3A35"/>
    <w:rsid w:val="000A3C31"/>
    <w:rsid w:val="000A5B1C"/>
    <w:rsid w:val="000B106B"/>
    <w:rsid w:val="000B11CC"/>
    <w:rsid w:val="000B13D1"/>
    <w:rsid w:val="000B16ED"/>
    <w:rsid w:val="000B261A"/>
    <w:rsid w:val="000B2C34"/>
    <w:rsid w:val="000B657E"/>
    <w:rsid w:val="000B7593"/>
    <w:rsid w:val="000C1D81"/>
    <w:rsid w:val="000C1F2B"/>
    <w:rsid w:val="000C43FA"/>
    <w:rsid w:val="000C4951"/>
    <w:rsid w:val="000C5353"/>
    <w:rsid w:val="000C63B3"/>
    <w:rsid w:val="000C644E"/>
    <w:rsid w:val="000C66C4"/>
    <w:rsid w:val="000C6725"/>
    <w:rsid w:val="000C7CC9"/>
    <w:rsid w:val="000D2E4C"/>
    <w:rsid w:val="000D3442"/>
    <w:rsid w:val="000D488E"/>
    <w:rsid w:val="000D63BB"/>
    <w:rsid w:val="000D64E8"/>
    <w:rsid w:val="000D6A50"/>
    <w:rsid w:val="000D6CB7"/>
    <w:rsid w:val="000D73CE"/>
    <w:rsid w:val="000D7C63"/>
    <w:rsid w:val="000D7E46"/>
    <w:rsid w:val="000E2280"/>
    <w:rsid w:val="000E3993"/>
    <w:rsid w:val="000E3A2A"/>
    <w:rsid w:val="000E3EBC"/>
    <w:rsid w:val="000E453C"/>
    <w:rsid w:val="000E731A"/>
    <w:rsid w:val="000E7BD6"/>
    <w:rsid w:val="000E7E66"/>
    <w:rsid w:val="000F0943"/>
    <w:rsid w:val="000F1523"/>
    <w:rsid w:val="000F1641"/>
    <w:rsid w:val="000F221E"/>
    <w:rsid w:val="000F2F6F"/>
    <w:rsid w:val="000F5169"/>
    <w:rsid w:val="000F5662"/>
    <w:rsid w:val="000F675D"/>
    <w:rsid w:val="000F7F99"/>
    <w:rsid w:val="00100EDF"/>
    <w:rsid w:val="0010252C"/>
    <w:rsid w:val="00102577"/>
    <w:rsid w:val="00102DF5"/>
    <w:rsid w:val="001032C3"/>
    <w:rsid w:val="00103C9E"/>
    <w:rsid w:val="00103E3F"/>
    <w:rsid w:val="00104C72"/>
    <w:rsid w:val="00104EB6"/>
    <w:rsid w:val="00104F86"/>
    <w:rsid w:val="001063A8"/>
    <w:rsid w:val="00106A5C"/>
    <w:rsid w:val="0010719B"/>
    <w:rsid w:val="00107A33"/>
    <w:rsid w:val="00107DDC"/>
    <w:rsid w:val="0011006B"/>
    <w:rsid w:val="00110DAD"/>
    <w:rsid w:val="001112DA"/>
    <w:rsid w:val="0011168C"/>
    <w:rsid w:val="0011264A"/>
    <w:rsid w:val="00113747"/>
    <w:rsid w:val="00113A75"/>
    <w:rsid w:val="00113DE0"/>
    <w:rsid w:val="0011569C"/>
    <w:rsid w:val="00116AF7"/>
    <w:rsid w:val="00116C4C"/>
    <w:rsid w:val="00117999"/>
    <w:rsid w:val="00120100"/>
    <w:rsid w:val="00121461"/>
    <w:rsid w:val="00121734"/>
    <w:rsid w:val="0012277D"/>
    <w:rsid w:val="0012313D"/>
    <w:rsid w:val="00123F9C"/>
    <w:rsid w:val="00125661"/>
    <w:rsid w:val="00125B1C"/>
    <w:rsid w:val="00126781"/>
    <w:rsid w:val="00126B1C"/>
    <w:rsid w:val="00126BA8"/>
    <w:rsid w:val="00126F44"/>
    <w:rsid w:val="001279E7"/>
    <w:rsid w:val="001318A4"/>
    <w:rsid w:val="00133459"/>
    <w:rsid w:val="00133AED"/>
    <w:rsid w:val="001349FE"/>
    <w:rsid w:val="00135FBF"/>
    <w:rsid w:val="001363F7"/>
    <w:rsid w:val="00136694"/>
    <w:rsid w:val="00136F24"/>
    <w:rsid w:val="001376F7"/>
    <w:rsid w:val="001409B9"/>
    <w:rsid w:val="00141E82"/>
    <w:rsid w:val="001427A5"/>
    <w:rsid w:val="001433CA"/>
    <w:rsid w:val="00143A68"/>
    <w:rsid w:val="00143CAE"/>
    <w:rsid w:val="00143D19"/>
    <w:rsid w:val="00144B2D"/>
    <w:rsid w:val="00145FFC"/>
    <w:rsid w:val="00146024"/>
    <w:rsid w:val="00146ABD"/>
    <w:rsid w:val="00146DB5"/>
    <w:rsid w:val="00146E0E"/>
    <w:rsid w:val="00147CEF"/>
    <w:rsid w:val="00150348"/>
    <w:rsid w:val="00151DE1"/>
    <w:rsid w:val="00151F56"/>
    <w:rsid w:val="00152DAF"/>
    <w:rsid w:val="00153529"/>
    <w:rsid w:val="0015412D"/>
    <w:rsid w:val="0015446E"/>
    <w:rsid w:val="00154531"/>
    <w:rsid w:val="00155F3A"/>
    <w:rsid w:val="00155FD5"/>
    <w:rsid w:val="00156E90"/>
    <w:rsid w:val="00161293"/>
    <w:rsid w:val="001627B4"/>
    <w:rsid w:val="00162D95"/>
    <w:rsid w:val="001634FA"/>
    <w:rsid w:val="00164CB8"/>
    <w:rsid w:val="00165C91"/>
    <w:rsid w:val="00166270"/>
    <w:rsid w:val="001663A3"/>
    <w:rsid w:val="001665BB"/>
    <w:rsid w:val="00167DAE"/>
    <w:rsid w:val="0017182B"/>
    <w:rsid w:val="00172020"/>
    <w:rsid w:val="00172744"/>
    <w:rsid w:val="00172CF3"/>
    <w:rsid w:val="00173DF1"/>
    <w:rsid w:val="00174215"/>
    <w:rsid w:val="001746D2"/>
    <w:rsid w:val="00174B1E"/>
    <w:rsid w:val="00174EDD"/>
    <w:rsid w:val="001762B8"/>
    <w:rsid w:val="0017707F"/>
    <w:rsid w:val="00177638"/>
    <w:rsid w:val="00180539"/>
    <w:rsid w:val="001812A1"/>
    <w:rsid w:val="0018273C"/>
    <w:rsid w:val="001832CA"/>
    <w:rsid w:val="00183846"/>
    <w:rsid w:val="00184537"/>
    <w:rsid w:val="00185DA3"/>
    <w:rsid w:val="00187004"/>
    <w:rsid w:val="00187427"/>
    <w:rsid w:val="001918DD"/>
    <w:rsid w:val="00191A8D"/>
    <w:rsid w:val="00192FF3"/>
    <w:rsid w:val="001961D2"/>
    <w:rsid w:val="00196580"/>
    <w:rsid w:val="00197790"/>
    <w:rsid w:val="001A0870"/>
    <w:rsid w:val="001A0DD4"/>
    <w:rsid w:val="001A0E66"/>
    <w:rsid w:val="001A33A3"/>
    <w:rsid w:val="001A3C0B"/>
    <w:rsid w:val="001A5758"/>
    <w:rsid w:val="001A6604"/>
    <w:rsid w:val="001A696C"/>
    <w:rsid w:val="001A7DE6"/>
    <w:rsid w:val="001B1E22"/>
    <w:rsid w:val="001B1E54"/>
    <w:rsid w:val="001B2C14"/>
    <w:rsid w:val="001B366E"/>
    <w:rsid w:val="001B4B6D"/>
    <w:rsid w:val="001B53DA"/>
    <w:rsid w:val="001B59E9"/>
    <w:rsid w:val="001B627F"/>
    <w:rsid w:val="001B7BB2"/>
    <w:rsid w:val="001C0429"/>
    <w:rsid w:val="001C051A"/>
    <w:rsid w:val="001C0645"/>
    <w:rsid w:val="001C1404"/>
    <w:rsid w:val="001C1DDD"/>
    <w:rsid w:val="001C2349"/>
    <w:rsid w:val="001C27F4"/>
    <w:rsid w:val="001C51C9"/>
    <w:rsid w:val="001C5EDD"/>
    <w:rsid w:val="001C64B3"/>
    <w:rsid w:val="001C64F8"/>
    <w:rsid w:val="001C68A6"/>
    <w:rsid w:val="001C69D8"/>
    <w:rsid w:val="001C7564"/>
    <w:rsid w:val="001C7EFF"/>
    <w:rsid w:val="001D16BB"/>
    <w:rsid w:val="001D231C"/>
    <w:rsid w:val="001D29FC"/>
    <w:rsid w:val="001D2E4C"/>
    <w:rsid w:val="001D3D3D"/>
    <w:rsid w:val="001D4098"/>
    <w:rsid w:val="001D4C58"/>
    <w:rsid w:val="001D4FB6"/>
    <w:rsid w:val="001D53EC"/>
    <w:rsid w:val="001D65CB"/>
    <w:rsid w:val="001D6C3B"/>
    <w:rsid w:val="001D6E14"/>
    <w:rsid w:val="001D742D"/>
    <w:rsid w:val="001E0945"/>
    <w:rsid w:val="001E0A14"/>
    <w:rsid w:val="001E23FB"/>
    <w:rsid w:val="001E2B21"/>
    <w:rsid w:val="001E3A75"/>
    <w:rsid w:val="001E3E07"/>
    <w:rsid w:val="001E480A"/>
    <w:rsid w:val="001E60A6"/>
    <w:rsid w:val="001E746C"/>
    <w:rsid w:val="001F00F5"/>
    <w:rsid w:val="001F09DB"/>
    <w:rsid w:val="001F1318"/>
    <w:rsid w:val="001F1DE2"/>
    <w:rsid w:val="001F26E5"/>
    <w:rsid w:val="001F27B0"/>
    <w:rsid w:val="001F2891"/>
    <w:rsid w:val="001F28C1"/>
    <w:rsid w:val="001F3623"/>
    <w:rsid w:val="001F3DEA"/>
    <w:rsid w:val="001F4F0D"/>
    <w:rsid w:val="001F50F9"/>
    <w:rsid w:val="001F5C84"/>
    <w:rsid w:val="001F5F0F"/>
    <w:rsid w:val="001F63FD"/>
    <w:rsid w:val="001F67EA"/>
    <w:rsid w:val="001F6D2C"/>
    <w:rsid w:val="001F7E65"/>
    <w:rsid w:val="00200199"/>
    <w:rsid w:val="00200C48"/>
    <w:rsid w:val="002014FC"/>
    <w:rsid w:val="0020162F"/>
    <w:rsid w:val="00201944"/>
    <w:rsid w:val="00202238"/>
    <w:rsid w:val="00203750"/>
    <w:rsid w:val="00203DE0"/>
    <w:rsid w:val="00204C2F"/>
    <w:rsid w:val="002053F8"/>
    <w:rsid w:val="00205C5A"/>
    <w:rsid w:val="00205D56"/>
    <w:rsid w:val="00205D79"/>
    <w:rsid w:val="00206439"/>
    <w:rsid w:val="00212DDE"/>
    <w:rsid w:val="002144BF"/>
    <w:rsid w:val="00216267"/>
    <w:rsid w:val="00216616"/>
    <w:rsid w:val="0022065E"/>
    <w:rsid w:val="0022201D"/>
    <w:rsid w:val="002221C6"/>
    <w:rsid w:val="0022232B"/>
    <w:rsid w:val="0022247F"/>
    <w:rsid w:val="00222F4C"/>
    <w:rsid w:val="002235AF"/>
    <w:rsid w:val="0022365E"/>
    <w:rsid w:val="00223C6E"/>
    <w:rsid w:val="00224369"/>
    <w:rsid w:val="002244F2"/>
    <w:rsid w:val="00224889"/>
    <w:rsid w:val="00224996"/>
    <w:rsid w:val="00224E52"/>
    <w:rsid w:val="00224FDD"/>
    <w:rsid w:val="00225C63"/>
    <w:rsid w:val="00226B20"/>
    <w:rsid w:val="00227D5B"/>
    <w:rsid w:val="002300DA"/>
    <w:rsid w:val="0023050D"/>
    <w:rsid w:val="00230844"/>
    <w:rsid w:val="002308FD"/>
    <w:rsid w:val="00230A05"/>
    <w:rsid w:val="002310E1"/>
    <w:rsid w:val="00231B52"/>
    <w:rsid w:val="002327C5"/>
    <w:rsid w:val="002334D2"/>
    <w:rsid w:val="00234314"/>
    <w:rsid w:val="002344E7"/>
    <w:rsid w:val="00235614"/>
    <w:rsid w:val="00235664"/>
    <w:rsid w:val="00236347"/>
    <w:rsid w:val="00236604"/>
    <w:rsid w:val="00236F44"/>
    <w:rsid w:val="002400D4"/>
    <w:rsid w:val="002403FD"/>
    <w:rsid w:val="0024108D"/>
    <w:rsid w:val="002411F4"/>
    <w:rsid w:val="00241744"/>
    <w:rsid w:val="002418D5"/>
    <w:rsid w:val="00243D0D"/>
    <w:rsid w:val="00243D82"/>
    <w:rsid w:val="0024444B"/>
    <w:rsid w:val="00245160"/>
    <w:rsid w:val="00245A85"/>
    <w:rsid w:val="00247B26"/>
    <w:rsid w:val="002504DC"/>
    <w:rsid w:val="002509C3"/>
    <w:rsid w:val="00251CBF"/>
    <w:rsid w:val="002534FB"/>
    <w:rsid w:val="0025372B"/>
    <w:rsid w:val="002563FC"/>
    <w:rsid w:val="00257906"/>
    <w:rsid w:val="00257C19"/>
    <w:rsid w:val="00262462"/>
    <w:rsid w:val="002637DC"/>
    <w:rsid w:val="00263A86"/>
    <w:rsid w:val="00263DE7"/>
    <w:rsid w:val="00263FF0"/>
    <w:rsid w:val="00264B7E"/>
    <w:rsid w:val="002659CB"/>
    <w:rsid w:val="00265E49"/>
    <w:rsid w:val="0026693B"/>
    <w:rsid w:val="00266E23"/>
    <w:rsid w:val="00266EE7"/>
    <w:rsid w:val="00267503"/>
    <w:rsid w:val="00267EE0"/>
    <w:rsid w:val="00270B36"/>
    <w:rsid w:val="0027100A"/>
    <w:rsid w:val="002717E7"/>
    <w:rsid w:val="002728E6"/>
    <w:rsid w:val="00273916"/>
    <w:rsid w:val="002746C4"/>
    <w:rsid w:val="00274C11"/>
    <w:rsid w:val="00276D2B"/>
    <w:rsid w:val="00277578"/>
    <w:rsid w:val="0028036F"/>
    <w:rsid w:val="00280AF6"/>
    <w:rsid w:val="00284431"/>
    <w:rsid w:val="00284B9A"/>
    <w:rsid w:val="00285F1A"/>
    <w:rsid w:val="002864DA"/>
    <w:rsid w:val="00286B69"/>
    <w:rsid w:val="002875BB"/>
    <w:rsid w:val="00287779"/>
    <w:rsid w:val="00287834"/>
    <w:rsid w:val="00291646"/>
    <w:rsid w:val="0029235C"/>
    <w:rsid w:val="00295589"/>
    <w:rsid w:val="0029585D"/>
    <w:rsid w:val="00296E51"/>
    <w:rsid w:val="00296FA8"/>
    <w:rsid w:val="002A09C9"/>
    <w:rsid w:val="002A1278"/>
    <w:rsid w:val="002A2443"/>
    <w:rsid w:val="002A29A7"/>
    <w:rsid w:val="002A390D"/>
    <w:rsid w:val="002A39F2"/>
    <w:rsid w:val="002A3E44"/>
    <w:rsid w:val="002A5272"/>
    <w:rsid w:val="002A587B"/>
    <w:rsid w:val="002A6C92"/>
    <w:rsid w:val="002A705B"/>
    <w:rsid w:val="002A7AA3"/>
    <w:rsid w:val="002A7C3D"/>
    <w:rsid w:val="002B0684"/>
    <w:rsid w:val="002B12F2"/>
    <w:rsid w:val="002B1646"/>
    <w:rsid w:val="002B190F"/>
    <w:rsid w:val="002B2703"/>
    <w:rsid w:val="002B30A7"/>
    <w:rsid w:val="002B469A"/>
    <w:rsid w:val="002B4B19"/>
    <w:rsid w:val="002B7688"/>
    <w:rsid w:val="002B78A7"/>
    <w:rsid w:val="002B7AFE"/>
    <w:rsid w:val="002C0F7E"/>
    <w:rsid w:val="002C1AC7"/>
    <w:rsid w:val="002C24CF"/>
    <w:rsid w:val="002C4153"/>
    <w:rsid w:val="002C4807"/>
    <w:rsid w:val="002C513D"/>
    <w:rsid w:val="002C585F"/>
    <w:rsid w:val="002C714F"/>
    <w:rsid w:val="002D1647"/>
    <w:rsid w:val="002D1A0A"/>
    <w:rsid w:val="002D1F20"/>
    <w:rsid w:val="002D2186"/>
    <w:rsid w:val="002D2961"/>
    <w:rsid w:val="002D3853"/>
    <w:rsid w:val="002D459D"/>
    <w:rsid w:val="002D47B0"/>
    <w:rsid w:val="002D4B39"/>
    <w:rsid w:val="002D53A1"/>
    <w:rsid w:val="002D57B0"/>
    <w:rsid w:val="002D5AFA"/>
    <w:rsid w:val="002D5D6E"/>
    <w:rsid w:val="002D5EEA"/>
    <w:rsid w:val="002D6049"/>
    <w:rsid w:val="002D60E3"/>
    <w:rsid w:val="002D64F2"/>
    <w:rsid w:val="002D6A16"/>
    <w:rsid w:val="002D724A"/>
    <w:rsid w:val="002D7F22"/>
    <w:rsid w:val="002E1059"/>
    <w:rsid w:val="002E12BB"/>
    <w:rsid w:val="002E1A48"/>
    <w:rsid w:val="002E1FE1"/>
    <w:rsid w:val="002E2480"/>
    <w:rsid w:val="002E2A99"/>
    <w:rsid w:val="002E2C85"/>
    <w:rsid w:val="002E2DD5"/>
    <w:rsid w:val="002E41BF"/>
    <w:rsid w:val="002E6168"/>
    <w:rsid w:val="002E7DF1"/>
    <w:rsid w:val="002E7E38"/>
    <w:rsid w:val="002F0B95"/>
    <w:rsid w:val="002F195F"/>
    <w:rsid w:val="002F35BC"/>
    <w:rsid w:val="002F3DB3"/>
    <w:rsid w:val="002F4CED"/>
    <w:rsid w:val="002F4D16"/>
    <w:rsid w:val="002F744C"/>
    <w:rsid w:val="003000F1"/>
    <w:rsid w:val="00300440"/>
    <w:rsid w:val="003017E5"/>
    <w:rsid w:val="00304B0D"/>
    <w:rsid w:val="0030552C"/>
    <w:rsid w:val="00306623"/>
    <w:rsid w:val="0030724D"/>
    <w:rsid w:val="00307BA4"/>
    <w:rsid w:val="00310918"/>
    <w:rsid w:val="00310FBD"/>
    <w:rsid w:val="00311098"/>
    <w:rsid w:val="00311219"/>
    <w:rsid w:val="0031128E"/>
    <w:rsid w:val="00311596"/>
    <w:rsid w:val="00312189"/>
    <w:rsid w:val="0031227A"/>
    <w:rsid w:val="00314613"/>
    <w:rsid w:val="003146AE"/>
    <w:rsid w:val="00314B23"/>
    <w:rsid w:val="003164A1"/>
    <w:rsid w:val="00316B1F"/>
    <w:rsid w:val="003201A9"/>
    <w:rsid w:val="00320DC4"/>
    <w:rsid w:val="003212FA"/>
    <w:rsid w:val="003214ED"/>
    <w:rsid w:val="003219BF"/>
    <w:rsid w:val="003221F0"/>
    <w:rsid w:val="0032263E"/>
    <w:rsid w:val="003228EB"/>
    <w:rsid w:val="0032333A"/>
    <w:rsid w:val="00323C95"/>
    <w:rsid w:val="00324439"/>
    <w:rsid w:val="003246F7"/>
    <w:rsid w:val="0032669B"/>
    <w:rsid w:val="003304E4"/>
    <w:rsid w:val="003317F5"/>
    <w:rsid w:val="00331CF3"/>
    <w:rsid w:val="00331FAA"/>
    <w:rsid w:val="003339A5"/>
    <w:rsid w:val="00334859"/>
    <w:rsid w:val="0033688A"/>
    <w:rsid w:val="0033729F"/>
    <w:rsid w:val="00337C01"/>
    <w:rsid w:val="003400E1"/>
    <w:rsid w:val="00340888"/>
    <w:rsid w:val="00340B31"/>
    <w:rsid w:val="00341546"/>
    <w:rsid w:val="003416B7"/>
    <w:rsid w:val="00342971"/>
    <w:rsid w:val="00342C82"/>
    <w:rsid w:val="00343C6B"/>
    <w:rsid w:val="00344483"/>
    <w:rsid w:val="00344A32"/>
    <w:rsid w:val="00345AC2"/>
    <w:rsid w:val="00346116"/>
    <w:rsid w:val="003461FC"/>
    <w:rsid w:val="0034653C"/>
    <w:rsid w:val="00346B12"/>
    <w:rsid w:val="00347E7A"/>
    <w:rsid w:val="00352206"/>
    <w:rsid w:val="00352B55"/>
    <w:rsid w:val="003537EA"/>
    <w:rsid w:val="003545F9"/>
    <w:rsid w:val="00354877"/>
    <w:rsid w:val="0035573E"/>
    <w:rsid w:val="003575CF"/>
    <w:rsid w:val="0036099E"/>
    <w:rsid w:val="00360ACE"/>
    <w:rsid w:val="00361087"/>
    <w:rsid w:val="003617AD"/>
    <w:rsid w:val="00361A16"/>
    <w:rsid w:val="00361D7B"/>
    <w:rsid w:val="00361E64"/>
    <w:rsid w:val="00362167"/>
    <w:rsid w:val="00362274"/>
    <w:rsid w:val="003632BD"/>
    <w:rsid w:val="00363A23"/>
    <w:rsid w:val="00363BE7"/>
    <w:rsid w:val="0036484F"/>
    <w:rsid w:val="00365035"/>
    <w:rsid w:val="00365714"/>
    <w:rsid w:val="00365DD3"/>
    <w:rsid w:val="00366411"/>
    <w:rsid w:val="00366A30"/>
    <w:rsid w:val="00366CA3"/>
    <w:rsid w:val="00366FAA"/>
    <w:rsid w:val="00367799"/>
    <w:rsid w:val="00370E0C"/>
    <w:rsid w:val="003712BC"/>
    <w:rsid w:val="003713F6"/>
    <w:rsid w:val="003716C8"/>
    <w:rsid w:val="00372C8E"/>
    <w:rsid w:val="003738DA"/>
    <w:rsid w:val="00373961"/>
    <w:rsid w:val="00375251"/>
    <w:rsid w:val="00375914"/>
    <w:rsid w:val="0037717D"/>
    <w:rsid w:val="00380228"/>
    <w:rsid w:val="003804B2"/>
    <w:rsid w:val="00380A89"/>
    <w:rsid w:val="00380BE7"/>
    <w:rsid w:val="00381D1F"/>
    <w:rsid w:val="00382448"/>
    <w:rsid w:val="00382748"/>
    <w:rsid w:val="003828D9"/>
    <w:rsid w:val="00383BD1"/>
    <w:rsid w:val="003840B1"/>
    <w:rsid w:val="003848BD"/>
    <w:rsid w:val="00384F9A"/>
    <w:rsid w:val="00385B89"/>
    <w:rsid w:val="00386572"/>
    <w:rsid w:val="00386D46"/>
    <w:rsid w:val="0038729F"/>
    <w:rsid w:val="0039070D"/>
    <w:rsid w:val="00391310"/>
    <w:rsid w:val="00391E48"/>
    <w:rsid w:val="00392109"/>
    <w:rsid w:val="00393A7B"/>
    <w:rsid w:val="003942A8"/>
    <w:rsid w:val="0039445B"/>
    <w:rsid w:val="0039502C"/>
    <w:rsid w:val="00395A5F"/>
    <w:rsid w:val="00396833"/>
    <w:rsid w:val="00396918"/>
    <w:rsid w:val="00396D7E"/>
    <w:rsid w:val="00396DEE"/>
    <w:rsid w:val="00397F33"/>
    <w:rsid w:val="003A0586"/>
    <w:rsid w:val="003A061E"/>
    <w:rsid w:val="003A2A23"/>
    <w:rsid w:val="003A2B96"/>
    <w:rsid w:val="003A3E3B"/>
    <w:rsid w:val="003A4CA5"/>
    <w:rsid w:val="003A4E4D"/>
    <w:rsid w:val="003A6151"/>
    <w:rsid w:val="003A718B"/>
    <w:rsid w:val="003A7214"/>
    <w:rsid w:val="003B0F4D"/>
    <w:rsid w:val="003B26DA"/>
    <w:rsid w:val="003B386C"/>
    <w:rsid w:val="003B38CB"/>
    <w:rsid w:val="003B395A"/>
    <w:rsid w:val="003B47E8"/>
    <w:rsid w:val="003B4D0C"/>
    <w:rsid w:val="003B533A"/>
    <w:rsid w:val="003B61C5"/>
    <w:rsid w:val="003B66E8"/>
    <w:rsid w:val="003B6E2D"/>
    <w:rsid w:val="003B71CE"/>
    <w:rsid w:val="003B74C1"/>
    <w:rsid w:val="003B7D70"/>
    <w:rsid w:val="003B7D81"/>
    <w:rsid w:val="003C02D8"/>
    <w:rsid w:val="003C2857"/>
    <w:rsid w:val="003C2998"/>
    <w:rsid w:val="003C3A80"/>
    <w:rsid w:val="003C40C7"/>
    <w:rsid w:val="003C48E3"/>
    <w:rsid w:val="003C6251"/>
    <w:rsid w:val="003D07BF"/>
    <w:rsid w:val="003D0E64"/>
    <w:rsid w:val="003D1486"/>
    <w:rsid w:val="003D1834"/>
    <w:rsid w:val="003D189E"/>
    <w:rsid w:val="003D1B03"/>
    <w:rsid w:val="003D1FB8"/>
    <w:rsid w:val="003D1FD2"/>
    <w:rsid w:val="003D26B7"/>
    <w:rsid w:val="003D2C14"/>
    <w:rsid w:val="003D3483"/>
    <w:rsid w:val="003D3697"/>
    <w:rsid w:val="003D4A4C"/>
    <w:rsid w:val="003D5697"/>
    <w:rsid w:val="003D57D1"/>
    <w:rsid w:val="003D5E09"/>
    <w:rsid w:val="003D6B5A"/>
    <w:rsid w:val="003D6DBE"/>
    <w:rsid w:val="003D70AC"/>
    <w:rsid w:val="003D7214"/>
    <w:rsid w:val="003D7BBE"/>
    <w:rsid w:val="003D7C3A"/>
    <w:rsid w:val="003E0516"/>
    <w:rsid w:val="003E1098"/>
    <w:rsid w:val="003E1739"/>
    <w:rsid w:val="003E241A"/>
    <w:rsid w:val="003E2592"/>
    <w:rsid w:val="003E2D29"/>
    <w:rsid w:val="003E2DB8"/>
    <w:rsid w:val="003E2F83"/>
    <w:rsid w:val="003E6346"/>
    <w:rsid w:val="003E69C3"/>
    <w:rsid w:val="003F0052"/>
    <w:rsid w:val="003F0095"/>
    <w:rsid w:val="003F0CC8"/>
    <w:rsid w:val="003F10A2"/>
    <w:rsid w:val="003F1CC4"/>
    <w:rsid w:val="003F2260"/>
    <w:rsid w:val="003F246F"/>
    <w:rsid w:val="003F29B6"/>
    <w:rsid w:val="003F33BF"/>
    <w:rsid w:val="003F3E70"/>
    <w:rsid w:val="003F5406"/>
    <w:rsid w:val="003F6F76"/>
    <w:rsid w:val="003F737A"/>
    <w:rsid w:val="003F7B92"/>
    <w:rsid w:val="00400DD8"/>
    <w:rsid w:val="004011D7"/>
    <w:rsid w:val="00401E19"/>
    <w:rsid w:val="00402AA8"/>
    <w:rsid w:val="004035ED"/>
    <w:rsid w:val="0040396C"/>
    <w:rsid w:val="004040FE"/>
    <w:rsid w:val="00404836"/>
    <w:rsid w:val="00404933"/>
    <w:rsid w:val="004053B6"/>
    <w:rsid w:val="004053D8"/>
    <w:rsid w:val="004057DA"/>
    <w:rsid w:val="00406414"/>
    <w:rsid w:val="004065F4"/>
    <w:rsid w:val="00407748"/>
    <w:rsid w:val="004079F9"/>
    <w:rsid w:val="0041068C"/>
    <w:rsid w:val="00410E64"/>
    <w:rsid w:val="00411EA1"/>
    <w:rsid w:val="00412E83"/>
    <w:rsid w:val="00413D7F"/>
    <w:rsid w:val="00414CA3"/>
    <w:rsid w:val="00414F0A"/>
    <w:rsid w:val="00414FA0"/>
    <w:rsid w:val="00415598"/>
    <w:rsid w:val="004166A8"/>
    <w:rsid w:val="00416B50"/>
    <w:rsid w:val="00416C4E"/>
    <w:rsid w:val="00420009"/>
    <w:rsid w:val="004206BF"/>
    <w:rsid w:val="00422837"/>
    <w:rsid w:val="0042294A"/>
    <w:rsid w:val="00422F02"/>
    <w:rsid w:val="004234E3"/>
    <w:rsid w:val="0042423B"/>
    <w:rsid w:val="00425DD5"/>
    <w:rsid w:val="0042630D"/>
    <w:rsid w:val="0042653D"/>
    <w:rsid w:val="00426D20"/>
    <w:rsid w:val="00426F3A"/>
    <w:rsid w:val="00427541"/>
    <w:rsid w:val="00430204"/>
    <w:rsid w:val="004303B9"/>
    <w:rsid w:val="004305BE"/>
    <w:rsid w:val="00430BC3"/>
    <w:rsid w:val="00430CBA"/>
    <w:rsid w:val="00432798"/>
    <w:rsid w:val="004327D6"/>
    <w:rsid w:val="00432C36"/>
    <w:rsid w:val="004348FE"/>
    <w:rsid w:val="00434920"/>
    <w:rsid w:val="00440021"/>
    <w:rsid w:val="004402B3"/>
    <w:rsid w:val="00442463"/>
    <w:rsid w:val="00443B7E"/>
    <w:rsid w:val="00443B8F"/>
    <w:rsid w:val="004443B2"/>
    <w:rsid w:val="00444672"/>
    <w:rsid w:val="004456D2"/>
    <w:rsid w:val="004458D3"/>
    <w:rsid w:val="004458F0"/>
    <w:rsid w:val="0044657B"/>
    <w:rsid w:val="00446A97"/>
    <w:rsid w:val="0044716B"/>
    <w:rsid w:val="00447320"/>
    <w:rsid w:val="00447755"/>
    <w:rsid w:val="0044775D"/>
    <w:rsid w:val="004501D2"/>
    <w:rsid w:val="004526AB"/>
    <w:rsid w:val="00452794"/>
    <w:rsid w:val="00452B06"/>
    <w:rsid w:val="00453E6E"/>
    <w:rsid w:val="00454402"/>
    <w:rsid w:val="00454748"/>
    <w:rsid w:val="00454853"/>
    <w:rsid w:val="004571D1"/>
    <w:rsid w:val="0045723B"/>
    <w:rsid w:val="00457A6F"/>
    <w:rsid w:val="00460E5C"/>
    <w:rsid w:val="0046198B"/>
    <w:rsid w:val="00462362"/>
    <w:rsid w:val="00463BA0"/>
    <w:rsid w:val="00463D23"/>
    <w:rsid w:val="0046409C"/>
    <w:rsid w:val="00464477"/>
    <w:rsid w:val="00464F20"/>
    <w:rsid w:val="004658D8"/>
    <w:rsid w:val="00465D1B"/>
    <w:rsid w:val="0047026C"/>
    <w:rsid w:val="0047042E"/>
    <w:rsid w:val="004711BE"/>
    <w:rsid w:val="0047160F"/>
    <w:rsid w:val="00471637"/>
    <w:rsid w:val="00471A5B"/>
    <w:rsid w:val="00471E24"/>
    <w:rsid w:val="0047255E"/>
    <w:rsid w:val="00472D6B"/>
    <w:rsid w:val="0047308E"/>
    <w:rsid w:val="00473C8A"/>
    <w:rsid w:val="00473CF5"/>
    <w:rsid w:val="004746A2"/>
    <w:rsid w:val="004746BF"/>
    <w:rsid w:val="00474957"/>
    <w:rsid w:val="00476D4D"/>
    <w:rsid w:val="00477294"/>
    <w:rsid w:val="004778A0"/>
    <w:rsid w:val="00477A90"/>
    <w:rsid w:val="00477F5F"/>
    <w:rsid w:val="0048108E"/>
    <w:rsid w:val="00481363"/>
    <w:rsid w:val="00481502"/>
    <w:rsid w:val="0048178D"/>
    <w:rsid w:val="004825B4"/>
    <w:rsid w:val="00483736"/>
    <w:rsid w:val="004841DD"/>
    <w:rsid w:val="00485311"/>
    <w:rsid w:val="0048575A"/>
    <w:rsid w:val="00486CAC"/>
    <w:rsid w:val="00486EAB"/>
    <w:rsid w:val="00487E28"/>
    <w:rsid w:val="00487F2B"/>
    <w:rsid w:val="004907F9"/>
    <w:rsid w:val="00491316"/>
    <w:rsid w:val="00492688"/>
    <w:rsid w:val="00494DF2"/>
    <w:rsid w:val="00495483"/>
    <w:rsid w:val="00495DCC"/>
    <w:rsid w:val="00496257"/>
    <w:rsid w:val="004962ED"/>
    <w:rsid w:val="004968BF"/>
    <w:rsid w:val="0049713C"/>
    <w:rsid w:val="004A0426"/>
    <w:rsid w:val="004A0FFC"/>
    <w:rsid w:val="004A1777"/>
    <w:rsid w:val="004A1A4F"/>
    <w:rsid w:val="004A1FC7"/>
    <w:rsid w:val="004A28B4"/>
    <w:rsid w:val="004A3475"/>
    <w:rsid w:val="004A3C9C"/>
    <w:rsid w:val="004A512E"/>
    <w:rsid w:val="004A5335"/>
    <w:rsid w:val="004A5A38"/>
    <w:rsid w:val="004A6162"/>
    <w:rsid w:val="004A6307"/>
    <w:rsid w:val="004A6419"/>
    <w:rsid w:val="004A68CD"/>
    <w:rsid w:val="004B04C7"/>
    <w:rsid w:val="004B0FA5"/>
    <w:rsid w:val="004B1C62"/>
    <w:rsid w:val="004B1C8A"/>
    <w:rsid w:val="004B1E84"/>
    <w:rsid w:val="004B3CDC"/>
    <w:rsid w:val="004B42E3"/>
    <w:rsid w:val="004B44A8"/>
    <w:rsid w:val="004B4A17"/>
    <w:rsid w:val="004B4BC0"/>
    <w:rsid w:val="004B5A04"/>
    <w:rsid w:val="004B5A72"/>
    <w:rsid w:val="004B5F9E"/>
    <w:rsid w:val="004B60DC"/>
    <w:rsid w:val="004B6134"/>
    <w:rsid w:val="004B62C7"/>
    <w:rsid w:val="004C0421"/>
    <w:rsid w:val="004C0B4F"/>
    <w:rsid w:val="004C0CEA"/>
    <w:rsid w:val="004C0E60"/>
    <w:rsid w:val="004C181C"/>
    <w:rsid w:val="004C1E4B"/>
    <w:rsid w:val="004C2DC1"/>
    <w:rsid w:val="004C4F11"/>
    <w:rsid w:val="004C5331"/>
    <w:rsid w:val="004C7DB1"/>
    <w:rsid w:val="004D07FF"/>
    <w:rsid w:val="004D0A60"/>
    <w:rsid w:val="004D0A90"/>
    <w:rsid w:val="004D2A97"/>
    <w:rsid w:val="004D4D0C"/>
    <w:rsid w:val="004D580A"/>
    <w:rsid w:val="004D64F2"/>
    <w:rsid w:val="004D6E27"/>
    <w:rsid w:val="004D70B6"/>
    <w:rsid w:val="004D7F89"/>
    <w:rsid w:val="004E02ED"/>
    <w:rsid w:val="004E032A"/>
    <w:rsid w:val="004E05ED"/>
    <w:rsid w:val="004E0EB6"/>
    <w:rsid w:val="004E10FF"/>
    <w:rsid w:val="004E1F09"/>
    <w:rsid w:val="004E1F87"/>
    <w:rsid w:val="004E38F2"/>
    <w:rsid w:val="004E45F1"/>
    <w:rsid w:val="004E4D78"/>
    <w:rsid w:val="004E5250"/>
    <w:rsid w:val="004E5703"/>
    <w:rsid w:val="004E5817"/>
    <w:rsid w:val="004E595A"/>
    <w:rsid w:val="004E6A64"/>
    <w:rsid w:val="004E6CA7"/>
    <w:rsid w:val="004E7345"/>
    <w:rsid w:val="004E7A3B"/>
    <w:rsid w:val="004E7E98"/>
    <w:rsid w:val="004F026E"/>
    <w:rsid w:val="004F0622"/>
    <w:rsid w:val="004F0660"/>
    <w:rsid w:val="004F1E86"/>
    <w:rsid w:val="004F2A08"/>
    <w:rsid w:val="004F2A65"/>
    <w:rsid w:val="004F3170"/>
    <w:rsid w:val="004F32C2"/>
    <w:rsid w:val="004F3CB6"/>
    <w:rsid w:val="004F4447"/>
    <w:rsid w:val="004F4A93"/>
    <w:rsid w:val="004F53F0"/>
    <w:rsid w:val="004F6719"/>
    <w:rsid w:val="004F6952"/>
    <w:rsid w:val="004F6F52"/>
    <w:rsid w:val="004F7CF5"/>
    <w:rsid w:val="00501659"/>
    <w:rsid w:val="00501912"/>
    <w:rsid w:val="00502121"/>
    <w:rsid w:val="00502CAB"/>
    <w:rsid w:val="00503952"/>
    <w:rsid w:val="00504E29"/>
    <w:rsid w:val="00505840"/>
    <w:rsid w:val="005059F6"/>
    <w:rsid w:val="005067C1"/>
    <w:rsid w:val="0050689E"/>
    <w:rsid w:val="00506CC9"/>
    <w:rsid w:val="00506D4A"/>
    <w:rsid w:val="0050740C"/>
    <w:rsid w:val="00507807"/>
    <w:rsid w:val="00507F05"/>
    <w:rsid w:val="00510362"/>
    <w:rsid w:val="00510F15"/>
    <w:rsid w:val="005118AC"/>
    <w:rsid w:val="00511C7B"/>
    <w:rsid w:val="005126F2"/>
    <w:rsid w:val="00512B01"/>
    <w:rsid w:val="0051310D"/>
    <w:rsid w:val="00513947"/>
    <w:rsid w:val="00515107"/>
    <w:rsid w:val="0051520D"/>
    <w:rsid w:val="005156C1"/>
    <w:rsid w:val="00516019"/>
    <w:rsid w:val="00516236"/>
    <w:rsid w:val="005164F7"/>
    <w:rsid w:val="00516C7B"/>
    <w:rsid w:val="005172DC"/>
    <w:rsid w:val="00517547"/>
    <w:rsid w:val="005178B5"/>
    <w:rsid w:val="005215BC"/>
    <w:rsid w:val="005218C3"/>
    <w:rsid w:val="00521A96"/>
    <w:rsid w:val="00522647"/>
    <w:rsid w:val="00522B38"/>
    <w:rsid w:val="00522C08"/>
    <w:rsid w:val="0052404E"/>
    <w:rsid w:val="0052488F"/>
    <w:rsid w:val="00524D4B"/>
    <w:rsid w:val="005259DD"/>
    <w:rsid w:val="00525A47"/>
    <w:rsid w:val="00526DFA"/>
    <w:rsid w:val="00527885"/>
    <w:rsid w:val="00530303"/>
    <w:rsid w:val="00532D9B"/>
    <w:rsid w:val="00532EC5"/>
    <w:rsid w:val="005339B4"/>
    <w:rsid w:val="0053438B"/>
    <w:rsid w:val="00534651"/>
    <w:rsid w:val="00534F9D"/>
    <w:rsid w:val="005354D5"/>
    <w:rsid w:val="005359CD"/>
    <w:rsid w:val="00536FB2"/>
    <w:rsid w:val="00537B5E"/>
    <w:rsid w:val="00537C51"/>
    <w:rsid w:val="00540FEB"/>
    <w:rsid w:val="00541181"/>
    <w:rsid w:val="00541792"/>
    <w:rsid w:val="00541A3B"/>
    <w:rsid w:val="00541D4F"/>
    <w:rsid w:val="00542075"/>
    <w:rsid w:val="00544136"/>
    <w:rsid w:val="005441DA"/>
    <w:rsid w:val="005446E8"/>
    <w:rsid w:val="00544AE8"/>
    <w:rsid w:val="00544D68"/>
    <w:rsid w:val="0054696F"/>
    <w:rsid w:val="00546C53"/>
    <w:rsid w:val="00547C0A"/>
    <w:rsid w:val="00550455"/>
    <w:rsid w:val="005505A3"/>
    <w:rsid w:val="005515EA"/>
    <w:rsid w:val="00551A1E"/>
    <w:rsid w:val="005523E9"/>
    <w:rsid w:val="00552698"/>
    <w:rsid w:val="005535D9"/>
    <w:rsid w:val="005546FF"/>
    <w:rsid w:val="005556EB"/>
    <w:rsid w:val="00556196"/>
    <w:rsid w:val="00556587"/>
    <w:rsid w:val="005566A6"/>
    <w:rsid w:val="00556787"/>
    <w:rsid w:val="005572FF"/>
    <w:rsid w:val="00557545"/>
    <w:rsid w:val="00560935"/>
    <w:rsid w:val="00561EDF"/>
    <w:rsid w:val="00562370"/>
    <w:rsid w:val="00563993"/>
    <w:rsid w:val="00564790"/>
    <w:rsid w:val="005664DD"/>
    <w:rsid w:val="0057023C"/>
    <w:rsid w:val="00570B63"/>
    <w:rsid w:val="00570DF8"/>
    <w:rsid w:val="0057102A"/>
    <w:rsid w:val="005714F9"/>
    <w:rsid w:val="00571C6C"/>
    <w:rsid w:val="00571DCF"/>
    <w:rsid w:val="00571FFC"/>
    <w:rsid w:val="0057248E"/>
    <w:rsid w:val="00572E5C"/>
    <w:rsid w:val="005735B7"/>
    <w:rsid w:val="00573652"/>
    <w:rsid w:val="00573832"/>
    <w:rsid w:val="0057388A"/>
    <w:rsid w:val="00573A07"/>
    <w:rsid w:val="00574084"/>
    <w:rsid w:val="00574C82"/>
    <w:rsid w:val="00574E80"/>
    <w:rsid w:val="00574ED5"/>
    <w:rsid w:val="00575ED4"/>
    <w:rsid w:val="005771DA"/>
    <w:rsid w:val="0057767F"/>
    <w:rsid w:val="0057775D"/>
    <w:rsid w:val="005778FF"/>
    <w:rsid w:val="00577BB8"/>
    <w:rsid w:val="00580CBF"/>
    <w:rsid w:val="005811A6"/>
    <w:rsid w:val="00581802"/>
    <w:rsid w:val="005824ED"/>
    <w:rsid w:val="005827A3"/>
    <w:rsid w:val="00582BB8"/>
    <w:rsid w:val="00582C5E"/>
    <w:rsid w:val="00583006"/>
    <w:rsid w:val="00583876"/>
    <w:rsid w:val="005849D1"/>
    <w:rsid w:val="00585383"/>
    <w:rsid w:val="005854A0"/>
    <w:rsid w:val="00585953"/>
    <w:rsid w:val="00585E00"/>
    <w:rsid w:val="0058694A"/>
    <w:rsid w:val="005904C9"/>
    <w:rsid w:val="00590F6C"/>
    <w:rsid w:val="0059158E"/>
    <w:rsid w:val="00591D4E"/>
    <w:rsid w:val="0059207E"/>
    <w:rsid w:val="00593F97"/>
    <w:rsid w:val="005945C4"/>
    <w:rsid w:val="00596417"/>
    <w:rsid w:val="00596642"/>
    <w:rsid w:val="00596915"/>
    <w:rsid w:val="00596BDA"/>
    <w:rsid w:val="00596FE2"/>
    <w:rsid w:val="00597263"/>
    <w:rsid w:val="0059751A"/>
    <w:rsid w:val="00597AF8"/>
    <w:rsid w:val="005A0439"/>
    <w:rsid w:val="005A077B"/>
    <w:rsid w:val="005A0D86"/>
    <w:rsid w:val="005A19CD"/>
    <w:rsid w:val="005A1BBB"/>
    <w:rsid w:val="005A2DBD"/>
    <w:rsid w:val="005A3F2C"/>
    <w:rsid w:val="005A430C"/>
    <w:rsid w:val="005A4A9D"/>
    <w:rsid w:val="005A4CD3"/>
    <w:rsid w:val="005A56C5"/>
    <w:rsid w:val="005B0550"/>
    <w:rsid w:val="005B155E"/>
    <w:rsid w:val="005B190A"/>
    <w:rsid w:val="005B2657"/>
    <w:rsid w:val="005B3F31"/>
    <w:rsid w:val="005B405E"/>
    <w:rsid w:val="005B5EFF"/>
    <w:rsid w:val="005B767A"/>
    <w:rsid w:val="005B771D"/>
    <w:rsid w:val="005C000E"/>
    <w:rsid w:val="005C12E3"/>
    <w:rsid w:val="005C14C1"/>
    <w:rsid w:val="005C15B5"/>
    <w:rsid w:val="005C46CA"/>
    <w:rsid w:val="005C527F"/>
    <w:rsid w:val="005C54BB"/>
    <w:rsid w:val="005C5A8C"/>
    <w:rsid w:val="005C64B0"/>
    <w:rsid w:val="005C79DE"/>
    <w:rsid w:val="005C7C28"/>
    <w:rsid w:val="005D059E"/>
    <w:rsid w:val="005D0CEC"/>
    <w:rsid w:val="005D0FCD"/>
    <w:rsid w:val="005D1033"/>
    <w:rsid w:val="005D2282"/>
    <w:rsid w:val="005D23F2"/>
    <w:rsid w:val="005D2999"/>
    <w:rsid w:val="005D37DD"/>
    <w:rsid w:val="005D3A9B"/>
    <w:rsid w:val="005D3B27"/>
    <w:rsid w:val="005D3C3F"/>
    <w:rsid w:val="005D4134"/>
    <w:rsid w:val="005D42AD"/>
    <w:rsid w:val="005D493C"/>
    <w:rsid w:val="005D4AF9"/>
    <w:rsid w:val="005D4D02"/>
    <w:rsid w:val="005D746C"/>
    <w:rsid w:val="005D7AE0"/>
    <w:rsid w:val="005E12C6"/>
    <w:rsid w:val="005E18A9"/>
    <w:rsid w:val="005E18B9"/>
    <w:rsid w:val="005E2138"/>
    <w:rsid w:val="005E2DCC"/>
    <w:rsid w:val="005E414A"/>
    <w:rsid w:val="005F085B"/>
    <w:rsid w:val="005F0A86"/>
    <w:rsid w:val="005F1492"/>
    <w:rsid w:val="005F1C7A"/>
    <w:rsid w:val="005F2199"/>
    <w:rsid w:val="005F28B3"/>
    <w:rsid w:val="005F3D4D"/>
    <w:rsid w:val="005F498B"/>
    <w:rsid w:val="005F510D"/>
    <w:rsid w:val="005F54D2"/>
    <w:rsid w:val="005F7661"/>
    <w:rsid w:val="00601761"/>
    <w:rsid w:val="00601D55"/>
    <w:rsid w:val="0060367B"/>
    <w:rsid w:val="00603796"/>
    <w:rsid w:val="006049C0"/>
    <w:rsid w:val="00605686"/>
    <w:rsid w:val="0060746A"/>
    <w:rsid w:val="0060786A"/>
    <w:rsid w:val="00607973"/>
    <w:rsid w:val="00607EB6"/>
    <w:rsid w:val="00611697"/>
    <w:rsid w:val="00611789"/>
    <w:rsid w:val="00612335"/>
    <w:rsid w:val="00614346"/>
    <w:rsid w:val="00616783"/>
    <w:rsid w:val="0061702A"/>
    <w:rsid w:val="006171EF"/>
    <w:rsid w:val="00620A37"/>
    <w:rsid w:val="006214A5"/>
    <w:rsid w:val="006218F0"/>
    <w:rsid w:val="00621C88"/>
    <w:rsid w:val="00621CB0"/>
    <w:rsid w:val="0062223F"/>
    <w:rsid w:val="00622A63"/>
    <w:rsid w:val="00623F5E"/>
    <w:rsid w:val="006240F0"/>
    <w:rsid w:val="00624257"/>
    <w:rsid w:val="00624865"/>
    <w:rsid w:val="00625C55"/>
    <w:rsid w:val="006278BD"/>
    <w:rsid w:val="00630285"/>
    <w:rsid w:val="00630FD4"/>
    <w:rsid w:val="0063215A"/>
    <w:rsid w:val="00633CB2"/>
    <w:rsid w:val="00633FE8"/>
    <w:rsid w:val="00634934"/>
    <w:rsid w:val="0064160B"/>
    <w:rsid w:val="006438F7"/>
    <w:rsid w:val="00643C18"/>
    <w:rsid w:val="00643DB0"/>
    <w:rsid w:val="00643F84"/>
    <w:rsid w:val="0064481A"/>
    <w:rsid w:val="0064568B"/>
    <w:rsid w:val="006457CC"/>
    <w:rsid w:val="0064697E"/>
    <w:rsid w:val="00647F04"/>
    <w:rsid w:val="00654D21"/>
    <w:rsid w:val="006551B3"/>
    <w:rsid w:val="00656D76"/>
    <w:rsid w:val="006576D0"/>
    <w:rsid w:val="006601EE"/>
    <w:rsid w:val="00660998"/>
    <w:rsid w:val="00661663"/>
    <w:rsid w:val="00661DE4"/>
    <w:rsid w:val="00662756"/>
    <w:rsid w:val="006629DD"/>
    <w:rsid w:val="0066327F"/>
    <w:rsid w:val="00664456"/>
    <w:rsid w:val="006647D2"/>
    <w:rsid w:val="00666401"/>
    <w:rsid w:val="006665A0"/>
    <w:rsid w:val="006667C6"/>
    <w:rsid w:val="006667E2"/>
    <w:rsid w:val="00667158"/>
    <w:rsid w:val="00667B69"/>
    <w:rsid w:val="0067049C"/>
    <w:rsid w:val="0067167E"/>
    <w:rsid w:val="00672AFA"/>
    <w:rsid w:val="00672D8E"/>
    <w:rsid w:val="00672EBD"/>
    <w:rsid w:val="00672ECF"/>
    <w:rsid w:val="00674361"/>
    <w:rsid w:val="00674942"/>
    <w:rsid w:val="00674D35"/>
    <w:rsid w:val="00676551"/>
    <w:rsid w:val="006767E9"/>
    <w:rsid w:val="00677718"/>
    <w:rsid w:val="00677BE1"/>
    <w:rsid w:val="006832A5"/>
    <w:rsid w:val="00683354"/>
    <w:rsid w:val="00684AFC"/>
    <w:rsid w:val="006852B8"/>
    <w:rsid w:val="006858EC"/>
    <w:rsid w:val="00685C58"/>
    <w:rsid w:val="00686A05"/>
    <w:rsid w:val="006902F8"/>
    <w:rsid w:val="00691443"/>
    <w:rsid w:val="00691600"/>
    <w:rsid w:val="00694650"/>
    <w:rsid w:val="006947B0"/>
    <w:rsid w:val="00694A3E"/>
    <w:rsid w:val="00694D47"/>
    <w:rsid w:val="00695350"/>
    <w:rsid w:val="00695E6A"/>
    <w:rsid w:val="00696417"/>
    <w:rsid w:val="00696B75"/>
    <w:rsid w:val="00697181"/>
    <w:rsid w:val="00697583"/>
    <w:rsid w:val="006A078C"/>
    <w:rsid w:val="006A124C"/>
    <w:rsid w:val="006A2086"/>
    <w:rsid w:val="006A3113"/>
    <w:rsid w:val="006A4B8A"/>
    <w:rsid w:val="006A6112"/>
    <w:rsid w:val="006A66E4"/>
    <w:rsid w:val="006A78B8"/>
    <w:rsid w:val="006A78D4"/>
    <w:rsid w:val="006A7CF1"/>
    <w:rsid w:val="006A7E81"/>
    <w:rsid w:val="006B10A7"/>
    <w:rsid w:val="006B3404"/>
    <w:rsid w:val="006B3C5C"/>
    <w:rsid w:val="006B4C88"/>
    <w:rsid w:val="006B537B"/>
    <w:rsid w:val="006C00C5"/>
    <w:rsid w:val="006C1045"/>
    <w:rsid w:val="006C15C1"/>
    <w:rsid w:val="006C1B7B"/>
    <w:rsid w:val="006C1DEC"/>
    <w:rsid w:val="006C24D5"/>
    <w:rsid w:val="006C2531"/>
    <w:rsid w:val="006C3548"/>
    <w:rsid w:val="006C394B"/>
    <w:rsid w:val="006C5F13"/>
    <w:rsid w:val="006C68D2"/>
    <w:rsid w:val="006C7F55"/>
    <w:rsid w:val="006D04FA"/>
    <w:rsid w:val="006D0B6A"/>
    <w:rsid w:val="006D0C0C"/>
    <w:rsid w:val="006D22C2"/>
    <w:rsid w:val="006D35B5"/>
    <w:rsid w:val="006D3FDF"/>
    <w:rsid w:val="006D4A9F"/>
    <w:rsid w:val="006D4FD3"/>
    <w:rsid w:val="006D52A9"/>
    <w:rsid w:val="006D5969"/>
    <w:rsid w:val="006E00F2"/>
    <w:rsid w:val="006E102C"/>
    <w:rsid w:val="006E1259"/>
    <w:rsid w:val="006E2029"/>
    <w:rsid w:val="006E2950"/>
    <w:rsid w:val="006E4FBE"/>
    <w:rsid w:val="006E5CE2"/>
    <w:rsid w:val="006E676E"/>
    <w:rsid w:val="006E6A66"/>
    <w:rsid w:val="006E7AD0"/>
    <w:rsid w:val="006F2AD8"/>
    <w:rsid w:val="006F31E5"/>
    <w:rsid w:val="006F3AAE"/>
    <w:rsid w:val="006F4C2F"/>
    <w:rsid w:val="006F5767"/>
    <w:rsid w:val="006F5DC2"/>
    <w:rsid w:val="006F6647"/>
    <w:rsid w:val="006F67D0"/>
    <w:rsid w:val="006F6A87"/>
    <w:rsid w:val="006F6CA7"/>
    <w:rsid w:val="006F7B7F"/>
    <w:rsid w:val="00700ECA"/>
    <w:rsid w:val="00700FEC"/>
    <w:rsid w:val="00701086"/>
    <w:rsid w:val="00701C34"/>
    <w:rsid w:val="007026C4"/>
    <w:rsid w:val="00702C96"/>
    <w:rsid w:val="00702D27"/>
    <w:rsid w:val="007036C1"/>
    <w:rsid w:val="00703C29"/>
    <w:rsid w:val="00703FC5"/>
    <w:rsid w:val="007049E1"/>
    <w:rsid w:val="00705766"/>
    <w:rsid w:val="00706025"/>
    <w:rsid w:val="0070628F"/>
    <w:rsid w:val="00706802"/>
    <w:rsid w:val="00706828"/>
    <w:rsid w:val="00707A7B"/>
    <w:rsid w:val="00707CA0"/>
    <w:rsid w:val="00710026"/>
    <w:rsid w:val="0071045E"/>
    <w:rsid w:val="007107DC"/>
    <w:rsid w:val="00710B35"/>
    <w:rsid w:val="007117B0"/>
    <w:rsid w:val="00711874"/>
    <w:rsid w:val="00711CFC"/>
    <w:rsid w:val="0071294B"/>
    <w:rsid w:val="00713085"/>
    <w:rsid w:val="00713414"/>
    <w:rsid w:val="0071371F"/>
    <w:rsid w:val="00713E3B"/>
    <w:rsid w:val="0071406C"/>
    <w:rsid w:val="007145A8"/>
    <w:rsid w:val="007155E9"/>
    <w:rsid w:val="007164DC"/>
    <w:rsid w:val="00717C6A"/>
    <w:rsid w:val="00717FEB"/>
    <w:rsid w:val="0072050A"/>
    <w:rsid w:val="00721371"/>
    <w:rsid w:val="00721834"/>
    <w:rsid w:val="00721A98"/>
    <w:rsid w:val="0072247F"/>
    <w:rsid w:val="007230C9"/>
    <w:rsid w:val="007244E7"/>
    <w:rsid w:val="00725368"/>
    <w:rsid w:val="00726BBE"/>
    <w:rsid w:val="00727FD3"/>
    <w:rsid w:val="0073025A"/>
    <w:rsid w:val="00730884"/>
    <w:rsid w:val="00730A19"/>
    <w:rsid w:val="00731C4A"/>
    <w:rsid w:val="00732025"/>
    <w:rsid w:val="0073286D"/>
    <w:rsid w:val="0073394E"/>
    <w:rsid w:val="00733E03"/>
    <w:rsid w:val="0073426E"/>
    <w:rsid w:val="00735282"/>
    <w:rsid w:val="007358F3"/>
    <w:rsid w:val="00735994"/>
    <w:rsid w:val="00737EC9"/>
    <w:rsid w:val="00741C2E"/>
    <w:rsid w:val="00744415"/>
    <w:rsid w:val="00744613"/>
    <w:rsid w:val="00744CBC"/>
    <w:rsid w:val="007453CB"/>
    <w:rsid w:val="00745797"/>
    <w:rsid w:val="00745A6F"/>
    <w:rsid w:val="0074604D"/>
    <w:rsid w:val="00747717"/>
    <w:rsid w:val="00747C5C"/>
    <w:rsid w:val="00750309"/>
    <w:rsid w:val="00750B52"/>
    <w:rsid w:val="007514A4"/>
    <w:rsid w:val="007523C2"/>
    <w:rsid w:val="007527E2"/>
    <w:rsid w:val="00753CBF"/>
    <w:rsid w:val="00753DC7"/>
    <w:rsid w:val="0075471B"/>
    <w:rsid w:val="007550ED"/>
    <w:rsid w:val="0075774F"/>
    <w:rsid w:val="007605CD"/>
    <w:rsid w:val="007607E4"/>
    <w:rsid w:val="0076086E"/>
    <w:rsid w:val="00761BEA"/>
    <w:rsid w:val="00761C93"/>
    <w:rsid w:val="0076201F"/>
    <w:rsid w:val="00762041"/>
    <w:rsid w:val="00762DE0"/>
    <w:rsid w:val="00763188"/>
    <w:rsid w:val="0076332F"/>
    <w:rsid w:val="00763E37"/>
    <w:rsid w:val="0076413F"/>
    <w:rsid w:val="00764CAA"/>
    <w:rsid w:val="00767154"/>
    <w:rsid w:val="00767FF0"/>
    <w:rsid w:val="007721B2"/>
    <w:rsid w:val="0077270E"/>
    <w:rsid w:val="007729CA"/>
    <w:rsid w:val="00774589"/>
    <w:rsid w:val="007745DB"/>
    <w:rsid w:val="0077460D"/>
    <w:rsid w:val="007756B1"/>
    <w:rsid w:val="00775AB9"/>
    <w:rsid w:val="00775CCD"/>
    <w:rsid w:val="007765B2"/>
    <w:rsid w:val="007767F2"/>
    <w:rsid w:val="00776C74"/>
    <w:rsid w:val="007801F7"/>
    <w:rsid w:val="007811B0"/>
    <w:rsid w:val="00781EC4"/>
    <w:rsid w:val="00782028"/>
    <w:rsid w:val="00782046"/>
    <w:rsid w:val="00787A10"/>
    <w:rsid w:val="007903C8"/>
    <w:rsid w:val="00790D4D"/>
    <w:rsid w:val="0079106E"/>
    <w:rsid w:val="00791957"/>
    <w:rsid w:val="00791C2F"/>
    <w:rsid w:val="00793CEE"/>
    <w:rsid w:val="007956B1"/>
    <w:rsid w:val="007960D1"/>
    <w:rsid w:val="007962B2"/>
    <w:rsid w:val="00796691"/>
    <w:rsid w:val="00796944"/>
    <w:rsid w:val="007974F6"/>
    <w:rsid w:val="00797CFE"/>
    <w:rsid w:val="007A01AA"/>
    <w:rsid w:val="007A11CC"/>
    <w:rsid w:val="007A14C2"/>
    <w:rsid w:val="007A2290"/>
    <w:rsid w:val="007A24D6"/>
    <w:rsid w:val="007A2844"/>
    <w:rsid w:val="007A2C77"/>
    <w:rsid w:val="007A2CA2"/>
    <w:rsid w:val="007A3455"/>
    <w:rsid w:val="007A36DD"/>
    <w:rsid w:val="007A380E"/>
    <w:rsid w:val="007A3CE5"/>
    <w:rsid w:val="007A62A3"/>
    <w:rsid w:val="007A6667"/>
    <w:rsid w:val="007A6763"/>
    <w:rsid w:val="007A70E7"/>
    <w:rsid w:val="007B08A5"/>
    <w:rsid w:val="007B08C1"/>
    <w:rsid w:val="007B0EB0"/>
    <w:rsid w:val="007B11BF"/>
    <w:rsid w:val="007B120F"/>
    <w:rsid w:val="007B1EAD"/>
    <w:rsid w:val="007B3A91"/>
    <w:rsid w:val="007B4E7A"/>
    <w:rsid w:val="007B5882"/>
    <w:rsid w:val="007B5DFB"/>
    <w:rsid w:val="007B60A1"/>
    <w:rsid w:val="007B6818"/>
    <w:rsid w:val="007B734A"/>
    <w:rsid w:val="007B7B42"/>
    <w:rsid w:val="007C1172"/>
    <w:rsid w:val="007C205F"/>
    <w:rsid w:val="007C20B5"/>
    <w:rsid w:val="007C23D0"/>
    <w:rsid w:val="007C257D"/>
    <w:rsid w:val="007C27DD"/>
    <w:rsid w:val="007C2C31"/>
    <w:rsid w:val="007C2CB3"/>
    <w:rsid w:val="007C3978"/>
    <w:rsid w:val="007C4138"/>
    <w:rsid w:val="007C5D11"/>
    <w:rsid w:val="007C77DD"/>
    <w:rsid w:val="007C77F9"/>
    <w:rsid w:val="007D08FD"/>
    <w:rsid w:val="007D2B1B"/>
    <w:rsid w:val="007D2C7E"/>
    <w:rsid w:val="007D41CE"/>
    <w:rsid w:val="007D4A1B"/>
    <w:rsid w:val="007D5017"/>
    <w:rsid w:val="007D5E0C"/>
    <w:rsid w:val="007D60E4"/>
    <w:rsid w:val="007D614A"/>
    <w:rsid w:val="007D636F"/>
    <w:rsid w:val="007E1949"/>
    <w:rsid w:val="007E2B83"/>
    <w:rsid w:val="007E3C03"/>
    <w:rsid w:val="007E42DF"/>
    <w:rsid w:val="007E4497"/>
    <w:rsid w:val="007E4FFC"/>
    <w:rsid w:val="007E5B8C"/>
    <w:rsid w:val="007E704A"/>
    <w:rsid w:val="007E7BF0"/>
    <w:rsid w:val="007F00B6"/>
    <w:rsid w:val="007F019B"/>
    <w:rsid w:val="007F0E98"/>
    <w:rsid w:val="007F153E"/>
    <w:rsid w:val="007F158A"/>
    <w:rsid w:val="007F189E"/>
    <w:rsid w:val="007F2089"/>
    <w:rsid w:val="007F27BA"/>
    <w:rsid w:val="007F2F21"/>
    <w:rsid w:val="007F3766"/>
    <w:rsid w:val="007F4476"/>
    <w:rsid w:val="007F4D9E"/>
    <w:rsid w:val="007F5057"/>
    <w:rsid w:val="007F5900"/>
    <w:rsid w:val="007F5D19"/>
    <w:rsid w:val="007F6514"/>
    <w:rsid w:val="007F6A3B"/>
    <w:rsid w:val="007F6A8F"/>
    <w:rsid w:val="007F7421"/>
    <w:rsid w:val="007F7546"/>
    <w:rsid w:val="007F7C3F"/>
    <w:rsid w:val="0080062C"/>
    <w:rsid w:val="008010F1"/>
    <w:rsid w:val="0080172F"/>
    <w:rsid w:val="00801806"/>
    <w:rsid w:val="00801B95"/>
    <w:rsid w:val="0080207C"/>
    <w:rsid w:val="008027E9"/>
    <w:rsid w:val="00802BA6"/>
    <w:rsid w:val="0080356A"/>
    <w:rsid w:val="00803C3C"/>
    <w:rsid w:val="00804096"/>
    <w:rsid w:val="008046B4"/>
    <w:rsid w:val="0080559A"/>
    <w:rsid w:val="00806D95"/>
    <w:rsid w:val="00806EF8"/>
    <w:rsid w:val="00811175"/>
    <w:rsid w:val="00811233"/>
    <w:rsid w:val="00811DAF"/>
    <w:rsid w:val="0081339D"/>
    <w:rsid w:val="0081460A"/>
    <w:rsid w:val="00815137"/>
    <w:rsid w:val="008153D6"/>
    <w:rsid w:val="00815AFF"/>
    <w:rsid w:val="00816966"/>
    <w:rsid w:val="0081716C"/>
    <w:rsid w:val="008203DE"/>
    <w:rsid w:val="008213D7"/>
    <w:rsid w:val="0082150E"/>
    <w:rsid w:val="00821D8E"/>
    <w:rsid w:val="008229CD"/>
    <w:rsid w:val="008248A7"/>
    <w:rsid w:val="00824A23"/>
    <w:rsid w:val="00826B8C"/>
    <w:rsid w:val="00826DC2"/>
    <w:rsid w:val="00827121"/>
    <w:rsid w:val="008274A5"/>
    <w:rsid w:val="00827721"/>
    <w:rsid w:val="00827D09"/>
    <w:rsid w:val="00830822"/>
    <w:rsid w:val="00830EF9"/>
    <w:rsid w:val="0083185C"/>
    <w:rsid w:val="00831BE1"/>
    <w:rsid w:val="00831E4B"/>
    <w:rsid w:val="0083336F"/>
    <w:rsid w:val="00833E5F"/>
    <w:rsid w:val="0083413B"/>
    <w:rsid w:val="008342FB"/>
    <w:rsid w:val="00835A17"/>
    <w:rsid w:val="00835EAA"/>
    <w:rsid w:val="00835FF0"/>
    <w:rsid w:val="00836CF1"/>
    <w:rsid w:val="008379A2"/>
    <w:rsid w:val="00837DF7"/>
    <w:rsid w:val="00841A47"/>
    <w:rsid w:val="00841CE9"/>
    <w:rsid w:val="00843243"/>
    <w:rsid w:val="00844443"/>
    <w:rsid w:val="0084536C"/>
    <w:rsid w:val="00845430"/>
    <w:rsid w:val="00845581"/>
    <w:rsid w:val="0084575B"/>
    <w:rsid w:val="00845EF8"/>
    <w:rsid w:val="00846635"/>
    <w:rsid w:val="008467EE"/>
    <w:rsid w:val="00847644"/>
    <w:rsid w:val="00847E34"/>
    <w:rsid w:val="00847F53"/>
    <w:rsid w:val="00850112"/>
    <w:rsid w:val="00850DF5"/>
    <w:rsid w:val="008512AF"/>
    <w:rsid w:val="00851550"/>
    <w:rsid w:val="00851F07"/>
    <w:rsid w:val="00852345"/>
    <w:rsid w:val="00852D28"/>
    <w:rsid w:val="00852DD6"/>
    <w:rsid w:val="00853CF7"/>
    <w:rsid w:val="00854791"/>
    <w:rsid w:val="00854E61"/>
    <w:rsid w:val="00855186"/>
    <w:rsid w:val="00855BE0"/>
    <w:rsid w:val="00856A70"/>
    <w:rsid w:val="008570A3"/>
    <w:rsid w:val="00860489"/>
    <w:rsid w:val="0086061E"/>
    <w:rsid w:val="0086062C"/>
    <w:rsid w:val="0086530C"/>
    <w:rsid w:val="008657D1"/>
    <w:rsid w:val="00865D04"/>
    <w:rsid w:val="008662E1"/>
    <w:rsid w:val="00866383"/>
    <w:rsid w:val="00871695"/>
    <w:rsid w:val="008727FE"/>
    <w:rsid w:val="00872CD6"/>
    <w:rsid w:val="008736B3"/>
    <w:rsid w:val="00873756"/>
    <w:rsid w:val="00873C66"/>
    <w:rsid w:val="00874A63"/>
    <w:rsid w:val="00875034"/>
    <w:rsid w:val="00877584"/>
    <w:rsid w:val="008805C7"/>
    <w:rsid w:val="00880AC4"/>
    <w:rsid w:val="008819EB"/>
    <w:rsid w:val="00882C01"/>
    <w:rsid w:val="0088313F"/>
    <w:rsid w:val="00883467"/>
    <w:rsid w:val="00883FDC"/>
    <w:rsid w:val="0088440D"/>
    <w:rsid w:val="00884A27"/>
    <w:rsid w:val="00886014"/>
    <w:rsid w:val="008871F9"/>
    <w:rsid w:val="008878D7"/>
    <w:rsid w:val="00887979"/>
    <w:rsid w:val="00887CE5"/>
    <w:rsid w:val="00887ECB"/>
    <w:rsid w:val="00890D69"/>
    <w:rsid w:val="0089113B"/>
    <w:rsid w:val="008911C3"/>
    <w:rsid w:val="00891432"/>
    <w:rsid w:val="00891B07"/>
    <w:rsid w:val="008921C7"/>
    <w:rsid w:val="00892319"/>
    <w:rsid w:val="008928B5"/>
    <w:rsid w:val="0089295C"/>
    <w:rsid w:val="0089317F"/>
    <w:rsid w:val="008933F7"/>
    <w:rsid w:val="00893E3B"/>
    <w:rsid w:val="00894167"/>
    <w:rsid w:val="00894B56"/>
    <w:rsid w:val="0089508C"/>
    <w:rsid w:val="00897EB1"/>
    <w:rsid w:val="008A0D7E"/>
    <w:rsid w:val="008A11E5"/>
    <w:rsid w:val="008A1D07"/>
    <w:rsid w:val="008A1EA1"/>
    <w:rsid w:val="008A234A"/>
    <w:rsid w:val="008A25D4"/>
    <w:rsid w:val="008A3B42"/>
    <w:rsid w:val="008A3BF5"/>
    <w:rsid w:val="008A44F2"/>
    <w:rsid w:val="008A45B7"/>
    <w:rsid w:val="008A53B3"/>
    <w:rsid w:val="008A5D5C"/>
    <w:rsid w:val="008B07B6"/>
    <w:rsid w:val="008B0A48"/>
    <w:rsid w:val="008B219E"/>
    <w:rsid w:val="008B2B9A"/>
    <w:rsid w:val="008B372C"/>
    <w:rsid w:val="008B3AC1"/>
    <w:rsid w:val="008B3F01"/>
    <w:rsid w:val="008B3FA9"/>
    <w:rsid w:val="008B4468"/>
    <w:rsid w:val="008B57F7"/>
    <w:rsid w:val="008B5E07"/>
    <w:rsid w:val="008B5EF0"/>
    <w:rsid w:val="008B6FA2"/>
    <w:rsid w:val="008C0998"/>
    <w:rsid w:val="008C1132"/>
    <w:rsid w:val="008C26F1"/>
    <w:rsid w:val="008C556D"/>
    <w:rsid w:val="008C5D16"/>
    <w:rsid w:val="008C630E"/>
    <w:rsid w:val="008C7A50"/>
    <w:rsid w:val="008C7AD4"/>
    <w:rsid w:val="008C7DC9"/>
    <w:rsid w:val="008D0019"/>
    <w:rsid w:val="008D0160"/>
    <w:rsid w:val="008D05C4"/>
    <w:rsid w:val="008D08F0"/>
    <w:rsid w:val="008D552F"/>
    <w:rsid w:val="008D5F41"/>
    <w:rsid w:val="008D67A5"/>
    <w:rsid w:val="008D6B2F"/>
    <w:rsid w:val="008D7B6E"/>
    <w:rsid w:val="008D7EED"/>
    <w:rsid w:val="008E092E"/>
    <w:rsid w:val="008E0B0C"/>
    <w:rsid w:val="008E0D3A"/>
    <w:rsid w:val="008E176C"/>
    <w:rsid w:val="008E17CB"/>
    <w:rsid w:val="008E226C"/>
    <w:rsid w:val="008E3CB2"/>
    <w:rsid w:val="008E5574"/>
    <w:rsid w:val="008E60F6"/>
    <w:rsid w:val="008E68F8"/>
    <w:rsid w:val="008F099C"/>
    <w:rsid w:val="008F1FB3"/>
    <w:rsid w:val="0090002C"/>
    <w:rsid w:val="00901958"/>
    <w:rsid w:val="00902569"/>
    <w:rsid w:val="009031C2"/>
    <w:rsid w:val="00903278"/>
    <w:rsid w:val="00903496"/>
    <w:rsid w:val="0090446F"/>
    <w:rsid w:val="00904625"/>
    <w:rsid w:val="00904CE2"/>
    <w:rsid w:val="00906CA2"/>
    <w:rsid w:val="00906D41"/>
    <w:rsid w:val="009073AD"/>
    <w:rsid w:val="009074FF"/>
    <w:rsid w:val="00907800"/>
    <w:rsid w:val="00912076"/>
    <w:rsid w:val="009124B3"/>
    <w:rsid w:val="00912A93"/>
    <w:rsid w:val="00912BF1"/>
    <w:rsid w:val="00912F7A"/>
    <w:rsid w:val="009139D6"/>
    <w:rsid w:val="00914A77"/>
    <w:rsid w:val="00915DE9"/>
    <w:rsid w:val="0091657F"/>
    <w:rsid w:val="00916ED1"/>
    <w:rsid w:val="00917137"/>
    <w:rsid w:val="00917172"/>
    <w:rsid w:val="009203B9"/>
    <w:rsid w:val="00921425"/>
    <w:rsid w:val="00922405"/>
    <w:rsid w:val="009226A1"/>
    <w:rsid w:val="009226E3"/>
    <w:rsid w:val="00922DD6"/>
    <w:rsid w:val="00923686"/>
    <w:rsid w:val="00923BF2"/>
    <w:rsid w:val="009279DE"/>
    <w:rsid w:val="00927ACF"/>
    <w:rsid w:val="00931F12"/>
    <w:rsid w:val="00934D03"/>
    <w:rsid w:val="00936B77"/>
    <w:rsid w:val="0093732C"/>
    <w:rsid w:val="00937ABE"/>
    <w:rsid w:val="0094002B"/>
    <w:rsid w:val="00940657"/>
    <w:rsid w:val="009408BC"/>
    <w:rsid w:val="009420D6"/>
    <w:rsid w:val="009420FD"/>
    <w:rsid w:val="00943E15"/>
    <w:rsid w:val="0094453F"/>
    <w:rsid w:val="00944575"/>
    <w:rsid w:val="00944A4C"/>
    <w:rsid w:val="00945045"/>
    <w:rsid w:val="0094681F"/>
    <w:rsid w:val="00947151"/>
    <w:rsid w:val="00947FAC"/>
    <w:rsid w:val="0095010E"/>
    <w:rsid w:val="009506FB"/>
    <w:rsid w:val="009509F7"/>
    <w:rsid w:val="00953F42"/>
    <w:rsid w:val="00954F57"/>
    <w:rsid w:val="00955329"/>
    <w:rsid w:val="00955A56"/>
    <w:rsid w:val="009560F1"/>
    <w:rsid w:val="009564A4"/>
    <w:rsid w:val="00956C15"/>
    <w:rsid w:val="00961093"/>
    <w:rsid w:val="009613A1"/>
    <w:rsid w:val="009616F4"/>
    <w:rsid w:val="00962020"/>
    <w:rsid w:val="00963BE5"/>
    <w:rsid w:val="0096589C"/>
    <w:rsid w:val="0096630C"/>
    <w:rsid w:val="009668BC"/>
    <w:rsid w:val="00966AF2"/>
    <w:rsid w:val="0096701E"/>
    <w:rsid w:val="00967B27"/>
    <w:rsid w:val="00967B2B"/>
    <w:rsid w:val="00967EFF"/>
    <w:rsid w:val="009703DB"/>
    <w:rsid w:val="00970F32"/>
    <w:rsid w:val="00971BAE"/>
    <w:rsid w:val="00971FBE"/>
    <w:rsid w:val="00972355"/>
    <w:rsid w:val="00973287"/>
    <w:rsid w:val="00973BAA"/>
    <w:rsid w:val="0097477B"/>
    <w:rsid w:val="00975AE2"/>
    <w:rsid w:val="00976054"/>
    <w:rsid w:val="00976330"/>
    <w:rsid w:val="009769B2"/>
    <w:rsid w:val="009818E0"/>
    <w:rsid w:val="00982E21"/>
    <w:rsid w:val="00982EA7"/>
    <w:rsid w:val="00983226"/>
    <w:rsid w:val="009849AB"/>
    <w:rsid w:val="0098587C"/>
    <w:rsid w:val="00986230"/>
    <w:rsid w:val="00986922"/>
    <w:rsid w:val="00987117"/>
    <w:rsid w:val="0098774B"/>
    <w:rsid w:val="00987900"/>
    <w:rsid w:val="0099037A"/>
    <w:rsid w:val="00990680"/>
    <w:rsid w:val="00990C01"/>
    <w:rsid w:val="00992AE4"/>
    <w:rsid w:val="00992E7F"/>
    <w:rsid w:val="009937F2"/>
    <w:rsid w:val="00994332"/>
    <w:rsid w:val="00994D88"/>
    <w:rsid w:val="00996A82"/>
    <w:rsid w:val="00996DF3"/>
    <w:rsid w:val="00997B6C"/>
    <w:rsid w:val="009A03B5"/>
    <w:rsid w:val="009A16B7"/>
    <w:rsid w:val="009A2004"/>
    <w:rsid w:val="009A27A2"/>
    <w:rsid w:val="009A4433"/>
    <w:rsid w:val="009A455A"/>
    <w:rsid w:val="009A45B4"/>
    <w:rsid w:val="009A5586"/>
    <w:rsid w:val="009A621E"/>
    <w:rsid w:val="009A6830"/>
    <w:rsid w:val="009A785D"/>
    <w:rsid w:val="009A7BFD"/>
    <w:rsid w:val="009B0244"/>
    <w:rsid w:val="009B4680"/>
    <w:rsid w:val="009B4E3E"/>
    <w:rsid w:val="009B5B32"/>
    <w:rsid w:val="009B5B92"/>
    <w:rsid w:val="009B6BF7"/>
    <w:rsid w:val="009B708E"/>
    <w:rsid w:val="009B7EFB"/>
    <w:rsid w:val="009C0332"/>
    <w:rsid w:val="009C05E1"/>
    <w:rsid w:val="009C13B8"/>
    <w:rsid w:val="009C1C79"/>
    <w:rsid w:val="009C1F84"/>
    <w:rsid w:val="009C25B1"/>
    <w:rsid w:val="009C38FC"/>
    <w:rsid w:val="009C4090"/>
    <w:rsid w:val="009C4DC0"/>
    <w:rsid w:val="009C4ECC"/>
    <w:rsid w:val="009C5A22"/>
    <w:rsid w:val="009C74CF"/>
    <w:rsid w:val="009D17B0"/>
    <w:rsid w:val="009D1E64"/>
    <w:rsid w:val="009D29F8"/>
    <w:rsid w:val="009D2BDA"/>
    <w:rsid w:val="009D4314"/>
    <w:rsid w:val="009D4FCB"/>
    <w:rsid w:val="009D598D"/>
    <w:rsid w:val="009D6044"/>
    <w:rsid w:val="009D680F"/>
    <w:rsid w:val="009D77FC"/>
    <w:rsid w:val="009D7D8A"/>
    <w:rsid w:val="009D7E05"/>
    <w:rsid w:val="009E0072"/>
    <w:rsid w:val="009E0CD4"/>
    <w:rsid w:val="009E0DD5"/>
    <w:rsid w:val="009E13EF"/>
    <w:rsid w:val="009E2A9D"/>
    <w:rsid w:val="009E4880"/>
    <w:rsid w:val="009E6FFD"/>
    <w:rsid w:val="009E7065"/>
    <w:rsid w:val="009E78AE"/>
    <w:rsid w:val="009E7D3B"/>
    <w:rsid w:val="009F02A7"/>
    <w:rsid w:val="009F1DB8"/>
    <w:rsid w:val="009F22C2"/>
    <w:rsid w:val="009F3AF4"/>
    <w:rsid w:val="009F3CEA"/>
    <w:rsid w:val="009F41AB"/>
    <w:rsid w:val="009F581F"/>
    <w:rsid w:val="009F60D5"/>
    <w:rsid w:val="009F683F"/>
    <w:rsid w:val="00A00B19"/>
    <w:rsid w:val="00A01A11"/>
    <w:rsid w:val="00A01F56"/>
    <w:rsid w:val="00A03AA8"/>
    <w:rsid w:val="00A04EDC"/>
    <w:rsid w:val="00A059FF"/>
    <w:rsid w:val="00A06376"/>
    <w:rsid w:val="00A06769"/>
    <w:rsid w:val="00A07ADB"/>
    <w:rsid w:val="00A07D11"/>
    <w:rsid w:val="00A07E13"/>
    <w:rsid w:val="00A10694"/>
    <w:rsid w:val="00A10D63"/>
    <w:rsid w:val="00A11E5D"/>
    <w:rsid w:val="00A13627"/>
    <w:rsid w:val="00A139A4"/>
    <w:rsid w:val="00A14399"/>
    <w:rsid w:val="00A16B20"/>
    <w:rsid w:val="00A16D74"/>
    <w:rsid w:val="00A16DD1"/>
    <w:rsid w:val="00A16F67"/>
    <w:rsid w:val="00A170FE"/>
    <w:rsid w:val="00A17415"/>
    <w:rsid w:val="00A2164F"/>
    <w:rsid w:val="00A21879"/>
    <w:rsid w:val="00A21EF9"/>
    <w:rsid w:val="00A229FE"/>
    <w:rsid w:val="00A22D93"/>
    <w:rsid w:val="00A23CD3"/>
    <w:rsid w:val="00A25D0D"/>
    <w:rsid w:val="00A25D3B"/>
    <w:rsid w:val="00A26173"/>
    <w:rsid w:val="00A2718D"/>
    <w:rsid w:val="00A2760B"/>
    <w:rsid w:val="00A302BC"/>
    <w:rsid w:val="00A309E6"/>
    <w:rsid w:val="00A31482"/>
    <w:rsid w:val="00A3153C"/>
    <w:rsid w:val="00A31A31"/>
    <w:rsid w:val="00A3208F"/>
    <w:rsid w:val="00A3262E"/>
    <w:rsid w:val="00A3544E"/>
    <w:rsid w:val="00A3546B"/>
    <w:rsid w:val="00A354C3"/>
    <w:rsid w:val="00A35ED4"/>
    <w:rsid w:val="00A361E1"/>
    <w:rsid w:val="00A36611"/>
    <w:rsid w:val="00A3747F"/>
    <w:rsid w:val="00A37EEA"/>
    <w:rsid w:val="00A40A56"/>
    <w:rsid w:val="00A40A75"/>
    <w:rsid w:val="00A40B50"/>
    <w:rsid w:val="00A40C96"/>
    <w:rsid w:val="00A410C2"/>
    <w:rsid w:val="00A41641"/>
    <w:rsid w:val="00A41C1F"/>
    <w:rsid w:val="00A4232A"/>
    <w:rsid w:val="00A427B5"/>
    <w:rsid w:val="00A43596"/>
    <w:rsid w:val="00A45001"/>
    <w:rsid w:val="00A452A7"/>
    <w:rsid w:val="00A460AA"/>
    <w:rsid w:val="00A46960"/>
    <w:rsid w:val="00A46A58"/>
    <w:rsid w:val="00A47202"/>
    <w:rsid w:val="00A4731A"/>
    <w:rsid w:val="00A47AFA"/>
    <w:rsid w:val="00A47BC4"/>
    <w:rsid w:val="00A506D1"/>
    <w:rsid w:val="00A50717"/>
    <w:rsid w:val="00A50DAA"/>
    <w:rsid w:val="00A519D3"/>
    <w:rsid w:val="00A51A21"/>
    <w:rsid w:val="00A524F7"/>
    <w:rsid w:val="00A533B3"/>
    <w:rsid w:val="00A534F7"/>
    <w:rsid w:val="00A53AB1"/>
    <w:rsid w:val="00A5455B"/>
    <w:rsid w:val="00A54DCF"/>
    <w:rsid w:val="00A550F3"/>
    <w:rsid w:val="00A55433"/>
    <w:rsid w:val="00A57036"/>
    <w:rsid w:val="00A5706D"/>
    <w:rsid w:val="00A60E34"/>
    <w:rsid w:val="00A60FC5"/>
    <w:rsid w:val="00A61611"/>
    <w:rsid w:val="00A61B43"/>
    <w:rsid w:val="00A61E29"/>
    <w:rsid w:val="00A62AF1"/>
    <w:rsid w:val="00A6340D"/>
    <w:rsid w:val="00A6352B"/>
    <w:rsid w:val="00A63BFB"/>
    <w:rsid w:val="00A63ED4"/>
    <w:rsid w:val="00A64656"/>
    <w:rsid w:val="00A65036"/>
    <w:rsid w:val="00A652C3"/>
    <w:rsid w:val="00A652F6"/>
    <w:rsid w:val="00A65D8B"/>
    <w:rsid w:val="00A65F13"/>
    <w:rsid w:val="00A67134"/>
    <w:rsid w:val="00A674DC"/>
    <w:rsid w:val="00A70B14"/>
    <w:rsid w:val="00A712D8"/>
    <w:rsid w:val="00A7186C"/>
    <w:rsid w:val="00A721EE"/>
    <w:rsid w:val="00A72400"/>
    <w:rsid w:val="00A727AB"/>
    <w:rsid w:val="00A74D36"/>
    <w:rsid w:val="00A75472"/>
    <w:rsid w:val="00A76027"/>
    <w:rsid w:val="00A768A4"/>
    <w:rsid w:val="00A76E11"/>
    <w:rsid w:val="00A773FC"/>
    <w:rsid w:val="00A77545"/>
    <w:rsid w:val="00A80012"/>
    <w:rsid w:val="00A805EF"/>
    <w:rsid w:val="00A81A8B"/>
    <w:rsid w:val="00A8431A"/>
    <w:rsid w:val="00A84537"/>
    <w:rsid w:val="00A84777"/>
    <w:rsid w:val="00A857E4"/>
    <w:rsid w:val="00A85E9B"/>
    <w:rsid w:val="00A860EA"/>
    <w:rsid w:val="00A86245"/>
    <w:rsid w:val="00A86E6A"/>
    <w:rsid w:val="00A90361"/>
    <w:rsid w:val="00A90403"/>
    <w:rsid w:val="00A90542"/>
    <w:rsid w:val="00A92707"/>
    <w:rsid w:val="00A92826"/>
    <w:rsid w:val="00A93CB3"/>
    <w:rsid w:val="00A94015"/>
    <w:rsid w:val="00A94743"/>
    <w:rsid w:val="00A96C20"/>
    <w:rsid w:val="00A9765B"/>
    <w:rsid w:val="00AA05C1"/>
    <w:rsid w:val="00AA05F5"/>
    <w:rsid w:val="00AA097A"/>
    <w:rsid w:val="00AA0C59"/>
    <w:rsid w:val="00AA131D"/>
    <w:rsid w:val="00AA1AC0"/>
    <w:rsid w:val="00AA204F"/>
    <w:rsid w:val="00AA21A8"/>
    <w:rsid w:val="00AA2AB0"/>
    <w:rsid w:val="00AA3A64"/>
    <w:rsid w:val="00AA4DA9"/>
    <w:rsid w:val="00AA5415"/>
    <w:rsid w:val="00AA5C31"/>
    <w:rsid w:val="00AA69E2"/>
    <w:rsid w:val="00AA7821"/>
    <w:rsid w:val="00AB05DA"/>
    <w:rsid w:val="00AB066F"/>
    <w:rsid w:val="00AB1C4E"/>
    <w:rsid w:val="00AB27B5"/>
    <w:rsid w:val="00AB29A1"/>
    <w:rsid w:val="00AB345B"/>
    <w:rsid w:val="00AB3856"/>
    <w:rsid w:val="00AB4753"/>
    <w:rsid w:val="00AB5266"/>
    <w:rsid w:val="00AB54B5"/>
    <w:rsid w:val="00AB5B67"/>
    <w:rsid w:val="00AB6200"/>
    <w:rsid w:val="00AB6DFC"/>
    <w:rsid w:val="00AC0E1E"/>
    <w:rsid w:val="00AC14B2"/>
    <w:rsid w:val="00AC17E5"/>
    <w:rsid w:val="00AC2738"/>
    <w:rsid w:val="00AC2D36"/>
    <w:rsid w:val="00AC5931"/>
    <w:rsid w:val="00AC5A27"/>
    <w:rsid w:val="00AC67B4"/>
    <w:rsid w:val="00AC6A26"/>
    <w:rsid w:val="00AD1751"/>
    <w:rsid w:val="00AD1CB1"/>
    <w:rsid w:val="00AD253D"/>
    <w:rsid w:val="00AD4C4F"/>
    <w:rsid w:val="00AD50B0"/>
    <w:rsid w:val="00AD50CA"/>
    <w:rsid w:val="00AD71CD"/>
    <w:rsid w:val="00AD73EF"/>
    <w:rsid w:val="00AD7BA6"/>
    <w:rsid w:val="00AE14CD"/>
    <w:rsid w:val="00AE1DB3"/>
    <w:rsid w:val="00AE22A8"/>
    <w:rsid w:val="00AE3E0F"/>
    <w:rsid w:val="00AE4E69"/>
    <w:rsid w:val="00AE61A5"/>
    <w:rsid w:val="00AE70A5"/>
    <w:rsid w:val="00AE72CD"/>
    <w:rsid w:val="00AE7DBD"/>
    <w:rsid w:val="00AF00A0"/>
    <w:rsid w:val="00AF1909"/>
    <w:rsid w:val="00AF1C81"/>
    <w:rsid w:val="00AF313F"/>
    <w:rsid w:val="00AF3218"/>
    <w:rsid w:val="00AF37AD"/>
    <w:rsid w:val="00AF4315"/>
    <w:rsid w:val="00AF4B8F"/>
    <w:rsid w:val="00AF50E8"/>
    <w:rsid w:val="00AF6DB4"/>
    <w:rsid w:val="00AF6F0C"/>
    <w:rsid w:val="00AF7EF1"/>
    <w:rsid w:val="00B001AC"/>
    <w:rsid w:val="00B00294"/>
    <w:rsid w:val="00B007BB"/>
    <w:rsid w:val="00B00933"/>
    <w:rsid w:val="00B02371"/>
    <w:rsid w:val="00B02E00"/>
    <w:rsid w:val="00B03234"/>
    <w:rsid w:val="00B033DC"/>
    <w:rsid w:val="00B05F37"/>
    <w:rsid w:val="00B06966"/>
    <w:rsid w:val="00B06B01"/>
    <w:rsid w:val="00B07034"/>
    <w:rsid w:val="00B07062"/>
    <w:rsid w:val="00B074EF"/>
    <w:rsid w:val="00B107AE"/>
    <w:rsid w:val="00B11498"/>
    <w:rsid w:val="00B11936"/>
    <w:rsid w:val="00B1252B"/>
    <w:rsid w:val="00B126D0"/>
    <w:rsid w:val="00B128BD"/>
    <w:rsid w:val="00B13606"/>
    <w:rsid w:val="00B15134"/>
    <w:rsid w:val="00B155CA"/>
    <w:rsid w:val="00B156D8"/>
    <w:rsid w:val="00B17509"/>
    <w:rsid w:val="00B17938"/>
    <w:rsid w:val="00B20C9B"/>
    <w:rsid w:val="00B2143C"/>
    <w:rsid w:val="00B217B1"/>
    <w:rsid w:val="00B219E2"/>
    <w:rsid w:val="00B21B78"/>
    <w:rsid w:val="00B22A6E"/>
    <w:rsid w:val="00B23856"/>
    <w:rsid w:val="00B239BC"/>
    <w:rsid w:val="00B259FA"/>
    <w:rsid w:val="00B25E06"/>
    <w:rsid w:val="00B26D47"/>
    <w:rsid w:val="00B27643"/>
    <w:rsid w:val="00B279A7"/>
    <w:rsid w:val="00B27E68"/>
    <w:rsid w:val="00B3068C"/>
    <w:rsid w:val="00B31BCE"/>
    <w:rsid w:val="00B31BFF"/>
    <w:rsid w:val="00B320A4"/>
    <w:rsid w:val="00B32757"/>
    <w:rsid w:val="00B33F48"/>
    <w:rsid w:val="00B356AE"/>
    <w:rsid w:val="00B35B19"/>
    <w:rsid w:val="00B366FA"/>
    <w:rsid w:val="00B374F5"/>
    <w:rsid w:val="00B406A0"/>
    <w:rsid w:val="00B40939"/>
    <w:rsid w:val="00B417DD"/>
    <w:rsid w:val="00B41F82"/>
    <w:rsid w:val="00B42248"/>
    <w:rsid w:val="00B43DAD"/>
    <w:rsid w:val="00B444F9"/>
    <w:rsid w:val="00B447BF"/>
    <w:rsid w:val="00B45348"/>
    <w:rsid w:val="00B46662"/>
    <w:rsid w:val="00B470DB"/>
    <w:rsid w:val="00B47863"/>
    <w:rsid w:val="00B47B68"/>
    <w:rsid w:val="00B47F12"/>
    <w:rsid w:val="00B50412"/>
    <w:rsid w:val="00B50CC4"/>
    <w:rsid w:val="00B5109B"/>
    <w:rsid w:val="00B51CA3"/>
    <w:rsid w:val="00B52059"/>
    <w:rsid w:val="00B52D91"/>
    <w:rsid w:val="00B53333"/>
    <w:rsid w:val="00B5356C"/>
    <w:rsid w:val="00B535CA"/>
    <w:rsid w:val="00B53ED8"/>
    <w:rsid w:val="00B54461"/>
    <w:rsid w:val="00B5544A"/>
    <w:rsid w:val="00B554BB"/>
    <w:rsid w:val="00B557CF"/>
    <w:rsid w:val="00B57084"/>
    <w:rsid w:val="00B575A6"/>
    <w:rsid w:val="00B57C7D"/>
    <w:rsid w:val="00B60015"/>
    <w:rsid w:val="00B622B8"/>
    <w:rsid w:val="00B62A1F"/>
    <w:rsid w:val="00B62C28"/>
    <w:rsid w:val="00B631AE"/>
    <w:rsid w:val="00B636D5"/>
    <w:rsid w:val="00B63BAE"/>
    <w:rsid w:val="00B64774"/>
    <w:rsid w:val="00B64F2D"/>
    <w:rsid w:val="00B658C7"/>
    <w:rsid w:val="00B65934"/>
    <w:rsid w:val="00B66048"/>
    <w:rsid w:val="00B66CC7"/>
    <w:rsid w:val="00B670FF"/>
    <w:rsid w:val="00B67681"/>
    <w:rsid w:val="00B67AC9"/>
    <w:rsid w:val="00B70123"/>
    <w:rsid w:val="00B70625"/>
    <w:rsid w:val="00B71138"/>
    <w:rsid w:val="00B71E95"/>
    <w:rsid w:val="00B72E2F"/>
    <w:rsid w:val="00B744BA"/>
    <w:rsid w:val="00B74FE8"/>
    <w:rsid w:val="00B75878"/>
    <w:rsid w:val="00B7657D"/>
    <w:rsid w:val="00B80BE9"/>
    <w:rsid w:val="00B80F71"/>
    <w:rsid w:val="00B81279"/>
    <w:rsid w:val="00B829F1"/>
    <w:rsid w:val="00B833E6"/>
    <w:rsid w:val="00B83C44"/>
    <w:rsid w:val="00B83DDA"/>
    <w:rsid w:val="00B84065"/>
    <w:rsid w:val="00B8443C"/>
    <w:rsid w:val="00B84451"/>
    <w:rsid w:val="00B85899"/>
    <w:rsid w:val="00B85B63"/>
    <w:rsid w:val="00B8618D"/>
    <w:rsid w:val="00B86254"/>
    <w:rsid w:val="00B86B72"/>
    <w:rsid w:val="00B92E57"/>
    <w:rsid w:val="00B93065"/>
    <w:rsid w:val="00B940F6"/>
    <w:rsid w:val="00B9432B"/>
    <w:rsid w:val="00B94E8D"/>
    <w:rsid w:val="00B94EE0"/>
    <w:rsid w:val="00B95BD5"/>
    <w:rsid w:val="00B96E92"/>
    <w:rsid w:val="00B97B8D"/>
    <w:rsid w:val="00BA00C3"/>
    <w:rsid w:val="00BA0E9F"/>
    <w:rsid w:val="00BA10D4"/>
    <w:rsid w:val="00BA1658"/>
    <w:rsid w:val="00BA1701"/>
    <w:rsid w:val="00BA258D"/>
    <w:rsid w:val="00BA3139"/>
    <w:rsid w:val="00BA4768"/>
    <w:rsid w:val="00BA477E"/>
    <w:rsid w:val="00BA4D00"/>
    <w:rsid w:val="00BA53BA"/>
    <w:rsid w:val="00BA5DEC"/>
    <w:rsid w:val="00BA6B4E"/>
    <w:rsid w:val="00BB1B92"/>
    <w:rsid w:val="00BB2118"/>
    <w:rsid w:val="00BB2717"/>
    <w:rsid w:val="00BB3572"/>
    <w:rsid w:val="00BB3809"/>
    <w:rsid w:val="00BB3A06"/>
    <w:rsid w:val="00BB413D"/>
    <w:rsid w:val="00BB498D"/>
    <w:rsid w:val="00BB4BE8"/>
    <w:rsid w:val="00BB5139"/>
    <w:rsid w:val="00BB6C0F"/>
    <w:rsid w:val="00BB7DFB"/>
    <w:rsid w:val="00BB7F01"/>
    <w:rsid w:val="00BC03E4"/>
    <w:rsid w:val="00BC0807"/>
    <w:rsid w:val="00BC1D4E"/>
    <w:rsid w:val="00BC1FCC"/>
    <w:rsid w:val="00BC2790"/>
    <w:rsid w:val="00BC29A1"/>
    <w:rsid w:val="00BC3419"/>
    <w:rsid w:val="00BC369E"/>
    <w:rsid w:val="00BC3D2A"/>
    <w:rsid w:val="00BC5ACA"/>
    <w:rsid w:val="00BC67BF"/>
    <w:rsid w:val="00BD064A"/>
    <w:rsid w:val="00BD0BF0"/>
    <w:rsid w:val="00BD0E33"/>
    <w:rsid w:val="00BD1193"/>
    <w:rsid w:val="00BD11B5"/>
    <w:rsid w:val="00BD28AA"/>
    <w:rsid w:val="00BD46B6"/>
    <w:rsid w:val="00BD475F"/>
    <w:rsid w:val="00BD518B"/>
    <w:rsid w:val="00BD5CAB"/>
    <w:rsid w:val="00BD64FF"/>
    <w:rsid w:val="00BD70C9"/>
    <w:rsid w:val="00BD7E73"/>
    <w:rsid w:val="00BE1541"/>
    <w:rsid w:val="00BE1627"/>
    <w:rsid w:val="00BE19E8"/>
    <w:rsid w:val="00BE2095"/>
    <w:rsid w:val="00BE3BC3"/>
    <w:rsid w:val="00BE3D32"/>
    <w:rsid w:val="00BE6936"/>
    <w:rsid w:val="00BE70CB"/>
    <w:rsid w:val="00BE76AD"/>
    <w:rsid w:val="00BE7D7C"/>
    <w:rsid w:val="00BE7F4E"/>
    <w:rsid w:val="00BF0060"/>
    <w:rsid w:val="00BF055E"/>
    <w:rsid w:val="00BF09DF"/>
    <w:rsid w:val="00BF0A70"/>
    <w:rsid w:val="00BF0BA2"/>
    <w:rsid w:val="00BF0BAF"/>
    <w:rsid w:val="00BF1C0C"/>
    <w:rsid w:val="00BF29E3"/>
    <w:rsid w:val="00BF2C91"/>
    <w:rsid w:val="00BF3499"/>
    <w:rsid w:val="00BF444B"/>
    <w:rsid w:val="00BF4BC8"/>
    <w:rsid w:val="00BF53DD"/>
    <w:rsid w:val="00BF55C1"/>
    <w:rsid w:val="00BF65B4"/>
    <w:rsid w:val="00BF6C22"/>
    <w:rsid w:val="00BF74DA"/>
    <w:rsid w:val="00BF7E4E"/>
    <w:rsid w:val="00C00807"/>
    <w:rsid w:val="00C00B58"/>
    <w:rsid w:val="00C0133E"/>
    <w:rsid w:val="00C01507"/>
    <w:rsid w:val="00C03686"/>
    <w:rsid w:val="00C03B70"/>
    <w:rsid w:val="00C03FA7"/>
    <w:rsid w:val="00C04174"/>
    <w:rsid w:val="00C046F0"/>
    <w:rsid w:val="00C06E72"/>
    <w:rsid w:val="00C0704B"/>
    <w:rsid w:val="00C0768E"/>
    <w:rsid w:val="00C110E9"/>
    <w:rsid w:val="00C12402"/>
    <w:rsid w:val="00C13000"/>
    <w:rsid w:val="00C133CC"/>
    <w:rsid w:val="00C140B4"/>
    <w:rsid w:val="00C14378"/>
    <w:rsid w:val="00C14915"/>
    <w:rsid w:val="00C165B1"/>
    <w:rsid w:val="00C167D0"/>
    <w:rsid w:val="00C20CD8"/>
    <w:rsid w:val="00C2126E"/>
    <w:rsid w:val="00C2241D"/>
    <w:rsid w:val="00C224AE"/>
    <w:rsid w:val="00C2267B"/>
    <w:rsid w:val="00C22FD4"/>
    <w:rsid w:val="00C2415D"/>
    <w:rsid w:val="00C241E3"/>
    <w:rsid w:val="00C249AE"/>
    <w:rsid w:val="00C26BA6"/>
    <w:rsid w:val="00C26CC0"/>
    <w:rsid w:val="00C27D28"/>
    <w:rsid w:val="00C27D40"/>
    <w:rsid w:val="00C30E87"/>
    <w:rsid w:val="00C31C7A"/>
    <w:rsid w:val="00C3236F"/>
    <w:rsid w:val="00C32C16"/>
    <w:rsid w:val="00C32D92"/>
    <w:rsid w:val="00C32DFA"/>
    <w:rsid w:val="00C333CA"/>
    <w:rsid w:val="00C33CFE"/>
    <w:rsid w:val="00C36F63"/>
    <w:rsid w:val="00C3720F"/>
    <w:rsid w:val="00C40BC4"/>
    <w:rsid w:val="00C41580"/>
    <w:rsid w:val="00C443F7"/>
    <w:rsid w:val="00C4517A"/>
    <w:rsid w:val="00C452E0"/>
    <w:rsid w:val="00C4605D"/>
    <w:rsid w:val="00C47744"/>
    <w:rsid w:val="00C47A20"/>
    <w:rsid w:val="00C47A95"/>
    <w:rsid w:val="00C50CDF"/>
    <w:rsid w:val="00C5349B"/>
    <w:rsid w:val="00C53773"/>
    <w:rsid w:val="00C54306"/>
    <w:rsid w:val="00C54B21"/>
    <w:rsid w:val="00C54B63"/>
    <w:rsid w:val="00C54EC8"/>
    <w:rsid w:val="00C55ED6"/>
    <w:rsid w:val="00C56274"/>
    <w:rsid w:val="00C57C5C"/>
    <w:rsid w:val="00C60661"/>
    <w:rsid w:val="00C609D7"/>
    <w:rsid w:val="00C6163A"/>
    <w:rsid w:val="00C61F87"/>
    <w:rsid w:val="00C63D4C"/>
    <w:rsid w:val="00C63F80"/>
    <w:rsid w:val="00C63FAF"/>
    <w:rsid w:val="00C640FC"/>
    <w:rsid w:val="00C64CF6"/>
    <w:rsid w:val="00C65587"/>
    <w:rsid w:val="00C67B59"/>
    <w:rsid w:val="00C70A25"/>
    <w:rsid w:val="00C71588"/>
    <w:rsid w:val="00C71EB9"/>
    <w:rsid w:val="00C7281D"/>
    <w:rsid w:val="00C7474F"/>
    <w:rsid w:val="00C751EE"/>
    <w:rsid w:val="00C7574F"/>
    <w:rsid w:val="00C76E8D"/>
    <w:rsid w:val="00C7703C"/>
    <w:rsid w:val="00C7748C"/>
    <w:rsid w:val="00C80724"/>
    <w:rsid w:val="00C83527"/>
    <w:rsid w:val="00C84F96"/>
    <w:rsid w:val="00C853B3"/>
    <w:rsid w:val="00C861EA"/>
    <w:rsid w:val="00C869DB"/>
    <w:rsid w:val="00C87849"/>
    <w:rsid w:val="00C90E7B"/>
    <w:rsid w:val="00C911C6"/>
    <w:rsid w:val="00C913F6"/>
    <w:rsid w:val="00C922DB"/>
    <w:rsid w:val="00C92901"/>
    <w:rsid w:val="00C934CC"/>
    <w:rsid w:val="00C94E7F"/>
    <w:rsid w:val="00C967E1"/>
    <w:rsid w:val="00C9775A"/>
    <w:rsid w:val="00CA1546"/>
    <w:rsid w:val="00CA1C11"/>
    <w:rsid w:val="00CA2694"/>
    <w:rsid w:val="00CA2BA3"/>
    <w:rsid w:val="00CA2F18"/>
    <w:rsid w:val="00CA3A5B"/>
    <w:rsid w:val="00CA3B96"/>
    <w:rsid w:val="00CA43C4"/>
    <w:rsid w:val="00CA59A3"/>
    <w:rsid w:val="00CA5A9D"/>
    <w:rsid w:val="00CA6B04"/>
    <w:rsid w:val="00CB163A"/>
    <w:rsid w:val="00CB16FB"/>
    <w:rsid w:val="00CB1AB9"/>
    <w:rsid w:val="00CB2FA9"/>
    <w:rsid w:val="00CB30FF"/>
    <w:rsid w:val="00CB36DF"/>
    <w:rsid w:val="00CB44D2"/>
    <w:rsid w:val="00CB4E8C"/>
    <w:rsid w:val="00CB61F0"/>
    <w:rsid w:val="00CC11B1"/>
    <w:rsid w:val="00CC207F"/>
    <w:rsid w:val="00CC2589"/>
    <w:rsid w:val="00CC2B9A"/>
    <w:rsid w:val="00CC5C70"/>
    <w:rsid w:val="00CC69BC"/>
    <w:rsid w:val="00CC6EA8"/>
    <w:rsid w:val="00CC7778"/>
    <w:rsid w:val="00CC7CAE"/>
    <w:rsid w:val="00CD2AFB"/>
    <w:rsid w:val="00CD2B16"/>
    <w:rsid w:val="00CD35E8"/>
    <w:rsid w:val="00CD3673"/>
    <w:rsid w:val="00CD42A9"/>
    <w:rsid w:val="00CD504A"/>
    <w:rsid w:val="00CD6099"/>
    <w:rsid w:val="00CD7687"/>
    <w:rsid w:val="00CD784D"/>
    <w:rsid w:val="00CD791E"/>
    <w:rsid w:val="00CD7E75"/>
    <w:rsid w:val="00CE03E5"/>
    <w:rsid w:val="00CE0C51"/>
    <w:rsid w:val="00CE10B1"/>
    <w:rsid w:val="00CE19C3"/>
    <w:rsid w:val="00CE2097"/>
    <w:rsid w:val="00CE2C95"/>
    <w:rsid w:val="00CE338C"/>
    <w:rsid w:val="00CE3707"/>
    <w:rsid w:val="00CE37AD"/>
    <w:rsid w:val="00CE3AC0"/>
    <w:rsid w:val="00CE3CAF"/>
    <w:rsid w:val="00CE3D9C"/>
    <w:rsid w:val="00CE484C"/>
    <w:rsid w:val="00CE52E4"/>
    <w:rsid w:val="00CE5D95"/>
    <w:rsid w:val="00CE65DA"/>
    <w:rsid w:val="00CE6DE4"/>
    <w:rsid w:val="00CE7704"/>
    <w:rsid w:val="00CF0B0F"/>
    <w:rsid w:val="00CF1E8F"/>
    <w:rsid w:val="00CF293A"/>
    <w:rsid w:val="00CF3683"/>
    <w:rsid w:val="00CF38EB"/>
    <w:rsid w:val="00CF3981"/>
    <w:rsid w:val="00CF43C9"/>
    <w:rsid w:val="00CF4569"/>
    <w:rsid w:val="00CF459F"/>
    <w:rsid w:val="00CF5D6A"/>
    <w:rsid w:val="00D0048D"/>
    <w:rsid w:val="00D01510"/>
    <w:rsid w:val="00D0162B"/>
    <w:rsid w:val="00D019AA"/>
    <w:rsid w:val="00D01A1E"/>
    <w:rsid w:val="00D02F0C"/>
    <w:rsid w:val="00D03579"/>
    <w:rsid w:val="00D0380D"/>
    <w:rsid w:val="00D062FD"/>
    <w:rsid w:val="00D06753"/>
    <w:rsid w:val="00D072C4"/>
    <w:rsid w:val="00D0782B"/>
    <w:rsid w:val="00D1087E"/>
    <w:rsid w:val="00D10FDF"/>
    <w:rsid w:val="00D13FB0"/>
    <w:rsid w:val="00D14603"/>
    <w:rsid w:val="00D154B7"/>
    <w:rsid w:val="00D15A0F"/>
    <w:rsid w:val="00D16003"/>
    <w:rsid w:val="00D166A8"/>
    <w:rsid w:val="00D16AF9"/>
    <w:rsid w:val="00D20385"/>
    <w:rsid w:val="00D20A6B"/>
    <w:rsid w:val="00D2325C"/>
    <w:rsid w:val="00D23CEF"/>
    <w:rsid w:val="00D243A1"/>
    <w:rsid w:val="00D258D6"/>
    <w:rsid w:val="00D25A1E"/>
    <w:rsid w:val="00D26572"/>
    <w:rsid w:val="00D2674A"/>
    <w:rsid w:val="00D26815"/>
    <w:rsid w:val="00D273AA"/>
    <w:rsid w:val="00D278DE"/>
    <w:rsid w:val="00D279C5"/>
    <w:rsid w:val="00D30747"/>
    <w:rsid w:val="00D31BA9"/>
    <w:rsid w:val="00D32865"/>
    <w:rsid w:val="00D32E57"/>
    <w:rsid w:val="00D34C3A"/>
    <w:rsid w:val="00D35D0B"/>
    <w:rsid w:val="00D37367"/>
    <w:rsid w:val="00D37431"/>
    <w:rsid w:val="00D37991"/>
    <w:rsid w:val="00D37CCD"/>
    <w:rsid w:val="00D40131"/>
    <w:rsid w:val="00D43078"/>
    <w:rsid w:val="00D4336E"/>
    <w:rsid w:val="00D440BD"/>
    <w:rsid w:val="00D45AC6"/>
    <w:rsid w:val="00D4634D"/>
    <w:rsid w:val="00D47F48"/>
    <w:rsid w:val="00D515ED"/>
    <w:rsid w:val="00D519E7"/>
    <w:rsid w:val="00D5258B"/>
    <w:rsid w:val="00D5260B"/>
    <w:rsid w:val="00D5284A"/>
    <w:rsid w:val="00D52F8C"/>
    <w:rsid w:val="00D53422"/>
    <w:rsid w:val="00D535AF"/>
    <w:rsid w:val="00D537C2"/>
    <w:rsid w:val="00D53D01"/>
    <w:rsid w:val="00D53E5B"/>
    <w:rsid w:val="00D54973"/>
    <w:rsid w:val="00D54C0C"/>
    <w:rsid w:val="00D5534D"/>
    <w:rsid w:val="00D55389"/>
    <w:rsid w:val="00D555CD"/>
    <w:rsid w:val="00D574C3"/>
    <w:rsid w:val="00D577A3"/>
    <w:rsid w:val="00D5784D"/>
    <w:rsid w:val="00D604DD"/>
    <w:rsid w:val="00D60FDA"/>
    <w:rsid w:val="00D616CE"/>
    <w:rsid w:val="00D625D6"/>
    <w:rsid w:val="00D639C2"/>
    <w:rsid w:val="00D65BC3"/>
    <w:rsid w:val="00D65DFB"/>
    <w:rsid w:val="00D67C5A"/>
    <w:rsid w:val="00D703C5"/>
    <w:rsid w:val="00D719C7"/>
    <w:rsid w:val="00D71B47"/>
    <w:rsid w:val="00D72194"/>
    <w:rsid w:val="00D7227A"/>
    <w:rsid w:val="00D736E7"/>
    <w:rsid w:val="00D74CA4"/>
    <w:rsid w:val="00D7615D"/>
    <w:rsid w:val="00D7620C"/>
    <w:rsid w:val="00D76625"/>
    <w:rsid w:val="00D77019"/>
    <w:rsid w:val="00D772F5"/>
    <w:rsid w:val="00D80DBB"/>
    <w:rsid w:val="00D81D6E"/>
    <w:rsid w:val="00D81F70"/>
    <w:rsid w:val="00D821FE"/>
    <w:rsid w:val="00D8276A"/>
    <w:rsid w:val="00D82FD3"/>
    <w:rsid w:val="00D838EF"/>
    <w:rsid w:val="00D83C99"/>
    <w:rsid w:val="00D8686B"/>
    <w:rsid w:val="00D8697C"/>
    <w:rsid w:val="00D86A7F"/>
    <w:rsid w:val="00D86AA9"/>
    <w:rsid w:val="00D872A6"/>
    <w:rsid w:val="00D8796F"/>
    <w:rsid w:val="00D90F50"/>
    <w:rsid w:val="00D915E9"/>
    <w:rsid w:val="00D92E2B"/>
    <w:rsid w:val="00D95A4B"/>
    <w:rsid w:val="00D95DEF"/>
    <w:rsid w:val="00D95E82"/>
    <w:rsid w:val="00D964C3"/>
    <w:rsid w:val="00D96874"/>
    <w:rsid w:val="00D97079"/>
    <w:rsid w:val="00D974E3"/>
    <w:rsid w:val="00D9764A"/>
    <w:rsid w:val="00D97C9F"/>
    <w:rsid w:val="00DA084B"/>
    <w:rsid w:val="00DA15D5"/>
    <w:rsid w:val="00DA168B"/>
    <w:rsid w:val="00DA1B6D"/>
    <w:rsid w:val="00DA2399"/>
    <w:rsid w:val="00DA27EA"/>
    <w:rsid w:val="00DA2991"/>
    <w:rsid w:val="00DA2B2B"/>
    <w:rsid w:val="00DA311C"/>
    <w:rsid w:val="00DA3EC8"/>
    <w:rsid w:val="00DA4108"/>
    <w:rsid w:val="00DA435F"/>
    <w:rsid w:val="00DA466A"/>
    <w:rsid w:val="00DA52C0"/>
    <w:rsid w:val="00DA53F7"/>
    <w:rsid w:val="00DA5435"/>
    <w:rsid w:val="00DB047B"/>
    <w:rsid w:val="00DB12F7"/>
    <w:rsid w:val="00DB1F32"/>
    <w:rsid w:val="00DB3CBC"/>
    <w:rsid w:val="00DB3DAF"/>
    <w:rsid w:val="00DB43CA"/>
    <w:rsid w:val="00DB4FC1"/>
    <w:rsid w:val="00DB51A0"/>
    <w:rsid w:val="00DB5AA1"/>
    <w:rsid w:val="00DB7429"/>
    <w:rsid w:val="00DC0831"/>
    <w:rsid w:val="00DC1A6B"/>
    <w:rsid w:val="00DC1C1E"/>
    <w:rsid w:val="00DC1F24"/>
    <w:rsid w:val="00DC25D6"/>
    <w:rsid w:val="00DC28F5"/>
    <w:rsid w:val="00DC2B68"/>
    <w:rsid w:val="00DC2E86"/>
    <w:rsid w:val="00DC2EDD"/>
    <w:rsid w:val="00DC3751"/>
    <w:rsid w:val="00DC4378"/>
    <w:rsid w:val="00DC47F9"/>
    <w:rsid w:val="00DC4E0B"/>
    <w:rsid w:val="00DC5160"/>
    <w:rsid w:val="00DC58DE"/>
    <w:rsid w:val="00DC5E78"/>
    <w:rsid w:val="00DC5FCA"/>
    <w:rsid w:val="00DC64CD"/>
    <w:rsid w:val="00DC663B"/>
    <w:rsid w:val="00DD19EE"/>
    <w:rsid w:val="00DD2ACB"/>
    <w:rsid w:val="00DD43A7"/>
    <w:rsid w:val="00DD5F06"/>
    <w:rsid w:val="00DD75E2"/>
    <w:rsid w:val="00DD7E56"/>
    <w:rsid w:val="00DE0141"/>
    <w:rsid w:val="00DE1172"/>
    <w:rsid w:val="00DE1A22"/>
    <w:rsid w:val="00DE3BB6"/>
    <w:rsid w:val="00DE3BBD"/>
    <w:rsid w:val="00DE3CE4"/>
    <w:rsid w:val="00DE42BC"/>
    <w:rsid w:val="00DE4B32"/>
    <w:rsid w:val="00DE4D42"/>
    <w:rsid w:val="00DE51A8"/>
    <w:rsid w:val="00DE596D"/>
    <w:rsid w:val="00DE6CE3"/>
    <w:rsid w:val="00DE7AF2"/>
    <w:rsid w:val="00DE7E8B"/>
    <w:rsid w:val="00DF202A"/>
    <w:rsid w:val="00DF223C"/>
    <w:rsid w:val="00DF2547"/>
    <w:rsid w:val="00DF2BE3"/>
    <w:rsid w:val="00DF2C54"/>
    <w:rsid w:val="00DF325B"/>
    <w:rsid w:val="00DF39B9"/>
    <w:rsid w:val="00DF4592"/>
    <w:rsid w:val="00DF5685"/>
    <w:rsid w:val="00DF619F"/>
    <w:rsid w:val="00DF6694"/>
    <w:rsid w:val="00DF6953"/>
    <w:rsid w:val="00E00B57"/>
    <w:rsid w:val="00E03989"/>
    <w:rsid w:val="00E0474F"/>
    <w:rsid w:val="00E05830"/>
    <w:rsid w:val="00E067AF"/>
    <w:rsid w:val="00E06996"/>
    <w:rsid w:val="00E07F4F"/>
    <w:rsid w:val="00E101B0"/>
    <w:rsid w:val="00E10328"/>
    <w:rsid w:val="00E11552"/>
    <w:rsid w:val="00E126F4"/>
    <w:rsid w:val="00E12A29"/>
    <w:rsid w:val="00E146CE"/>
    <w:rsid w:val="00E149A5"/>
    <w:rsid w:val="00E17380"/>
    <w:rsid w:val="00E219EA"/>
    <w:rsid w:val="00E220C4"/>
    <w:rsid w:val="00E2490D"/>
    <w:rsid w:val="00E24D39"/>
    <w:rsid w:val="00E25CB1"/>
    <w:rsid w:val="00E25F7D"/>
    <w:rsid w:val="00E27355"/>
    <w:rsid w:val="00E2747A"/>
    <w:rsid w:val="00E27504"/>
    <w:rsid w:val="00E27FEB"/>
    <w:rsid w:val="00E31438"/>
    <w:rsid w:val="00E31713"/>
    <w:rsid w:val="00E31800"/>
    <w:rsid w:val="00E32149"/>
    <w:rsid w:val="00E34251"/>
    <w:rsid w:val="00E35B9D"/>
    <w:rsid w:val="00E36750"/>
    <w:rsid w:val="00E369A4"/>
    <w:rsid w:val="00E36FC7"/>
    <w:rsid w:val="00E371DE"/>
    <w:rsid w:val="00E37E3D"/>
    <w:rsid w:val="00E419FD"/>
    <w:rsid w:val="00E41A84"/>
    <w:rsid w:val="00E42DC3"/>
    <w:rsid w:val="00E447A4"/>
    <w:rsid w:val="00E453F5"/>
    <w:rsid w:val="00E4580F"/>
    <w:rsid w:val="00E46903"/>
    <w:rsid w:val="00E470F5"/>
    <w:rsid w:val="00E47522"/>
    <w:rsid w:val="00E47A45"/>
    <w:rsid w:val="00E47B0C"/>
    <w:rsid w:val="00E50064"/>
    <w:rsid w:val="00E507BE"/>
    <w:rsid w:val="00E511B2"/>
    <w:rsid w:val="00E51262"/>
    <w:rsid w:val="00E512EA"/>
    <w:rsid w:val="00E51556"/>
    <w:rsid w:val="00E52B46"/>
    <w:rsid w:val="00E52DAA"/>
    <w:rsid w:val="00E53CB6"/>
    <w:rsid w:val="00E561E1"/>
    <w:rsid w:val="00E56301"/>
    <w:rsid w:val="00E600A3"/>
    <w:rsid w:val="00E6026D"/>
    <w:rsid w:val="00E619C7"/>
    <w:rsid w:val="00E622D3"/>
    <w:rsid w:val="00E62809"/>
    <w:rsid w:val="00E635EF"/>
    <w:rsid w:val="00E66AB4"/>
    <w:rsid w:val="00E66F39"/>
    <w:rsid w:val="00E67060"/>
    <w:rsid w:val="00E7127E"/>
    <w:rsid w:val="00E71360"/>
    <w:rsid w:val="00E735EA"/>
    <w:rsid w:val="00E75065"/>
    <w:rsid w:val="00E75526"/>
    <w:rsid w:val="00E75AE0"/>
    <w:rsid w:val="00E760E1"/>
    <w:rsid w:val="00E76579"/>
    <w:rsid w:val="00E77D67"/>
    <w:rsid w:val="00E80A5A"/>
    <w:rsid w:val="00E812CC"/>
    <w:rsid w:val="00E8287D"/>
    <w:rsid w:val="00E830CC"/>
    <w:rsid w:val="00E84468"/>
    <w:rsid w:val="00E84A84"/>
    <w:rsid w:val="00E86232"/>
    <w:rsid w:val="00E8644F"/>
    <w:rsid w:val="00E86E68"/>
    <w:rsid w:val="00E87E11"/>
    <w:rsid w:val="00E901C6"/>
    <w:rsid w:val="00E9123F"/>
    <w:rsid w:val="00E9129E"/>
    <w:rsid w:val="00E91790"/>
    <w:rsid w:val="00E91B45"/>
    <w:rsid w:val="00E91DA7"/>
    <w:rsid w:val="00E920AA"/>
    <w:rsid w:val="00E92275"/>
    <w:rsid w:val="00E93B1E"/>
    <w:rsid w:val="00E95ADB"/>
    <w:rsid w:val="00E9646B"/>
    <w:rsid w:val="00E96746"/>
    <w:rsid w:val="00E9696A"/>
    <w:rsid w:val="00E96CD7"/>
    <w:rsid w:val="00E9732E"/>
    <w:rsid w:val="00EA044C"/>
    <w:rsid w:val="00EA2CB3"/>
    <w:rsid w:val="00EA4630"/>
    <w:rsid w:val="00EA4D76"/>
    <w:rsid w:val="00EA6520"/>
    <w:rsid w:val="00EA760C"/>
    <w:rsid w:val="00EB01D6"/>
    <w:rsid w:val="00EB04B2"/>
    <w:rsid w:val="00EB1954"/>
    <w:rsid w:val="00EB19B2"/>
    <w:rsid w:val="00EB1B0F"/>
    <w:rsid w:val="00EB246A"/>
    <w:rsid w:val="00EB3BB7"/>
    <w:rsid w:val="00EB3E0E"/>
    <w:rsid w:val="00EB4719"/>
    <w:rsid w:val="00EB4E1B"/>
    <w:rsid w:val="00EB4E82"/>
    <w:rsid w:val="00EB4F48"/>
    <w:rsid w:val="00EB5115"/>
    <w:rsid w:val="00EC0BAA"/>
    <w:rsid w:val="00EC0E01"/>
    <w:rsid w:val="00EC194C"/>
    <w:rsid w:val="00EC1D7D"/>
    <w:rsid w:val="00EC1E0B"/>
    <w:rsid w:val="00EC1E6E"/>
    <w:rsid w:val="00EC34CE"/>
    <w:rsid w:val="00EC3983"/>
    <w:rsid w:val="00EC3C18"/>
    <w:rsid w:val="00EC3C80"/>
    <w:rsid w:val="00EC3DB2"/>
    <w:rsid w:val="00EC4DEC"/>
    <w:rsid w:val="00EC5105"/>
    <w:rsid w:val="00EC54CC"/>
    <w:rsid w:val="00EC59D3"/>
    <w:rsid w:val="00EC5FA7"/>
    <w:rsid w:val="00EC656B"/>
    <w:rsid w:val="00EC68D2"/>
    <w:rsid w:val="00EC6C28"/>
    <w:rsid w:val="00EC7DF8"/>
    <w:rsid w:val="00EC7E3E"/>
    <w:rsid w:val="00EC7FD0"/>
    <w:rsid w:val="00ED05EB"/>
    <w:rsid w:val="00ED0E45"/>
    <w:rsid w:val="00ED15D7"/>
    <w:rsid w:val="00ED1E2C"/>
    <w:rsid w:val="00ED213A"/>
    <w:rsid w:val="00ED24C6"/>
    <w:rsid w:val="00ED2B48"/>
    <w:rsid w:val="00ED3B70"/>
    <w:rsid w:val="00ED49BD"/>
    <w:rsid w:val="00ED508E"/>
    <w:rsid w:val="00ED511D"/>
    <w:rsid w:val="00EE0004"/>
    <w:rsid w:val="00EE06AF"/>
    <w:rsid w:val="00EE078C"/>
    <w:rsid w:val="00EE0EE9"/>
    <w:rsid w:val="00EE1E01"/>
    <w:rsid w:val="00EE2016"/>
    <w:rsid w:val="00EE2184"/>
    <w:rsid w:val="00EE286C"/>
    <w:rsid w:val="00EE2DFD"/>
    <w:rsid w:val="00EE34C9"/>
    <w:rsid w:val="00EE36B6"/>
    <w:rsid w:val="00EE370D"/>
    <w:rsid w:val="00EE4878"/>
    <w:rsid w:val="00EE491C"/>
    <w:rsid w:val="00EE49FF"/>
    <w:rsid w:val="00EE5492"/>
    <w:rsid w:val="00EE57FA"/>
    <w:rsid w:val="00EF086F"/>
    <w:rsid w:val="00EF1009"/>
    <w:rsid w:val="00EF2ACD"/>
    <w:rsid w:val="00EF362F"/>
    <w:rsid w:val="00EF4782"/>
    <w:rsid w:val="00EF5CDD"/>
    <w:rsid w:val="00EF62BF"/>
    <w:rsid w:val="00EF66DE"/>
    <w:rsid w:val="00EF7DDF"/>
    <w:rsid w:val="00F000D1"/>
    <w:rsid w:val="00F00FF5"/>
    <w:rsid w:val="00F0174B"/>
    <w:rsid w:val="00F02E6B"/>
    <w:rsid w:val="00F045FB"/>
    <w:rsid w:val="00F057F0"/>
    <w:rsid w:val="00F07642"/>
    <w:rsid w:val="00F10039"/>
    <w:rsid w:val="00F10080"/>
    <w:rsid w:val="00F105D4"/>
    <w:rsid w:val="00F11131"/>
    <w:rsid w:val="00F114F7"/>
    <w:rsid w:val="00F11843"/>
    <w:rsid w:val="00F11F06"/>
    <w:rsid w:val="00F12656"/>
    <w:rsid w:val="00F12A6A"/>
    <w:rsid w:val="00F12BFE"/>
    <w:rsid w:val="00F13096"/>
    <w:rsid w:val="00F13308"/>
    <w:rsid w:val="00F13A05"/>
    <w:rsid w:val="00F156F6"/>
    <w:rsid w:val="00F16181"/>
    <w:rsid w:val="00F16FF3"/>
    <w:rsid w:val="00F17FE7"/>
    <w:rsid w:val="00F21F69"/>
    <w:rsid w:val="00F22E33"/>
    <w:rsid w:val="00F236F8"/>
    <w:rsid w:val="00F24E90"/>
    <w:rsid w:val="00F253A3"/>
    <w:rsid w:val="00F25623"/>
    <w:rsid w:val="00F2593E"/>
    <w:rsid w:val="00F26514"/>
    <w:rsid w:val="00F267D1"/>
    <w:rsid w:val="00F3060B"/>
    <w:rsid w:val="00F3066C"/>
    <w:rsid w:val="00F30A2B"/>
    <w:rsid w:val="00F30EE1"/>
    <w:rsid w:val="00F32AEF"/>
    <w:rsid w:val="00F332F7"/>
    <w:rsid w:val="00F3473F"/>
    <w:rsid w:val="00F34B59"/>
    <w:rsid w:val="00F35539"/>
    <w:rsid w:val="00F36B4C"/>
    <w:rsid w:val="00F373FA"/>
    <w:rsid w:val="00F412DC"/>
    <w:rsid w:val="00F422E0"/>
    <w:rsid w:val="00F42982"/>
    <w:rsid w:val="00F44826"/>
    <w:rsid w:val="00F44A51"/>
    <w:rsid w:val="00F455D1"/>
    <w:rsid w:val="00F46F0B"/>
    <w:rsid w:val="00F47128"/>
    <w:rsid w:val="00F4729F"/>
    <w:rsid w:val="00F47F10"/>
    <w:rsid w:val="00F53697"/>
    <w:rsid w:val="00F536B2"/>
    <w:rsid w:val="00F56B43"/>
    <w:rsid w:val="00F57D32"/>
    <w:rsid w:val="00F57D8F"/>
    <w:rsid w:val="00F60A27"/>
    <w:rsid w:val="00F632DE"/>
    <w:rsid w:val="00F64C51"/>
    <w:rsid w:val="00F64C58"/>
    <w:rsid w:val="00F65107"/>
    <w:rsid w:val="00F65F1D"/>
    <w:rsid w:val="00F66751"/>
    <w:rsid w:val="00F668DA"/>
    <w:rsid w:val="00F66B7C"/>
    <w:rsid w:val="00F67144"/>
    <w:rsid w:val="00F70227"/>
    <w:rsid w:val="00F709A4"/>
    <w:rsid w:val="00F711A8"/>
    <w:rsid w:val="00F71833"/>
    <w:rsid w:val="00F728F4"/>
    <w:rsid w:val="00F73886"/>
    <w:rsid w:val="00F75DFC"/>
    <w:rsid w:val="00F822D9"/>
    <w:rsid w:val="00F82B02"/>
    <w:rsid w:val="00F83371"/>
    <w:rsid w:val="00F8350E"/>
    <w:rsid w:val="00F83C1E"/>
    <w:rsid w:val="00F86946"/>
    <w:rsid w:val="00F878E0"/>
    <w:rsid w:val="00F90340"/>
    <w:rsid w:val="00F9050B"/>
    <w:rsid w:val="00F90A66"/>
    <w:rsid w:val="00F910AA"/>
    <w:rsid w:val="00F91476"/>
    <w:rsid w:val="00F92677"/>
    <w:rsid w:val="00F92AE2"/>
    <w:rsid w:val="00F935DA"/>
    <w:rsid w:val="00F93AA6"/>
    <w:rsid w:val="00F9467E"/>
    <w:rsid w:val="00F94BCE"/>
    <w:rsid w:val="00F950F7"/>
    <w:rsid w:val="00F957EF"/>
    <w:rsid w:val="00F96442"/>
    <w:rsid w:val="00F96BB2"/>
    <w:rsid w:val="00FA0C2D"/>
    <w:rsid w:val="00FA0E96"/>
    <w:rsid w:val="00FA0F74"/>
    <w:rsid w:val="00FA1797"/>
    <w:rsid w:val="00FA19F8"/>
    <w:rsid w:val="00FA22AF"/>
    <w:rsid w:val="00FA233F"/>
    <w:rsid w:val="00FA23CD"/>
    <w:rsid w:val="00FA34A6"/>
    <w:rsid w:val="00FA3A49"/>
    <w:rsid w:val="00FA403B"/>
    <w:rsid w:val="00FA4EC2"/>
    <w:rsid w:val="00FA5074"/>
    <w:rsid w:val="00FA57D8"/>
    <w:rsid w:val="00FA69DE"/>
    <w:rsid w:val="00FA6B6D"/>
    <w:rsid w:val="00FA6CAE"/>
    <w:rsid w:val="00FB02DE"/>
    <w:rsid w:val="00FB05B7"/>
    <w:rsid w:val="00FB0A34"/>
    <w:rsid w:val="00FB0EC6"/>
    <w:rsid w:val="00FB1D60"/>
    <w:rsid w:val="00FB369E"/>
    <w:rsid w:val="00FB3ED8"/>
    <w:rsid w:val="00FB54BD"/>
    <w:rsid w:val="00FB5760"/>
    <w:rsid w:val="00FB6604"/>
    <w:rsid w:val="00FB766B"/>
    <w:rsid w:val="00FC12A3"/>
    <w:rsid w:val="00FC1426"/>
    <w:rsid w:val="00FC22B0"/>
    <w:rsid w:val="00FC2404"/>
    <w:rsid w:val="00FC2564"/>
    <w:rsid w:val="00FC2A32"/>
    <w:rsid w:val="00FC2C6A"/>
    <w:rsid w:val="00FC3121"/>
    <w:rsid w:val="00FC496F"/>
    <w:rsid w:val="00FC4F91"/>
    <w:rsid w:val="00FC56C1"/>
    <w:rsid w:val="00FC6263"/>
    <w:rsid w:val="00FC697E"/>
    <w:rsid w:val="00FD013B"/>
    <w:rsid w:val="00FD0D63"/>
    <w:rsid w:val="00FD12E8"/>
    <w:rsid w:val="00FD3C69"/>
    <w:rsid w:val="00FD5487"/>
    <w:rsid w:val="00FD54BC"/>
    <w:rsid w:val="00FD5AFC"/>
    <w:rsid w:val="00FD63EB"/>
    <w:rsid w:val="00FD67C4"/>
    <w:rsid w:val="00FD6839"/>
    <w:rsid w:val="00FD7929"/>
    <w:rsid w:val="00FE0DFE"/>
    <w:rsid w:val="00FE1367"/>
    <w:rsid w:val="00FE1797"/>
    <w:rsid w:val="00FE2076"/>
    <w:rsid w:val="00FE273E"/>
    <w:rsid w:val="00FE27DA"/>
    <w:rsid w:val="00FE39BA"/>
    <w:rsid w:val="00FE54FC"/>
    <w:rsid w:val="00FE6FA4"/>
    <w:rsid w:val="00FE7EBB"/>
    <w:rsid w:val="00FF1260"/>
    <w:rsid w:val="00FF2E16"/>
    <w:rsid w:val="00FF40D6"/>
    <w:rsid w:val="00FF4750"/>
    <w:rsid w:val="00FF55DF"/>
    <w:rsid w:val="00FF5778"/>
    <w:rsid w:val="00FF5D7C"/>
    <w:rsid w:val="00FF66EF"/>
    <w:rsid w:val="00FF7B95"/>
    <w:rsid w:val="00FF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1624ED8"/>
  <w15:docId w15:val="{18CEFF89-1CD3-4DBB-A4A6-E112A1746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unhideWhenUsed="1"/>
    <w:lsdException w:name="List 2" w:semiHidden="1" w:unhideWhenUsed="1"/>
    <w:lsdException w:name="List 3" w:semiHidden="1" w:unhideWhenUsed="1"/>
    <w:lsdException w:name="List 4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unhideWhenUsed="1"/>
    <w:lsdException w:name="Date" w:unhideWhenUsed="1"/>
    <w:lsdException w:name="Body Text First Indent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/>
    <w:lsdException w:name="Grid Table Light" w:semiHidden="1"/>
    <w:lsdException w:name="Grid Table 1 Light" w:semiHidden="1"/>
    <w:lsdException w:name="Grid Table 2" w:semiHidden="1"/>
    <w:lsdException w:name="Grid Table 3" w:semiHidden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7B4E7A"/>
    <w:rPr>
      <w:lang w:val="en-US" w:eastAsia="zh-CN"/>
    </w:rPr>
  </w:style>
  <w:style w:type="paragraph" w:styleId="Titolo1">
    <w:name w:val="heading 1"/>
    <w:basedOn w:val="Normale"/>
    <w:next w:val="Titolo2"/>
    <w:qFormat/>
    <w:rsid w:val="008342FB"/>
    <w:pPr>
      <w:keepNext/>
      <w:spacing w:before="240" w:after="60"/>
      <w:jc w:val="center"/>
      <w:outlineLvl w:val="0"/>
    </w:pPr>
    <w:rPr>
      <w:rFonts w:cs="Arial"/>
      <w:b/>
      <w:i/>
      <w:iCs/>
      <w:kern w:val="28"/>
      <w:sz w:val="36"/>
    </w:rPr>
  </w:style>
  <w:style w:type="paragraph" w:styleId="Titolo2">
    <w:name w:val="heading 2"/>
    <w:basedOn w:val="Normale"/>
    <w:next w:val="ParagraphText"/>
    <w:qFormat/>
    <w:rsid w:val="008342FB"/>
    <w:pPr>
      <w:keepNext/>
      <w:spacing w:before="360" w:after="60"/>
      <w:outlineLvl w:val="1"/>
    </w:pPr>
    <w:rPr>
      <w:rFonts w:ascii="Arial" w:hAnsi="Arial"/>
      <w:b/>
      <w:sz w:val="28"/>
    </w:rPr>
  </w:style>
  <w:style w:type="paragraph" w:styleId="Titolo3">
    <w:name w:val="heading 3"/>
    <w:basedOn w:val="Normale"/>
    <w:next w:val="ParagraphText"/>
    <w:qFormat/>
    <w:rsid w:val="008342FB"/>
    <w:pPr>
      <w:keepNext/>
      <w:spacing w:before="240" w:after="60"/>
      <w:outlineLvl w:val="2"/>
    </w:pPr>
    <w:rPr>
      <w:rFonts w:ascii="Arial" w:hAnsi="Arial"/>
      <w:b/>
      <w:i/>
      <w:iCs/>
      <w:sz w:val="24"/>
    </w:rPr>
  </w:style>
  <w:style w:type="paragraph" w:styleId="Titolo4">
    <w:name w:val="heading 4"/>
    <w:basedOn w:val="Normale"/>
    <w:next w:val="ParagraphText"/>
    <w:qFormat/>
    <w:rsid w:val="008342FB"/>
    <w:pPr>
      <w:keepNext/>
      <w:spacing w:before="240" w:after="60"/>
      <w:outlineLvl w:val="3"/>
    </w:pPr>
    <w:rPr>
      <w:rFonts w:ascii="Arial" w:hAnsi="Arial"/>
      <w:bCs/>
      <w:i/>
      <w:iCs/>
      <w:sz w:val="24"/>
    </w:rPr>
  </w:style>
  <w:style w:type="paragraph" w:styleId="Titolo5">
    <w:name w:val="heading 5"/>
    <w:basedOn w:val="Normale"/>
    <w:next w:val="ParagraphText"/>
    <w:qFormat/>
    <w:rsid w:val="008342FB"/>
    <w:pPr>
      <w:keepNext/>
      <w:spacing w:before="240" w:after="60"/>
      <w:outlineLvl w:val="4"/>
    </w:pPr>
    <w:rPr>
      <w:rFonts w:ascii="Arial" w:hAnsi="Arial" w:cs="Arial"/>
      <w:bCs/>
      <w:i/>
      <w:sz w:val="22"/>
    </w:rPr>
  </w:style>
  <w:style w:type="paragraph" w:styleId="Titolo6">
    <w:name w:val="heading 6"/>
    <w:basedOn w:val="Normale"/>
    <w:next w:val="Numbered3"/>
    <w:qFormat/>
    <w:rsid w:val="008342FB"/>
    <w:pPr>
      <w:spacing w:before="240" w:after="60"/>
      <w:outlineLvl w:val="5"/>
    </w:pPr>
    <w:rPr>
      <w:rFonts w:ascii="Arial" w:hAnsi="Arial" w:cs="Arial"/>
      <w:bCs/>
      <w:sz w:val="22"/>
    </w:rPr>
  </w:style>
  <w:style w:type="paragraph" w:styleId="Titolo7">
    <w:name w:val="heading 7"/>
    <w:basedOn w:val="Normale"/>
    <w:next w:val="ParagraphText"/>
    <w:qFormat/>
    <w:rsid w:val="008342FB"/>
    <w:pPr>
      <w:spacing w:before="240" w:after="60"/>
      <w:outlineLvl w:val="6"/>
    </w:pPr>
    <w:rPr>
      <w:rFonts w:ascii="Arial" w:hAnsi="Arial"/>
      <w:i/>
    </w:rPr>
  </w:style>
  <w:style w:type="paragraph" w:styleId="Titolo8">
    <w:name w:val="heading 8"/>
    <w:basedOn w:val="Normale"/>
    <w:next w:val="ParagraphText"/>
    <w:qFormat/>
    <w:rsid w:val="008342FB"/>
    <w:pPr>
      <w:spacing w:before="240" w:after="60"/>
      <w:outlineLvl w:val="7"/>
    </w:pPr>
    <w:rPr>
      <w:rFonts w:ascii="Arial" w:hAnsi="Arial" w:cs="Arial"/>
      <w:i/>
    </w:rPr>
  </w:style>
  <w:style w:type="paragraph" w:styleId="Titolo9">
    <w:name w:val="heading 9"/>
    <w:basedOn w:val="Normale"/>
    <w:next w:val="ParagraphText"/>
    <w:qFormat/>
    <w:rsid w:val="008342FB"/>
    <w:pPr>
      <w:spacing w:before="240" w:after="60"/>
      <w:outlineLvl w:val="8"/>
    </w:pPr>
    <w:rPr>
      <w:rFonts w:ascii="Arial" w:hAnsi="Arial" w:cs="Ari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Text">
    <w:name w:val="Paragraph Text"/>
    <w:basedOn w:val="SingleSpacedText"/>
    <w:rsid w:val="008342FB"/>
    <w:pPr>
      <w:spacing w:before="160" w:after="40"/>
    </w:pPr>
  </w:style>
  <w:style w:type="paragraph" w:customStyle="1" w:styleId="SingleSpacedText">
    <w:name w:val="Single Spaced Text"/>
    <w:rsid w:val="008342FB"/>
    <w:rPr>
      <w:sz w:val="24"/>
      <w:lang w:val="en-US" w:eastAsia="en-US"/>
    </w:rPr>
  </w:style>
  <w:style w:type="paragraph" w:customStyle="1" w:styleId="Numbered3">
    <w:name w:val="Numbered3"/>
    <w:basedOn w:val="Roman2"/>
    <w:rsid w:val="008342FB"/>
    <w:pPr>
      <w:numPr>
        <w:ilvl w:val="6"/>
      </w:numPr>
    </w:pPr>
  </w:style>
  <w:style w:type="paragraph" w:customStyle="1" w:styleId="Roman2">
    <w:name w:val="Roman2"/>
    <w:basedOn w:val="Lettered2"/>
    <w:rsid w:val="008342FB"/>
    <w:pPr>
      <w:numPr>
        <w:ilvl w:val="5"/>
      </w:numPr>
    </w:pPr>
  </w:style>
  <w:style w:type="paragraph" w:customStyle="1" w:styleId="Lettered2">
    <w:name w:val="Lettered2"/>
    <w:basedOn w:val="Numbered2"/>
    <w:rsid w:val="008342FB"/>
    <w:pPr>
      <w:numPr>
        <w:ilvl w:val="4"/>
      </w:numPr>
    </w:pPr>
  </w:style>
  <w:style w:type="paragraph" w:customStyle="1" w:styleId="Numbered2">
    <w:name w:val="Numbered2"/>
    <w:basedOn w:val="Numbered"/>
    <w:rsid w:val="008342FB"/>
    <w:pPr>
      <w:numPr>
        <w:ilvl w:val="3"/>
      </w:numPr>
    </w:pPr>
  </w:style>
  <w:style w:type="paragraph" w:customStyle="1" w:styleId="Numbered">
    <w:name w:val="Numbered"/>
    <w:basedOn w:val="SingleSpacedText"/>
    <w:rsid w:val="008342FB"/>
    <w:pPr>
      <w:numPr>
        <w:numId w:val="3"/>
      </w:numPr>
      <w:spacing w:before="120" w:after="40"/>
    </w:pPr>
  </w:style>
  <w:style w:type="paragraph" w:customStyle="1" w:styleId="CheckBox">
    <w:name w:val="Check Box"/>
    <w:basedOn w:val="Bullet"/>
    <w:rsid w:val="008342FB"/>
    <w:pPr>
      <w:numPr>
        <w:numId w:val="1"/>
      </w:numPr>
      <w:tabs>
        <w:tab w:val="clear" w:pos="504"/>
      </w:tabs>
      <w:spacing w:before="20" w:after="20"/>
      <w:ind w:left="792"/>
    </w:pPr>
    <w:rPr>
      <w:sz w:val="20"/>
    </w:rPr>
  </w:style>
  <w:style w:type="paragraph" w:customStyle="1" w:styleId="Bullet">
    <w:name w:val="Bullet"/>
    <w:basedOn w:val="SingleSpacedText"/>
    <w:rsid w:val="008342FB"/>
    <w:pPr>
      <w:numPr>
        <w:numId w:val="4"/>
      </w:numPr>
      <w:spacing w:before="120" w:after="40"/>
    </w:pPr>
  </w:style>
  <w:style w:type="paragraph" w:customStyle="1" w:styleId="NoSpaceText">
    <w:name w:val="No Space Text"/>
    <w:rsid w:val="008342FB"/>
    <w:rPr>
      <w:sz w:val="24"/>
      <w:lang w:val="en-US" w:eastAsia="en-US"/>
    </w:rPr>
  </w:style>
  <w:style w:type="paragraph" w:customStyle="1" w:styleId="Dash">
    <w:name w:val="Dash"/>
    <w:basedOn w:val="Normale"/>
    <w:rsid w:val="008342FB"/>
    <w:pPr>
      <w:numPr>
        <w:ilvl w:val="1"/>
        <w:numId w:val="4"/>
      </w:numPr>
      <w:spacing w:before="120" w:after="40"/>
    </w:pPr>
    <w:rPr>
      <w:sz w:val="24"/>
    </w:rPr>
  </w:style>
  <w:style w:type="paragraph" w:customStyle="1" w:styleId="Non-Printing">
    <w:name w:val="Non-Printing"/>
    <w:basedOn w:val="SingleSpacedText"/>
    <w:rsid w:val="008342FB"/>
    <w:rPr>
      <w:vanish/>
      <w:color w:val="0000FF"/>
    </w:rPr>
  </w:style>
  <w:style w:type="paragraph" w:customStyle="1" w:styleId="FigureTitle">
    <w:name w:val="Figure Title"/>
    <w:basedOn w:val="Normale"/>
    <w:next w:val="graphic"/>
    <w:rsid w:val="008342FB"/>
    <w:pPr>
      <w:spacing w:before="160" w:after="40"/>
      <w:jc w:val="center"/>
    </w:pPr>
    <w:rPr>
      <w:b/>
      <w:sz w:val="24"/>
    </w:rPr>
  </w:style>
  <w:style w:type="paragraph" w:customStyle="1" w:styleId="LeftTitle">
    <w:name w:val="Left Title"/>
    <w:basedOn w:val="Normale"/>
    <w:rsid w:val="008342FB"/>
    <w:pPr>
      <w:spacing w:before="20" w:after="20"/>
    </w:pPr>
    <w:rPr>
      <w:b/>
    </w:rPr>
  </w:style>
  <w:style w:type="paragraph" w:customStyle="1" w:styleId="CenterTitle">
    <w:name w:val="Center Title"/>
    <w:basedOn w:val="LeftTitle"/>
    <w:rsid w:val="008342FB"/>
    <w:pPr>
      <w:jc w:val="center"/>
    </w:pPr>
  </w:style>
  <w:style w:type="paragraph" w:customStyle="1" w:styleId="SmallBullet">
    <w:name w:val="Small Bullet"/>
    <w:basedOn w:val="Bullet"/>
    <w:rsid w:val="008342FB"/>
    <w:pPr>
      <w:numPr>
        <w:numId w:val="5"/>
      </w:numPr>
      <w:spacing w:before="20" w:after="20"/>
    </w:pPr>
    <w:rPr>
      <w:sz w:val="20"/>
    </w:rPr>
  </w:style>
  <w:style w:type="paragraph" w:customStyle="1" w:styleId="SmallDash">
    <w:name w:val="Small Dash"/>
    <w:basedOn w:val="Normale"/>
    <w:rsid w:val="008342FB"/>
    <w:pPr>
      <w:numPr>
        <w:ilvl w:val="1"/>
        <w:numId w:val="5"/>
      </w:numPr>
      <w:spacing w:after="20"/>
    </w:pPr>
  </w:style>
  <w:style w:type="paragraph" w:customStyle="1" w:styleId="LeftText">
    <w:name w:val="Left Text"/>
    <w:basedOn w:val="LeftTitle"/>
    <w:rsid w:val="008342FB"/>
    <w:rPr>
      <w:b w:val="0"/>
    </w:rPr>
  </w:style>
  <w:style w:type="paragraph" w:customStyle="1" w:styleId="CenterText">
    <w:name w:val="Center Text"/>
    <w:basedOn w:val="LeftTitle"/>
    <w:rsid w:val="008342FB"/>
    <w:pPr>
      <w:jc w:val="center"/>
    </w:pPr>
    <w:rPr>
      <w:b w:val="0"/>
    </w:rPr>
  </w:style>
  <w:style w:type="paragraph" w:customStyle="1" w:styleId="Decimal">
    <w:name w:val="Decimal"/>
    <w:basedOn w:val="LeftTitle"/>
    <w:rsid w:val="008342FB"/>
    <w:pPr>
      <w:tabs>
        <w:tab w:val="decimal" w:pos="936"/>
      </w:tabs>
    </w:pPr>
    <w:rPr>
      <w:b w:val="0"/>
    </w:rPr>
  </w:style>
  <w:style w:type="paragraph" w:customStyle="1" w:styleId="LeftIndent">
    <w:name w:val="Left Indent"/>
    <w:basedOn w:val="LeftText"/>
    <w:rsid w:val="008342FB"/>
    <w:pPr>
      <w:ind w:left="144"/>
    </w:pPr>
  </w:style>
  <w:style w:type="paragraph" w:customStyle="1" w:styleId="Source">
    <w:name w:val="Source"/>
    <w:basedOn w:val="Normale"/>
    <w:next w:val="Normale"/>
    <w:rsid w:val="008342FB"/>
    <w:pPr>
      <w:spacing w:before="40" w:after="240"/>
    </w:pPr>
    <w:rPr>
      <w:rFonts w:ascii="Arial" w:hAnsi="Arial" w:cs="Arial"/>
      <w:sz w:val="18"/>
    </w:rPr>
  </w:style>
  <w:style w:type="paragraph" w:customStyle="1" w:styleId="SmallNumbered">
    <w:name w:val="Small Numbered"/>
    <w:basedOn w:val="Normale"/>
    <w:rsid w:val="008342FB"/>
    <w:pPr>
      <w:numPr>
        <w:numId w:val="2"/>
      </w:numPr>
      <w:spacing w:before="20" w:after="20"/>
    </w:pPr>
  </w:style>
  <w:style w:type="paragraph" w:customStyle="1" w:styleId="Spacer">
    <w:name w:val="Spacer"/>
    <w:basedOn w:val="Normale"/>
    <w:next w:val="Normale"/>
    <w:rsid w:val="008342FB"/>
    <w:pPr>
      <w:spacing w:before="360"/>
    </w:pPr>
    <w:rPr>
      <w:sz w:val="24"/>
    </w:rPr>
  </w:style>
  <w:style w:type="paragraph" w:customStyle="1" w:styleId="Spacer2">
    <w:name w:val="Spacer 2"/>
    <w:basedOn w:val="Spacer"/>
    <w:next w:val="Normale"/>
    <w:rsid w:val="008342FB"/>
    <w:pPr>
      <w:spacing w:before="120"/>
    </w:pPr>
  </w:style>
  <w:style w:type="paragraph" w:customStyle="1" w:styleId="Quote1">
    <w:name w:val="Quote1"/>
    <w:basedOn w:val="SingleSpacedText"/>
    <w:next w:val="QuoteSource"/>
    <w:rsid w:val="008342FB"/>
    <w:pPr>
      <w:spacing w:before="120"/>
      <w:ind w:left="504" w:right="432" w:hanging="144"/>
    </w:pPr>
    <w:rPr>
      <w:i/>
    </w:rPr>
  </w:style>
  <w:style w:type="paragraph" w:customStyle="1" w:styleId="QuoteSource">
    <w:name w:val="QuoteSource"/>
    <w:basedOn w:val="Dash"/>
    <w:next w:val="Quote1"/>
    <w:rsid w:val="008342FB"/>
    <w:pPr>
      <w:tabs>
        <w:tab w:val="left" w:pos="5670"/>
      </w:tabs>
      <w:ind w:left="5670" w:hanging="270"/>
    </w:pPr>
    <w:rPr>
      <w:rFonts w:ascii="Arial" w:hAnsi="Arial" w:cs="Arial"/>
      <w:sz w:val="20"/>
    </w:rPr>
  </w:style>
  <w:style w:type="paragraph" w:customStyle="1" w:styleId="Bold">
    <w:name w:val="Bold"/>
    <w:basedOn w:val="Normale"/>
    <w:rsid w:val="008342FB"/>
    <w:pPr>
      <w:spacing w:before="160" w:after="40"/>
    </w:pPr>
    <w:rPr>
      <w:b/>
      <w:sz w:val="24"/>
    </w:rPr>
  </w:style>
  <w:style w:type="paragraph" w:customStyle="1" w:styleId="Italic">
    <w:name w:val="Italic"/>
    <w:basedOn w:val="Normale"/>
    <w:rsid w:val="008342FB"/>
    <w:pPr>
      <w:spacing w:before="160" w:after="40"/>
    </w:pPr>
    <w:rPr>
      <w:i/>
      <w:sz w:val="24"/>
    </w:rPr>
  </w:style>
  <w:style w:type="paragraph" w:customStyle="1" w:styleId="Indent">
    <w:name w:val="Indent"/>
    <w:basedOn w:val="Normale"/>
    <w:rsid w:val="008342FB"/>
    <w:pPr>
      <w:spacing w:before="40" w:after="160"/>
      <w:ind w:left="360"/>
    </w:pPr>
    <w:rPr>
      <w:sz w:val="24"/>
    </w:rPr>
  </w:style>
  <w:style w:type="paragraph" w:customStyle="1" w:styleId="SmallTriangle">
    <w:name w:val="Small Triangle"/>
    <w:basedOn w:val="SmallSub-dash"/>
    <w:rsid w:val="008342FB"/>
    <w:pPr>
      <w:numPr>
        <w:ilvl w:val="3"/>
      </w:numPr>
    </w:pPr>
  </w:style>
  <w:style w:type="paragraph" w:customStyle="1" w:styleId="SmallSub-dash">
    <w:name w:val="Small Sub-dash"/>
    <w:basedOn w:val="SmallDash"/>
    <w:rsid w:val="008342FB"/>
  </w:style>
  <w:style w:type="paragraph" w:customStyle="1" w:styleId="CheckMark">
    <w:name w:val="Check Mark"/>
    <w:basedOn w:val="CheckBox"/>
    <w:rsid w:val="008342FB"/>
    <w:pPr>
      <w:numPr>
        <w:numId w:val="6"/>
      </w:numPr>
      <w:tabs>
        <w:tab w:val="clear" w:pos="504"/>
      </w:tabs>
      <w:ind w:left="792"/>
    </w:pPr>
  </w:style>
  <w:style w:type="paragraph" w:customStyle="1" w:styleId="Lettered">
    <w:name w:val="Lettered"/>
    <w:basedOn w:val="Normale"/>
    <w:rsid w:val="008342FB"/>
    <w:pPr>
      <w:numPr>
        <w:ilvl w:val="1"/>
        <w:numId w:val="3"/>
      </w:numPr>
      <w:spacing w:before="120" w:after="40"/>
    </w:pPr>
    <w:rPr>
      <w:sz w:val="24"/>
    </w:rPr>
  </w:style>
  <w:style w:type="paragraph" w:customStyle="1" w:styleId="Bullet2">
    <w:name w:val="Bullet2"/>
    <w:basedOn w:val="Triangle"/>
    <w:rsid w:val="008342FB"/>
    <w:pPr>
      <w:numPr>
        <w:ilvl w:val="4"/>
      </w:numPr>
    </w:pPr>
  </w:style>
  <w:style w:type="paragraph" w:customStyle="1" w:styleId="Triangle">
    <w:name w:val="Triangle"/>
    <w:basedOn w:val="Sub-dash"/>
    <w:rsid w:val="008342FB"/>
    <w:pPr>
      <w:numPr>
        <w:ilvl w:val="3"/>
      </w:numPr>
    </w:pPr>
  </w:style>
  <w:style w:type="paragraph" w:customStyle="1" w:styleId="Sub-dash">
    <w:name w:val="Sub-dash"/>
    <w:basedOn w:val="Normale"/>
    <w:rsid w:val="008342FB"/>
    <w:pPr>
      <w:numPr>
        <w:ilvl w:val="2"/>
        <w:numId w:val="4"/>
      </w:numPr>
      <w:spacing w:before="120" w:after="40"/>
    </w:pPr>
    <w:rPr>
      <w:sz w:val="24"/>
    </w:rPr>
  </w:style>
  <w:style w:type="paragraph" w:customStyle="1" w:styleId="Roman">
    <w:name w:val="Roman"/>
    <w:basedOn w:val="Lettered"/>
    <w:rsid w:val="008342FB"/>
    <w:pPr>
      <w:numPr>
        <w:ilvl w:val="2"/>
      </w:numPr>
    </w:pPr>
  </w:style>
  <w:style w:type="paragraph" w:customStyle="1" w:styleId="SmallLettered">
    <w:name w:val="Small Lettered"/>
    <w:basedOn w:val="SmallNumbered"/>
    <w:rsid w:val="008342FB"/>
    <w:pPr>
      <w:numPr>
        <w:ilvl w:val="1"/>
      </w:numPr>
    </w:pPr>
  </w:style>
  <w:style w:type="paragraph" w:customStyle="1" w:styleId="Triangle2">
    <w:name w:val="Triangle2"/>
    <w:basedOn w:val="Triangle"/>
    <w:rsid w:val="008342FB"/>
    <w:pPr>
      <w:numPr>
        <w:ilvl w:val="7"/>
      </w:numPr>
    </w:pPr>
  </w:style>
  <w:style w:type="paragraph" w:customStyle="1" w:styleId="docname">
    <w:name w:val="docname"/>
    <w:basedOn w:val="Pidipagina"/>
    <w:rsid w:val="008342FB"/>
    <w:pPr>
      <w:tabs>
        <w:tab w:val="clear" w:pos="4320"/>
        <w:tab w:val="clear" w:pos="8640"/>
        <w:tab w:val="center" w:pos="4680"/>
      </w:tabs>
    </w:pPr>
    <w:rPr>
      <w:sz w:val="12"/>
    </w:rPr>
  </w:style>
  <w:style w:type="paragraph" w:customStyle="1" w:styleId="Lettered3">
    <w:name w:val="Lettered3"/>
    <w:basedOn w:val="Numbered3"/>
    <w:rsid w:val="008342FB"/>
    <w:pPr>
      <w:numPr>
        <w:ilvl w:val="7"/>
      </w:numPr>
    </w:pPr>
  </w:style>
  <w:style w:type="paragraph" w:customStyle="1" w:styleId="Roman3">
    <w:name w:val="Roman3"/>
    <w:basedOn w:val="Lettered3"/>
    <w:rsid w:val="008342FB"/>
    <w:pPr>
      <w:numPr>
        <w:ilvl w:val="8"/>
      </w:numPr>
    </w:pPr>
  </w:style>
  <w:style w:type="paragraph" w:customStyle="1" w:styleId="SmallRoman3">
    <w:name w:val="Small Roman3"/>
    <w:basedOn w:val="SmallNumbered"/>
    <w:rsid w:val="008342FB"/>
    <w:pPr>
      <w:numPr>
        <w:ilvl w:val="8"/>
      </w:numPr>
    </w:pPr>
  </w:style>
  <w:style w:type="paragraph" w:customStyle="1" w:styleId="SmallBullet2">
    <w:name w:val="Small Bullet2"/>
    <w:basedOn w:val="SmallBullet"/>
    <w:rsid w:val="008342FB"/>
    <w:pPr>
      <w:numPr>
        <w:ilvl w:val="4"/>
      </w:numPr>
    </w:pPr>
  </w:style>
  <w:style w:type="paragraph" w:customStyle="1" w:styleId="SmallDash2">
    <w:name w:val="Small Dash2"/>
    <w:basedOn w:val="SmallDash"/>
    <w:rsid w:val="008342FB"/>
    <w:pPr>
      <w:numPr>
        <w:ilvl w:val="5"/>
      </w:numPr>
    </w:pPr>
  </w:style>
  <w:style w:type="paragraph" w:customStyle="1" w:styleId="SmallTriangle2">
    <w:name w:val="Small Triangle2"/>
    <w:basedOn w:val="SmallTriangle"/>
    <w:rsid w:val="008342FB"/>
    <w:pPr>
      <w:numPr>
        <w:ilvl w:val="7"/>
      </w:numPr>
    </w:pPr>
  </w:style>
  <w:style w:type="paragraph" w:customStyle="1" w:styleId="SmallBullet3">
    <w:name w:val="Small Bullet3"/>
    <w:basedOn w:val="SmallBullet2"/>
    <w:rsid w:val="008342FB"/>
    <w:pPr>
      <w:numPr>
        <w:ilvl w:val="8"/>
      </w:numPr>
    </w:pPr>
  </w:style>
  <w:style w:type="paragraph" w:customStyle="1" w:styleId="SmallLettered3">
    <w:name w:val="Small Lettered3"/>
    <w:basedOn w:val="SmallNumbered"/>
    <w:rsid w:val="008342FB"/>
    <w:pPr>
      <w:numPr>
        <w:ilvl w:val="7"/>
      </w:numPr>
    </w:pPr>
  </w:style>
  <w:style w:type="paragraph" w:customStyle="1" w:styleId="SmallNumbered3">
    <w:name w:val="Small Numbered3"/>
    <w:basedOn w:val="SmallNumbered"/>
    <w:rsid w:val="008342FB"/>
    <w:pPr>
      <w:numPr>
        <w:ilvl w:val="6"/>
      </w:numPr>
    </w:pPr>
  </w:style>
  <w:style w:type="paragraph" w:customStyle="1" w:styleId="SmallRoman2">
    <w:name w:val="Small Roman2"/>
    <w:basedOn w:val="SmallNumbered"/>
    <w:rsid w:val="008342FB"/>
    <w:pPr>
      <w:numPr>
        <w:ilvl w:val="5"/>
      </w:numPr>
    </w:pPr>
  </w:style>
  <w:style w:type="paragraph" w:customStyle="1" w:styleId="SmallLettered2">
    <w:name w:val="Small Lettered2"/>
    <w:basedOn w:val="SmallNumbered"/>
    <w:rsid w:val="008342FB"/>
    <w:pPr>
      <w:numPr>
        <w:ilvl w:val="4"/>
      </w:numPr>
    </w:pPr>
  </w:style>
  <w:style w:type="paragraph" w:customStyle="1" w:styleId="SmallNumbered2">
    <w:name w:val="Small Numbered2"/>
    <w:basedOn w:val="SmallNumbered"/>
    <w:rsid w:val="008342FB"/>
    <w:pPr>
      <w:numPr>
        <w:ilvl w:val="3"/>
      </w:numPr>
    </w:pPr>
  </w:style>
  <w:style w:type="paragraph" w:customStyle="1" w:styleId="SmallRoman">
    <w:name w:val="Small Roman"/>
    <w:basedOn w:val="SmallNumbered"/>
    <w:rsid w:val="008342FB"/>
    <w:pPr>
      <w:numPr>
        <w:ilvl w:val="2"/>
      </w:numPr>
    </w:pPr>
  </w:style>
  <w:style w:type="paragraph" w:customStyle="1" w:styleId="Dash2">
    <w:name w:val="Dash2"/>
    <w:basedOn w:val="Dash"/>
    <w:rsid w:val="008342FB"/>
    <w:pPr>
      <w:numPr>
        <w:ilvl w:val="5"/>
      </w:numPr>
    </w:pPr>
  </w:style>
  <w:style w:type="paragraph" w:styleId="Sommario2">
    <w:name w:val="toc 2"/>
    <w:basedOn w:val="Normale"/>
    <w:next w:val="Normale"/>
    <w:autoRedefine/>
    <w:semiHidden/>
    <w:rsid w:val="008342FB"/>
    <w:pPr>
      <w:tabs>
        <w:tab w:val="right" w:leader="dot" w:pos="8928"/>
      </w:tabs>
      <w:spacing w:before="80"/>
      <w:ind w:left="202"/>
    </w:pPr>
    <w:rPr>
      <w:rFonts w:ascii="Arial" w:hAnsi="Arial"/>
      <w:sz w:val="24"/>
    </w:rPr>
  </w:style>
  <w:style w:type="paragraph" w:styleId="Sommario1">
    <w:name w:val="toc 1"/>
    <w:basedOn w:val="Normale"/>
    <w:next w:val="Normale"/>
    <w:autoRedefine/>
    <w:semiHidden/>
    <w:rsid w:val="008342FB"/>
    <w:pPr>
      <w:tabs>
        <w:tab w:val="right" w:leader="dot" w:pos="8928"/>
      </w:tabs>
      <w:spacing w:before="200"/>
    </w:pPr>
    <w:rPr>
      <w:rFonts w:ascii="Arial" w:hAnsi="Arial" w:cs="Arial"/>
      <w:b/>
      <w:sz w:val="24"/>
    </w:rPr>
  </w:style>
  <w:style w:type="paragraph" w:styleId="Sommario3">
    <w:name w:val="toc 3"/>
    <w:basedOn w:val="Normale"/>
    <w:next w:val="Normale"/>
    <w:autoRedefine/>
    <w:semiHidden/>
    <w:rsid w:val="008342FB"/>
    <w:pPr>
      <w:tabs>
        <w:tab w:val="right" w:leader="dot" w:pos="8928"/>
      </w:tabs>
      <w:spacing w:before="40"/>
      <w:ind w:left="403"/>
    </w:pPr>
    <w:rPr>
      <w:rFonts w:ascii="Arial" w:hAnsi="Arial" w:cs="Arial"/>
      <w:sz w:val="24"/>
    </w:rPr>
  </w:style>
  <w:style w:type="paragraph" w:styleId="Sommario4">
    <w:name w:val="toc 4"/>
    <w:basedOn w:val="Normale"/>
    <w:next w:val="Normale"/>
    <w:autoRedefine/>
    <w:semiHidden/>
    <w:rsid w:val="008342FB"/>
    <w:pPr>
      <w:tabs>
        <w:tab w:val="right" w:leader="dot" w:pos="8928"/>
      </w:tabs>
      <w:spacing w:before="20"/>
      <w:ind w:left="605"/>
    </w:pPr>
    <w:rPr>
      <w:rFonts w:ascii="Arial" w:hAnsi="Arial" w:cs="Arial"/>
      <w:sz w:val="24"/>
    </w:rPr>
  </w:style>
  <w:style w:type="paragraph" w:styleId="Sommario5">
    <w:name w:val="toc 5"/>
    <w:basedOn w:val="Normale"/>
    <w:next w:val="Normale"/>
    <w:autoRedefine/>
    <w:semiHidden/>
    <w:rsid w:val="008342FB"/>
    <w:pPr>
      <w:tabs>
        <w:tab w:val="right" w:leader="dot" w:pos="8928"/>
      </w:tabs>
      <w:spacing w:before="20"/>
      <w:ind w:left="800"/>
    </w:pPr>
    <w:rPr>
      <w:rFonts w:ascii="Arial" w:hAnsi="Arial" w:cs="Arial"/>
    </w:rPr>
  </w:style>
  <w:style w:type="paragraph" w:styleId="Sommario6">
    <w:name w:val="toc 6"/>
    <w:basedOn w:val="Normale"/>
    <w:next w:val="Normale"/>
    <w:autoRedefine/>
    <w:semiHidden/>
    <w:rsid w:val="008342FB"/>
    <w:pPr>
      <w:tabs>
        <w:tab w:val="right" w:leader="dot" w:pos="8928"/>
      </w:tabs>
      <w:spacing w:before="20"/>
      <w:ind w:left="1000"/>
    </w:pPr>
    <w:rPr>
      <w:rFonts w:ascii="Arial" w:hAnsi="Arial" w:cs="Arial"/>
    </w:rPr>
  </w:style>
  <w:style w:type="paragraph" w:styleId="Sommario7">
    <w:name w:val="toc 7"/>
    <w:basedOn w:val="Normale"/>
    <w:next w:val="Normale"/>
    <w:autoRedefine/>
    <w:semiHidden/>
    <w:rsid w:val="008342FB"/>
    <w:pPr>
      <w:tabs>
        <w:tab w:val="right" w:leader="dot" w:pos="8928"/>
      </w:tabs>
      <w:spacing w:before="20"/>
      <w:ind w:left="1200"/>
    </w:pPr>
    <w:rPr>
      <w:rFonts w:ascii="Arial" w:hAnsi="Arial" w:cs="Arial"/>
    </w:rPr>
  </w:style>
  <w:style w:type="paragraph" w:styleId="Sommario8">
    <w:name w:val="toc 8"/>
    <w:basedOn w:val="Normale"/>
    <w:next w:val="Normale"/>
    <w:autoRedefine/>
    <w:semiHidden/>
    <w:rsid w:val="008342FB"/>
    <w:pPr>
      <w:tabs>
        <w:tab w:val="right" w:leader="dot" w:pos="8928"/>
      </w:tabs>
      <w:spacing w:before="20"/>
      <w:ind w:left="1400"/>
    </w:pPr>
    <w:rPr>
      <w:rFonts w:ascii="Arial" w:hAnsi="Arial" w:cs="Arial"/>
    </w:rPr>
  </w:style>
  <w:style w:type="paragraph" w:styleId="Sommario9">
    <w:name w:val="toc 9"/>
    <w:basedOn w:val="Normale"/>
    <w:next w:val="Normale"/>
    <w:autoRedefine/>
    <w:semiHidden/>
    <w:rsid w:val="008342FB"/>
    <w:pPr>
      <w:tabs>
        <w:tab w:val="right" w:leader="dot" w:pos="8928"/>
      </w:tabs>
      <w:spacing w:before="20"/>
      <w:ind w:left="1600"/>
    </w:pPr>
    <w:rPr>
      <w:rFonts w:ascii="Arial" w:hAnsi="Arial" w:cs="Arial"/>
    </w:rPr>
  </w:style>
  <w:style w:type="character" w:styleId="Numeropagina">
    <w:name w:val="page number"/>
    <w:basedOn w:val="Carpredefinitoparagrafo"/>
    <w:rsid w:val="008342FB"/>
  </w:style>
  <w:style w:type="paragraph" w:customStyle="1" w:styleId="TitlePageItalic">
    <w:name w:val="Title Page Italic"/>
    <w:basedOn w:val="Normale"/>
    <w:rsid w:val="008342FB"/>
    <w:pPr>
      <w:spacing w:before="360" w:after="40"/>
      <w:jc w:val="center"/>
    </w:pPr>
    <w:rPr>
      <w:rFonts w:ascii="Arial" w:hAnsi="Arial"/>
      <w:i/>
      <w:sz w:val="36"/>
    </w:rPr>
  </w:style>
  <w:style w:type="paragraph" w:customStyle="1" w:styleId="TitlePage">
    <w:name w:val="Title Page"/>
    <w:basedOn w:val="TitlePageItalic"/>
    <w:next w:val="TitlePageItalic"/>
    <w:rsid w:val="008342FB"/>
    <w:rPr>
      <w:b/>
      <w:i w:val="0"/>
      <w:sz w:val="40"/>
    </w:rPr>
  </w:style>
  <w:style w:type="paragraph" w:customStyle="1" w:styleId="TOCTitle">
    <w:name w:val="TOC Title"/>
    <w:basedOn w:val="Normale"/>
    <w:rsid w:val="008342FB"/>
    <w:pPr>
      <w:spacing w:before="240" w:after="120"/>
    </w:pPr>
    <w:rPr>
      <w:rFonts w:ascii="Arial" w:hAnsi="Arial" w:cs="Arial"/>
      <w:b/>
      <w:iCs/>
      <w:kern w:val="28"/>
      <w:sz w:val="28"/>
    </w:rPr>
  </w:style>
  <w:style w:type="paragraph" w:styleId="Intestazione">
    <w:name w:val="header"/>
    <w:basedOn w:val="Normale"/>
    <w:rsid w:val="008342FB"/>
    <w:pPr>
      <w:tabs>
        <w:tab w:val="center" w:pos="4320"/>
        <w:tab w:val="right" w:pos="8640"/>
      </w:tabs>
    </w:pPr>
  </w:style>
  <w:style w:type="paragraph" w:styleId="Pidipagina">
    <w:name w:val="footer"/>
    <w:basedOn w:val="Normale"/>
    <w:link w:val="PidipaginaCarattere"/>
    <w:rsid w:val="008342FB"/>
    <w:pPr>
      <w:tabs>
        <w:tab w:val="center" w:pos="4320"/>
        <w:tab w:val="right" w:pos="8640"/>
      </w:tabs>
    </w:pPr>
  </w:style>
  <w:style w:type="paragraph" w:customStyle="1" w:styleId="Bullet-Indent">
    <w:name w:val="Bullet-Indent"/>
    <w:basedOn w:val="Bullet"/>
    <w:rsid w:val="008342FB"/>
    <w:pPr>
      <w:numPr>
        <w:ilvl w:val="8"/>
      </w:numPr>
    </w:pPr>
  </w:style>
  <w:style w:type="paragraph" w:customStyle="1" w:styleId="SmallSub-dash2">
    <w:name w:val="Small Sub-dash2"/>
    <w:basedOn w:val="SmallDash"/>
    <w:rsid w:val="008342FB"/>
  </w:style>
  <w:style w:type="paragraph" w:customStyle="1" w:styleId="Sub-dash2">
    <w:name w:val="Sub-dash2"/>
    <w:basedOn w:val="Triangle"/>
    <w:rsid w:val="008342FB"/>
    <w:pPr>
      <w:numPr>
        <w:ilvl w:val="6"/>
      </w:numPr>
    </w:pPr>
  </w:style>
  <w:style w:type="paragraph" w:customStyle="1" w:styleId="Sub-Numbered">
    <w:name w:val="Sub-Numbered"/>
    <w:basedOn w:val="ParagraphText"/>
    <w:rsid w:val="008342FB"/>
    <w:pPr>
      <w:spacing w:before="120"/>
      <w:ind w:left="360"/>
    </w:pPr>
  </w:style>
  <w:style w:type="paragraph" w:customStyle="1" w:styleId="SmallCircle">
    <w:name w:val="Small Circle"/>
    <w:basedOn w:val="SmallDash"/>
    <w:rsid w:val="008342FB"/>
    <w:pPr>
      <w:numPr>
        <w:ilvl w:val="2"/>
      </w:numPr>
    </w:pPr>
  </w:style>
  <w:style w:type="paragraph" w:customStyle="1" w:styleId="SmallCircle2">
    <w:name w:val="Small Circle2"/>
    <w:basedOn w:val="Normale"/>
    <w:rsid w:val="008342FB"/>
    <w:pPr>
      <w:numPr>
        <w:ilvl w:val="6"/>
        <w:numId w:val="5"/>
      </w:numPr>
    </w:pPr>
  </w:style>
  <w:style w:type="character" w:customStyle="1" w:styleId="Enfasicorsivo1">
    <w:name w:val="Enfasi (corsivo)1"/>
    <w:rsid w:val="008342FB"/>
    <w:rPr>
      <w:rFonts w:ascii="Arial" w:hAnsi="Arial"/>
      <w:b/>
    </w:rPr>
  </w:style>
  <w:style w:type="paragraph" w:customStyle="1" w:styleId="graphic">
    <w:name w:val="graphic"/>
    <w:basedOn w:val="Normale"/>
    <w:next w:val="ParagraphText"/>
    <w:rsid w:val="008342FB"/>
    <w:pPr>
      <w:spacing w:after="240"/>
      <w:jc w:val="center"/>
    </w:pPr>
  </w:style>
  <w:style w:type="paragraph" w:customStyle="1" w:styleId="Fragebogen">
    <w:name w:val="Fragebogen"/>
    <w:basedOn w:val="Normale"/>
    <w:link w:val="FragebogenChar"/>
    <w:rsid w:val="00DB5AA1"/>
    <w:pPr>
      <w:tabs>
        <w:tab w:val="right" w:pos="8505"/>
        <w:tab w:val="right" w:pos="9072"/>
        <w:tab w:val="left" w:pos="9356"/>
      </w:tabs>
      <w:spacing w:line="240" w:lineRule="atLeast"/>
      <w:ind w:left="709" w:hanging="709"/>
    </w:pPr>
    <w:rPr>
      <w:sz w:val="24"/>
      <w:lang w:val="de-DE" w:eastAsia="de-DE"/>
    </w:rPr>
  </w:style>
  <w:style w:type="character" w:customStyle="1" w:styleId="FragebogenChar">
    <w:name w:val="Fragebogen Char"/>
    <w:link w:val="Fragebogen"/>
    <w:rsid w:val="00DB5AA1"/>
    <w:rPr>
      <w:sz w:val="24"/>
      <w:lang w:val="de-DE" w:eastAsia="de-DE" w:bidi="ar-SA"/>
    </w:rPr>
  </w:style>
  <w:style w:type="paragraph" w:styleId="Testofumetto">
    <w:name w:val="Balloon Text"/>
    <w:basedOn w:val="Normale"/>
    <w:semiHidden/>
    <w:rsid w:val="00366FAA"/>
    <w:rPr>
      <w:rFonts w:ascii="Tahoma" w:hAnsi="Tahoma" w:cs="Tahoma"/>
      <w:sz w:val="16"/>
      <w:szCs w:val="16"/>
    </w:rPr>
  </w:style>
  <w:style w:type="paragraph" w:customStyle="1" w:styleId="Char1">
    <w:name w:val="Char1"/>
    <w:basedOn w:val="Normale"/>
    <w:next w:val="Normale"/>
    <w:rsid w:val="00C249AE"/>
    <w:pPr>
      <w:spacing w:after="160" w:line="240" w:lineRule="exact"/>
    </w:pPr>
    <w:rPr>
      <w:rFonts w:ascii="Tahoma" w:eastAsia="Times New Roman" w:hAnsi="Tahoma"/>
      <w:lang w:eastAsia="en-US"/>
    </w:rPr>
  </w:style>
  <w:style w:type="character" w:styleId="Rimandocommento">
    <w:name w:val="annotation reference"/>
    <w:semiHidden/>
    <w:rsid w:val="00C249AE"/>
    <w:rPr>
      <w:sz w:val="16"/>
      <w:szCs w:val="16"/>
    </w:rPr>
  </w:style>
  <w:style w:type="paragraph" w:styleId="Testocommento">
    <w:name w:val="annotation text"/>
    <w:basedOn w:val="Normale"/>
    <w:semiHidden/>
    <w:rsid w:val="00C249AE"/>
    <w:rPr>
      <w:rFonts w:eastAsia="MS Mincho"/>
      <w:lang w:val="de-DE" w:eastAsia="ja-JP"/>
    </w:rPr>
  </w:style>
  <w:style w:type="table" w:styleId="Grigliatabella">
    <w:name w:val="Table Grid"/>
    <w:basedOn w:val="Tabellanormale"/>
    <w:rsid w:val="004E6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uiPriority w:val="99"/>
    <w:rsid w:val="00257C19"/>
    <w:rPr>
      <w:color w:val="0000FF"/>
      <w:u w:val="single"/>
    </w:rPr>
  </w:style>
  <w:style w:type="paragraph" w:styleId="Soggettocommento">
    <w:name w:val="annotation subject"/>
    <w:basedOn w:val="Testocommento"/>
    <w:next w:val="Testocommento"/>
    <w:semiHidden/>
    <w:rsid w:val="0090002C"/>
    <w:rPr>
      <w:rFonts w:eastAsia="SimSun"/>
      <w:b/>
      <w:bCs/>
      <w:lang w:val="en-US" w:eastAsia="zh-CN"/>
    </w:rPr>
  </w:style>
  <w:style w:type="paragraph" w:customStyle="1" w:styleId="Corpodeltesto1">
    <w:name w:val="Corpo del testo1"/>
    <w:basedOn w:val="Normale"/>
    <w:link w:val="CorpodeltestoCarattere"/>
    <w:rsid w:val="004F3CB6"/>
    <w:rPr>
      <w:rFonts w:ascii="Arial" w:eastAsia="Times New Roman" w:hAnsi="Arial"/>
      <w:b/>
      <w:sz w:val="24"/>
      <w:lang w:eastAsia="x-none"/>
    </w:rPr>
  </w:style>
  <w:style w:type="paragraph" w:styleId="Rientrocorpodeltesto3">
    <w:name w:val="Body Text Indent 3"/>
    <w:basedOn w:val="Normale"/>
    <w:rsid w:val="004F3CB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leader="dot" w:pos="6237"/>
        <w:tab w:val="right" w:pos="6663"/>
      </w:tabs>
      <w:ind w:left="1134" w:hanging="283"/>
    </w:pPr>
    <w:rPr>
      <w:rFonts w:ascii="Arial" w:eastAsia="Times New Roman" w:hAnsi="Arial" w:cs="Arial"/>
      <w:b/>
      <w:sz w:val="24"/>
      <w:lang w:eastAsia="it-IT"/>
    </w:rPr>
  </w:style>
  <w:style w:type="paragraph" w:styleId="Titolo">
    <w:name w:val="Title"/>
    <w:basedOn w:val="Normale"/>
    <w:link w:val="TitoloCarattere"/>
    <w:qFormat/>
    <w:rsid w:val="004F3CB6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jc w:val="center"/>
    </w:pPr>
    <w:rPr>
      <w:rFonts w:ascii="Minion Bold" w:eastAsia="BatangChe" w:hAnsi="Minion Bold"/>
      <w:b/>
      <w:color w:val="000000"/>
      <w:sz w:val="32"/>
      <w:u w:val="single"/>
      <w:lang w:eastAsia="ko-KR"/>
    </w:rPr>
  </w:style>
  <w:style w:type="paragraph" w:customStyle="1" w:styleId="interlinea1">
    <w:name w:val="interlinea1"/>
    <w:basedOn w:val="Normale"/>
    <w:rsid w:val="004F3CB6"/>
    <w:pPr>
      <w:spacing w:line="240" w:lineRule="atLeast"/>
      <w:jc w:val="both"/>
    </w:pPr>
    <w:rPr>
      <w:rFonts w:ascii="Arial" w:eastAsia="Times New Roman" w:hAnsi="Arial"/>
      <w:sz w:val="24"/>
      <w:lang w:val="it-IT" w:eastAsia="it-IT"/>
    </w:rPr>
  </w:style>
  <w:style w:type="paragraph" w:customStyle="1" w:styleId="1TESTOBANDIERA">
    <w:name w:val="1 TESTO BANDIERA"/>
    <w:basedOn w:val="Normale"/>
    <w:rsid w:val="00022613"/>
    <w:pPr>
      <w:spacing w:line="240" w:lineRule="atLeast"/>
      <w:jc w:val="both"/>
    </w:pPr>
    <w:rPr>
      <w:rFonts w:ascii="Times" w:eastAsia="Times New Roman" w:hAnsi="Times"/>
      <w:noProof/>
      <w:lang w:val="it-IT" w:eastAsia="it-IT"/>
    </w:rPr>
  </w:style>
  <w:style w:type="paragraph" w:customStyle="1" w:styleId="Question">
    <w:name w:val="Question"/>
    <w:basedOn w:val="Normale"/>
    <w:rsid w:val="00022613"/>
    <w:pPr>
      <w:ind w:left="568" w:right="-2" w:hanging="568"/>
    </w:pPr>
    <w:rPr>
      <w:rFonts w:ascii="Arial" w:eastAsia="Times New Roman" w:hAnsi="Arial"/>
      <w:b/>
      <w:spacing w:val="10"/>
      <w:lang w:val="it-IT" w:eastAsia="it-IT"/>
    </w:rPr>
  </w:style>
  <w:style w:type="paragraph" w:customStyle="1" w:styleId="layout1">
    <w:name w:val="layout1"/>
    <w:basedOn w:val="Corpodeltesto3"/>
    <w:rsid w:val="00022613"/>
    <w:pPr>
      <w:spacing w:after="480" w:line="264" w:lineRule="auto"/>
      <w:jc w:val="both"/>
    </w:pPr>
    <w:rPr>
      <w:rFonts w:ascii="Arial" w:eastAsia="Times New Roman" w:hAnsi="Arial"/>
      <w:sz w:val="22"/>
      <w:szCs w:val="20"/>
      <w:lang w:val="en-GB" w:eastAsia="en-US"/>
    </w:rPr>
  </w:style>
  <w:style w:type="paragraph" w:customStyle="1" w:styleId="questlayout">
    <w:name w:val="quest layout"/>
    <w:basedOn w:val="Normale"/>
    <w:rsid w:val="00022613"/>
    <w:pPr>
      <w:tabs>
        <w:tab w:val="num" w:pos="720"/>
      </w:tabs>
      <w:jc w:val="both"/>
    </w:pPr>
    <w:rPr>
      <w:rFonts w:ascii="Arial" w:eastAsia="Times New Roman" w:hAnsi="Arial" w:cs="Arial"/>
      <w:sz w:val="22"/>
      <w:lang w:eastAsia="en-US"/>
    </w:rPr>
  </w:style>
  <w:style w:type="paragraph" w:styleId="Corpodeltesto3">
    <w:name w:val="Body Text 3"/>
    <w:basedOn w:val="Normale"/>
    <w:rsid w:val="00022613"/>
    <w:pPr>
      <w:spacing w:after="120"/>
    </w:pPr>
    <w:rPr>
      <w:sz w:val="16"/>
      <w:szCs w:val="16"/>
    </w:rPr>
  </w:style>
  <w:style w:type="paragraph" w:styleId="Corpodeltesto2">
    <w:name w:val="Body Text 2"/>
    <w:basedOn w:val="Normale"/>
    <w:rsid w:val="007A14C2"/>
    <w:pPr>
      <w:spacing w:after="120" w:line="480" w:lineRule="auto"/>
    </w:pPr>
    <w:rPr>
      <w:rFonts w:eastAsia="Times New Roman"/>
      <w:lang w:eastAsia="it-IT"/>
    </w:rPr>
  </w:style>
  <w:style w:type="paragraph" w:styleId="Testodelblocco">
    <w:name w:val="Block Text"/>
    <w:basedOn w:val="Normale"/>
    <w:rsid w:val="007A14C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line="280" w:lineRule="atLeast"/>
      <w:ind w:left="-1560" w:right="-427"/>
      <w:jc w:val="both"/>
    </w:pPr>
    <w:rPr>
      <w:rFonts w:ascii="Arial Narrow" w:eastAsia="Times New Roman" w:hAnsi="Arial Narrow" w:cs="Arial"/>
      <w:sz w:val="18"/>
      <w:lang w:val="it-IT" w:eastAsia="it-IT"/>
    </w:rPr>
  </w:style>
  <w:style w:type="character" w:customStyle="1" w:styleId="TitoloCarattere">
    <w:name w:val="Titolo Carattere"/>
    <w:link w:val="Titolo"/>
    <w:rsid w:val="0036099E"/>
    <w:rPr>
      <w:rFonts w:ascii="Minion Bold" w:eastAsia="BatangChe" w:hAnsi="Minion Bold"/>
      <w:b/>
      <w:color w:val="000000"/>
      <w:sz w:val="32"/>
      <w:u w:val="single"/>
      <w:lang w:val="en-US" w:eastAsia="ko-KR"/>
    </w:rPr>
  </w:style>
  <w:style w:type="paragraph" w:customStyle="1" w:styleId="Corpodeltesto10">
    <w:name w:val="Corpo del testo1"/>
    <w:basedOn w:val="Normale"/>
    <w:rsid w:val="00C7281D"/>
    <w:rPr>
      <w:rFonts w:ascii="Arial" w:eastAsia="Times New Roman" w:hAnsi="Arial"/>
      <w:b/>
      <w:sz w:val="24"/>
      <w:lang w:eastAsia="it-IT"/>
    </w:rPr>
  </w:style>
  <w:style w:type="character" w:customStyle="1" w:styleId="CorpodeltestoCarattere">
    <w:name w:val="Corpo del testo Carattere"/>
    <w:link w:val="Corpodeltesto1"/>
    <w:rsid w:val="00E31713"/>
    <w:rPr>
      <w:rFonts w:ascii="Arial" w:eastAsia="Times New Roman" w:hAnsi="Arial"/>
      <w:b/>
      <w:sz w:val="24"/>
      <w:lang w:val="en-US"/>
    </w:rPr>
  </w:style>
  <w:style w:type="character" w:customStyle="1" w:styleId="PidipaginaCarattere">
    <w:name w:val="Piè di pagina Carattere"/>
    <w:link w:val="Pidipagina"/>
    <w:rsid w:val="00C7748C"/>
    <w:rPr>
      <w:lang w:val="en-US" w:eastAsia="zh-CN"/>
    </w:rPr>
  </w:style>
  <w:style w:type="paragraph" w:styleId="Revisione">
    <w:name w:val="Revision"/>
    <w:hidden/>
    <w:uiPriority w:val="99"/>
    <w:semiHidden/>
    <w:rsid w:val="00B2143C"/>
    <w:rPr>
      <w:lang w:val="en-US" w:eastAsia="zh-CN"/>
    </w:rPr>
  </w:style>
  <w:style w:type="character" w:styleId="Enfasigrassetto">
    <w:name w:val="Strong"/>
    <w:uiPriority w:val="22"/>
    <w:qFormat/>
    <w:rsid w:val="00273916"/>
    <w:rPr>
      <w:b/>
      <w:bCs/>
    </w:rPr>
  </w:style>
  <w:style w:type="character" w:styleId="Enfasicorsivo">
    <w:name w:val="Emphasis"/>
    <w:uiPriority w:val="20"/>
    <w:qFormat/>
    <w:rsid w:val="00273916"/>
    <w:rPr>
      <w:i/>
      <w:iCs/>
    </w:rPr>
  </w:style>
  <w:style w:type="paragraph" w:styleId="Corpotesto">
    <w:name w:val="Body Text"/>
    <w:basedOn w:val="Normale"/>
    <w:link w:val="CorpotestoCarattere"/>
    <w:unhideWhenUsed/>
    <w:rsid w:val="003B38CB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rsid w:val="003B38CB"/>
    <w:rPr>
      <w:lang w:val="en-US" w:eastAsia="zh-CN"/>
    </w:rPr>
  </w:style>
  <w:style w:type="paragraph" w:styleId="Paragrafoelenco">
    <w:name w:val="List Paragraph"/>
    <w:basedOn w:val="Normale"/>
    <w:uiPriority w:val="34"/>
    <w:qFormat/>
    <w:rsid w:val="00D440BD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unhideWhenUsed/>
    <w:qFormat/>
    <w:rsid w:val="006647D2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it-IT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7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97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8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3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5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337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015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5069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013908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4535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030214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648751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27103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7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2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6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05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63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35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3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5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938CD8-24DE-4842-BCE4-B03B83F2771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C238387-FC59-488E-A723-83DF94497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99</Words>
  <Characters>6837</Characters>
  <Application>Microsoft Office Word</Application>
  <DocSecurity>0</DocSecurity>
  <Lines>56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ormal</vt:lpstr>
      <vt:lpstr>Normal</vt:lpstr>
    </vt:vector>
  </TitlesOfParts>
  <Company>Monitor</Company>
  <LinksUpToDate>false</LinksUpToDate>
  <CharactersWithSpaces>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</dc:title>
  <dc:creator>Peracchi, Alessandro</dc:creator>
  <cp:lastModifiedBy>Ombretta Stanchi</cp:lastModifiedBy>
  <cp:revision>2</cp:revision>
  <cp:lastPrinted>2018-01-29T14:25:00Z</cp:lastPrinted>
  <dcterms:created xsi:type="dcterms:W3CDTF">2019-08-01T08:48:00Z</dcterms:created>
  <dcterms:modified xsi:type="dcterms:W3CDTF">2019-08-01T08:48:00Z</dcterms:modified>
</cp:coreProperties>
</file>